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E92AC6" w14:textId="3FA0CFDC" w:rsidR="00395481" w:rsidRPr="00E052C5" w:rsidRDefault="00567FC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052C5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 w:rsidR="0042573C">
        <w:rPr>
          <w:rFonts w:ascii="Times New Roman" w:hAnsi="Times New Roman" w:cs="Times New Roman"/>
          <w:b/>
          <w:bCs/>
          <w:sz w:val="28"/>
          <w:szCs w:val="28"/>
        </w:rPr>
        <w:t>1.</w:t>
      </w:r>
      <w:r w:rsidRPr="00E052C5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E83F97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FD56E5" w:rsidRPr="00E052C5">
        <w:rPr>
          <w:rFonts w:ascii="Times New Roman" w:hAnsi="Times New Roman" w:cs="Times New Roman"/>
          <w:b/>
          <w:bCs/>
          <w:sz w:val="28"/>
          <w:szCs w:val="28"/>
        </w:rPr>
        <w:t xml:space="preserve">econdary metabolite </w:t>
      </w:r>
      <w:r w:rsidR="00E83F97">
        <w:rPr>
          <w:rFonts w:ascii="Times New Roman" w:hAnsi="Times New Roman" w:cs="Times New Roman"/>
          <w:b/>
          <w:bCs/>
          <w:sz w:val="28"/>
          <w:szCs w:val="28"/>
        </w:rPr>
        <w:t>production enhancement strategies</w:t>
      </w:r>
      <w:r w:rsidR="00FD56E5" w:rsidRPr="00E052C5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FD56E5">
        <w:rPr>
          <w:rFonts w:ascii="Times New Roman" w:hAnsi="Times New Roman" w:cs="Times New Roman"/>
          <w:b/>
          <w:bCs/>
          <w:sz w:val="28"/>
          <w:szCs w:val="28"/>
        </w:rPr>
        <w:t xml:space="preserve">in </w:t>
      </w:r>
      <w:r w:rsidR="00FD56E5" w:rsidRPr="00E052C5">
        <w:rPr>
          <w:rFonts w:ascii="Times New Roman" w:hAnsi="Times New Roman" w:cs="Times New Roman"/>
          <w:b/>
          <w:bCs/>
          <w:sz w:val="28"/>
          <w:szCs w:val="28"/>
        </w:rPr>
        <w:t>hairy roots</w:t>
      </w:r>
      <w:r w:rsidR="00FD56E5">
        <w:rPr>
          <w:rFonts w:ascii="Times New Roman" w:hAnsi="Times New Roman" w:cs="Times New Roman"/>
          <w:b/>
          <w:bCs/>
          <w:sz w:val="28"/>
          <w:szCs w:val="28"/>
        </w:rPr>
        <w:t xml:space="preserve"> of S</w:t>
      </w:r>
      <w:r w:rsidRPr="00E052C5">
        <w:rPr>
          <w:rFonts w:ascii="Times New Roman" w:hAnsi="Times New Roman" w:cs="Times New Roman"/>
          <w:b/>
          <w:bCs/>
          <w:sz w:val="28"/>
          <w:szCs w:val="28"/>
        </w:rPr>
        <w:t xml:space="preserve">olanaceous species </w:t>
      </w:r>
    </w:p>
    <w:tbl>
      <w:tblPr>
        <w:tblStyle w:val="TableGrid"/>
        <w:tblW w:w="1443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80"/>
        <w:gridCol w:w="1560"/>
        <w:gridCol w:w="1842"/>
        <w:gridCol w:w="1701"/>
        <w:gridCol w:w="1560"/>
        <w:gridCol w:w="1842"/>
        <w:gridCol w:w="1701"/>
        <w:gridCol w:w="2127"/>
        <w:gridCol w:w="1417"/>
      </w:tblGrid>
      <w:tr w:rsidR="000A1A8F" w:rsidRPr="00E052C5" w14:paraId="45363CD4" w14:textId="77777777" w:rsidTr="00975318">
        <w:trPr>
          <w:trHeight w:val="1043"/>
        </w:trPr>
        <w:tc>
          <w:tcPr>
            <w:tcW w:w="680" w:type="dxa"/>
          </w:tcPr>
          <w:p w14:paraId="5E700EF9" w14:textId="509F437E" w:rsidR="000A1A8F" w:rsidRPr="00E052C5" w:rsidRDefault="000A1A8F" w:rsidP="00FD56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l. No. </w:t>
            </w:r>
          </w:p>
        </w:tc>
        <w:tc>
          <w:tcPr>
            <w:tcW w:w="1560" w:type="dxa"/>
          </w:tcPr>
          <w:p w14:paraId="022A7CAB" w14:textId="6B12D1A5" w:rsidR="000A1A8F" w:rsidRPr="00E052C5" w:rsidRDefault="000A1A8F" w:rsidP="00FD56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ondary metabolite</w:t>
            </w:r>
          </w:p>
        </w:tc>
        <w:tc>
          <w:tcPr>
            <w:tcW w:w="1842" w:type="dxa"/>
          </w:tcPr>
          <w:p w14:paraId="57CBE23A" w14:textId="6082AB64" w:rsidR="000A1A8F" w:rsidRPr="00E052C5" w:rsidRDefault="000A1A8F" w:rsidP="00FD56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nt</w:t>
            </w:r>
          </w:p>
        </w:tc>
        <w:tc>
          <w:tcPr>
            <w:tcW w:w="1701" w:type="dxa"/>
            <w:vAlign w:val="center"/>
          </w:tcPr>
          <w:p w14:paraId="711FC6FB" w14:textId="456F3EE0" w:rsidR="000A1A8F" w:rsidRPr="00E052C5" w:rsidRDefault="000A1A8F" w:rsidP="00FD56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cterial strain</w:t>
            </w:r>
          </w:p>
        </w:tc>
        <w:tc>
          <w:tcPr>
            <w:tcW w:w="1560" w:type="dxa"/>
            <w:vAlign w:val="center"/>
          </w:tcPr>
          <w:p w14:paraId="5EE3EEA8" w14:textId="209962D3" w:rsidR="000A1A8F" w:rsidRPr="00E052C5" w:rsidRDefault="000A1A8F" w:rsidP="00FD56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ctor/ Genetic</w:t>
            </w:r>
          </w:p>
          <w:p w14:paraId="69478AF4" w14:textId="6409B8A3" w:rsidR="000A1A8F" w:rsidRPr="00E052C5" w:rsidRDefault="002D4966" w:rsidP="00FD56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0A1A8F" w:rsidRPr="00E052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struct</w:t>
            </w:r>
          </w:p>
          <w:p w14:paraId="4732D8BF" w14:textId="77777777" w:rsidR="000A1A8F" w:rsidRPr="00E052C5" w:rsidRDefault="000A1A8F" w:rsidP="00FD56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47009E13" w14:textId="77777777" w:rsidR="000A1A8F" w:rsidRDefault="000A1A8F" w:rsidP="00FD56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traction </w:t>
            </w:r>
          </w:p>
          <w:p w14:paraId="0CF885E9" w14:textId="29A200AC" w:rsidR="000A1A8F" w:rsidRPr="00E052C5" w:rsidRDefault="000A1A8F" w:rsidP="00FD56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E052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vent</w:t>
            </w:r>
          </w:p>
        </w:tc>
        <w:tc>
          <w:tcPr>
            <w:tcW w:w="1701" w:type="dxa"/>
          </w:tcPr>
          <w:p w14:paraId="4957B21A" w14:textId="0F1B66F0" w:rsidR="000A1A8F" w:rsidRPr="00E052C5" w:rsidRDefault="002D4966" w:rsidP="00FD56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0A1A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tegy use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r production enhancement</w:t>
            </w:r>
          </w:p>
        </w:tc>
        <w:tc>
          <w:tcPr>
            <w:tcW w:w="2127" w:type="dxa"/>
            <w:vAlign w:val="center"/>
          </w:tcPr>
          <w:p w14:paraId="3AC488D3" w14:textId="4280B8EA" w:rsidR="000A1A8F" w:rsidRPr="00E052C5" w:rsidRDefault="002D4966" w:rsidP="00FD56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anges in secondary metabolite profile from </w:t>
            </w:r>
            <w:r w:rsidR="005B2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oots</w:t>
            </w:r>
          </w:p>
        </w:tc>
        <w:tc>
          <w:tcPr>
            <w:tcW w:w="1417" w:type="dxa"/>
            <w:vAlign w:val="center"/>
          </w:tcPr>
          <w:p w14:paraId="20C1C884" w14:textId="77777777" w:rsidR="000A1A8F" w:rsidRPr="00E052C5" w:rsidRDefault="000A1A8F" w:rsidP="00FD56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s</w:t>
            </w:r>
          </w:p>
        </w:tc>
      </w:tr>
      <w:tr w:rsidR="000A1A8F" w:rsidRPr="00E052C5" w14:paraId="672FEF25" w14:textId="77777777" w:rsidTr="00316C33">
        <w:trPr>
          <w:trHeight w:val="501"/>
        </w:trPr>
        <w:tc>
          <w:tcPr>
            <w:tcW w:w="680" w:type="dxa"/>
          </w:tcPr>
          <w:p w14:paraId="3F2EDA04" w14:textId="77777777" w:rsidR="000A1A8F" w:rsidRPr="003F569E" w:rsidRDefault="000A1A8F" w:rsidP="003F569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036EB33C" w14:textId="6F792BDA" w:rsidR="000A1A8F" w:rsidRDefault="000A1A8F" w:rsidP="003F56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4β-hydroxywithanolide E</w:t>
            </w:r>
          </w:p>
        </w:tc>
        <w:tc>
          <w:tcPr>
            <w:tcW w:w="1842" w:type="dxa"/>
          </w:tcPr>
          <w:p w14:paraId="48DEA7DD" w14:textId="092A0B5F" w:rsidR="000A1A8F" w:rsidRDefault="000A1A8F" w:rsidP="003F56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ysalis peruviana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 L.</w:t>
            </w:r>
          </w:p>
        </w:tc>
        <w:tc>
          <w:tcPr>
            <w:tcW w:w="1701" w:type="dxa"/>
          </w:tcPr>
          <w:p w14:paraId="20DAA36D" w14:textId="08A57B48" w:rsidR="000A1A8F" w:rsidRPr="00E052C5" w:rsidRDefault="000A1A8F" w:rsidP="003F56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grobacterium rhizogenes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train C106</w:t>
            </w:r>
          </w:p>
        </w:tc>
        <w:tc>
          <w:tcPr>
            <w:tcW w:w="1560" w:type="dxa"/>
            <w:vAlign w:val="center"/>
          </w:tcPr>
          <w:p w14:paraId="7EBC53C7" w14:textId="23FD3C8E" w:rsidR="000A1A8F" w:rsidRPr="00E052C5" w:rsidRDefault="00A34ACF" w:rsidP="00316C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  <w:r w:rsidR="005B0691" w:rsidRPr="00316C3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⁕</w:t>
            </w:r>
          </w:p>
        </w:tc>
        <w:tc>
          <w:tcPr>
            <w:tcW w:w="1842" w:type="dxa"/>
            <w:vAlign w:val="center"/>
          </w:tcPr>
          <w:p w14:paraId="19E6E890" w14:textId="4F7734F3" w:rsidR="000A1A8F" w:rsidRPr="00E052C5" w:rsidRDefault="000A1A8F" w:rsidP="003F56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1701" w:type="dxa"/>
            <w:vAlign w:val="center"/>
          </w:tcPr>
          <w:p w14:paraId="10869347" w14:textId="6EA36C8D" w:rsidR="000A1A8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4A74AC1C" w14:textId="445874D3" w:rsidR="000A1A8F" w:rsidRPr="00E052C5" w:rsidRDefault="000A1A8F" w:rsidP="003F56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Increased production of 4β-hydroxywithanolide E</w:t>
            </w:r>
          </w:p>
        </w:tc>
        <w:tc>
          <w:tcPr>
            <w:tcW w:w="1417" w:type="dxa"/>
            <w:vAlign w:val="center"/>
          </w:tcPr>
          <w:p w14:paraId="78FB992B" w14:textId="7DC01BEE" w:rsidR="000A1A8F" w:rsidRPr="00E052C5" w:rsidRDefault="000A1A8F" w:rsidP="003F56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Piñeros-Castro et al., 2009)</w:t>
            </w:r>
          </w:p>
        </w:tc>
        <w:bookmarkStart w:id="0" w:name="_GoBack"/>
        <w:bookmarkEnd w:id="0"/>
      </w:tr>
      <w:tr w:rsidR="000A1A8F" w:rsidRPr="00E052C5" w14:paraId="21039D2F" w14:textId="77777777" w:rsidTr="00316C33">
        <w:trPr>
          <w:trHeight w:val="818"/>
        </w:trPr>
        <w:tc>
          <w:tcPr>
            <w:tcW w:w="680" w:type="dxa"/>
          </w:tcPr>
          <w:p w14:paraId="1796D2B7" w14:textId="25EE66E3" w:rsidR="000A1A8F" w:rsidRPr="003F569E" w:rsidRDefault="000A1A8F" w:rsidP="003F569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101E69A9" w14:textId="175D678F" w:rsidR="000A1A8F" w:rsidRPr="00450818" w:rsidRDefault="000A1A8F" w:rsidP="003F56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Aculeatiside A</w:t>
            </w:r>
          </w:p>
        </w:tc>
        <w:tc>
          <w:tcPr>
            <w:tcW w:w="1842" w:type="dxa"/>
            <w:vAlign w:val="center"/>
          </w:tcPr>
          <w:p w14:paraId="79C82E31" w14:textId="60F50E75" w:rsidR="000A1A8F" w:rsidRPr="00450818" w:rsidRDefault="000A1A8F" w:rsidP="003F56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lanum aculeatissimum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 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Jacq.</w:t>
            </w:r>
          </w:p>
        </w:tc>
        <w:tc>
          <w:tcPr>
            <w:tcW w:w="1701" w:type="dxa"/>
          </w:tcPr>
          <w:p w14:paraId="0FA0F7AE" w14:textId="2FAB2CE5" w:rsidR="000A1A8F" w:rsidRPr="00450818" w:rsidRDefault="000A1A8F" w:rsidP="003F56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 xml:space="preserve"> strains 15834</w:t>
            </w:r>
          </w:p>
        </w:tc>
        <w:tc>
          <w:tcPr>
            <w:tcW w:w="1560" w:type="dxa"/>
            <w:vAlign w:val="center"/>
          </w:tcPr>
          <w:p w14:paraId="2D4A74A7" w14:textId="0E88593B" w:rsidR="000A1A8F" w:rsidRPr="00450818" w:rsidRDefault="00A34ACF" w:rsidP="00316C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1C69E51D" w14:textId="54E60CF4" w:rsidR="000A1A8F" w:rsidRPr="00450818" w:rsidRDefault="000A1A8F" w:rsidP="003F56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1701" w:type="dxa"/>
            <w:vAlign w:val="center"/>
          </w:tcPr>
          <w:p w14:paraId="6D3B9140" w14:textId="1FD3F797" w:rsidR="000A1A8F" w:rsidRPr="00450818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25875716" w14:textId="7CEC737A" w:rsidR="000A1A8F" w:rsidRPr="00450818" w:rsidRDefault="00975318" w:rsidP="003F56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duction of </w:t>
            </w:r>
            <w:r w:rsidR="000A1A8F" w:rsidRPr="00450818">
              <w:rPr>
                <w:rFonts w:ascii="Times New Roman" w:hAnsi="Times New Roman" w:cs="Times New Roman"/>
                <w:sz w:val="24"/>
                <w:szCs w:val="24"/>
              </w:rPr>
              <w:t>Aculeatiside A</w:t>
            </w:r>
          </w:p>
        </w:tc>
        <w:tc>
          <w:tcPr>
            <w:tcW w:w="1417" w:type="dxa"/>
            <w:vAlign w:val="center"/>
          </w:tcPr>
          <w:p w14:paraId="5424C0C1" w14:textId="489A2834" w:rsidR="000A1A8F" w:rsidRPr="00450818" w:rsidRDefault="000A1A8F" w:rsidP="003F56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(Ikenaga et al., 1995)</w:t>
            </w:r>
          </w:p>
        </w:tc>
      </w:tr>
      <w:tr w:rsidR="00A34ACF" w:rsidRPr="00E052C5" w14:paraId="5694CC40" w14:textId="77777777" w:rsidTr="00316C33">
        <w:trPr>
          <w:trHeight w:val="818"/>
        </w:trPr>
        <w:tc>
          <w:tcPr>
            <w:tcW w:w="680" w:type="dxa"/>
          </w:tcPr>
          <w:p w14:paraId="3A5084C0" w14:textId="45EDDDFE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3E018A60" w14:textId="4CBFDE93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culeatiside B</w:t>
            </w:r>
          </w:p>
        </w:tc>
        <w:tc>
          <w:tcPr>
            <w:tcW w:w="1842" w:type="dxa"/>
            <w:vAlign w:val="center"/>
          </w:tcPr>
          <w:p w14:paraId="5C26496F" w14:textId="6C1AB5F9" w:rsidR="00A34ACF" w:rsidRPr="00450818" w:rsidRDefault="00A34ACF" w:rsidP="00A34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lanum aculeatissimum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 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Jacq.</w:t>
            </w:r>
          </w:p>
        </w:tc>
        <w:tc>
          <w:tcPr>
            <w:tcW w:w="1701" w:type="dxa"/>
          </w:tcPr>
          <w:p w14:paraId="43DC08E2" w14:textId="0D0B234D" w:rsidR="00A34ACF" w:rsidRPr="00450818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 xml:space="preserve"> strains 15834</w:t>
            </w:r>
          </w:p>
        </w:tc>
        <w:tc>
          <w:tcPr>
            <w:tcW w:w="1560" w:type="dxa"/>
            <w:vAlign w:val="center"/>
          </w:tcPr>
          <w:p w14:paraId="6B4D8C9B" w14:textId="2B3F689C" w:rsidR="00A34ACF" w:rsidRPr="00450818" w:rsidRDefault="00A34ACF" w:rsidP="00316C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3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19181397" w14:textId="7F55F3D8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1701" w:type="dxa"/>
            <w:vAlign w:val="center"/>
          </w:tcPr>
          <w:p w14:paraId="36A94941" w14:textId="0E54D617" w:rsidR="00A34ACF" w:rsidRPr="00450818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4BB4564E" w14:textId="585B7012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duction of </w:t>
            </w: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 xml:space="preserve">Aculeatisid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417" w:type="dxa"/>
            <w:vAlign w:val="center"/>
          </w:tcPr>
          <w:p w14:paraId="605FCEFE" w14:textId="74641330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(Ikenaga et al., 1995)</w:t>
            </w:r>
          </w:p>
        </w:tc>
      </w:tr>
      <w:tr w:rsidR="00A34ACF" w:rsidRPr="00E052C5" w14:paraId="663305E1" w14:textId="77777777" w:rsidTr="00316C33">
        <w:trPr>
          <w:trHeight w:val="818"/>
        </w:trPr>
        <w:tc>
          <w:tcPr>
            <w:tcW w:w="680" w:type="dxa"/>
            <w:vMerge w:val="restart"/>
          </w:tcPr>
          <w:p w14:paraId="4B10752D" w14:textId="516A36B5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</w:tcPr>
          <w:p w14:paraId="516C2F37" w14:textId="79302AD7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Anabasine</w:t>
            </w:r>
          </w:p>
        </w:tc>
        <w:tc>
          <w:tcPr>
            <w:tcW w:w="1842" w:type="dxa"/>
          </w:tcPr>
          <w:p w14:paraId="3E5C3217" w14:textId="0122C313" w:rsidR="00A34ACF" w:rsidRPr="00450818" w:rsidRDefault="00A34ACF" w:rsidP="00A34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cotiana glauca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Graham</w:t>
            </w:r>
          </w:p>
        </w:tc>
        <w:tc>
          <w:tcPr>
            <w:tcW w:w="1701" w:type="dxa"/>
          </w:tcPr>
          <w:p w14:paraId="71FA5F6A" w14:textId="2DA2609B" w:rsidR="00A34ACF" w:rsidRPr="00450818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</w:p>
        </w:tc>
        <w:tc>
          <w:tcPr>
            <w:tcW w:w="1560" w:type="dxa"/>
            <w:vAlign w:val="center"/>
          </w:tcPr>
          <w:p w14:paraId="2D2B5527" w14:textId="3A9CE0A5" w:rsidR="00A34ACF" w:rsidRPr="00450818" w:rsidRDefault="00A34ACF" w:rsidP="00316C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3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726E8584" w14:textId="4960F6B2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0.01 N H</w:t>
            </w:r>
            <w:r w:rsidRPr="0045081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45081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701" w:type="dxa"/>
            <w:vAlign w:val="center"/>
          </w:tcPr>
          <w:p w14:paraId="28E2C772" w14:textId="67A5D777" w:rsidR="00A34ACF" w:rsidRPr="00450818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15051CAE" w14:textId="176C1809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Double production of anabasine</w:t>
            </w:r>
          </w:p>
        </w:tc>
        <w:tc>
          <w:tcPr>
            <w:tcW w:w="1417" w:type="dxa"/>
            <w:vAlign w:val="center"/>
          </w:tcPr>
          <w:p w14:paraId="0029FF47" w14:textId="14A1991B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(Fecker et al., 1992)</w:t>
            </w:r>
          </w:p>
        </w:tc>
      </w:tr>
      <w:tr w:rsidR="00A34ACF" w:rsidRPr="00E052C5" w14:paraId="767D406A" w14:textId="77777777" w:rsidTr="00316C33">
        <w:trPr>
          <w:trHeight w:val="818"/>
        </w:trPr>
        <w:tc>
          <w:tcPr>
            <w:tcW w:w="680" w:type="dxa"/>
            <w:vMerge/>
          </w:tcPr>
          <w:p w14:paraId="0F5D8E4D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1328D03B" w14:textId="7EC225C6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1FC91A03" w14:textId="167B6585" w:rsidR="00A34ACF" w:rsidRPr="00450818" w:rsidRDefault="00A34ACF" w:rsidP="00A34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cotiana rustica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 L.</w:t>
            </w:r>
          </w:p>
        </w:tc>
        <w:tc>
          <w:tcPr>
            <w:tcW w:w="1701" w:type="dxa"/>
          </w:tcPr>
          <w:p w14:paraId="16F26873" w14:textId="77777777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</w:t>
            </w:r>
          </w:p>
          <w:p w14:paraId="00F7AFDF" w14:textId="6C9DC20A" w:rsidR="00A34ACF" w:rsidRPr="00450818" w:rsidRDefault="00A34ACF" w:rsidP="00A34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LBA9402</w:t>
            </w:r>
          </w:p>
        </w:tc>
        <w:tc>
          <w:tcPr>
            <w:tcW w:w="1560" w:type="dxa"/>
            <w:vAlign w:val="center"/>
          </w:tcPr>
          <w:p w14:paraId="3922BC21" w14:textId="2F62E7B8" w:rsidR="00A34ACF" w:rsidRPr="00450818" w:rsidRDefault="00A34ACF" w:rsidP="00316C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3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049807B9" w14:textId="7B29F7A9" w:rsidR="00A34ACF" w:rsidRPr="00450818" w:rsidRDefault="00A34ACF" w:rsidP="00A34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2% NH</w:t>
            </w:r>
            <w:r w:rsidRPr="00E052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OH, chloroform</w:t>
            </w:r>
          </w:p>
        </w:tc>
        <w:tc>
          <w:tcPr>
            <w:tcW w:w="1701" w:type="dxa"/>
            <w:vAlign w:val="center"/>
          </w:tcPr>
          <w:p w14:paraId="6289EDE7" w14:textId="6047E963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2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576CF8F5" w14:textId="1F0A2068" w:rsidR="00A34ACF" w:rsidRPr="00450818" w:rsidRDefault="00A34ACF" w:rsidP="00A34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Increased production of anabasine</w:t>
            </w:r>
          </w:p>
        </w:tc>
        <w:tc>
          <w:tcPr>
            <w:tcW w:w="1417" w:type="dxa"/>
            <w:vAlign w:val="center"/>
          </w:tcPr>
          <w:p w14:paraId="0A97A40D" w14:textId="1DF274E3" w:rsidR="00A34ACF" w:rsidRPr="00450818" w:rsidRDefault="00A34ACF" w:rsidP="00A34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Walton et al., 1988)</w:t>
            </w:r>
          </w:p>
        </w:tc>
      </w:tr>
      <w:tr w:rsidR="00A34ACF" w:rsidRPr="00E052C5" w14:paraId="6418F255" w14:textId="77777777" w:rsidTr="00316C33">
        <w:trPr>
          <w:trHeight w:val="818"/>
        </w:trPr>
        <w:tc>
          <w:tcPr>
            <w:tcW w:w="680" w:type="dxa"/>
            <w:vMerge w:val="restart"/>
          </w:tcPr>
          <w:p w14:paraId="660BD1C8" w14:textId="72C1AAFF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</w:tcPr>
          <w:p w14:paraId="6E7BD645" w14:textId="44C3DC84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Anatabine</w:t>
            </w:r>
          </w:p>
        </w:tc>
        <w:tc>
          <w:tcPr>
            <w:tcW w:w="1842" w:type="dxa"/>
            <w:vMerge w:val="restart"/>
            <w:vAlign w:val="center"/>
          </w:tcPr>
          <w:p w14:paraId="1FD8157F" w14:textId="395FD0D1" w:rsidR="00A34ACF" w:rsidRPr="00450818" w:rsidRDefault="00A34ACF" w:rsidP="00A34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cotiana rustica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 L.</w:t>
            </w:r>
          </w:p>
        </w:tc>
        <w:tc>
          <w:tcPr>
            <w:tcW w:w="1701" w:type="dxa"/>
          </w:tcPr>
          <w:p w14:paraId="17555E32" w14:textId="77777777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 xml:space="preserve"> strain</w:t>
            </w:r>
          </w:p>
          <w:p w14:paraId="3FBD6980" w14:textId="410B6FC4" w:rsidR="00A34ACF" w:rsidRPr="00450818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LBA9402</w:t>
            </w:r>
          </w:p>
        </w:tc>
        <w:tc>
          <w:tcPr>
            <w:tcW w:w="1560" w:type="dxa"/>
            <w:vAlign w:val="center"/>
          </w:tcPr>
          <w:p w14:paraId="60852E76" w14:textId="6CE81D62" w:rsidR="00A34ACF" w:rsidRPr="00450818" w:rsidRDefault="00A34ACF" w:rsidP="00316C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B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70545256" w14:textId="6ECB969B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2% NH</w:t>
            </w:r>
            <w:r w:rsidRPr="0045081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OH, chloroform</w:t>
            </w:r>
          </w:p>
        </w:tc>
        <w:tc>
          <w:tcPr>
            <w:tcW w:w="1701" w:type="dxa"/>
            <w:vAlign w:val="center"/>
          </w:tcPr>
          <w:p w14:paraId="0C9E10EB" w14:textId="54F99315" w:rsidR="00A34ACF" w:rsidRPr="00450818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6DE7958A" w14:textId="607892A1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Production of anatabine</w:t>
            </w:r>
          </w:p>
        </w:tc>
        <w:tc>
          <w:tcPr>
            <w:tcW w:w="1417" w:type="dxa"/>
            <w:vAlign w:val="center"/>
          </w:tcPr>
          <w:p w14:paraId="6860C957" w14:textId="0A06F32C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(Hamill et al., 1986)</w:t>
            </w:r>
          </w:p>
        </w:tc>
      </w:tr>
      <w:tr w:rsidR="00A34ACF" w:rsidRPr="00E052C5" w14:paraId="6CA8BA54" w14:textId="77777777" w:rsidTr="00316C33">
        <w:trPr>
          <w:trHeight w:val="818"/>
        </w:trPr>
        <w:tc>
          <w:tcPr>
            <w:tcW w:w="680" w:type="dxa"/>
            <w:vMerge/>
          </w:tcPr>
          <w:p w14:paraId="2CFFEE00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715A4AAB" w14:textId="77777777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2FEF65B4" w14:textId="77777777" w:rsidR="00A34ACF" w:rsidRPr="00450818" w:rsidRDefault="00A34ACF" w:rsidP="00A34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29629060" w14:textId="77777777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 xml:space="preserve"> strain</w:t>
            </w:r>
          </w:p>
          <w:p w14:paraId="0E1D6D4E" w14:textId="454970FE" w:rsidR="00A34ACF" w:rsidRPr="00450818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LBA9402</w:t>
            </w:r>
          </w:p>
        </w:tc>
        <w:tc>
          <w:tcPr>
            <w:tcW w:w="1560" w:type="dxa"/>
            <w:vAlign w:val="center"/>
          </w:tcPr>
          <w:p w14:paraId="19F704AF" w14:textId="1FBC1DAF" w:rsidR="00A34ACF" w:rsidRPr="00450818" w:rsidRDefault="00A34ACF" w:rsidP="00316C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B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347B5BA8" w14:textId="59CAB265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2% NH</w:t>
            </w:r>
            <w:r w:rsidRPr="00E052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OH, chloroform</w:t>
            </w:r>
          </w:p>
        </w:tc>
        <w:tc>
          <w:tcPr>
            <w:tcW w:w="1701" w:type="dxa"/>
            <w:vAlign w:val="center"/>
          </w:tcPr>
          <w:p w14:paraId="23F97476" w14:textId="058C7648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7B780AB4" w14:textId="26FBC676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Increased production of anatabine</w:t>
            </w:r>
          </w:p>
        </w:tc>
        <w:tc>
          <w:tcPr>
            <w:tcW w:w="1417" w:type="dxa"/>
            <w:vAlign w:val="center"/>
          </w:tcPr>
          <w:p w14:paraId="473F90F4" w14:textId="4B384EFB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Robins et al., 1987)</w:t>
            </w:r>
          </w:p>
        </w:tc>
      </w:tr>
      <w:tr w:rsidR="00A34ACF" w:rsidRPr="00E052C5" w14:paraId="58EEACFA" w14:textId="77777777" w:rsidTr="00316C33">
        <w:trPr>
          <w:trHeight w:val="818"/>
        </w:trPr>
        <w:tc>
          <w:tcPr>
            <w:tcW w:w="680" w:type="dxa"/>
            <w:vMerge/>
          </w:tcPr>
          <w:p w14:paraId="651AC5DD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4F2595DD" w14:textId="77777777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6FF30C4F" w14:textId="77777777" w:rsidR="00A34ACF" w:rsidRPr="00450818" w:rsidRDefault="00A34ACF" w:rsidP="00A34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5CC2DD2D" w14:textId="77777777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 xml:space="preserve"> strain</w:t>
            </w:r>
          </w:p>
          <w:p w14:paraId="5A2C2869" w14:textId="3AABE695" w:rsidR="00A34ACF" w:rsidRPr="00450818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LBA9402</w:t>
            </w:r>
          </w:p>
        </w:tc>
        <w:tc>
          <w:tcPr>
            <w:tcW w:w="1560" w:type="dxa"/>
            <w:vAlign w:val="center"/>
          </w:tcPr>
          <w:p w14:paraId="6B172BC5" w14:textId="0ECB7767" w:rsidR="00A34ACF" w:rsidRPr="00450818" w:rsidRDefault="00A34ACF" w:rsidP="00316C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B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72F7066C" w14:textId="6FB9B6CC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2% NH</w:t>
            </w:r>
            <w:r w:rsidRPr="0045081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OH, chloroform</w:t>
            </w:r>
          </w:p>
        </w:tc>
        <w:tc>
          <w:tcPr>
            <w:tcW w:w="1701" w:type="dxa"/>
            <w:vAlign w:val="center"/>
          </w:tcPr>
          <w:p w14:paraId="6F20F944" w14:textId="78A25FFA" w:rsidR="00A34ACF" w:rsidRPr="00450818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09BE3FC5" w14:textId="33F5934E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Production of anatabine</w:t>
            </w:r>
          </w:p>
        </w:tc>
        <w:tc>
          <w:tcPr>
            <w:tcW w:w="1417" w:type="dxa"/>
            <w:vAlign w:val="center"/>
          </w:tcPr>
          <w:p w14:paraId="62A116A5" w14:textId="0B7CB037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(Benson and Hamill, 1991)</w:t>
            </w:r>
          </w:p>
        </w:tc>
      </w:tr>
      <w:tr w:rsidR="00A34ACF" w:rsidRPr="00E052C5" w14:paraId="3ED82414" w14:textId="77777777" w:rsidTr="00316C33">
        <w:trPr>
          <w:trHeight w:val="274"/>
        </w:trPr>
        <w:tc>
          <w:tcPr>
            <w:tcW w:w="680" w:type="dxa"/>
            <w:vMerge w:val="restart"/>
          </w:tcPr>
          <w:p w14:paraId="4DDB5A15" w14:textId="0AC9F266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</w:tcPr>
          <w:p w14:paraId="731BAF98" w14:textId="73FD7ED2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Anisodamine</w:t>
            </w:r>
          </w:p>
        </w:tc>
        <w:tc>
          <w:tcPr>
            <w:tcW w:w="1842" w:type="dxa"/>
            <w:vAlign w:val="center"/>
          </w:tcPr>
          <w:p w14:paraId="082C3D81" w14:textId="4335CE98" w:rsidR="00A34ACF" w:rsidRPr="00450818" w:rsidRDefault="00A34ACF" w:rsidP="00A34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ugmansia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 × 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Pers.</w:t>
            </w:r>
          </w:p>
        </w:tc>
        <w:tc>
          <w:tcPr>
            <w:tcW w:w="1701" w:type="dxa"/>
          </w:tcPr>
          <w:p w14:paraId="3B296580" w14:textId="77777777" w:rsidR="00A34ACF" w:rsidRPr="00450818" w:rsidRDefault="00A34ACF" w:rsidP="00A34ACF">
            <w:pPr>
              <w:rPr>
                <w:rFonts w:ascii="Times New Roman" w:hAnsi="Times New Roman" w:cs="Times New Roman"/>
              </w:rPr>
            </w:pPr>
            <w:r w:rsidRPr="00450818">
              <w:rPr>
                <w:rFonts w:ascii="Times New Roman" w:hAnsi="Times New Roman" w:cs="Times New Roman"/>
                <w:i/>
              </w:rPr>
              <w:t>A. rhizogenes</w:t>
            </w:r>
            <w:r w:rsidRPr="00450818">
              <w:rPr>
                <w:rFonts w:ascii="Times New Roman" w:hAnsi="Times New Roman" w:cs="Times New Roman"/>
              </w:rPr>
              <w:t xml:space="preserve"> strain</w:t>
            </w:r>
          </w:p>
          <w:p w14:paraId="244024E7" w14:textId="3E27BF42" w:rsidR="00A34ACF" w:rsidRPr="00450818" w:rsidRDefault="00A34ACF" w:rsidP="00A34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</w:rPr>
              <w:t>LBA9402</w:t>
            </w:r>
          </w:p>
        </w:tc>
        <w:tc>
          <w:tcPr>
            <w:tcW w:w="1560" w:type="dxa"/>
            <w:vAlign w:val="center"/>
          </w:tcPr>
          <w:p w14:paraId="4BD47DBF" w14:textId="2EB06011" w:rsidR="00A34ACF" w:rsidRPr="00450818" w:rsidRDefault="00A34ACF" w:rsidP="00316C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B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31E8DB55" w14:textId="15E12610" w:rsidR="00A34ACF" w:rsidRPr="00450818" w:rsidRDefault="00A34ACF" w:rsidP="00A34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0.2M H</w:t>
            </w:r>
            <w:r w:rsidRPr="0045081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45081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, chloroform</w:t>
            </w:r>
          </w:p>
        </w:tc>
        <w:tc>
          <w:tcPr>
            <w:tcW w:w="1701" w:type="dxa"/>
          </w:tcPr>
          <w:p w14:paraId="4007CE8C" w14:textId="38ABABFE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iry root culture in m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 xml:space="preserve">odified stirred-tank 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actor</w:t>
            </w:r>
          </w:p>
        </w:tc>
        <w:tc>
          <w:tcPr>
            <w:tcW w:w="2127" w:type="dxa"/>
            <w:vAlign w:val="center"/>
          </w:tcPr>
          <w:p w14:paraId="4D3328A4" w14:textId="735BA709" w:rsidR="00A34ACF" w:rsidRPr="00450818" w:rsidRDefault="00A34ACF" w:rsidP="00A34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igher amou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10.05 ± 0.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mg/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productions of anisodamine</w:t>
            </w:r>
          </w:p>
        </w:tc>
        <w:tc>
          <w:tcPr>
            <w:tcW w:w="1417" w:type="dxa"/>
            <w:vAlign w:val="center"/>
          </w:tcPr>
          <w:p w14:paraId="3EAAF079" w14:textId="71019251" w:rsidR="00A34ACF" w:rsidRPr="00450818" w:rsidRDefault="00A34ACF" w:rsidP="00A34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(Cardillo et al., 2010)</w:t>
            </w:r>
          </w:p>
        </w:tc>
      </w:tr>
      <w:tr w:rsidR="00C05089" w:rsidRPr="00E052C5" w14:paraId="76138539" w14:textId="77777777" w:rsidTr="00316C33">
        <w:trPr>
          <w:trHeight w:val="274"/>
        </w:trPr>
        <w:tc>
          <w:tcPr>
            <w:tcW w:w="680" w:type="dxa"/>
            <w:vMerge/>
          </w:tcPr>
          <w:p w14:paraId="50822CD2" w14:textId="77777777" w:rsidR="00C05089" w:rsidRPr="003F569E" w:rsidRDefault="00C05089" w:rsidP="00C0508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2CFE6296" w14:textId="77777777" w:rsidR="00C05089" w:rsidRPr="00450818" w:rsidRDefault="00C05089" w:rsidP="00C050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618D65B" w14:textId="392AA609" w:rsidR="00C05089" w:rsidRPr="00E052C5" w:rsidRDefault="00C05089" w:rsidP="00C0508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2C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oscyamus niger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 L.</w:t>
            </w:r>
          </w:p>
        </w:tc>
        <w:tc>
          <w:tcPr>
            <w:tcW w:w="1701" w:type="dxa"/>
          </w:tcPr>
          <w:p w14:paraId="71E42DEF" w14:textId="16329A0B" w:rsidR="00C05089" w:rsidRPr="00450818" w:rsidRDefault="00C05089" w:rsidP="00C05089">
            <w:pPr>
              <w:rPr>
                <w:rFonts w:ascii="Times New Roman" w:hAnsi="Times New Roman" w:cs="Times New Roman"/>
                <w:i/>
              </w:rPr>
            </w:pPr>
            <w:r w:rsidRPr="00E052C5">
              <w:rPr>
                <w:rFonts w:ascii="Times New Roman" w:hAnsi="Times New Roman" w:cs="Times New Roman"/>
                <w:i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 LBA1334</w:t>
            </w:r>
          </w:p>
        </w:tc>
        <w:tc>
          <w:tcPr>
            <w:tcW w:w="1560" w:type="dxa"/>
            <w:vAlign w:val="center"/>
          </w:tcPr>
          <w:p w14:paraId="59C31199" w14:textId="0848E007" w:rsidR="00C05089" w:rsidRPr="00450818" w:rsidRDefault="00A34ACF" w:rsidP="00316C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2B870A74" w14:textId="2E4C4734" w:rsidR="00C05089" w:rsidRPr="00450818" w:rsidRDefault="00C05089" w:rsidP="00C05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Chloroform:methanol: ammonium hydroxide (15:5:1)</w:t>
            </w:r>
          </w:p>
        </w:tc>
        <w:tc>
          <w:tcPr>
            <w:tcW w:w="1701" w:type="dxa"/>
          </w:tcPr>
          <w:p w14:paraId="3F545A00" w14:textId="77777777" w:rsidR="00C05089" w:rsidRPr="00E02CD8" w:rsidRDefault="00C05089" w:rsidP="00C05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iry root culture using b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ubble-column</w:t>
            </w:r>
          </w:p>
          <w:p w14:paraId="76A8BEE2" w14:textId="220D901D" w:rsidR="00C05089" w:rsidRDefault="00C05089" w:rsidP="00C05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bioreactor and a hybrid bubble-column/spray bioreactor</w:t>
            </w:r>
          </w:p>
        </w:tc>
        <w:tc>
          <w:tcPr>
            <w:tcW w:w="2127" w:type="dxa"/>
            <w:vAlign w:val="center"/>
          </w:tcPr>
          <w:p w14:paraId="42AFCD87" w14:textId="4A2FCF3F" w:rsidR="00C05089" w:rsidRPr="00450818" w:rsidRDefault="00C05089" w:rsidP="00C05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E5E">
              <w:rPr>
                <w:rFonts w:ascii="Times New Roman" w:hAnsi="Times New Roman" w:cs="Times New Roman"/>
                <w:sz w:val="24"/>
                <w:szCs w:val="24"/>
              </w:rPr>
              <w:t xml:space="preserve">Increased </w:t>
            </w: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anisodamine</w:t>
            </w:r>
            <w:r w:rsidRPr="00177E5E">
              <w:rPr>
                <w:rFonts w:ascii="Times New Roman" w:hAnsi="Times New Roman" w:cs="Times New Roman"/>
                <w:sz w:val="24"/>
                <w:szCs w:val="24"/>
              </w:rPr>
              <w:t xml:space="preserve"> production</w:t>
            </w:r>
          </w:p>
        </w:tc>
        <w:tc>
          <w:tcPr>
            <w:tcW w:w="1417" w:type="dxa"/>
            <w:vAlign w:val="center"/>
          </w:tcPr>
          <w:p w14:paraId="6D6C7D65" w14:textId="28CBA774" w:rsidR="00C05089" w:rsidRPr="00450818" w:rsidRDefault="00C05089" w:rsidP="00C05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Jaremicz et al., 2013)</w:t>
            </w:r>
          </w:p>
        </w:tc>
      </w:tr>
      <w:tr w:rsidR="00C05089" w:rsidRPr="00E052C5" w14:paraId="4A9AF860" w14:textId="77777777" w:rsidTr="00975318">
        <w:trPr>
          <w:trHeight w:val="818"/>
        </w:trPr>
        <w:tc>
          <w:tcPr>
            <w:tcW w:w="680" w:type="dxa"/>
          </w:tcPr>
          <w:p w14:paraId="72B640EA" w14:textId="0064ECFA" w:rsidR="00C05089" w:rsidRPr="003F569E" w:rsidRDefault="00C05089" w:rsidP="00C0508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54E54BF7" w14:textId="6EF7B377" w:rsidR="00C05089" w:rsidRPr="00450818" w:rsidRDefault="00C05089" w:rsidP="00C05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Anisodine</w:t>
            </w:r>
          </w:p>
        </w:tc>
        <w:tc>
          <w:tcPr>
            <w:tcW w:w="1842" w:type="dxa"/>
          </w:tcPr>
          <w:p w14:paraId="7BA01F6A" w14:textId="6EABE99B" w:rsidR="00C05089" w:rsidRPr="00450818" w:rsidRDefault="00C05089" w:rsidP="00C050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isodus acutangulu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C.Y.Wu &amp; C.Chen</w:t>
            </w:r>
          </w:p>
        </w:tc>
        <w:tc>
          <w:tcPr>
            <w:tcW w:w="1701" w:type="dxa"/>
          </w:tcPr>
          <w:p w14:paraId="48274E8D" w14:textId="77777777" w:rsidR="00C05089" w:rsidRPr="00450818" w:rsidRDefault="00C05089" w:rsidP="00C05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tumefaciens</w:t>
            </w: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 xml:space="preserve"> strain C58C1</w:t>
            </w:r>
          </w:p>
          <w:p w14:paraId="48E219CC" w14:textId="26FD51F6" w:rsidR="00C05089" w:rsidRPr="00450818" w:rsidRDefault="00C05089" w:rsidP="00C050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 xml:space="preserve">containing </w:t>
            </w:r>
            <w:r w:rsidRPr="004508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 xml:space="preserve"> Ri plasmid</w:t>
            </w:r>
          </w:p>
        </w:tc>
        <w:tc>
          <w:tcPr>
            <w:tcW w:w="1560" w:type="dxa"/>
          </w:tcPr>
          <w:p w14:paraId="25047D5B" w14:textId="5F3E22EE" w:rsidR="00C05089" w:rsidRPr="00450818" w:rsidRDefault="00C05089" w:rsidP="00C050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CAMBIA1304</w:t>
            </w:r>
            <w:r w:rsidRPr="004508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 xml:space="preserve">containing </w:t>
            </w:r>
            <w:r w:rsidRPr="004508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TRI</w:t>
            </w: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4508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H6H</w:t>
            </w: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2" w:type="dxa"/>
          </w:tcPr>
          <w:p w14:paraId="3849C228" w14:textId="6DCEF91F" w:rsidR="00C05089" w:rsidRPr="00450818" w:rsidRDefault="00C05089" w:rsidP="00C050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Chloroform:methanol: ammonium hydroxide (15:5:5)</w:t>
            </w:r>
          </w:p>
        </w:tc>
        <w:tc>
          <w:tcPr>
            <w:tcW w:w="1701" w:type="dxa"/>
            <w:vAlign w:val="center"/>
          </w:tcPr>
          <w:p w14:paraId="37C9FF12" w14:textId="40AE069E" w:rsidR="00C05089" w:rsidRPr="008F04AF" w:rsidRDefault="00C05089" w:rsidP="00C05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4AF">
              <w:rPr>
                <w:rFonts w:ascii="Times New Roman" w:hAnsi="Times New Roman" w:cs="Times New Roman"/>
                <w:sz w:val="24"/>
                <w:szCs w:val="24"/>
              </w:rPr>
              <w:t>Metabolic engineer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rough o</w:t>
            </w:r>
            <w:r w:rsidRPr="008F04AF">
              <w:rPr>
                <w:rFonts w:ascii="Times New Roman" w:hAnsi="Times New Roman" w:cs="Times New Roman"/>
                <w:sz w:val="24"/>
                <w:szCs w:val="24"/>
              </w:rPr>
              <w:t xml:space="preserve">verexpression of </w:t>
            </w:r>
            <w:r w:rsidRPr="008F04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I </w:t>
            </w:r>
            <w:r w:rsidRPr="008F04AF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8F04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H6H </w:t>
            </w:r>
            <w:r w:rsidRPr="008F04AF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127" w:type="dxa"/>
          </w:tcPr>
          <w:p w14:paraId="00AA57EB" w14:textId="1DDAE51F" w:rsidR="00C05089" w:rsidRPr="00450818" w:rsidRDefault="00C05089" w:rsidP="00C050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18.57 fo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increased production of anisodine</w:t>
            </w:r>
          </w:p>
        </w:tc>
        <w:tc>
          <w:tcPr>
            <w:tcW w:w="1417" w:type="dxa"/>
          </w:tcPr>
          <w:p w14:paraId="21FB8E9E" w14:textId="5A4B0530" w:rsidR="00C05089" w:rsidRPr="00450818" w:rsidRDefault="00C05089" w:rsidP="00C050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(Kai et al., 2012)</w:t>
            </w:r>
          </w:p>
        </w:tc>
      </w:tr>
      <w:tr w:rsidR="00A34ACF" w:rsidRPr="00E052C5" w14:paraId="1546B200" w14:textId="77777777" w:rsidTr="00316C33">
        <w:trPr>
          <w:trHeight w:val="818"/>
        </w:trPr>
        <w:tc>
          <w:tcPr>
            <w:tcW w:w="680" w:type="dxa"/>
            <w:vMerge w:val="restart"/>
          </w:tcPr>
          <w:p w14:paraId="1EE3B70F" w14:textId="3AE3F5F5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</w:tcPr>
          <w:p w14:paraId="20F2762C" w14:textId="1F3C9599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ropine</w:t>
            </w:r>
          </w:p>
        </w:tc>
        <w:tc>
          <w:tcPr>
            <w:tcW w:w="1842" w:type="dxa"/>
          </w:tcPr>
          <w:p w14:paraId="10AC2C0C" w14:textId="7BFD2AB6" w:rsidR="00A34ACF" w:rsidRPr="00450818" w:rsidRDefault="00A34ACF" w:rsidP="00A34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isodus luridu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Link</w:t>
            </w:r>
          </w:p>
        </w:tc>
        <w:tc>
          <w:tcPr>
            <w:tcW w:w="1701" w:type="dxa"/>
          </w:tcPr>
          <w:p w14:paraId="38229114" w14:textId="0E93BD87" w:rsidR="00A34ACF" w:rsidRPr="00450818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, strain ATCC 15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0" w:type="dxa"/>
            <w:vAlign w:val="center"/>
          </w:tcPr>
          <w:p w14:paraId="21247DC1" w14:textId="42994E88" w:rsidR="00A34ACF" w:rsidRPr="00450818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18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0FF909DE" w14:textId="0E668975" w:rsidR="00A34ACF" w:rsidRPr="00450818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8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701" w:type="dxa"/>
            <w:vAlign w:val="center"/>
          </w:tcPr>
          <w:p w14:paraId="6C62E50F" w14:textId="0EB3FD03" w:rsidR="00A34ACF" w:rsidRPr="008F04AF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8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5FFC3854" w14:textId="5B4B21F7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E0F">
              <w:rPr>
                <w:rFonts w:ascii="Times New Roman" w:hAnsi="Times New Roman" w:cs="Times New Roman"/>
                <w:sz w:val="24"/>
                <w:szCs w:val="24"/>
              </w:rPr>
              <w:t xml:space="preserve">Production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ropine</w:t>
            </w:r>
          </w:p>
        </w:tc>
        <w:tc>
          <w:tcPr>
            <w:tcW w:w="1417" w:type="dxa"/>
            <w:vAlign w:val="center"/>
          </w:tcPr>
          <w:p w14:paraId="6A09CE92" w14:textId="218C7F36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Jovanović et al., 1991)</w:t>
            </w:r>
          </w:p>
        </w:tc>
      </w:tr>
      <w:tr w:rsidR="00C05089" w:rsidRPr="00E052C5" w14:paraId="41EAB18D" w14:textId="77777777" w:rsidTr="00316C33">
        <w:trPr>
          <w:trHeight w:val="818"/>
        </w:trPr>
        <w:tc>
          <w:tcPr>
            <w:tcW w:w="680" w:type="dxa"/>
            <w:vMerge/>
          </w:tcPr>
          <w:p w14:paraId="1DBA1CA8" w14:textId="77777777" w:rsidR="00C05089" w:rsidRPr="003F569E" w:rsidRDefault="00C05089" w:rsidP="00C0508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07EA1F51" w14:textId="77777777" w:rsidR="00C05089" w:rsidRPr="00450818" w:rsidRDefault="00C05089" w:rsidP="00C050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BC02870" w14:textId="62BCFADD" w:rsidR="00C05089" w:rsidRPr="00450818" w:rsidRDefault="00C05089" w:rsidP="00C050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ropa belladonna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701" w:type="dxa"/>
          </w:tcPr>
          <w:p w14:paraId="55DC2B80" w14:textId="0D9160A4" w:rsidR="00C05089" w:rsidRPr="00450818" w:rsidRDefault="00C05089" w:rsidP="00C050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rhizogenes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strain </w:t>
            </w:r>
            <w:r w:rsidR="00595C5C">
              <w:rPr>
                <w:rFonts w:ascii="Times New Roman" w:hAnsi="Times New Roman" w:cs="Times New Roman"/>
                <w:sz w:val="24"/>
                <w:szCs w:val="24"/>
              </w:rPr>
              <w:t xml:space="preserve">ATCC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15834</w:t>
            </w:r>
          </w:p>
        </w:tc>
        <w:tc>
          <w:tcPr>
            <w:tcW w:w="1560" w:type="dxa"/>
            <w:vAlign w:val="center"/>
          </w:tcPr>
          <w:p w14:paraId="7A7DAD08" w14:textId="591A11ED" w:rsidR="00C05089" w:rsidRPr="00450818" w:rsidRDefault="00C05089" w:rsidP="00C0508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Ri 15834</w:t>
            </w:r>
          </w:p>
        </w:tc>
        <w:tc>
          <w:tcPr>
            <w:tcW w:w="1842" w:type="dxa"/>
          </w:tcPr>
          <w:p w14:paraId="4263FC73" w14:textId="582E9BDF" w:rsidR="00C05089" w:rsidRPr="00450818" w:rsidRDefault="00C05089" w:rsidP="00C05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Chloroform:methanol: ammonium hydroxide (15:5:1)</w:t>
            </w:r>
          </w:p>
        </w:tc>
        <w:tc>
          <w:tcPr>
            <w:tcW w:w="1701" w:type="dxa"/>
            <w:vAlign w:val="center"/>
          </w:tcPr>
          <w:p w14:paraId="263FDC5A" w14:textId="29FE15B6" w:rsidR="00C05089" w:rsidRPr="004E4E0F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</w:tcPr>
          <w:p w14:paraId="10D89B07" w14:textId="28FA529B" w:rsidR="00C05089" w:rsidRPr="00450818" w:rsidRDefault="00C05089" w:rsidP="00C05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E0F">
              <w:rPr>
                <w:rFonts w:ascii="Times New Roman" w:hAnsi="Times New Roman" w:cs="Times New Roman"/>
                <w:sz w:val="24"/>
                <w:szCs w:val="24"/>
              </w:rPr>
              <w:t xml:space="preserve">Higher production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ropine</w:t>
            </w:r>
          </w:p>
        </w:tc>
        <w:tc>
          <w:tcPr>
            <w:tcW w:w="1417" w:type="dxa"/>
          </w:tcPr>
          <w:p w14:paraId="60C00773" w14:textId="222C4E9A" w:rsidR="00C05089" w:rsidRPr="00450818" w:rsidRDefault="00C05089" w:rsidP="00C05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Kamada et al., 1986)</w:t>
            </w:r>
          </w:p>
        </w:tc>
      </w:tr>
      <w:tr w:rsidR="00A34ACF" w:rsidRPr="00E052C5" w14:paraId="7D6B0E02" w14:textId="77777777" w:rsidTr="00316C33">
        <w:trPr>
          <w:trHeight w:val="818"/>
        </w:trPr>
        <w:tc>
          <w:tcPr>
            <w:tcW w:w="680" w:type="dxa"/>
            <w:vMerge/>
          </w:tcPr>
          <w:p w14:paraId="7D9BA34A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56D43E59" w14:textId="77777777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768CEE6" w14:textId="60C5E56E" w:rsidR="00A34ACF" w:rsidRPr="00450818" w:rsidRDefault="00A34ACF" w:rsidP="00A34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ura metel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701" w:type="dxa"/>
          </w:tcPr>
          <w:p w14:paraId="7AD61CFA" w14:textId="53E82C74" w:rsidR="00A34ACF" w:rsidRPr="00450818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rhizogenes </w:t>
            </w: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1560" w:type="dxa"/>
            <w:vAlign w:val="center"/>
          </w:tcPr>
          <w:p w14:paraId="03229158" w14:textId="39015198" w:rsidR="00A34ACF" w:rsidRPr="00450818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013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602E8D72" w14:textId="0CFE3E6D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Ethanol containing 2% H</w:t>
            </w:r>
            <w:r w:rsidRPr="0045081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45081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701" w:type="dxa"/>
          </w:tcPr>
          <w:p w14:paraId="2ABC1956" w14:textId="7C2AFB68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icitation using nanosilver</w:t>
            </w:r>
          </w:p>
        </w:tc>
        <w:tc>
          <w:tcPr>
            <w:tcW w:w="2127" w:type="dxa"/>
            <w:vAlign w:val="center"/>
          </w:tcPr>
          <w:p w14:paraId="74F53C42" w14:textId="7AF52C94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Enhanced production of atropine</w:t>
            </w:r>
          </w:p>
        </w:tc>
        <w:tc>
          <w:tcPr>
            <w:tcW w:w="1417" w:type="dxa"/>
            <w:vAlign w:val="center"/>
          </w:tcPr>
          <w:p w14:paraId="7F15ABC1" w14:textId="6FAF628B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(Shakeran et al., 2015)</w:t>
            </w:r>
          </w:p>
        </w:tc>
      </w:tr>
      <w:tr w:rsidR="00A34ACF" w:rsidRPr="00E052C5" w14:paraId="73AA146D" w14:textId="77777777" w:rsidTr="00316C33">
        <w:trPr>
          <w:trHeight w:val="818"/>
        </w:trPr>
        <w:tc>
          <w:tcPr>
            <w:tcW w:w="680" w:type="dxa"/>
            <w:vMerge/>
          </w:tcPr>
          <w:p w14:paraId="714EFE4D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7E7EB559" w14:textId="77777777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E000E64" w14:textId="2DE474A0" w:rsidR="00A34ACF" w:rsidRPr="00450818" w:rsidRDefault="00A34ACF" w:rsidP="00A34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oscyamus albu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701" w:type="dxa"/>
          </w:tcPr>
          <w:p w14:paraId="36645CF1" w14:textId="77777777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 xml:space="preserve"> strains,</w:t>
            </w:r>
          </w:p>
          <w:p w14:paraId="4335044B" w14:textId="434E5980" w:rsidR="00A34ACF" w:rsidRPr="00450818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LBA9402 and A4</w:t>
            </w:r>
          </w:p>
        </w:tc>
        <w:tc>
          <w:tcPr>
            <w:tcW w:w="1560" w:type="dxa"/>
            <w:vAlign w:val="center"/>
          </w:tcPr>
          <w:p w14:paraId="63F295A6" w14:textId="02A4110F" w:rsidR="00A34ACF" w:rsidRPr="00450818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013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6C63EA6D" w14:textId="2FCC5613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Methanol, 2% HCl</w:t>
            </w:r>
          </w:p>
        </w:tc>
        <w:tc>
          <w:tcPr>
            <w:tcW w:w="1701" w:type="dxa"/>
            <w:vAlign w:val="center"/>
          </w:tcPr>
          <w:p w14:paraId="5588A4BC" w14:textId="0BEE017F" w:rsidR="00A34ACF" w:rsidRPr="00450818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502551BB" w14:textId="0D24BD8E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3.5 fold enhanced atropine production</w:t>
            </w:r>
          </w:p>
        </w:tc>
        <w:tc>
          <w:tcPr>
            <w:tcW w:w="1417" w:type="dxa"/>
            <w:vAlign w:val="center"/>
          </w:tcPr>
          <w:p w14:paraId="42BD4FC5" w14:textId="4C6DF1CA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(Zehra et al., 1998)</w:t>
            </w:r>
          </w:p>
        </w:tc>
      </w:tr>
      <w:tr w:rsidR="00A34ACF" w:rsidRPr="00E052C5" w14:paraId="2D864399" w14:textId="77777777" w:rsidTr="00316C33">
        <w:trPr>
          <w:trHeight w:val="274"/>
        </w:trPr>
        <w:tc>
          <w:tcPr>
            <w:tcW w:w="680" w:type="dxa"/>
          </w:tcPr>
          <w:p w14:paraId="0A6D4D38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1E3817A4" w14:textId="1251EE6B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cumin</w:t>
            </w:r>
          </w:p>
        </w:tc>
        <w:tc>
          <w:tcPr>
            <w:tcW w:w="1842" w:type="dxa"/>
          </w:tcPr>
          <w:p w14:paraId="68EFAE31" w14:textId="29290CC2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ropa belladonna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701" w:type="dxa"/>
          </w:tcPr>
          <w:p w14:paraId="4DFA6FCE" w14:textId="0D067DB4" w:rsidR="00A34ACF" w:rsidRPr="00450818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rhizogenes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stra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CC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15834</w:t>
            </w:r>
          </w:p>
        </w:tc>
        <w:tc>
          <w:tcPr>
            <w:tcW w:w="1560" w:type="dxa"/>
            <w:vAlign w:val="center"/>
          </w:tcPr>
          <w:p w14:paraId="1BA02228" w14:textId="6B2F2D69" w:rsidR="00A34ACF" w:rsidRPr="00450818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013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694B16B8" w14:textId="0EEE8FB1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</w:p>
        </w:tc>
        <w:tc>
          <w:tcPr>
            <w:tcW w:w="1701" w:type="dxa"/>
          </w:tcPr>
          <w:p w14:paraId="00B387E9" w14:textId="01795C48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iry root culture in m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 xml:space="preserve">odified stirred-tank 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actor</w:t>
            </w:r>
          </w:p>
        </w:tc>
        <w:tc>
          <w:tcPr>
            <w:tcW w:w="2127" w:type="dxa"/>
            <w:vAlign w:val="center"/>
          </w:tcPr>
          <w:p w14:paraId="02719AD0" w14:textId="10096F62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C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3 fold enhanced curcumin production</w:t>
            </w:r>
          </w:p>
        </w:tc>
        <w:tc>
          <w:tcPr>
            <w:tcW w:w="1417" w:type="dxa"/>
          </w:tcPr>
          <w:p w14:paraId="5B4CD4A2" w14:textId="781245F8" w:rsidR="00A34ACF" w:rsidRPr="00595C5C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C">
              <w:rPr>
                <w:rFonts w:ascii="Times New Roman" w:hAnsi="Times New Roman" w:cs="Times New Roman"/>
                <w:sz w:val="24"/>
                <w:szCs w:val="24"/>
              </w:rPr>
              <w:t>(Singh et al., 2021)</w:t>
            </w:r>
          </w:p>
        </w:tc>
      </w:tr>
      <w:tr w:rsidR="00A34ACF" w:rsidRPr="00E052C5" w14:paraId="47C7E632" w14:textId="77777777" w:rsidTr="00316C33">
        <w:trPr>
          <w:trHeight w:val="818"/>
        </w:trPr>
        <w:tc>
          <w:tcPr>
            <w:tcW w:w="680" w:type="dxa"/>
          </w:tcPr>
          <w:p w14:paraId="27FA34B1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44C428F1" w14:textId="2DE25E4A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scohygrine</w:t>
            </w:r>
          </w:p>
        </w:tc>
        <w:tc>
          <w:tcPr>
            <w:tcW w:w="1842" w:type="dxa"/>
          </w:tcPr>
          <w:p w14:paraId="346379B2" w14:textId="329250FA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2C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oscyamus niger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 L.</w:t>
            </w:r>
          </w:p>
        </w:tc>
        <w:tc>
          <w:tcPr>
            <w:tcW w:w="1701" w:type="dxa"/>
          </w:tcPr>
          <w:p w14:paraId="67407AD4" w14:textId="3239429D" w:rsidR="00A34ACF" w:rsidRPr="00450818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 LBA1334</w:t>
            </w:r>
          </w:p>
        </w:tc>
        <w:tc>
          <w:tcPr>
            <w:tcW w:w="1560" w:type="dxa"/>
            <w:vAlign w:val="center"/>
          </w:tcPr>
          <w:p w14:paraId="2FB4F6B3" w14:textId="4AA736AC" w:rsidR="00A34ACF" w:rsidRPr="00450818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473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4C690925" w14:textId="59BD58ED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Chloroform:methanol: ammonium hydroxide (15:5:1)</w:t>
            </w:r>
          </w:p>
        </w:tc>
        <w:tc>
          <w:tcPr>
            <w:tcW w:w="1701" w:type="dxa"/>
          </w:tcPr>
          <w:p w14:paraId="50095869" w14:textId="77777777" w:rsidR="00A34ACF" w:rsidRPr="00E02CD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iry root culture using b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ubble-column</w:t>
            </w:r>
          </w:p>
          <w:p w14:paraId="74909B4B" w14:textId="11918598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bioreactor and a hybrid bubble-column/spray bioreactor</w:t>
            </w:r>
          </w:p>
        </w:tc>
        <w:tc>
          <w:tcPr>
            <w:tcW w:w="2127" w:type="dxa"/>
            <w:vAlign w:val="center"/>
          </w:tcPr>
          <w:p w14:paraId="6AA277B1" w14:textId="5728DD7E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E5E">
              <w:rPr>
                <w:rFonts w:ascii="Times New Roman" w:hAnsi="Times New Roman" w:cs="Times New Roman"/>
                <w:sz w:val="24"/>
                <w:szCs w:val="24"/>
              </w:rPr>
              <w:t xml:space="preserve">Increas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uscohygrine </w:t>
            </w:r>
            <w:r w:rsidRPr="00177E5E">
              <w:rPr>
                <w:rFonts w:ascii="Times New Roman" w:hAnsi="Times New Roman" w:cs="Times New Roman"/>
                <w:sz w:val="24"/>
                <w:szCs w:val="24"/>
              </w:rPr>
              <w:t>production</w:t>
            </w:r>
          </w:p>
        </w:tc>
        <w:tc>
          <w:tcPr>
            <w:tcW w:w="1417" w:type="dxa"/>
            <w:vAlign w:val="center"/>
          </w:tcPr>
          <w:p w14:paraId="75D6AD6B" w14:textId="3325BFFB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Jaremicz et al., 2013)</w:t>
            </w:r>
          </w:p>
        </w:tc>
      </w:tr>
      <w:tr w:rsidR="00A34ACF" w:rsidRPr="00E052C5" w14:paraId="04477BF3" w14:textId="77777777" w:rsidTr="00316C33">
        <w:trPr>
          <w:trHeight w:val="818"/>
        </w:trPr>
        <w:tc>
          <w:tcPr>
            <w:tcW w:w="680" w:type="dxa"/>
          </w:tcPr>
          <w:p w14:paraId="0D97C4D8" w14:textId="565F8841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12673C82" w14:textId="5E234980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grine</w:t>
            </w:r>
          </w:p>
        </w:tc>
        <w:tc>
          <w:tcPr>
            <w:tcW w:w="1842" w:type="dxa"/>
          </w:tcPr>
          <w:p w14:paraId="1D88F6E2" w14:textId="5A139857" w:rsidR="00A34ACF" w:rsidRPr="00450818" w:rsidRDefault="00A34ACF" w:rsidP="00A34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icandra physalodes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L.) Gaertn.</w:t>
            </w:r>
          </w:p>
        </w:tc>
        <w:tc>
          <w:tcPr>
            <w:tcW w:w="1701" w:type="dxa"/>
          </w:tcPr>
          <w:p w14:paraId="0C370E82" w14:textId="77777777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</w:t>
            </w:r>
          </w:p>
          <w:p w14:paraId="2A7403A9" w14:textId="37345B1B" w:rsidR="00A34ACF" w:rsidRPr="00450818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LBA9402</w:t>
            </w:r>
          </w:p>
        </w:tc>
        <w:tc>
          <w:tcPr>
            <w:tcW w:w="1560" w:type="dxa"/>
            <w:vAlign w:val="center"/>
          </w:tcPr>
          <w:p w14:paraId="3FBD2FC7" w14:textId="0BE939C2" w:rsidR="00A34ACF" w:rsidRPr="00450818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473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</w:tcPr>
          <w:p w14:paraId="57DEC6C6" w14:textId="6E97F864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Alkaline chloroform</w:t>
            </w:r>
          </w:p>
        </w:tc>
        <w:tc>
          <w:tcPr>
            <w:tcW w:w="1701" w:type="dxa"/>
            <w:vAlign w:val="center"/>
          </w:tcPr>
          <w:p w14:paraId="77A6E673" w14:textId="22A55416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</w:tcPr>
          <w:p w14:paraId="187C7FD6" w14:textId="7624AA51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Production of hygrine</w:t>
            </w:r>
          </w:p>
        </w:tc>
        <w:tc>
          <w:tcPr>
            <w:tcW w:w="1417" w:type="dxa"/>
          </w:tcPr>
          <w:p w14:paraId="7B40E96A" w14:textId="2A5CDFBF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Parr, 1992)</w:t>
            </w:r>
          </w:p>
        </w:tc>
      </w:tr>
      <w:tr w:rsidR="00A34ACF" w:rsidRPr="00E052C5" w14:paraId="13CF0E6B" w14:textId="77777777" w:rsidTr="00316C33">
        <w:trPr>
          <w:trHeight w:val="818"/>
        </w:trPr>
        <w:tc>
          <w:tcPr>
            <w:tcW w:w="680" w:type="dxa"/>
            <w:vMerge w:val="restart"/>
          </w:tcPr>
          <w:p w14:paraId="44A169F5" w14:textId="29FAFC15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</w:tcPr>
          <w:p w14:paraId="3F882864" w14:textId="709D8D8E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yoscyamine</w:t>
            </w:r>
          </w:p>
        </w:tc>
        <w:tc>
          <w:tcPr>
            <w:tcW w:w="1842" w:type="dxa"/>
            <w:vMerge w:val="restart"/>
          </w:tcPr>
          <w:p w14:paraId="3A10D1ED" w14:textId="5A3046F2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isodus acutangulu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C.Y.Wu &amp; C.Chen</w:t>
            </w:r>
          </w:p>
        </w:tc>
        <w:tc>
          <w:tcPr>
            <w:tcW w:w="1701" w:type="dxa"/>
          </w:tcPr>
          <w:p w14:paraId="3BF10AA9" w14:textId="43B2B685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tumefaciens</w:t>
            </w:r>
          </w:p>
          <w:p w14:paraId="013AC34D" w14:textId="2932CB90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train C58C1</w:t>
            </w:r>
          </w:p>
        </w:tc>
        <w:tc>
          <w:tcPr>
            <w:tcW w:w="1560" w:type="dxa"/>
          </w:tcPr>
          <w:p w14:paraId="3F1F232A" w14:textId="04B781CA" w:rsidR="00A34ACF" w:rsidRPr="00E052C5" w:rsidRDefault="00A34ACF" w:rsidP="00A34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RiA4</w:t>
            </w:r>
          </w:p>
        </w:tc>
        <w:tc>
          <w:tcPr>
            <w:tcW w:w="1842" w:type="dxa"/>
          </w:tcPr>
          <w:p w14:paraId="2894D37B" w14:textId="474A3A61" w:rsidR="00A34ACF" w:rsidRPr="00E052C5" w:rsidRDefault="00A34ACF" w:rsidP="00A34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Chloroform:methanol: ammonium hydroxide (15:5:5)</w:t>
            </w:r>
          </w:p>
        </w:tc>
        <w:tc>
          <w:tcPr>
            <w:tcW w:w="1701" w:type="dxa"/>
            <w:vAlign w:val="center"/>
          </w:tcPr>
          <w:p w14:paraId="349201E6" w14:textId="3B978FFB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</w:tcPr>
          <w:p w14:paraId="43394014" w14:textId="58E3C1E3" w:rsidR="00A34ACF" w:rsidRPr="00E052C5" w:rsidRDefault="00A34ACF" w:rsidP="00A34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1.5-fold higher production of hyoscyamine</w:t>
            </w:r>
          </w:p>
        </w:tc>
        <w:tc>
          <w:tcPr>
            <w:tcW w:w="1417" w:type="dxa"/>
          </w:tcPr>
          <w:p w14:paraId="065C08ED" w14:textId="23EA36D5" w:rsidR="00A34ACF" w:rsidRPr="00E052C5" w:rsidRDefault="00A34ACF" w:rsidP="00A34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Li et al., 2008)</w:t>
            </w:r>
          </w:p>
        </w:tc>
      </w:tr>
      <w:tr w:rsidR="00595C5C" w:rsidRPr="00E052C5" w14:paraId="1F342A17" w14:textId="77777777" w:rsidTr="00975318">
        <w:trPr>
          <w:trHeight w:val="411"/>
        </w:trPr>
        <w:tc>
          <w:tcPr>
            <w:tcW w:w="680" w:type="dxa"/>
            <w:vMerge/>
          </w:tcPr>
          <w:p w14:paraId="3BD1D103" w14:textId="77777777" w:rsidR="00595C5C" w:rsidRPr="003F569E" w:rsidRDefault="00595C5C" w:rsidP="00595C5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55FBC270" w14:textId="77777777" w:rsidR="00595C5C" w:rsidRPr="00E052C5" w:rsidRDefault="00595C5C" w:rsidP="00595C5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18991BCE" w14:textId="65826223" w:rsidR="00595C5C" w:rsidRPr="00E052C5" w:rsidRDefault="00595C5C" w:rsidP="00595C5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1CB828CF" w14:textId="3252411F" w:rsidR="00595C5C" w:rsidRPr="00E052C5" w:rsidRDefault="00595C5C" w:rsidP="00595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tumefaciens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train C58C1</w:t>
            </w:r>
          </w:p>
          <w:p w14:paraId="5EEF75A9" w14:textId="77777777" w:rsidR="00595C5C" w:rsidRPr="00E052C5" w:rsidRDefault="00595C5C" w:rsidP="00595C5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231CB09C" w14:textId="48EAFF15" w:rsidR="00595C5C" w:rsidRPr="00E052C5" w:rsidRDefault="00595C5C" w:rsidP="00595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RiA4 and</w:t>
            </w:r>
          </w:p>
          <w:p w14:paraId="3C267139" w14:textId="3647FEAF" w:rsidR="00595C5C" w:rsidRPr="00E052C5" w:rsidRDefault="00595C5C" w:rsidP="00595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CAMBIA1304</w:t>
            </w:r>
            <w:r w:rsidRPr="00E052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carrying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aTRI</w:t>
            </w:r>
          </w:p>
        </w:tc>
        <w:tc>
          <w:tcPr>
            <w:tcW w:w="1842" w:type="dxa"/>
          </w:tcPr>
          <w:p w14:paraId="1EF747D6" w14:textId="05AE7395" w:rsidR="00595C5C" w:rsidRPr="00E052C5" w:rsidRDefault="00595C5C" w:rsidP="00595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Chloroform:methanol: ammonium hydroxide (15:5:5)</w:t>
            </w:r>
          </w:p>
        </w:tc>
        <w:tc>
          <w:tcPr>
            <w:tcW w:w="1701" w:type="dxa"/>
          </w:tcPr>
          <w:p w14:paraId="5061D97E" w14:textId="5FA4C901" w:rsidR="00595C5C" w:rsidRPr="00E052C5" w:rsidRDefault="00595C5C" w:rsidP="00595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C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TRI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e transformed hairy root culture</w:t>
            </w:r>
          </w:p>
        </w:tc>
        <w:tc>
          <w:tcPr>
            <w:tcW w:w="2127" w:type="dxa"/>
          </w:tcPr>
          <w:p w14:paraId="7D025CC3" w14:textId="605FA5A0" w:rsidR="00595C5C" w:rsidRPr="00E052C5" w:rsidRDefault="00595C5C" w:rsidP="00595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1.87-fold higher</w:t>
            </w:r>
          </w:p>
          <w:p w14:paraId="5EADAFAE" w14:textId="7D72B13C" w:rsidR="00595C5C" w:rsidRPr="00E052C5" w:rsidRDefault="00595C5C" w:rsidP="00595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level production of hyoscyamine</w:t>
            </w:r>
          </w:p>
          <w:p w14:paraId="74A88B71" w14:textId="00651714" w:rsidR="00595C5C" w:rsidRPr="00E052C5" w:rsidRDefault="00595C5C" w:rsidP="00595C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0FA58FA" w14:textId="0605D0C5" w:rsidR="00595C5C" w:rsidRPr="00E052C5" w:rsidRDefault="00595C5C" w:rsidP="00595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Kai et al.. 2009)</w:t>
            </w:r>
          </w:p>
        </w:tc>
      </w:tr>
      <w:tr w:rsidR="00595C5C" w:rsidRPr="00E052C5" w14:paraId="3D0355C4" w14:textId="77777777" w:rsidTr="00316C33">
        <w:trPr>
          <w:trHeight w:val="411"/>
        </w:trPr>
        <w:tc>
          <w:tcPr>
            <w:tcW w:w="680" w:type="dxa"/>
            <w:vMerge/>
          </w:tcPr>
          <w:p w14:paraId="37C311C0" w14:textId="77777777" w:rsidR="00595C5C" w:rsidRPr="003F569E" w:rsidRDefault="00595C5C" w:rsidP="00595C5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518CCADD" w14:textId="77777777" w:rsidR="00595C5C" w:rsidRPr="00E052C5" w:rsidRDefault="00595C5C" w:rsidP="00595C5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</w:tcPr>
          <w:p w14:paraId="214F7181" w14:textId="31EB4B2E" w:rsidR="00595C5C" w:rsidRPr="00E052C5" w:rsidRDefault="00595C5C" w:rsidP="00595C5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isodus luridu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Link</w:t>
            </w:r>
          </w:p>
        </w:tc>
        <w:tc>
          <w:tcPr>
            <w:tcW w:w="1701" w:type="dxa"/>
          </w:tcPr>
          <w:p w14:paraId="7FC226F2" w14:textId="6DA8DBE6" w:rsidR="00595C5C" w:rsidRPr="00E052C5" w:rsidRDefault="00595C5C" w:rsidP="00595C5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tumefaciens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C58C1</w:t>
            </w:r>
          </w:p>
        </w:tc>
        <w:tc>
          <w:tcPr>
            <w:tcW w:w="1560" w:type="dxa"/>
            <w:vAlign w:val="center"/>
          </w:tcPr>
          <w:p w14:paraId="565CFDE2" w14:textId="0208E950" w:rsidR="00595C5C" w:rsidRPr="00E052C5" w:rsidRDefault="00595C5C" w:rsidP="00595C5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RiA4</w:t>
            </w:r>
          </w:p>
        </w:tc>
        <w:tc>
          <w:tcPr>
            <w:tcW w:w="1842" w:type="dxa"/>
            <w:vAlign w:val="center"/>
          </w:tcPr>
          <w:p w14:paraId="4884BD90" w14:textId="2AEB6520" w:rsidR="00595C5C" w:rsidRPr="00E052C5" w:rsidRDefault="00595C5C" w:rsidP="00595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Ethanol:28% ammonium hydroxide (19:1)</w:t>
            </w:r>
          </w:p>
        </w:tc>
        <w:tc>
          <w:tcPr>
            <w:tcW w:w="1701" w:type="dxa"/>
            <w:vAlign w:val="center"/>
          </w:tcPr>
          <w:p w14:paraId="6FA8E3D9" w14:textId="407B6EAB" w:rsidR="00595C5C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27691DD2" w14:textId="54E1A5F7" w:rsidR="00595C5C" w:rsidRPr="00E052C5" w:rsidRDefault="00595C5C" w:rsidP="00595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Production of </w:t>
            </w:r>
            <w:r w:rsidRPr="00744406">
              <w:rPr>
                <w:rFonts w:ascii="Times New Roman" w:hAnsi="Times New Roman" w:cs="Times New Roman"/>
                <w:sz w:val="24"/>
                <w:szCs w:val="24"/>
              </w:rPr>
              <w:t>hyoscyamine</w:t>
            </w:r>
          </w:p>
        </w:tc>
        <w:tc>
          <w:tcPr>
            <w:tcW w:w="1417" w:type="dxa"/>
            <w:vAlign w:val="center"/>
          </w:tcPr>
          <w:p w14:paraId="06A9D955" w14:textId="63EDB87C" w:rsidR="00595C5C" w:rsidRPr="00E052C5" w:rsidRDefault="00595C5C" w:rsidP="00595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Qin et al., 2014)</w:t>
            </w:r>
          </w:p>
        </w:tc>
      </w:tr>
      <w:tr w:rsidR="00595C5C" w:rsidRPr="00E052C5" w14:paraId="1EED0EF1" w14:textId="77777777" w:rsidTr="00975318">
        <w:trPr>
          <w:trHeight w:val="411"/>
        </w:trPr>
        <w:tc>
          <w:tcPr>
            <w:tcW w:w="680" w:type="dxa"/>
            <w:vMerge/>
          </w:tcPr>
          <w:p w14:paraId="007B6A83" w14:textId="77777777" w:rsidR="00595C5C" w:rsidRPr="003F569E" w:rsidRDefault="00595C5C" w:rsidP="00595C5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19B1C2EA" w14:textId="77777777" w:rsidR="00595C5C" w:rsidRPr="00E052C5" w:rsidRDefault="00595C5C" w:rsidP="00595C5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</w:tcPr>
          <w:p w14:paraId="538F3BA3" w14:textId="0A0232B5" w:rsidR="00595C5C" w:rsidRPr="00E052C5" w:rsidRDefault="00595C5C" w:rsidP="00595C5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ropa belladonna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701" w:type="dxa"/>
          </w:tcPr>
          <w:p w14:paraId="5D1C6DE6" w14:textId="77777777" w:rsidR="00595C5C" w:rsidRPr="00E052C5" w:rsidRDefault="00595C5C" w:rsidP="00595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tumefaciens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  <w:p w14:paraId="38EFBD23" w14:textId="26B0E72C" w:rsidR="00595C5C" w:rsidRPr="00E052C5" w:rsidRDefault="00595C5C" w:rsidP="00595C5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C58C1 </w:t>
            </w:r>
          </w:p>
        </w:tc>
        <w:tc>
          <w:tcPr>
            <w:tcW w:w="1560" w:type="dxa"/>
            <w:vAlign w:val="center"/>
          </w:tcPr>
          <w:p w14:paraId="6037AC7F" w14:textId="6BA15BEC" w:rsidR="00595C5C" w:rsidRPr="00E052C5" w:rsidRDefault="00595C5C" w:rsidP="00595C5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RiA4, 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XI containing 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t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6h</w:t>
            </w:r>
          </w:p>
        </w:tc>
        <w:tc>
          <w:tcPr>
            <w:tcW w:w="1842" w:type="dxa"/>
            <w:vAlign w:val="center"/>
          </w:tcPr>
          <w:p w14:paraId="52E17A99" w14:textId="28505DE1" w:rsidR="00595C5C" w:rsidRPr="00E052C5" w:rsidRDefault="00595C5C" w:rsidP="00595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Ethanol:28 % ammonium hydroxide (19:1)</w:t>
            </w:r>
          </w:p>
        </w:tc>
        <w:tc>
          <w:tcPr>
            <w:tcW w:w="1701" w:type="dxa"/>
          </w:tcPr>
          <w:p w14:paraId="70EC009A" w14:textId="6CA329EA" w:rsidR="00595C5C" w:rsidRPr="00744406" w:rsidRDefault="00595C5C" w:rsidP="00595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bolic engineering through o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 xml:space="preserve">verexpression of </w:t>
            </w:r>
            <w:r w:rsidRPr="00E02C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mt </w:t>
            </w:r>
            <w:r w:rsidRPr="002D4FA2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6h 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127" w:type="dxa"/>
          </w:tcPr>
          <w:p w14:paraId="2F292017" w14:textId="126F9D60" w:rsidR="00595C5C" w:rsidRPr="00744406" w:rsidRDefault="00595C5C" w:rsidP="00595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  <w:r w:rsidRPr="00744406">
              <w:rPr>
                <w:rFonts w:ascii="Times New Roman" w:hAnsi="Times New Roman" w:cs="Times New Roman"/>
                <w:sz w:val="24"/>
                <w:szCs w:val="24"/>
              </w:rPr>
              <w:t>fold enhancements in hyoscyam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duction</w:t>
            </w:r>
          </w:p>
        </w:tc>
        <w:tc>
          <w:tcPr>
            <w:tcW w:w="1417" w:type="dxa"/>
          </w:tcPr>
          <w:p w14:paraId="57C0EA65" w14:textId="3F33E108" w:rsidR="00595C5C" w:rsidRPr="00E052C5" w:rsidRDefault="00595C5C" w:rsidP="00595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Yang et al., 2011)</w:t>
            </w:r>
          </w:p>
        </w:tc>
      </w:tr>
      <w:tr w:rsidR="00595C5C" w:rsidRPr="00E052C5" w14:paraId="71FE824B" w14:textId="77777777" w:rsidTr="00316C33">
        <w:trPr>
          <w:trHeight w:val="411"/>
        </w:trPr>
        <w:tc>
          <w:tcPr>
            <w:tcW w:w="680" w:type="dxa"/>
            <w:vMerge/>
          </w:tcPr>
          <w:p w14:paraId="6D95D1CB" w14:textId="77777777" w:rsidR="00595C5C" w:rsidRPr="003F569E" w:rsidRDefault="00595C5C" w:rsidP="00595C5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279E4060" w14:textId="77777777" w:rsidR="00595C5C" w:rsidRPr="00E052C5" w:rsidRDefault="00595C5C" w:rsidP="00595C5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7D185E71" w14:textId="77777777" w:rsidR="00595C5C" w:rsidRPr="00E052C5" w:rsidRDefault="00595C5C" w:rsidP="00595C5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2AEBFE67" w14:textId="09594036" w:rsidR="00595C5C" w:rsidRPr="00E052C5" w:rsidRDefault="00595C5C" w:rsidP="00595C5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35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grobacterium rhizogen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rain </w:t>
            </w:r>
            <w:r w:rsidRPr="00F9355D">
              <w:rPr>
                <w:rFonts w:ascii="Times New Roman" w:hAnsi="Times New Roman" w:cs="Times New Roman"/>
                <w:sz w:val="24"/>
                <w:szCs w:val="24"/>
              </w:rPr>
              <w:t>R15834</w:t>
            </w:r>
          </w:p>
        </w:tc>
        <w:tc>
          <w:tcPr>
            <w:tcW w:w="1560" w:type="dxa"/>
            <w:vAlign w:val="center"/>
          </w:tcPr>
          <w:p w14:paraId="3A8B77E1" w14:textId="5A5171D5" w:rsidR="00595C5C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1382D100" w14:textId="09CEAE7F" w:rsidR="00595C5C" w:rsidRPr="00E052C5" w:rsidRDefault="00595C5C" w:rsidP="00595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55D">
              <w:rPr>
                <w:rFonts w:ascii="Times New Roman" w:hAnsi="Times New Roman" w:cs="Times New Roman"/>
                <w:sz w:val="24"/>
                <w:szCs w:val="24"/>
              </w:rPr>
              <w:t>95% etha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, chloroform</w:t>
            </w:r>
          </w:p>
        </w:tc>
        <w:tc>
          <w:tcPr>
            <w:tcW w:w="1701" w:type="dxa"/>
          </w:tcPr>
          <w:p w14:paraId="1C98B3CF" w14:textId="26C03D77" w:rsidR="00595C5C" w:rsidRPr="00744406" w:rsidRDefault="00595C5C" w:rsidP="00595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icitation by m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ethyl jasmonate</w:t>
            </w:r>
          </w:p>
        </w:tc>
        <w:tc>
          <w:tcPr>
            <w:tcW w:w="2127" w:type="dxa"/>
          </w:tcPr>
          <w:p w14:paraId="2936D8A1" w14:textId="13EA411B" w:rsidR="00595C5C" w:rsidRPr="00744406" w:rsidRDefault="00595C5C" w:rsidP="00595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Increased production of hyoscyamine</w:t>
            </w:r>
          </w:p>
        </w:tc>
        <w:tc>
          <w:tcPr>
            <w:tcW w:w="1417" w:type="dxa"/>
          </w:tcPr>
          <w:p w14:paraId="38215674" w14:textId="69D8DFD4" w:rsidR="00595C5C" w:rsidRPr="00E052C5" w:rsidRDefault="00595C5C" w:rsidP="00595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(Moradi et al., 2020)</w:t>
            </w:r>
          </w:p>
        </w:tc>
      </w:tr>
      <w:tr w:rsidR="00A34ACF" w:rsidRPr="00E052C5" w14:paraId="7F2E17E0" w14:textId="77777777" w:rsidTr="00316C33">
        <w:trPr>
          <w:trHeight w:val="411"/>
        </w:trPr>
        <w:tc>
          <w:tcPr>
            <w:tcW w:w="680" w:type="dxa"/>
            <w:vMerge/>
          </w:tcPr>
          <w:p w14:paraId="0E265BAC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7097940C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</w:tcPr>
          <w:p w14:paraId="021783E7" w14:textId="3DF6CC8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ugmansia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 × 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Pers.</w:t>
            </w:r>
          </w:p>
        </w:tc>
        <w:tc>
          <w:tcPr>
            <w:tcW w:w="1701" w:type="dxa"/>
          </w:tcPr>
          <w:p w14:paraId="57410C8F" w14:textId="77777777" w:rsidR="00A34ACF" w:rsidRPr="00E052C5" w:rsidRDefault="00A34ACF" w:rsidP="00A34ACF">
            <w:pPr>
              <w:rPr>
                <w:rFonts w:ascii="Times New Roman" w:hAnsi="Times New Roman" w:cs="Times New Roman"/>
              </w:rPr>
            </w:pPr>
            <w:r w:rsidRPr="00E052C5">
              <w:rPr>
                <w:rFonts w:ascii="Times New Roman" w:hAnsi="Times New Roman" w:cs="Times New Roman"/>
                <w:i/>
              </w:rPr>
              <w:t>A. rhizogenes</w:t>
            </w:r>
            <w:r w:rsidRPr="00E052C5">
              <w:rPr>
                <w:rFonts w:ascii="Times New Roman" w:hAnsi="Times New Roman" w:cs="Times New Roman"/>
              </w:rPr>
              <w:t xml:space="preserve"> strain</w:t>
            </w:r>
          </w:p>
          <w:p w14:paraId="5B2BEBFD" w14:textId="758BBB76" w:rsidR="00A34ACF" w:rsidRPr="00E052C5" w:rsidRDefault="00A34ACF" w:rsidP="00A34ACF">
            <w:pPr>
              <w:rPr>
                <w:rFonts w:ascii="Times New Roman" w:hAnsi="Times New Roman" w:cs="Times New Roman"/>
                <w:i/>
              </w:rPr>
            </w:pPr>
            <w:r w:rsidRPr="00E052C5">
              <w:rPr>
                <w:rFonts w:ascii="Times New Roman" w:hAnsi="Times New Roman" w:cs="Times New Roman"/>
              </w:rPr>
              <w:t>LBA9402</w:t>
            </w:r>
          </w:p>
        </w:tc>
        <w:tc>
          <w:tcPr>
            <w:tcW w:w="1560" w:type="dxa"/>
            <w:vAlign w:val="center"/>
          </w:tcPr>
          <w:p w14:paraId="3F093629" w14:textId="4B1F9613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50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5F6F86EE" w14:textId="4393FE5C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0.2% H</w:t>
            </w:r>
            <w:r w:rsidRPr="00E052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E052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, chloroform</w:t>
            </w:r>
          </w:p>
        </w:tc>
        <w:tc>
          <w:tcPr>
            <w:tcW w:w="1701" w:type="dxa"/>
          </w:tcPr>
          <w:p w14:paraId="54982F9A" w14:textId="1FE8B865" w:rsidR="00A34ACF" w:rsidRPr="00744406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licitation by hemicellulose, 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 xml:space="preserve">homogenized </w:t>
            </w:r>
            <w:r w:rsidRPr="00E02C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ugmansia candida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 xml:space="preserve"> roots and CuSO</w:t>
            </w:r>
            <w:r w:rsidRPr="00E02CD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127" w:type="dxa"/>
            <w:vAlign w:val="center"/>
          </w:tcPr>
          <w:p w14:paraId="7585B33B" w14:textId="7938CA9B" w:rsidR="00A34ACF" w:rsidRPr="00744406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 xml:space="preserve">Enhanced production of alkaloids including hyoscyamine </w:t>
            </w:r>
          </w:p>
          <w:p w14:paraId="6D670A4C" w14:textId="430D3AC6" w:rsidR="00A34ACF" w:rsidRPr="00744406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5030045" w14:textId="282F6610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(Pitta-Alvarez and Giulietti, 1998)</w:t>
            </w:r>
          </w:p>
        </w:tc>
      </w:tr>
      <w:tr w:rsidR="00A34ACF" w:rsidRPr="00E052C5" w14:paraId="3234B318" w14:textId="77777777" w:rsidTr="00316C33">
        <w:trPr>
          <w:trHeight w:val="411"/>
        </w:trPr>
        <w:tc>
          <w:tcPr>
            <w:tcW w:w="680" w:type="dxa"/>
            <w:vMerge/>
          </w:tcPr>
          <w:p w14:paraId="793BB343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02591B70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2F7E422C" w14:textId="2F146F19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21DF05F1" w14:textId="77777777" w:rsidR="00A34ACF" w:rsidRPr="00E052C5" w:rsidRDefault="00A34ACF" w:rsidP="00A34ACF">
            <w:pPr>
              <w:rPr>
                <w:rFonts w:ascii="Times New Roman" w:hAnsi="Times New Roman" w:cs="Times New Roman"/>
              </w:rPr>
            </w:pPr>
            <w:r w:rsidRPr="00E052C5">
              <w:rPr>
                <w:rFonts w:ascii="Times New Roman" w:hAnsi="Times New Roman" w:cs="Times New Roman"/>
                <w:i/>
              </w:rPr>
              <w:t>A. rhizogenes</w:t>
            </w:r>
            <w:r w:rsidRPr="00E052C5">
              <w:rPr>
                <w:rFonts w:ascii="Times New Roman" w:hAnsi="Times New Roman" w:cs="Times New Roman"/>
              </w:rPr>
              <w:t xml:space="preserve"> strain</w:t>
            </w:r>
          </w:p>
          <w:p w14:paraId="19BD6B74" w14:textId="03F3AA59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</w:rPr>
              <w:t>LBA9402</w:t>
            </w:r>
          </w:p>
        </w:tc>
        <w:tc>
          <w:tcPr>
            <w:tcW w:w="1560" w:type="dxa"/>
            <w:vAlign w:val="center"/>
          </w:tcPr>
          <w:p w14:paraId="12D006FA" w14:textId="15CD3311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50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51A86362" w14:textId="35DAC9DC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0.2% H</w:t>
            </w:r>
            <w:r w:rsidRPr="00E052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E052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, chloroform</w:t>
            </w:r>
          </w:p>
        </w:tc>
        <w:tc>
          <w:tcPr>
            <w:tcW w:w="1701" w:type="dxa"/>
            <w:vAlign w:val="center"/>
          </w:tcPr>
          <w:p w14:paraId="367D729F" w14:textId="7226C419" w:rsidR="00A34ACF" w:rsidRPr="00744406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F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43F99A24" w14:textId="28E00DC8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406">
              <w:rPr>
                <w:rFonts w:ascii="Times New Roman" w:hAnsi="Times New Roman" w:cs="Times New Roman"/>
                <w:sz w:val="24"/>
                <w:szCs w:val="24"/>
              </w:rPr>
              <w:t>Elicited productions of hyoscyamine</w:t>
            </w:r>
          </w:p>
        </w:tc>
        <w:tc>
          <w:tcPr>
            <w:tcW w:w="1417" w:type="dxa"/>
            <w:vAlign w:val="center"/>
          </w:tcPr>
          <w:p w14:paraId="599B345D" w14:textId="0E60A43F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Pitta-Alvarez et al., 2000)</w:t>
            </w:r>
          </w:p>
        </w:tc>
      </w:tr>
      <w:tr w:rsidR="00A34ACF" w:rsidRPr="00E052C5" w14:paraId="1199DA29" w14:textId="77777777" w:rsidTr="00316C33">
        <w:trPr>
          <w:trHeight w:val="411"/>
        </w:trPr>
        <w:tc>
          <w:tcPr>
            <w:tcW w:w="680" w:type="dxa"/>
            <w:vMerge/>
          </w:tcPr>
          <w:p w14:paraId="2D1762D9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7537E809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7CCD8CDD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5530D079" w14:textId="77777777" w:rsidR="00A34ACF" w:rsidRPr="00E052C5" w:rsidRDefault="00A34ACF" w:rsidP="00A34ACF">
            <w:pPr>
              <w:rPr>
                <w:rFonts w:ascii="Times New Roman" w:hAnsi="Times New Roman" w:cs="Times New Roman"/>
              </w:rPr>
            </w:pPr>
            <w:r w:rsidRPr="00E052C5">
              <w:rPr>
                <w:rFonts w:ascii="Times New Roman" w:hAnsi="Times New Roman" w:cs="Times New Roman"/>
                <w:i/>
              </w:rPr>
              <w:t>A. rhizogenes</w:t>
            </w:r>
            <w:r w:rsidRPr="00E052C5">
              <w:rPr>
                <w:rFonts w:ascii="Times New Roman" w:hAnsi="Times New Roman" w:cs="Times New Roman"/>
              </w:rPr>
              <w:t xml:space="preserve"> strain</w:t>
            </w:r>
          </w:p>
          <w:p w14:paraId="74A1F431" w14:textId="4CBA928A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</w:rPr>
              <w:t>LBA9402</w:t>
            </w:r>
          </w:p>
        </w:tc>
        <w:tc>
          <w:tcPr>
            <w:tcW w:w="1560" w:type="dxa"/>
            <w:vAlign w:val="center"/>
          </w:tcPr>
          <w:p w14:paraId="0421EA06" w14:textId="7C2CD6AF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50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241BA326" w14:textId="2C949725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0.2% H</w:t>
            </w:r>
            <w:r w:rsidRPr="00E052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E052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, chloroform</w:t>
            </w:r>
          </w:p>
        </w:tc>
        <w:tc>
          <w:tcPr>
            <w:tcW w:w="1701" w:type="dxa"/>
            <w:vAlign w:val="center"/>
          </w:tcPr>
          <w:p w14:paraId="59D382E3" w14:textId="543DE366" w:rsidR="00A34ACF" w:rsidRPr="00744406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F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534EC0C5" w14:textId="05A303C0" w:rsidR="00A34ACF" w:rsidRPr="00744406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406">
              <w:rPr>
                <w:rFonts w:ascii="Times New Roman" w:hAnsi="Times New Roman" w:cs="Times New Roman"/>
                <w:sz w:val="24"/>
                <w:szCs w:val="24"/>
              </w:rPr>
              <w:t>Superior productions of hyoscyamine</w:t>
            </w:r>
          </w:p>
        </w:tc>
        <w:tc>
          <w:tcPr>
            <w:tcW w:w="1417" w:type="dxa"/>
            <w:vAlign w:val="center"/>
          </w:tcPr>
          <w:p w14:paraId="0F4628DA" w14:textId="050188D6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Pitta-Alvarez et al., 2003)</w:t>
            </w:r>
          </w:p>
        </w:tc>
      </w:tr>
      <w:tr w:rsidR="00595C5C" w:rsidRPr="00E052C5" w14:paraId="3ED9C43F" w14:textId="77777777" w:rsidTr="00975318">
        <w:trPr>
          <w:trHeight w:val="411"/>
        </w:trPr>
        <w:tc>
          <w:tcPr>
            <w:tcW w:w="680" w:type="dxa"/>
            <w:vMerge/>
          </w:tcPr>
          <w:p w14:paraId="72177CDE" w14:textId="77777777" w:rsidR="00595C5C" w:rsidRPr="003F569E" w:rsidRDefault="00595C5C" w:rsidP="00595C5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0A1E4C96" w14:textId="77777777" w:rsidR="00595C5C" w:rsidRPr="00E052C5" w:rsidRDefault="00595C5C" w:rsidP="00595C5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</w:tcPr>
          <w:p w14:paraId="476CCB51" w14:textId="4495CC4B" w:rsidR="00595C5C" w:rsidRPr="00E052C5" w:rsidRDefault="00595C5C" w:rsidP="00595C5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ura metel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701" w:type="dxa"/>
          </w:tcPr>
          <w:p w14:paraId="7CAC15A0" w14:textId="77777777" w:rsidR="00595C5C" w:rsidRPr="00E052C5" w:rsidRDefault="00595C5C" w:rsidP="00595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sz w:val="24"/>
                <w:szCs w:val="24"/>
              </w:rPr>
              <w:t>Escherichia coli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 DH5a and </w:t>
            </w:r>
            <w:r w:rsidRPr="00E052C5">
              <w:rPr>
                <w:rFonts w:ascii="Times New Roman" w:hAnsi="Times New Roman" w:cs="Times New Roman"/>
                <w:i/>
                <w:sz w:val="24"/>
                <w:szCs w:val="24"/>
              </w:rPr>
              <w:t>Agrobacterium tumefaciens</w:t>
            </w:r>
          </w:p>
          <w:p w14:paraId="33C0BE70" w14:textId="70C697A7" w:rsidR="00595C5C" w:rsidRPr="00E052C5" w:rsidRDefault="00595C5C" w:rsidP="00595C5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train C58C1</w:t>
            </w:r>
          </w:p>
        </w:tc>
        <w:tc>
          <w:tcPr>
            <w:tcW w:w="1560" w:type="dxa"/>
            <w:vAlign w:val="center"/>
          </w:tcPr>
          <w:p w14:paraId="0456AAA1" w14:textId="0DB4DDAD" w:rsidR="00595C5C" w:rsidRPr="00E052C5" w:rsidRDefault="00595C5C" w:rsidP="00595C5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MBI and 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RiA4</w:t>
            </w:r>
          </w:p>
        </w:tc>
        <w:tc>
          <w:tcPr>
            <w:tcW w:w="1842" w:type="dxa"/>
            <w:vAlign w:val="center"/>
          </w:tcPr>
          <w:p w14:paraId="0BDC9119" w14:textId="6EA90100" w:rsidR="00595C5C" w:rsidRPr="00E052C5" w:rsidRDefault="00595C5C" w:rsidP="00595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Ethanol: 28% ammonium hydroxide (9:1)</w:t>
            </w:r>
          </w:p>
        </w:tc>
        <w:tc>
          <w:tcPr>
            <w:tcW w:w="1701" w:type="dxa"/>
          </w:tcPr>
          <w:p w14:paraId="1EBBFBE1" w14:textId="79E1578B" w:rsidR="00595C5C" w:rsidRPr="00744406" w:rsidRDefault="00595C5C" w:rsidP="00595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bolic engineering through o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 xml:space="preserve">verexpression of </w:t>
            </w:r>
            <w:r w:rsidRPr="00E02C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mt 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127" w:type="dxa"/>
            <w:vAlign w:val="center"/>
          </w:tcPr>
          <w:p w14:paraId="27B71ECF" w14:textId="225129C4" w:rsidR="00595C5C" w:rsidRPr="00744406" w:rsidRDefault="00595C5C" w:rsidP="00595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406">
              <w:rPr>
                <w:rFonts w:ascii="Times New Roman" w:hAnsi="Times New Roman" w:cs="Times New Roman"/>
                <w:sz w:val="24"/>
                <w:szCs w:val="24"/>
              </w:rPr>
              <w:t>Enhanced production of hyoscyamine</w:t>
            </w:r>
          </w:p>
        </w:tc>
        <w:tc>
          <w:tcPr>
            <w:tcW w:w="1417" w:type="dxa"/>
            <w:vAlign w:val="center"/>
          </w:tcPr>
          <w:p w14:paraId="3725C3EA" w14:textId="3F8DBBA4" w:rsidR="00595C5C" w:rsidRPr="00E052C5" w:rsidRDefault="00595C5C" w:rsidP="00595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Moyano et al., 2003)</w:t>
            </w:r>
          </w:p>
        </w:tc>
      </w:tr>
      <w:tr w:rsidR="00A34ACF" w:rsidRPr="00E052C5" w14:paraId="04675A36" w14:textId="77777777" w:rsidTr="00316C33">
        <w:trPr>
          <w:trHeight w:val="411"/>
        </w:trPr>
        <w:tc>
          <w:tcPr>
            <w:tcW w:w="680" w:type="dxa"/>
            <w:vMerge/>
          </w:tcPr>
          <w:p w14:paraId="364D7456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5474E5E0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23A3AC07" w14:textId="0653CB54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ura quercifolia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Kunth</w:t>
            </w:r>
          </w:p>
        </w:tc>
        <w:tc>
          <w:tcPr>
            <w:tcW w:w="1701" w:type="dxa"/>
          </w:tcPr>
          <w:p w14:paraId="0A14B08B" w14:textId="77777777" w:rsidR="00A34ACF" w:rsidRPr="00E052C5" w:rsidRDefault="00A34ACF" w:rsidP="00A34ACF">
            <w:pPr>
              <w:rPr>
                <w:rFonts w:ascii="Times New Roman" w:hAnsi="Times New Roman" w:cs="Times New Roman"/>
              </w:rPr>
            </w:pPr>
            <w:r w:rsidRPr="00E052C5">
              <w:rPr>
                <w:rFonts w:ascii="Times New Roman" w:hAnsi="Times New Roman" w:cs="Times New Roman"/>
                <w:i/>
              </w:rPr>
              <w:t>A. rhizogenes</w:t>
            </w:r>
            <w:r w:rsidRPr="00E052C5">
              <w:rPr>
                <w:rFonts w:ascii="Times New Roman" w:hAnsi="Times New Roman" w:cs="Times New Roman"/>
              </w:rPr>
              <w:t xml:space="preserve"> strain</w:t>
            </w:r>
          </w:p>
          <w:p w14:paraId="590B405D" w14:textId="56C57772" w:rsidR="00A34ACF" w:rsidRPr="00E052C5" w:rsidRDefault="00A34ACF" w:rsidP="00A34AC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</w:rPr>
              <w:t>LBA9402</w:t>
            </w:r>
          </w:p>
        </w:tc>
        <w:tc>
          <w:tcPr>
            <w:tcW w:w="1560" w:type="dxa"/>
            <w:vAlign w:val="center"/>
          </w:tcPr>
          <w:p w14:paraId="1FB115FD" w14:textId="70843E08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Ri1855</w:t>
            </w:r>
          </w:p>
        </w:tc>
        <w:tc>
          <w:tcPr>
            <w:tcW w:w="1842" w:type="dxa"/>
            <w:vAlign w:val="center"/>
          </w:tcPr>
          <w:p w14:paraId="67A55B75" w14:textId="1C4CAF25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Chloroform:methanol: ammonium hydroxide (15:5:1)</w:t>
            </w:r>
          </w:p>
        </w:tc>
        <w:tc>
          <w:tcPr>
            <w:tcW w:w="1701" w:type="dxa"/>
            <w:vAlign w:val="center"/>
          </w:tcPr>
          <w:p w14:paraId="685FA26A" w14:textId="2322273A" w:rsidR="00A34ACF" w:rsidRPr="00744406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D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4DB27B75" w14:textId="4E748D5A" w:rsidR="00A34ACF" w:rsidRPr="00744406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406">
              <w:rPr>
                <w:rFonts w:ascii="Times New Roman" w:hAnsi="Times New Roman" w:cs="Times New Roman"/>
                <w:sz w:val="24"/>
                <w:szCs w:val="24"/>
              </w:rPr>
              <w:t>Production of hyoscyamine</w:t>
            </w:r>
          </w:p>
        </w:tc>
        <w:tc>
          <w:tcPr>
            <w:tcW w:w="1417" w:type="dxa"/>
            <w:vAlign w:val="center"/>
          </w:tcPr>
          <w:p w14:paraId="53371D2E" w14:textId="10104C25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Dupraz et al., 1993)</w:t>
            </w:r>
          </w:p>
        </w:tc>
      </w:tr>
      <w:tr w:rsidR="00A34ACF" w:rsidRPr="00E052C5" w14:paraId="2A927C65" w14:textId="77777777" w:rsidTr="00316C33">
        <w:trPr>
          <w:trHeight w:val="411"/>
        </w:trPr>
        <w:tc>
          <w:tcPr>
            <w:tcW w:w="680" w:type="dxa"/>
            <w:vMerge/>
          </w:tcPr>
          <w:p w14:paraId="5787B90E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0CD33AE3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</w:tcPr>
          <w:p w14:paraId="1E86C00D" w14:textId="7BF08051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ura stramonium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701" w:type="dxa"/>
          </w:tcPr>
          <w:p w14:paraId="3282854B" w14:textId="05F1909D" w:rsidR="00A34ACF" w:rsidRPr="00E052C5" w:rsidRDefault="00A34ACF" w:rsidP="00A34AC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s A4</w:t>
            </w:r>
          </w:p>
        </w:tc>
        <w:tc>
          <w:tcPr>
            <w:tcW w:w="1560" w:type="dxa"/>
            <w:vAlign w:val="center"/>
          </w:tcPr>
          <w:p w14:paraId="54406E87" w14:textId="174C4250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3F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46DD1A8B" w14:textId="1F459CCC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Hexane</w:t>
            </w:r>
          </w:p>
        </w:tc>
        <w:tc>
          <w:tcPr>
            <w:tcW w:w="1701" w:type="dxa"/>
            <w:vAlign w:val="center"/>
          </w:tcPr>
          <w:p w14:paraId="275BA0E4" w14:textId="7047B3BC" w:rsidR="00A34ACF" w:rsidRPr="00744406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D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2B5016BF" w14:textId="37E6ABDA" w:rsidR="00A34ACF" w:rsidRPr="00744406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406">
              <w:rPr>
                <w:rFonts w:ascii="Times New Roman" w:hAnsi="Times New Roman" w:cs="Times New Roman"/>
                <w:sz w:val="24"/>
                <w:szCs w:val="24"/>
              </w:rPr>
              <w:t>Production of hyoscyamine</w:t>
            </w:r>
          </w:p>
        </w:tc>
        <w:tc>
          <w:tcPr>
            <w:tcW w:w="1417" w:type="dxa"/>
            <w:vAlign w:val="center"/>
          </w:tcPr>
          <w:p w14:paraId="3A856578" w14:textId="3C8AF20D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Amdoun et al., 2009)</w:t>
            </w:r>
          </w:p>
        </w:tc>
      </w:tr>
      <w:tr w:rsidR="00A34ACF" w:rsidRPr="00E052C5" w14:paraId="76F61251" w14:textId="77777777" w:rsidTr="00316C33">
        <w:trPr>
          <w:trHeight w:val="411"/>
        </w:trPr>
        <w:tc>
          <w:tcPr>
            <w:tcW w:w="680" w:type="dxa"/>
            <w:vMerge/>
          </w:tcPr>
          <w:p w14:paraId="5207859A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059D587D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00586A56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5AF41E30" w14:textId="1C3424E2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s 15834</w:t>
            </w:r>
          </w:p>
        </w:tc>
        <w:tc>
          <w:tcPr>
            <w:tcW w:w="1560" w:type="dxa"/>
            <w:vAlign w:val="center"/>
          </w:tcPr>
          <w:p w14:paraId="6236F313" w14:textId="6398B5ED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3F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71180DBF" w14:textId="1777C49A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Methanol, 3% H</w:t>
            </w:r>
            <w:r w:rsidRPr="00E052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E052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701" w:type="dxa"/>
            <w:vAlign w:val="center"/>
          </w:tcPr>
          <w:p w14:paraId="5D0C9D88" w14:textId="09C72112" w:rsidR="00A34ACF" w:rsidRPr="00744406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D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42D43D2A" w14:textId="01380461" w:rsidR="00A34ACF" w:rsidRPr="00744406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406">
              <w:rPr>
                <w:rFonts w:ascii="Times New Roman" w:hAnsi="Times New Roman" w:cs="Times New Roman"/>
                <w:sz w:val="24"/>
                <w:szCs w:val="24"/>
              </w:rPr>
              <w:t>Production of hyoscyamine</w:t>
            </w:r>
          </w:p>
        </w:tc>
        <w:tc>
          <w:tcPr>
            <w:tcW w:w="1417" w:type="dxa"/>
            <w:vAlign w:val="center"/>
          </w:tcPr>
          <w:p w14:paraId="633B59EF" w14:textId="5B4F10CF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Pavlov et al., 2009)</w:t>
            </w:r>
          </w:p>
        </w:tc>
      </w:tr>
      <w:tr w:rsidR="00A34ACF" w:rsidRPr="00E052C5" w14:paraId="332C80A1" w14:textId="77777777" w:rsidTr="00316C33">
        <w:trPr>
          <w:trHeight w:val="411"/>
        </w:trPr>
        <w:tc>
          <w:tcPr>
            <w:tcW w:w="680" w:type="dxa"/>
            <w:vMerge/>
          </w:tcPr>
          <w:p w14:paraId="327C4B9F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656DD991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42408277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3FD9F38F" w14:textId="4B69F11C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s A4</w:t>
            </w:r>
          </w:p>
        </w:tc>
        <w:tc>
          <w:tcPr>
            <w:tcW w:w="1560" w:type="dxa"/>
            <w:vAlign w:val="center"/>
          </w:tcPr>
          <w:p w14:paraId="2761971B" w14:textId="74882E25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3F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65EEBEB3" w14:textId="3A53AA8B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Hexane</w:t>
            </w:r>
          </w:p>
        </w:tc>
        <w:tc>
          <w:tcPr>
            <w:tcW w:w="1701" w:type="dxa"/>
          </w:tcPr>
          <w:p w14:paraId="1316B558" w14:textId="384AC40E" w:rsidR="00A34ACF" w:rsidRPr="00744406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Jasmonic ac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licitaion</w:t>
            </w:r>
          </w:p>
        </w:tc>
        <w:tc>
          <w:tcPr>
            <w:tcW w:w="2127" w:type="dxa"/>
          </w:tcPr>
          <w:p w14:paraId="69379C0D" w14:textId="365BF76E" w:rsidR="00A34ACF" w:rsidRPr="00744406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290% increase in hyoscyamine production</w:t>
            </w:r>
          </w:p>
        </w:tc>
        <w:tc>
          <w:tcPr>
            <w:tcW w:w="1417" w:type="dxa"/>
          </w:tcPr>
          <w:p w14:paraId="156A8993" w14:textId="4A3F94C4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04C5B">
              <w:rPr>
                <w:rFonts w:ascii="Times New Roman" w:hAnsi="Times New Roman" w:cs="Times New Roman"/>
                <w:sz w:val="24"/>
                <w:szCs w:val="24"/>
              </w:rPr>
              <w:t>Amdoun et al., 2018)</w:t>
            </w:r>
          </w:p>
        </w:tc>
      </w:tr>
      <w:tr w:rsidR="00504C5B" w:rsidRPr="00E052C5" w14:paraId="42D74106" w14:textId="77777777" w:rsidTr="00316C33">
        <w:trPr>
          <w:trHeight w:val="411"/>
        </w:trPr>
        <w:tc>
          <w:tcPr>
            <w:tcW w:w="680" w:type="dxa"/>
            <w:vMerge/>
          </w:tcPr>
          <w:p w14:paraId="42F168CB" w14:textId="77777777" w:rsidR="00504C5B" w:rsidRPr="003F569E" w:rsidRDefault="00504C5B" w:rsidP="00504C5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424E18F9" w14:textId="77777777" w:rsidR="00504C5B" w:rsidRPr="00E052C5" w:rsidRDefault="00504C5B" w:rsidP="00504C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</w:tcPr>
          <w:p w14:paraId="4920F182" w14:textId="0644A266" w:rsidR="00504C5B" w:rsidRPr="00E052C5" w:rsidRDefault="00504C5B" w:rsidP="00504C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boisia leichhardtii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F.Muell.</w:t>
            </w:r>
          </w:p>
        </w:tc>
        <w:tc>
          <w:tcPr>
            <w:tcW w:w="1701" w:type="dxa"/>
          </w:tcPr>
          <w:p w14:paraId="0FDDD508" w14:textId="059A71BE" w:rsidR="00504C5B" w:rsidRPr="00E052C5" w:rsidRDefault="00504C5B" w:rsidP="00504C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grobacterium rhizogenes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strain ATCC 15834 and </w:t>
            </w:r>
            <w:r w:rsidRPr="00E052C5">
              <w:rPr>
                <w:rFonts w:ascii="Times New Roman" w:hAnsi="Times New Roman" w:cs="Times New Roman"/>
              </w:rPr>
              <w:t>LBA9402</w:t>
            </w:r>
          </w:p>
        </w:tc>
        <w:tc>
          <w:tcPr>
            <w:tcW w:w="1560" w:type="dxa"/>
            <w:vAlign w:val="center"/>
          </w:tcPr>
          <w:p w14:paraId="4C424E5A" w14:textId="110A2C64" w:rsidR="00504C5B" w:rsidRPr="00E052C5" w:rsidRDefault="00504C5B" w:rsidP="00504C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6H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CHL</w:t>
            </w:r>
          </w:p>
        </w:tc>
        <w:tc>
          <w:tcPr>
            <w:tcW w:w="1842" w:type="dxa"/>
            <w:vAlign w:val="center"/>
          </w:tcPr>
          <w:p w14:paraId="26C4A03F" w14:textId="4E55ABCE" w:rsidR="00504C5B" w:rsidRPr="00E052C5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Chloroform:methanol: ammonium hydroxide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5:5:1)</w:t>
            </w:r>
          </w:p>
        </w:tc>
        <w:tc>
          <w:tcPr>
            <w:tcW w:w="1701" w:type="dxa"/>
            <w:vAlign w:val="center"/>
          </w:tcPr>
          <w:p w14:paraId="68618F02" w14:textId="5AED3DDA" w:rsidR="00504C5B" w:rsidRPr="00177E5E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—</w:t>
            </w:r>
          </w:p>
        </w:tc>
        <w:tc>
          <w:tcPr>
            <w:tcW w:w="2127" w:type="dxa"/>
            <w:vAlign w:val="center"/>
          </w:tcPr>
          <w:p w14:paraId="60446AA6" w14:textId="48044F43" w:rsidR="00504C5B" w:rsidRPr="00177E5E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E5E">
              <w:rPr>
                <w:rFonts w:ascii="Times New Roman" w:hAnsi="Times New Roman" w:cs="Times New Roman"/>
                <w:sz w:val="24"/>
                <w:szCs w:val="24"/>
              </w:rPr>
              <w:t>Production of hyoscyamine</w:t>
            </w:r>
          </w:p>
        </w:tc>
        <w:tc>
          <w:tcPr>
            <w:tcW w:w="1417" w:type="dxa"/>
            <w:vAlign w:val="center"/>
          </w:tcPr>
          <w:p w14:paraId="3BBC535F" w14:textId="4BA1879E" w:rsidR="00504C5B" w:rsidRPr="00E052C5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ur Rahman et al., 2006)</w:t>
            </w:r>
          </w:p>
        </w:tc>
      </w:tr>
      <w:tr w:rsidR="00A34ACF" w:rsidRPr="00E052C5" w14:paraId="40CEA1C4" w14:textId="77777777" w:rsidTr="00316C33">
        <w:trPr>
          <w:trHeight w:val="411"/>
        </w:trPr>
        <w:tc>
          <w:tcPr>
            <w:tcW w:w="680" w:type="dxa"/>
            <w:vMerge/>
          </w:tcPr>
          <w:p w14:paraId="3808FFC4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4C48CDF5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</w:tcPr>
          <w:p w14:paraId="2011FBFC" w14:textId="7C46D96D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boisia myoporoid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R.Br.</w:t>
            </w:r>
          </w:p>
        </w:tc>
        <w:tc>
          <w:tcPr>
            <w:tcW w:w="1701" w:type="dxa"/>
          </w:tcPr>
          <w:p w14:paraId="7A150CC6" w14:textId="77777777" w:rsidR="00A34ACF" w:rsidRPr="00E052C5" w:rsidRDefault="00A34ACF" w:rsidP="00A34ACF">
            <w:pPr>
              <w:rPr>
                <w:rFonts w:ascii="Times New Roman" w:hAnsi="Times New Roman" w:cs="Times New Roman"/>
              </w:rPr>
            </w:pPr>
            <w:r w:rsidRPr="00E052C5">
              <w:rPr>
                <w:rFonts w:ascii="Times New Roman" w:hAnsi="Times New Roman" w:cs="Times New Roman"/>
                <w:i/>
              </w:rPr>
              <w:t>A. rhizogenes</w:t>
            </w:r>
            <w:r w:rsidRPr="00E052C5">
              <w:rPr>
                <w:rFonts w:ascii="Times New Roman" w:hAnsi="Times New Roman" w:cs="Times New Roman"/>
              </w:rPr>
              <w:t xml:space="preserve"> strain</w:t>
            </w:r>
          </w:p>
          <w:p w14:paraId="6CFCAD10" w14:textId="14980776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HRI</w:t>
            </w:r>
          </w:p>
        </w:tc>
        <w:tc>
          <w:tcPr>
            <w:tcW w:w="1560" w:type="dxa"/>
            <w:vAlign w:val="center"/>
          </w:tcPr>
          <w:p w14:paraId="348839B2" w14:textId="72BD577A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16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691A374E" w14:textId="64D1D117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701" w:type="dxa"/>
            <w:vAlign w:val="center"/>
          </w:tcPr>
          <w:p w14:paraId="14681FE9" w14:textId="604F3D3D" w:rsidR="00A34ACF" w:rsidRPr="00177E5E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2DC89CC7" w14:textId="01B83F7C" w:rsidR="00A34ACF" w:rsidRPr="00177E5E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E5E">
              <w:rPr>
                <w:rFonts w:ascii="Times New Roman" w:hAnsi="Times New Roman" w:cs="Times New Roman"/>
                <w:sz w:val="24"/>
                <w:szCs w:val="24"/>
              </w:rPr>
              <w:t>Lower production of hyoscyamine</w:t>
            </w:r>
          </w:p>
        </w:tc>
        <w:tc>
          <w:tcPr>
            <w:tcW w:w="1417" w:type="dxa"/>
            <w:vAlign w:val="center"/>
          </w:tcPr>
          <w:p w14:paraId="04335849" w14:textId="1A1E104C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Deno et al., 1987)</w:t>
            </w:r>
          </w:p>
        </w:tc>
      </w:tr>
      <w:tr w:rsidR="00504C5B" w:rsidRPr="00E052C5" w14:paraId="2AAF7017" w14:textId="77777777" w:rsidTr="00316C33">
        <w:trPr>
          <w:trHeight w:val="411"/>
        </w:trPr>
        <w:tc>
          <w:tcPr>
            <w:tcW w:w="680" w:type="dxa"/>
            <w:vMerge/>
          </w:tcPr>
          <w:p w14:paraId="5C1C121F" w14:textId="77777777" w:rsidR="00504C5B" w:rsidRPr="003F569E" w:rsidRDefault="00504C5B" w:rsidP="00504C5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3BF026C6" w14:textId="77777777" w:rsidR="00504C5B" w:rsidRPr="00E052C5" w:rsidRDefault="00504C5B" w:rsidP="00504C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</w:tcPr>
          <w:p w14:paraId="070C48E8" w14:textId="79B1ACC7" w:rsidR="00504C5B" w:rsidRPr="00E052C5" w:rsidRDefault="00504C5B" w:rsidP="00504C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oscyamus albu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701" w:type="dxa"/>
          </w:tcPr>
          <w:p w14:paraId="7D55B0FD" w14:textId="0E63F639" w:rsidR="00504C5B" w:rsidRPr="00E052C5" w:rsidRDefault="00504C5B" w:rsidP="00504C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</w:rPr>
              <w:t>A. rhizogenes</w:t>
            </w:r>
            <w:r w:rsidRPr="00E052C5">
              <w:rPr>
                <w:rFonts w:ascii="Times New Roman" w:hAnsi="Times New Roman" w:cs="Times New Roman"/>
              </w:rPr>
              <w:t xml:space="preserve"> strain MAFF 03-01724</w:t>
            </w:r>
          </w:p>
        </w:tc>
        <w:tc>
          <w:tcPr>
            <w:tcW w:w="1560" w:type="dxa"/>
            <w:vAlign w:val="center"/>
          </w:tcPr>
          <w:p w14:paraId="5B73C967" w14:textId="5A6AB53A" w:rsidR="00504C5B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0402590D" w14:textId="2BE9AE8B" w:rsidR="00504C5B" w:rsidRPr="00E052C5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Chloroform:methanol: ammonium hydroxide (15:5:1)</w:t>
            </w:r>
          </w:p>
        </w:tc>
        <w:tc>
          <w:tcPr>
            <w:tcW w:w="1701" w:type="dxa"/>
            <w:vAlign w:val="center"/>
          </w:tcPr>
          <w:p w14:paraId="1618A10A" w14:textId="4AB75487" w:rsidR="00504C5B" w:rsidRPr="00177E5E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691EF906" w14:textId="799CF965" w:rsidR="00504C5B" w:rsidRPr="00177E5E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E5E">
              <w:rPr>
                <w:rFonts w:ascii="Times New Roman" w:hAnsi="Times New Roman" w:cs="Times New Roman"/>
                <w:sz w:val="24"/>
                <w:szCs w:val="24"/>
              </w:rPr>
              <w:t>Production of hyoscyamine</w:t>
            </w:r>
          </w:p>
        </w:tc>
        <w:tc>
          <w:tcPr>
            <w:tcW w:w="1417" w:type="dxa"/>
            <w:vAlign w:val="center"/>
          </w:tcPr>
          <w:p w14:paraId="644448F3" w14:textId="440337FD" w:rsidR="00504C5B" w:rsidRPr="00E052C5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Sauerwein and Shimomura, 1991)</w:t>
            </w:r>
          </w:p>
        </w:tc>
      </w:tr>
      <w:tr w:rsidR="00504C5B" w:rsidRPr="00E052C5" w14:paraId="0F13230A" w14:textId="77777777" w:rsidTr="00316C33">
        <w:trPr>
          <w:trHeight w:val="411"/>
        </w:trPr>
        <w:tc>
          <w:tcPr>
            <w:tcW w:w="680" w:type="dxa"/>
            <w:vMerge/>
          </w:tcPr>
          <w:p w14:paraId="09B87D12" w14:textId="77777777" w:rsidR="00504C5B" w:rsidRPr="003F569E" w:rsidRDefault="00504C5B" w:rsidP="00504C5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05A2CA00" w14:textId="77777777" w:rsidR="00504C5B" w:rsidRPr="00E052C5" w:rsidRDefault="00504C5B" w:rsidP="00504C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  <w:vAlign w:val="center"/>
          </w:tcPr>
          <w:p w14:paraId="512C06CA" w14:textId="087FFA07" w:rsidR="00504C5B" w:rsidRPr="00E052C5" w:rsidRDefault="00504C5B" w:rsidP="00504C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oscyamus niger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 L.</w:t>
            </w:r>
          </w:p>
        </w:tc>
        <w:tc>
          <w:tcPr>
            <w:tcW w:w="1701" w:type="dxa"/>
          </w:tcPr>
          <w:p w14:paraId="210D5458" w14:textId="344C4B8E" w:rsidR="00504C5B" w:rsidRPr="00E052C5" w:rsidRDefault="00504C5B" w:rsidP="00504C5B">
            <w:pPr>
              <w:rPr>
                <w:rFonts w:ascii="Times New Roman" w:hAnsi="Times New Roman" w:cs="Times New Roman"/>
                <w:i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rhizogenes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train 15834</w:t>
            </w:r>
          </w:p>
        </w:tc>
        <w:tc>
          <w:tcPr>
            <w:tcW w:w="1560" w:type="dxa"/>
            <w:vAlign w:val="center"/>
          </w:tcPr>
          <w:p w14:paraId="17696919" w14:textId="6DFB5329" w:rsidR="00504C5B" w:rsidRPr="00E052C5" w:rsidRDefault="00504C5B" w:rsidP="00504C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Ri 15834</w:t>
            </w:r>
          </w:p>
        </w:tc>
        <w:tc>
          <w:tcPr>
            <w:tcW w:w="1842" w:type="dxa"/>
            <w:vAlign w:val="center"/>
          </w:tcPr>
          <w:p w14:paraId="41F18F3E" w14:textId="5DB23E29" w:rsidR="00504C5B" w:rsidRPr="00E052C5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Hot methanol</w:t>
            </w:r>
          </w:p>
        </w:tc>
        <w:tc>
          <w:tcPr>
            <w:tcW w:w="1701" w:type="dxa"/>
            <w:vAlign w:val="center"/>
          </w:tcPr>
          <w:p w14:paraId="31B43735" w14:textId="7762C677" w:rsidR="00504C5B" w:rsidRPr="00177E5E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6B1108F9" w14:textId="49E6AE29" w:rsidR="00504C5B" w:rsidRPr="00177E5E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E5E">
              <w:rPr>
                <w:rFonts w:ascii="Times New Roman" w:hAnsi="Times New Roman" w:cs="Times New Roman"/>
                <w:sz w:val="24"/>
                <w:szCs w:val="24"/>
              </w:rPr>
              <w:t>Production of hyoscyamine</w:t>
            </w:r>
          </w:p>
        </w:tc>
        <w:tc>
          <w:tcPr>
            <w:tcW w:w="1417" w:type="dxa"/>
            <w:vAlign w:val="center"/>
          </w:tcPr>
          <w:p w14:paraId="0792354B" w14:textId="2D81B1B6" w:rsidR="00504C5B" w:rsidRPr="00E052C5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Uchida et al., 1993)</w:t>
            </w:r>
          </w:p>
        </w:tc>
      </w:tr>
      <w:tr w:rsidR="00504C5B" w:rsidRPr="00E052C5" w14:paraId="0961D37F" w14:textId="77777777" w:rsidTr="00316C33">
        <w:trPr>
          <w:trHeight w:val="411"/>
        </w:trPr>
        <w:tc>
          <w:tcPr>
            <w:tcW w:w="680" w:type="dxa"/>
            <w:vMerge/>
          </w:tcPr>
          <w:p w14:paraId="565B7621" w14:textId="77777777" w:rsidR="00504C5B" w:rsidRPr="003F569E" w:rsidRDefault="00504C5B" w:rsidP="00504C5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0DCFB4D8" w14:textId="77777777" w:rsidR="00504C5B" w:rsidRPr="00E052C5" w:rsidRDefault="00504C5B" w:rsidP="00504C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745988AC" w14:textId="77777777" w:rsidR="00504C5B" w:rsidRPr="00E052C5" w:rsidRDefault="00504C5B" w:rsidP="00504C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29DD3642" w14:textId="2271C79B" w:rsidR="00504C5B" w:rsidRPr="00E052C5" w:rsidRDefault="00504C5B" w:rsidP="00504C5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 LBA1334</w:t>
            </w:r>
          </w:p>
        </w:tc>
        <w:tc>
          <w:tcPr>
            <w:tcW w:w="1560" w:type="dxa"/>
            <w:vAlign w:val="center"/>
          </w:tcPr>
          <w:p w14:paraId="26773A8D" w14:textId="76328C71" w:rsidR="00504C5B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470DEC05" w14:textId="02033B69" w:rsidR="00504C5B" w:rsidRPr="00E052C5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Chloroform:methanol: ammonium hydroxide (15:5:1)</w:t>
            </w:r>
          </w:p>
        </w:tc>
        <w:tc>
          <w:tcPr>
            <w:tcW w:w="1701" w:type="dxa"/>
          </w:tcPr>
          <w:p w14:paraId="0FEF249D" w14:textId="14AB0780" w:rsidR="00504C5B" w:rsidRPr="00E02CD8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iry root culture using b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ubble-column</w:t>
            </w:r>
          </w:p>
          <w:p w14:paraId="229866E1" w14:textId="645C4392" w:rsidR="00504C5B" w:rsidRPr="00177E5E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bioreactor and a hybrid bubble-column/spray bioreactor</w:t>
            </w:r>
          </w:p>
        </w:tc>
        <w:tc>
          <w:tcPr>
            <w:tcW w:w="2127" w:type="dxa"/>
            <w:vAlign w:val="center"/>
          </w:tcPr>
          <w:p w14:paraId="7C244984" w14:textId="69B6BDB3" w:rsidR="00504C5B" w:rsidRPr="00177E5E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E5E">
              <w:rPr>
                <w:rFonts w:ascii="Times New Roman" w:hAnsi="Times New Roman" w:cs="Times New Roman"/>
                <w:sz w:val="24"/>
                <w:szCs w:val="24"/>
              </w:rPr>
              <w:t>Increased hyoscyamine production</w:t>
            </w:r>
          </w:p>
        </w:tc>
        <w:tc>
          <w:tcPr>
            <w:tcW w:w="1417" w:type="dxa"/>
            <w:vAlign w:val="center"/>
          </w:tcPr>
          <w:p w14:paraId="172534A8" w14:textId="29E001DE" w:rsidR="00504C5B" w:rsidRPr="00E052C5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Jaremicz et al., 2013)</w:t>
            </w:r>
          </w:p>
        </w:tc>
      </w:tr>
      <w:tr w:rsidR="00504C5B" w:rsidRPr="00E052C5" w14:paraId="71D18C50" w14:textId="77777777" w:rsidTr="00316C33">
        <w:trPr>
          <w:trHeight w:val="411"/>
        </w:trPr>
        <w:tc>
          <w:tcPr>
            <w:tcW w:w="680" w:type="dxa"/>
            <w:vMerge/>
          </w:tcPr>
          <w:p w14:paraId="7A1C820E" w14:textId="77777777" w:rsidR="00504C5B" w:rsidRPr="003F569E" w:rsidRDefault="00504C5B" w:rsidP="00504C5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32B63C36" w14:textId="77777777" w:rsidR="00504C5B" w:rsidRPr="00E052C5" w:rsidRDefault="00504C5B" w:rsidP="00504C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1430B777" w14:textId="77777777" w:rsidR="00504C5B" w:rsidRPr="00E052C5" w:rsidRDefault="00504C5B" w:rsidP="00504C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2BFB0D86" w14:textId="3F249F6E" w:rsidR="00504C5B" w:rsidRPr="00E052C5" w:rsidRDefault="00504C5B" w:rsidP="00504C5B">
            <w:pPr>
              <w:rPr>
                <w:rFonts w:ascii="Times New Roman" w:hAnsi="Times New Roman" w:cs="Times New Roman"/>
                <w:i/>
              </w:rPr>
            </w:pPr>
            <w:r w:rsidRPr="00E052C5">
              <w:rPr>
                <w:rFonts w:ascii="Times New Roman" w:hAnsi="Times New Roman" w:cs="Times New Roman"/>
                <w:i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 C58C1</w:t>
            </w:r>
          </w:p>
        </w:tc>
        <w:tc>
          <w:tcPr>
            <w:tcW w:w="1560" w:type="dxa"/>
            <w:vAlign w:val="center"/>
          </w:tcPr>
          <w:p w14:paraId="5942977C" w14:textId="7B050B9C" w:rsidR="00504C5B" w:rsidRPr="00E052C5" w:rsidRDefault="00504C5B" w:rsidP="00504C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VHb-AtHRS1, 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VHb-RecA, and 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VHb-CoxIV,</w:t>
            </w:r>
          </w:p>
        </w:tc>
        <w:tc>
          <w:tcPr>
            <w:tcW w:w="1842" w:type="dxa"/>
            <w:vAlign w:val="center"/>
          </w:tcPr>
          <w:p w14:paraId="6ABA46A9" w14:textId="0B9B58E9" w:rsidR="00504C5B" w:rsidRPr="00E052C5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Methanol:ammonia (1:1)</w:t>
            </w:r>
          </w:p>
        </w:tc>
        <w:tc>
          <w:tcPr>
            <w:tcW w:w="1701" w:type="dxa"/>
            <w:vAlign w:val="center"/>
          </w:tcPr>
          <w:p w14:paraId="25E6C35C" w14:textId="0C42BD3F" w:rsidR="00504C5B" w:rsidRPr="00177E5E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0735C0B4" w14:textId="4BAF79F7" w:rsidR="00504C5B" w:rsidRPr="00177E5E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E5E">
              <w:rPr>
                <w:rFonts w:ascii="Times New Roman" w:hAnsi="Times New Roman" w:cs="Times New Roman"/>
                <w:sz w:val="24"/>
                <w:szCs w:val="24"/>
              </w:rPr>
              <w:t>Enhanced production of hyoscyamine</w:t>
            </w:r>
          </w:p>
        </w:tc>
        <w:tc>
          <w:tcPr>
            <w:tcW w:w="1417" w:type="dxa"/>
            <w:vAlign w:val="center"/>
          </w:tcPr>
          <w:p w14:paraId="342E5DCF" w14:textId="012C7BAA" w:rsidR="00504C5B" w:rsidRPr="00E052C5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Guo et al., 2018)</w:t>
            </w:r>
          </w:p>
        </w:tc>
      </w:tr>
      <w:tr w:rsidR="00504C5B" w:rsidRPr="00E052C5" w14:paraId="072877F5" w14:textId="77777777" w:rsidTr="00316C33">
        <w:trPr>
          <w:trHeight w:val="411"/>
        </w:trPr>
        <w:tc>
          <w:tcPr>
            <w:tcW w:w="680" w:type="dxa"/>
            <w:vMerge/>
          </w:tcPr>
          <w:p w14:paraId="0CC66221" w14:textId="77777777" w:rsidR="00504C5B" w:rsidRPr="003F569E" w:rsidRDefault="00504C5B" w:rsidP="00504C5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31AF3D38" w14:textId="77777777" w:rsidR="00504C5B" w:rsidRPr="00E052C5" w:rsidRDefault="00504C5B" w:rsidP="00504C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  <w:vAlign w:val="center"/>
          </w:tcPr>
          <w:p w14:paraId="2ACC4DC9" w14:textId="30FFFF20" w:rsidR="00504C5B" w:rsidRPr="00E052C5" w:rsidRDefault="00504C5B" w:rsidP="00504C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oscyamus reticulatu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 L.</w:t>
            </w:r>
          </w:p>
        </w:tc>
        <w:tc>
          <w:tcPr>
            <w:tcW w:w="1701" w:type="dxa"/>
          </w:tcPr>
          <w:p w14:paraId="10267DC0" w14:textId="77777777" w:rsidR="00504C5B" w:rsidRPr="00E052C5" w:rsidRDefault="00504C5B" w:rsidP="00504C5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rhizogenes </w:t>
            </w:r>
            <w:r w:rsidRPr="00E052C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strains A7, </w:t>
            </w:r>
          </w:p>
          <w:p w14:paraId="7AD0D396" w14:textId="2FB2DF01" w:rsidR="00504C5B" w:rsidRPr="00E052C5" w:rsidRDefault="00504C5B" w:rsidP="00504C5B">
            <w:pPr>
              <w:rPr>
                <w:rFonts w:ascii="Times New Roman" w:hAnsi="Times New Roman" w:cs="Times New Roman"/>
                <w:i/>
              </w:rPr>
            </w:pPr>
            <w:r w:rsidRPr="00E052C5">
              <w:rPr>
                <w:rFonts w:ascii="Times New Roman" w:hAnsi="Times New Roman" w:cs="Times New Roman"/>
                <w:iCs/>
                <w:sz w:val="24"/>
                <w:szCs w:val="24"/>
              </w:rPr>
              <w:t>15834, A13 and D7</w:t>
            </w:r>
          </w:p>
        </w:tc>
        <w:tc>
          <w:tcPr>
            <w:tcW w:w="1560" w:type="dxa"/>
            <w:vAlign w:val="center"/>
          </w:tcPr>
          <w:p w14:paraId="38520AD8" w14:textId="2364C65B" w:rsidR="00504C5B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3E76C2EE" w14:textId="7C22024D" w:rsidR="00504C5B" w:rsidRPr="00E052C5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</w:p>
        </w:tc>
        <w:tc>
          <w:tcPr>
            <w:tcW w:w="1701" w:type="dxa"/>
          </w:tcPr>
          <w:p w14:paraId="049DB3B5" w14:textId="60C1F3BF" w:rsidR="00504C5B" w:rsidRPr="00177E5E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icitation using colchicine and UV-B.</w:t>
            </w:r>
          </w:p>
        </w:tc>
        <w:tc>
          <w:tcPr>
            <w:tcW w:w="2127" w:type="dxa"/>
            <w:vAlign w:val="center"/>
          </w:tcPr>
          <w:p w14:paraId="6D2102B8" w14:textId="572BC138" w:rsidR="00504C5B" w:rsidRPr="00177E5E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 fold e</w:t>
            </w:r>
            <w:r w:rsidRPr="00177E5E">
              <w:rPr>
                <w:rFonts w:ascii="Times New Roman" w:hAnsi="Times New Roman" w:cs="Times New Roman"/>
                <w:sz w:val="24"/>
                <w:szCs w:val="24"/>
              </w:rPr>
              <w:t>nhanced production of hyoscyamine</w:t>
            </w:r>
          </w:p>
        </w:tc>
        <w:tc>
          <w:tcPr>
            <w:tcW w:w="1417" w:type="dxa"/>
            <w:vAlign w:val="center"/>
          </w:tcPr>
          <w:p w14:paraId="26723A04" w14:textId="25657E2A" w:rsidR="00504C5B" w:rsidRPr="00E052C5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Zeynali et al., 2016)</w:t>
            </w:r>
          </w:p>
        </w:tc>
      </w:tr>
      <w:tr w:rsidR="00504C5B" w:rsidRPr="00E052C5" w14:paraId="40A87A74" w14:textId="77777777" w:rsidTr="00316C33">
        <w:trPr>
          <w:trHeight w:val="411"/>
        </w:trPr>
        <w:tc>
          <w:tcPr>
            <w:tcW w:w="680" w:type="dxa"/>
            <w:vMerge/>
          </w:tcPr>
          <w:p w14:paraId="140D5D84" w14:textId="77777777" w:rsidR="00504C5B" w:rsidRPr="003F569E" w:rsidRDefault="00504C5B" w:rsidP="00504C5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5FC9434E" w14:textId="77777777" w:rsidR="00504C5B" w:rsidRPr="00E052C5" w:rsidRDefault="00504C5B" w:rsidP="00504C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4727E393" w14:textId="77777777" w:rsidR="00504C5B" w:rsidRPr="00E052C5" w:rsidRDefault="00504C5B" w:rsidP="00504C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66422AE0" w14:textId="77777777" w:rsidR="00504C5B" w:rsidRPr="00E052C5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tumefaciens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strain C58C1, 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s,</w:t>
            </w:r>
          </w:p>
          <w:p w14:paraId="605248E1" w14:textId="1373C1BF" w:rsidR="00504C5B" w:rsidRPr="00E052C5" w:rsidRDefault="00504C5B" w:rsidP="00504C5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LBA9402 and A4</w:t>
            </w:r>
          </w:p>
        </w:tc>
        <w:tc>
          <w:tcPr>
            <w:tcW w:w="1560" w:type="dxa"/>
            <w:vAlign w:val="center"/>
          </w:tcPr>
          <w:p w14:paraId="4FC2CEB5" w14:textId="5ADC8537" w:rsidR="00504C5B" w:rsidRPr="00E052C5" w:rsidRDefault="00504C5B" w:rsidP="00504C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RiA4 and 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LAL21 containing 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mt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6h</w:t>
            </w:r>
          </w:p>
        </w:tc>
        <w:tc>
          <w:tcPr>
            <w:tcW w:w="1842" w:type="dxa"/>
            <w:vAlign w:val="center"/>
          </w:tcPr>
          <w:p w14:paraId="7F80CFF7" w14:textId="58EF7E19" w:rsidR="00504C5B" w:rsidRPr="00E052C5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30% Ammonium hydroxide:Ethanol (1:19)</w:t>
            </w:r>
          </w:p>
        </w:tc>
        <w:tc>
          <w:tcPr>
            <w:tcW w:w="1701" w:type="dxa"/>
            <w:vAlign w:val="center"/>
          </w:tcPr>
          <w:p w14:paraId="7A342DFC" w14:textId="6C1A661A" w:rsidR="00504C5B" w:rsidRPr="00177E5E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0BB72B3F" w14:textId="3103CF4B" w:rsidR="00504C5B" w:rsidRPr="00177E5E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E5E">
              <w:rPr>
                <w:rFonts w:ascii="Times New Roman" w:hAnsi="Times New Roman" w:cs="Times New Roman"/>
                <w:sz w:val="24"/>
                <w:szCs w:val="24"/>
              </w:rPr>
              <w:t>Enhanced production of hyoscyamine</w:t>
            </w:r>
          </w:p>
        </w:tc>
        <w:tc>
          <w:tcPr>
            <w:tcW w:w="1417" w:type="dxa"/>
            <w:vAlign w:val="center"/>
          </w:tcPr>
          <w:p w14:paraId="0D02D4C0" w14:textId="0EFC5CB5" w:rsidR="00504C5B" w:rsidRPr="00E052C5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Dehghan et al., 2017)</w:t>
            </w:r>
          </w:p>
        </w:tc>
      </w:tr>
      <w:tr w:rsidR="00A34ACF" w:rsidRPr="00E052C5" w14:paraId="2417C897" w14:textId="77777777" w:rsidTr="00316C33">
        <w:trPr>
          <w:trHeight w:val="411"/>
        </w:trPr>
        <w:tc>
          <w:tcPr>
            <w:tcW w:w="680" w:type="dxa"/>
            <w:vMerge/>
          </w:tcPr>
          <w:p w14:paraId="6F565A49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5ED285DF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4D66B6D2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788064F6" w14:textId="41A5E8ED" w:rsidR="00A34ACF" w:rsidRPr="00E052C5" w:rsidRDefault="00A34ACF" w:rsidP="00A34ACF">
            <w:pPr>
              <w:rPr>
                <w:rFonts w:ascii="Times New Roman" w:hAnsi="Times New Roman" w:cs="Times New Roman"/>
                <w:i/>
              </w:rPr>
            </w:pPr>
            <w:r w:rsidRPr="00E052C5">
              <w:rPr>
                <w:rFonts w:ascii="Times New Roman" w:hAnsi="Times New Roman" w:cs="Times New Roman"/>
                <w:i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 A7</w:t>
            </w:r>
          </w:p>
        </w:tc>
        <w:tc>
          <w:tcPr>
            <w:tcW w:w="1560" w:type="dxa"/>
            <w:vAlign w:val="center"/>
          </w:tcPr>
          <w:p w14:paraId="70AE26ED" w14:textId="6B38958C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816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64185226" w14:textId="14E59382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Chloroform:methanol: ammonium hydroxide (15:5:1)</w:t>
            </w:r>
          </w:p>
        </w:tc>
        <w:tc>
          <w:tcPr>
            <w:tcW w:w="1701" w:type="dxa"/>
          </w:tcPr>
          <w:p w14:paraId="0ED9D93A" w14:textId="2A3ABA84" w:rsidR="00A34ACF" w:rsidRPr="00177E5E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icitation with i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ron oxide nanoparticles</w:t>
            </w:r>
          </w:p>
        </w:tc>
        <w:tc>
          <w:tcPr>
            <w:tcW w:w="2127" w:type="dxa"/>
            <w:vAlign w:val="center"/>
          </w:tcPr>
          <w:p w14:paraId="141465FB" w14:textId="268464C6" w:rsidR="00A34ACF" w:rsidRPr="00177E5E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ve </w:t>
            </w:r>
            <w:r w:rsidRPr="00177E5E">
              <w:rPr>
                <w:rFonts w:ascii="Times New Roman" w:hAnsi="Times New Roman" w:cs="Times New Roman"/>
                <w:sz w:val="24"/>
                <w:szCs w:val="24"/>
              </w:rPr>
              <w:t>fold increase in hyoscyamine</w:t>
            </w:r>
          </w:p>
        </w:tc>
        <w:tc>
          <w:tcPr>
            <w:tcW w:w="1417" w:type="dxa"/>
            <w:vAlign w:val="center"/>
          </w:tcPr>
          <w:p w14:paraId="6D99106B" w14:textId="500C4535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Moharrami et al. 2017)</w:t>
            </w:r>
          </w:p>
        </w:tc>
      </w:tr>
      <w:tr w:rsidR="00A34ACF" w:rsidRPr="00E052C5" w14:paraId="4C0B761A" w14:textId="77777777" w:rsidTr="00316C33">
        <w:trPr>
          <w:trHeight w:val="411"/>
        </w:trPr>
        <w:tc>
          <w:tcPr>
            <w:tcW w:w="680" w:type="dxa"/>
            <w:vMerge/>
          </w:tcPr>
          <w:p w14:paraId="1AA0004F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07389BB6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21BA53C2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042C0DA0" w14:textId="3961072E" w:rsidR="00A34ACF" w:rsidRPr="00E052C5" w:rsidRDefault="00A34ACF" w:rsidP="00A34ACF">
            <w:pPr>
              <w:rPr>
                <w:rFonts w:ascii="Times New Roman" w:hAnsi="Times New Roman" w:cs="Times New Roman"/>
                <w:i/>
              </w:rPr>
            </w:pPr>
            <w:r w:rsidRPr="00E052C5">
              <w:rPr>
                <w:rFonts w:ascii="Times New Roman" w:hAnsi="Times New Roman" w:cs="Times New Roman"/>
                <w:i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 A7</w:t>
            </w:r>
          </w:p>
        </w:tc>
        <w:tc>
          <w:tcPr>
            <w:tcW w:w="1560" w:type="dxa"/>
            <w:vAlign w:val="center"/>
          </w:tcPr>
          <w:p w14:paraId="291365EE" w14:textId="74CE0E92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816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683A14C7" w14:textId="5A5D4B7F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Chloroform:methanol: ammonium hydroxide (15:5:1)</w:t>
            </w:r>
          </w:p>
        </w:tc>
        <w:tc>
          <w:tcPr>
            <w:tcW w:w="1701" w:type="dxa"/>
            <w:vAlign w:val="center"/>
          </w:tcPr>
          <w:p w14:paraId="053E932E" w14:textId="21F12D2E" w:rsidR="00A34ACF" w:rsidRPr="00177E5E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173C14C6" w14:textId="566F41DD" w:rsidR="00A34ACF" w:rsidRPr="00177E5E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E5E">
              <w:rPr>
                <w:rFonts w:ascii="Times New Roman" w:hAnsi="Times New Roman" w:cs="Times New Roman"/>
                <w:sz w:val="24"/>
                <w:szCs w:val="24"/>
              </w:rPr>
              <w:t>Greater productions of hyoscyamine</w:t>
            </w:r>
          </w:p>
        </w:tc>
        <w:tc>
          <w:tcPr>
            <w:tcW w:w="1417" w:type="dxa"/>
            <w:vAlign w:val="center"/>
          </w:tcPr>
          <w:p w14:paraId="76F5BAC8" w14:textId="7CBA26BC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Khezerluo et al., 2018)</w:t>
            </w:r>
          </w:p>
        </w:tc>
      </w:tr>
      <w:tr w:rsidR="00A34ACF" w:rsidRPr="00E052C5" w14:paraId="1B4C1510" w14:textId="77777777" w:rsidTr="00316C33">
        <w:trPr>
          <w:trHeight w:val="411"/>
        </w:trPr>
        <w:tc>
          <w:tcPr>
            <w:tcW w:w="680" w:type="dxa"/>
            <w:vMerge/>
          </w:tcPr>
          <w:p w14:paraId="2CBF4913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4163242F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13700774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4BDAA197" w14:textId="0C6CF8A1" w:rsidR="00A34ACF" w:rsidRPr="00E052C5" w:rsidRDefault="00A34ACF" w:rsidP="00A34ACF">
            <w:pPr>
              <w:rPr>
                <w:rFonts w:ascii="Times New Roman" w:hAnsi="Times New Roman" w:cs="Times New Roman"/>
                <w:i/>
              </w:rPr>
            </w:pPr>
            <w:r w:rsidRPr="00E052C5">
              <w:rPr>
                <w:rFonts w:ascii="Times New Roman" w:hAnsi="Times New Roman" w:cs="Times New Roman"/>
                <w:i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 A7</w:t>
            </w:r>
          </w:p>
        </w:tc>
        <w:tc>
          <w:tcPr>
            <w:tcW w:w="1560" w:type="dxa"/>
            <w:vAlign w:val="center"/>
          </w:tcPr>
          <w:p w14:paraId="1D75FD64" w14:textId="2011FAD7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816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5286AF82" w14:textId="4B8AF58E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Chloroform:methanol: ammonium hydroxide (15:5:1)</w:t>
            </w:r>
          </w:p>
        </w:tc>
        <w:tc>
          <w:tcPr>
            <w:tcW w:w="1701" w:type="dxa"/>
          </w:tcPr>
          <w:p w14:paraId="57C981D7" w14:textId="5D9FDD09" w:rsidR="00A34ACF" w:rsidRPr="00177E5E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53188">
              <w:rPr>
                <w:rFonts w:ascii="Times New Roman" w:hAnsi="Times New Roman" w:cs="Times New Roman"/>
                <w:sz w:val="24"/>
                <w:szCs w:val="24"/>
              </w:rPr>
              <w:t>cetylsalicylic ac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licitation</w:t>
            </w:r>
          </w:p>
        </w:tc>
        <w:tc>
          <w:tcPr>
            <w:tcW w:w="2127" w:type="dxa"/>
            <w:vAlign w:val="center"/>
          </w:tcPr>
          <w:p w14:paraId="1407E153" w14:textId="545C8337" w:rsidR="00A34ACF" w:rsidRPr="00177E5E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 fold e</w:t>
            </w:r>
            <w:r w:rsidRPr="00177E5E">
              <w:rPr>
                <w:rFonts w:ascii="Times New Roman" w:hAnsi="Times New Roman" w:cs="Times New Roman"/>
                <w:sz w:val="24"/>
                <w:szCs w:val="24"/>
              </w:rPr>
              <w:t>nhanced production of hyoscyamine</w:t>
            </w:r>
          </w:p>
        </w:tc>
        <w:tc>
          <w:tcPr>
            <w:tcW w:w="1417" w:type="dxa"/>
            <w:vAlign w:val="center"/>
          </w:tcPr>
          <w:p w14:paraId="0D5BF17E" w14:textId="399B1ED0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Norozi et al., 2018)</w:t>
            </w:r>
          </w:p>
        </w:tc>
      </w:tr>
      <w:tr w:rsidR="00A34ACF" w:rsidRPr="00E052C5" w14:paraId="16E0F903" w14:textId="77777777" w:rsidTr="00316C33">
        <w:trPr>
          <w:trHeight w:val="411"/>
        </w:trPr>
        <w:tc>
          <w:tcPr>
            <w:tcW w:w="680" w:type="dxa"/>
            <w:vMerge/>
          </w:tcPr>
          <w:p w14:paraId="01EB8512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435CB12C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5605B037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3346068C" w14:textId="5BCEFF32" w:rsidR="00A34ACF" w:rsidRPr="00E052C5" w:rsidRDefault="00A34ACF" w:rsidP="00A34AC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 A7</w:t>
            </w:r>
          </w:p>
        </w:tc>
        <w:tc>
          <w:tcPr>
            <w:tcW w:w="1560" w:type="dxa"/>
            <w:vAlign w:val="center"/>
          </w:tcPr>
          <w:p w14:paraId="2075F729" w14:textId="6CD0D10F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816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6897B29D" w14:textId="2F2110F5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Chloroform:methanol: ammonium hydroxide (15:5:1)</w:t>
            </w:r>
          </w:p>
        </w:tc>
        <w:tc>
          <w:tcPr>
            <w:tcW w:w="1701" w:type="dxa"/>
            <w:vAlign w:val="center"/>
          </w:tcPr>
          <w:p w14:paraId="1E160E3B" w14:textId="3C5EF396" w:rsidR="00A34ACF" w:rsidRPr="00177E5E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1EAC1F42" w14:textId="6886FFF3" w:rsidR="00A34ACF" w:rsidRPr="00177E5E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E5E">
              <w:rPr>
                <w:rFonts w:ascii="Times New Roman" w:hAnsi="Times New Roman" w:cs="Times New Roman"/>
                <w:sz w:val="24"/>
                <w:szCs w:val="24"/>
              </w:rPr>
              <w:t>Enhanced production of hyoscyamine</w:t>
            </w:r>
          </w:p>
        </w:tc>
        <w:tc>
          <w:tcPr>
            <w:tcW w:w="1417" w:type="dxa"/>
            <w:vAlign w:val="center"/>
          </w:tcPr>
          <w:p w14:paraId="4C37E1DF" w14:textId="315F8FA0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Asl et al., 2019)</w:t>
            </w:r>
          </w:p>
        </w:tc>
      </w:tr>
      <w:tr w:rsidR="00A34ACF" w:rsidRPr="00E052C5" w14:paraId="1F887441" w14:textId="77777777" w:rsidTr="00316C33">
        <w:trPr>
          <w:trHeight w:val="411"/>
        </w:trPr>
        <w:tc>
          <w:tcPr>
            <w:tcW w:w="680" w:type="dxa"/>
            <w:vMerge/>
          </w:tcPr>
          <w:p w14:paraId="078A6D0A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6485D253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7CE2B51B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204ACFC9" w14:textId="0EF9E962" w:rsidR="00A34ACF" w:rsidRPr="00E052C5" w:rsidRDefault="00A34ACF" w:rsidP="00A34ACF">
            <w:pPr>
              <w:rPr>
                <w:rFonts w:ascii="Times New Roman" w:hAnsi="Times New Roman" w:cs="Times New Roman"/>
                <w:i/>
              </w:rPr>
            </w:pPr>
            <w:r w:rsidRPr="00E052C5">
              <w:rPr>
                <w:rFonts w:ascii="Times New Roman" w:hAnsi="Times New Roman" w:cs="Times New Roman"/>
                <w:i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 A4 and 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tumefaciens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C58C1</w:t>
            </w:r>
          </w:p>
        </w:tc>
        <w:tc>
          <w:tcPr>
            <w:tcW w:w="1560" w:type="dxa"/>
            <w:vAlign w:val="center"/>
          </w:tcPr>
          <w:p w14:paraId="711218F9" w14:textId="247B0395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RiA4-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BMI containing 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mt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842" w:type="dxa"/>
            <w:vAlign w:val="center"/>
          </w:tcPr>
          <w:p w14:paraId="5E55092F" w14:textId="1E4540B3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Chloroform:methanol: ammonium hydroxide (15:5:1)</w:t>
            </w:r>
          </w:p>
        </w:tc>
        <w:tc>
          <w:tcPr>
            <w:tcW w:w="1701" w:type="dxa"/>
            <w:vAlign w:val="center"/>
          </w:tcPr>
          <w:p w14:paraId="019E145C" w14:textId="5184F46E" w:rsidR="00A34ACF" w:rsidRPr="00177E5E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7F4E2C4F" w14:textId="4F2CB810" w:rsidR="00A34ACF" w:rsidRPr="00177E5E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E5E">
              <w:rPr>
                <w:rFonts w:ascii="Times New Roman" w:hAnsi="Times New Roman" w:cs="Times New Roman"/>
                <w:sz w:val="24"/>
                <w:szCs w:val="24"/>
              </w:rPr>
              <w:t>Improvement of hyoscyamine</w:t>
            </w:r>
          </w:p>
        </w:tc>
        <w:tc>
          <w:tcPr>
            <w:tcW w:w="1417" w:type="dxa"/>
            <w:vAlign w:val="center"/>
          </w:tcPr>
          <w:p w14:paraId="7506C38A" w14:textId="7D7D37D2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Shameh et al., 2021)</w:t>
            </w:r>
          </w:p>
        </w:tc>
      </w:tr>
      <w:tr w:rsidR="00A34ACF" w:rsidRPr="00E052C5" w14:paraId="6FF75074" w14:textId="77777777" w:rsidTr="00316C33">
        <w:trPr>
          <w:trHeight w:val="411"/>
        </w:trPr>
        <w:tc>
          <w:tcPr>
            <w:tcW w:w="680" w:type="dxa"/>
            <w:vMerge/>
          </w:tcPr>
          <w:p w14:paraId="7B941FE8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7C991438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</w:tcPr>
          <w:p w14:paraId="17A99BD0" w14:textId="36C01CAA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zewalskia tangutica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Maxim.</w:t>
            </w:r>
          </w:p>
        </w:tc>
        <w:tc>
          <w:tcPr>
            <w:tcW w:w="1701" w:type="dxa"/>
          </w:tcPr>
          <w:p w14:paraId="60CB2A97" w14:textId="20A5EB0B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 A4</w:t>
            </w:r>
          </w:p>
        </w:tc>
        <w:tc>
          <w:tcPr>
            <w:tcW w:w="1560" w:type="dxa"/>
          </w:tcPr>
          <w:p w14:paraId="6D2DCD40" w14:textId="05EC029C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577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11280DC2" w14:textId="1836CC7B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Ethanol:28 % ammonium hydroxide (19:1)</w:t>
            </w:r>
          </w:p>
        </w:tc>
        <w:tc>
          <w:tcPr>
            <w:tcW w:w="1701" w:type="dxa"/>
            <w:vAlign w:val="center"/>
          </w:tcPr>
          <w:p w14:paraId="46EA36CF" w14:textId="74A1F753" w:rsidR="00A34ACF" w:rsidRPr="00D3282D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48A4888B" w14:textId="287FB908" w:rsidR="00A34ACF" w:rsidRPr="00D3282D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82D">
              <w:rPr>
                <w:rFonts w:ascii="Times New Roman" w:hAnsi="Times New Roman" w:cs="Times New Roman"/>
                <w:sz w:val="24"/>
                <w:szCs w:val="24"/>
              </w:rPr>
              <w:t>Enhanced production of hyoscyamine</w:t>
            </w:r>
          </w:p>
        </w:tc>
        <w:tc>
          <w:tcPr>
            <w:tcW w:w="1417" w:type="dxa"/>
            <w:vAlign w:val="center"/>
          </w:tcPr>
          <w:p w14:paraId="6B1717C2" w14:textId="41B429AF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Lan and Quan, 2010)</w:t>
            </w:r>
          </w:p>
        </w:tc>
      </w:tr>
      <w:tr w:rsidR="00A34ACF" w:rsidRPr="00E052C5" w14:paraId="0FB1792A" w14:textId="77777777" w:rsidTr="00316C33">
        <w:trPr>
          <w:trHeight w:val="411"/>
        </w:trPr>
        <w:tc>
          <w:tcPr>
            <w:tcW w:w="680" w:type="dxa"/>
            <w:vMerge/>
          </w:tcPr>
          <w:p w14:paraId="539B0C1B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7E2C3EA6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</w:tcPr>
          <w:p w14:paraId="026C5427" w14:textId="47A035C8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opolia japonica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 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Maxim.</w:t>
            </w:r>
          </w:p>
        </w:tc>
        <w:tc>
          <w:tcPr>
            <w:tcW w:w="1701" w:type="dxa"/>
          </w:tcPr>
          <w:p w14:paraId="10E51ABC" w14:textId="37B0041A" w:rsidR="00A34ACF" w:rsidRPr="00E052C5" w:rsidRDefault="00A34ACF" w:rsidP="00A34ACF">
            <w:pPr>
              <w:rPr>
                <w:rFonts w:ascii="Times New Roman" w:hAnsi="Times New Roman" w:cs="Times New Roman"/>
                <w:i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s 15834</w:t>
            </w:r>
          </w:p>
        </w:tc>
        <w:tc>
          <w:tcPr>
            <w:tcW w:w="1560" w:type="dxa"/>
          </w:tcPr>
          <w:p w14:paraId="403F6B7A" w14:textId="4A2CE0E1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577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5C0AF53F" w14:textId="769A3800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Ethanol:28 % ammonium hydroxide (19:1)</w:t>
            </w:r>
          </w:p>
        </w:tc>
        <w:tc>
          <w:tcPr>
            <w:tcW w:w="1701" w:type="dxa"/>
            <w:vAlign w:val="center"/>
          </w:tcPr>
          <w:p w14:paraId="5C5E06E9" w14:textId="049A236B" w:rsidR="00A34ACF" w:rsidRPr="00D3282D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2B6F4821" w14:textId="22456C72" w:rsidR="00A34ACF" w:rsidRPr="00D3282D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82D">
              <w:rPr>
                <w:rFonts w:ascii="Times New Roman" w:hAnsi="Times New Roman" w:cs="Times New Roman"/>
                <w:sz w:val="24"/>
                <w:szCs w:val="24"/>
              </w:rPr>
              <w:t>Production of hyoscyamine</w:t>
            </w:r>
          </w:p>
        </w:tc>
        <w:tc>
          <w:tcPr>
            <w:tcW w:w="1417" w:type="dxa"/>
            <w:vAlign w:val="center"/>
          </w:tcPr>
          <w:p w14:paraId="672EF673" w14:textId="208EC561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Mano et al., 1986)</w:t>
            </w:r>
          </w:p>
        </w:tc>
      </w:tr>
      <w:tr w:rsidR="00A34ACF" w:rsidRPr="00E052C5" w14:paraId="189D53FF" w14:textId="77777777" w:rsidTr="00316C33">
        <w:trPr>
          <w:trHeight w:val="411"/>
        </w:trPr>
        <w:tc>
          <w:tcPr>
            <w:tcW w:w="680" w:type="dxa"/>
            <w:vMerge/>
          </w:tcPr>
          <w:p w14:paraId="6B8846C3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660F901D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7E188A50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0E7F20D7" w14:textId="2036E0AC" w:rsidR="00A34ACF" w:rsidRPr="00E052C5" w:rsidRDefault="00A34ACF" w:rsidP="00A34ACF">
            <w:pPr>
              <w:rPr>
                <w:rFonts w:ascii="Times New Roman" w:hAnsi="Times New Roman" w:cs="Times New Roman"/>
                <w:i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s 15834</w:t>
            </w:r>
          </w:p>
        </w:tc>
        <w:tc>
          <w:tcPr>
            <w:tcW w:w="1560" w:type="dxa"/>
          </w:tcPr>
          <w:p w14:paraId="3E1BA2A9" w14:textId="36BBF925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577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453BFCF8" w14:textId="7455F66E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Ethanol:28 % ammonium hydroxide (19:1)</w:t>
            </w:r>
          </w:p>
        </w:tc>
        <w:tc>
          <w:tcPr>
            <w:tcW w:w="1701" w:type="dxa"/>
            <w:vAlign w:val="center"/>
          </w:tcPr>
          <w:p w14:paraId="00CBE2F1" w14:textId="284D6184" w:rsidR="00A34ACF" w:rsidRPr="00D3282D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29648C30" w14:textId="1E3C0D03" w:rsidR="00A34ACF" w:rsidRPr="00D3282D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82D">
              <w:rPr>
                <w:rFonts w:ascii="Times New Roman" w:hAnsi="Times New Roman" w:cs="Times New Roman"/>
                <w:sz w:val="24"/>
                <w:szCs w:val="24"/>
              </w:rPr>
              <w:t>Production of hyoscyamine</w:t>
            </w:r>
          </w:p>
        </w:tc>
        <w:tc>
          <w:tcPr>
            <w:tcW w:w="1417" w:type="dxa"/>
            <w:vAlign w:val="center"/>
          </w:tcPr>
          <w:p w14:paraId="1162DBF7" w14:textId="2C367BA0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Nabeshima et al., 1986)</w:t>
            </w:r>
          </w:p>
        </w:tc>
      </w:tr>
      <w:tr w:rsidR="00A34ACF" w:rsidRPr="00E052C5" w14:paraId="1929BF03" w14:textId="77777777" w:rsidTr="00316C33">
        <w:trPr>
          <w:trHeight w:val="411"/>
        </w:trPr>
        <w:tc>
          <w:tcPr>
            <w:tcW w:w="680" w:type="dxa"/>
          </w:tcPr>
          <w:p w14:paraId="3BF121CD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2CAA8187" w14:textId="02F1B8EE" w:rsidR="00A34ACF" w:rsidRPr="00730C6C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ophysalins B</w:t>
            </w:r>
          </w:p>
        </w:tc>
        <w:tc>
          <w:tcPr>
            <w:tcW w:w="1842" w:type="dxa"/>
          </w:tcPr>
          <w:p w14:paraId="2437D988" w14:textId="45503E7D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ysalis angulata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 L.</w:t>
            </w:r>
          </w:p>
        </w:tc>
        <w:tc>
          <w:tcPr>
            <w:tcW w:w="1701" w:type="dxa"/>
          </w:tcPr>
          <w:p w14:paraId="0DA106CF" w14:textId="7299E9A9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 C58C1</w:t>
            </w:r>
          </w:p>
        </w:tc>
        <w:tc>
          <w:tcPr>
            <w:tcW w:w="1560" w:type="dxa"/>
            <w:vAlign w:val="center"/>
          </w:tcPr>
          <w:p w14:paraId="758EE2DA" w14:textId="512E4632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C67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05A1B31E" w14:textId="15A5E33F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</w:p>
        </w:tc>
        <w:tc>
          <w:tcPr>
            <w:tcW w:w="1701" w:type="dxa"/>
            <w:vAlign w:val="center"/>
          </w:tcPr>
          <w:p w14:paraId="7E84BFCD" w14:textId="3937C3BE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2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27614B5C" w14:textId="28CDE988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Increased abundance of isophysalins B</w:t>
            </w:r>
          </w:p>
        </w:tc>
        <w:tc>
          <w:tcPr>
            <w:tcW w:w="1417" w:type="dxa"/>
            <w:vAlign w:val="center"/>
          </w:tcPr>
          <w:p w14:paraId="5A94CA82" w14:textId="10768EE9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Zhang et al., 2018)</w:t>
            </w:r>
          </w:p>
        </w:tc>
      </w:tr>
      <w:tr w:rsidR="00A34ACF" w:rsidRPr="00E052C5" w14:paraId="37A7EB3B" w14:textId="77777777" w:rsidTr="00316C33">
        <w:trPr>
          <w:trHeight w:val="411"/>
        </w:trPr>
        <w:tc>
          <w:tcPr>
            <w:tcW w:w="680" w:type="dxa"/>
          </w:tcPr>
          <w:p w14:paraId="67AC8802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60EAA21F" w14:textId="3748F450" w:rsidR="00A34ACF" w:rsidRPr="00730C6C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sophysalin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842" w:type="dxa"/>
          </w:tcPr>
          <w:p w14:paraId="245A6098" w14:textId="3D278856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ysalis angulata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 L.</w:t>
            </w:r>
          </w:p>
        </w:tc>
        <w:tc>
          <w:tcPr>
            <w:tcW w:w="1701" w:type="dxa"/>
          </w:tcPr>
          <w:p w14:paraId="3A387F2F" w14:textId="76C03670" w:rsidR="00A34ACF" w:rsidRPr="00E052C5" w:rsidRDefault="00A34ACF" w:rsidP="00A34AC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 C58C1</w:t>
            </w:r>
          </w:p>
        </w:tc>
        <w:tc>
          <w:tcPr>
            <w:tcW w:w="1560" w:type="dxa"/>
            <w:vAlign w:val="center"/>
          </w:tcPr>
          <w:p w14:paraId="2474115B" w14:textId="7747E026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C67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13CA9D63" w14:textId="46F556C8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</w:p>
        </w:tc>
        <w:tc>
          <w:tcPr>
            <w:tcW w:w="1701" w:type="dxa"/>
            <w:vAlign w:val="center"/>
          </w:tcPr>
          <w:p w14:paraId="4C5842F1" w14:textId="2B5D2C09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2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5F04A3D3" w14:textId="45BF060F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Increased abundance of isophysalin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500DACB8" w14:textId="5471BB65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Zhang et al., 2018)</w:t>
            </w:r>
          </w:p>
        </w:tc>
      </w:tr>
      <w:tr w:rsidR="00A34ACF" w:rsidRPr="00E052C5" w14:paraId="5568C73B" w14:textId="77777777" w:rsidTr="00316C33">
        <w:trPr>
          <w:trHeight w:val="411"/>
        </w:trPr>
        <w:tc>
          <w:tcPr>
            <w:tcW w:w="680" w:type="dxa"/>
          </w:tcPr>
          <w:p w14:paraId="7F48E979" w14:textId="1CA57CA2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2B31C8CF" w14:textId="75CB0C52" w:rsidR="00A34ACF" w:rsidRPr="00730C6C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C6C">
              <w:rPr>
                <w:rFonts w:ascii="Times New Roman" w:hAnsi="Times New Roman" w:cs="Times New Roman"/>
                <w:sz w:val="24"/>
                <w:szCs w:val="24"/>
              </w:rPr>
              <w:t>Kukoamine A</w:t>
            </w:r>
          </w:p>
        </w:tc>
        <w:tc>
          <w:tcPr>
            <w:tcW w:w="1842" w:type="dxa"/>
          </w:tcPr>
          <w:p w14:paraId="736241CD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cium ruthenicum</w:t>
            </w:r>
          </w:p>
          <w:p w14:paraId="2FF17ECC" w14:textId="1B834F62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Murr.</w:t>
            </w:r>
          </w:p>
        </w:tc>
        <w:tc>
          <w:tcPr>
            <w:tcW w:w="1701" w:type="dxa"/>
          </w:tcPr>
          <w:p w14:paraId="3BB804E6" w14:textId="77777777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s ARqua-1, </w:t>
            </w:r>
          </w:p>
          <w:p w14:paraId="5E9A2A87" w14:textId="1DA0B211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MSU440 and R1000</w:t>
            </w:r>
          </w:p>
        </w:tc>
        <w:tc>
          <w:tcPr>
            <w:tcW w:w="1560" w:type="dxa"/>
          </w:tcPr>
          <w:p w14:paraId="5B5E75C0" w14:textId="38DBE6BB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CAMBIA1307-TCP4-OE and 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CAMBIA1391Z</w:t>
            </w:r>
          </w:p>
        </w:tc>
        <w:tc>
          <w:tcPr>
            <w:tcW w:w="1842" w:type="dxa"/>
          </w:tcPr>
          <w:p w14:paraId="51D8387E" w14:textId="672F6262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0.1% formic acid in 70% methanol</w:t>
            </w:r>
          </w:p>
        </w:tc>
        <w:tc>
          <w:tcPr>
            <w:tcW w:w="1701" w:type="dxa"/>
            <w:vAlign w:val="center"/>
          </w:tcPr>
          <w:p w14:paraId="1A082A52" w14:textId="306F3135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2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</w:tcPr>
          <w:p w14:paraId="6EFC0945" w14:textId="710CFB0E" w:rsidR="00A34ACF" w:rsidRPr="00D3282D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Higher relative abundances of different secondary metabolites and kukoamine A</w:t>
            </w:r>
          </w:p>
        </w:tc>
        <w:tc>
          <w:tcPr>
            <w:tcW w:w="1417" w:type="dxa"/>
          </w:tcPr>
          <w:p w14:paraId="55FC918E" w14:textId="29080BF5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Chahel et al., 2019)</w:t>
            </w:r>
          </w:p>
        </w:tc>
      </w:tr>
      <w:tr w:rsidR="00A34ACF" w:rsidRPr="00E052C5" w14:paraId="5024FFA6" w14:textId="77777777" w:rsidTr="00316C33">
        <w:trPr>
          <w:trHeight w:val="411"/>
        </w:trPr>
        <w:tc>
          <w:tcPr>
            <w:tcW w:w="680" w:type="dxa"/>
            <w:vMerge w:val="restart"/>
          </w:tcPr>
          <w:p w14:paraId="1E8EA75B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</w:tcPr>
          <w:p w14:paraId="61B71071" w14:textId="145E4FC8" w:rsidR="00A34ACF" w:rsidRPr="00730C6C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bimin</w:t>
            </w:r>
          </w:p>
        </w:tc>
        <w:tc>
          <w:tcPr>
            <w:tcW w:w="1842" w:type="dxa"/>
            <w:vAlign w:val="center"/>
          </w:tcPr>
          <w:p w14:paraId="46FEBCB5" w14:textId="4CD52CB4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2C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yoscyamus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tic</w:t>
            </w:r>
            <w:r w:rsidRPr="00E02C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s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 L.</w:t>
            </w:r>
          </w:p>
        </w:tc>
        <w:tc>
          <w:tcPr>
            <w:tcW w:w="1701" w:type="dxa"/>
          </w:tcPr>
          <w:p w14:paraId="359A36AF" w14:textId="2920C20B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r w:rsidRPr="00780C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izogenes</w:t>
            </w:r>
          </w:p>
        </w:tc>
        <w:tc>
          <w:tcPr>
            <w:tcW w:w="1560" w:type="dxa"/>
            <w:vAlign w:val="center"/>
          </w:tcPr>
          <w:p w14:paraId="7830A3A0" w14:textId="22DC77C8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332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7D0218F9" w14:textId="68C0F2DD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CD7">
              <w:rPr>
                <w:rFonts w:ascii="Times New Roman" w:hAnsi="Times New Roman" w:cs="Times New Roman"/>
                <w:sz w:val="24"/>
                <w:szCs w:val="24"/>
              </w:rPr>
              <w:t>C18 sep-pa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80CD7">
              <w:rPr>
                <w:rFonts w:ascii="Times New Roman" w:hAnsi="Times New Roman" w:cs="Times New Roman"/>
                <w:sz w:val="24"/>
                <w:szCs w:val="24"/>
              </w:rPr>
              <w:t>cartrid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ethanol</w:t>
            </w:r>
          </w:p>
        </w:tc>
        <w:tc>
          <w:tcPr>
            <w:tcW w:w="1701" w:type="dxa"/>
          </w:tcPr>
          <w:p w14:paraId="5484FF5E" w14:textId="4D320471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icitation by s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alicylic acid, ethanol, methyl jasmonate</w:t>
            </w:r>
          </w:p>
        </w:tc>
        <w:tc>
          <w:tcPr>
            <w:tcW w:w="2127" w:type="dxa"/>
          </w:tcPr>
          <w:p w14:paraId="0D459D2E" w14:textId="3AE79A1F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Increased production of lubimin</w:t>
            </w:r>
          </w:p>
        </w:tc>
        <w:tc>
          <w:tcPr>
            <w:tcW w:w="1417" w:type="dxa"/>
          </w:tcPr>
          <w:p w14:paraId="42ABB3FE" w14:textId="65CA29EC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CD7">
              <w:rPr>
                <w:rFonts w:ascii="Times New Roman" w:hAnsi="Times New Roman" w:cs="Times New Roman"/>
                <w:sz w:val="24"/>
                <w:szCs w:val="24"/>
              </w:rPr>
              <w:t>(Mehmetoğlu and Curtis, 1996)</w:t>
            </w:r>
          </w:p>
        </w:tc>
      </w:tr>
      <w:tr w:rsidR="00A34ACF" w:rsidRPr="00E052C5" w14:paraId="58F7616F" w14:textId="77777777" w:rsidTr="00316C33">
        <w:trPr>
          <w:trHeight w:val="411"/>
        </w:trPr>
        <w:tc>
          <w:tcPr>
            <w:tcW w:w="680" w:type="dxa"/>
            <w:vMerge/>
          </w:tcPr>
          <w:p w14:paraId="09856D2F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5EBA590C" w14:textId="24881A1B" w:rsidR="00A34ACF" w:rsidRPr="00730C6C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DF70B4F" w14:textId="415F70D4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lanum tuberosum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 L.</w:t>
            </w:r>
          </w:p>
        </w:tc>
        <w:tc>
          <w:tcPr>
            <w:tcW w:w="1701" w:type="dxa"/>
          </w:tcPr>
          <w:p w14:paraId="7979A964" w14:textId="02A9C5F0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</w:p>
        </w:tc>
        <w:tc>
          <w:tcPr>
            <w:tcW w:w="1560" w:type="dxa"/>
            <w:vAlign w:val="center"/>
          </w:tcPr>
          <w:p w14:paraId="4B645D69" w14:textId="7EEC051A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332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64605730" w14:textId="461B4448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Methylene chloride/methanol (2:1)</w:t>
            </w:r>
          </w:p>
        </w:tc>
        <w:tc>
          <w:tcPr>
            <w:tcW w:w="1701" w:type="dxa"/>
            <w:vAlign w:val="center"/>
          </w:tcPr>
          <w:p w14:paraId="76E75C94" w14:textId="354DFFDD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E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5EFDC8AB" w14:textId="464C445C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Enhanced production of lubimin</w:t>
            </w:r>
          </w:p>
        </w:tc>
        <w:tc>
          <w:tcPr>
            <w:tcW w:w="1417" w:type="dxa"/>
            <w:vAlign w:val="center"/>
          </w:tcPr>
          <w:p w14:paraId="4908281B" w14:textId="5BBA8FC7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Komaraiah et al., 2003)</w:t>
            </w:r>
          </w:p>
        </w:tc>
      </w:tr>
      <w:tr w:rsidR="00A34ACF" w:rsidRPr="00E052C5" w14:paraId="71F59117" w14:textId="77777777" w:rsidTr="00316C33">
        <w:trPr>
          <w:trHeight w:val="411"/>
        </w:trPr>
        <w:tc>
          <w:tcPr>
            <w:tcW w:w="680" w:type="dxa"/>
            <w:vMerge w:val="restart"/>
          </w:tcPr>
          <w:p w14:paraId="75DCF4A2" w14:textId="13AB25E0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</w:tcPr>
          <w:p w14:paraId="38A1E4FC" w14:textId="15887A16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Nicotine</w:t>
            </w:r>
          </w:p>
        </w:tc>
        <w:tc>
          <w:tcPr>
            <w:tcW w:w="1842" w:type="dxa"/>
            <w:vMerge w:val="restart"/>
            <w:vAlign w:val="center"/>
          </w:tcPr>
          <w:p w14:paraId="35DA7462" w14:textId="5F5CD564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cotiana rustica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 L.</w:t>
            </w:r>
          </w:p>
        </w:tc>
        <w:tc>
          <w:tcPr>
            <w:tcW w:w="1701" w:type="dxa"/>
          </w:tcPr>
          <w:p w14:paraId="59EFD0E4" w14:textId="77777777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 xml:space="preserve"> strain</w:t>
            </w:r>
          </w:p>
          <w:p w14:paraId="18AFAF77" w14:textId="602DA500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LBA9402</w:t>
            </w:r>
          </w:p>
        </w:tc>
        <w:tc>
          <w:tcPr>
            <w:tcW w:w="1560" w:type="dxa"/>
            <w:vAlign w:val="center"/>
          </w:tcPr>
          <w:p w14:paraId="26EB363C" w14:textId="3F8CA14B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332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288C52A5" w14:textId="521FD999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2% NH</w:t>
            </w:r>
            <w:r w:rsidRPr="0045081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OH, chloroform</w:t>
            </w:r>
          </w:p>
        </w:tc>
        <w:tc>
          <w:tcPr>
            <w:tcW w:w="1701" w:type="dxa"/>
            <w:vAlign w:val="center"/>
          </w:tcPr>
          <w:p w14:paraId="7C68E5CA" w14:textId="0C5D9522" w:rsidR="00A34ACF" w:rsidRPr="00450818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E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2A4B5C49" w14:textId="24D78DD5" w:rsidR="00A34ACF" w:rsidRPr="00D3282D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Production of nicotine</w:t>
            </w:r>
          </w:p>
        </w:tc>
        <w:tc>
          <w:tcPr>
            <w:tcW w:w="1417" w:type="dxa"/>
            <w:vAlign w:val="center"/>
          </w:tcPr>
          <w:p w14:paraId="282015EB" w14:textId="2F240725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(Hamill et al., 1986)</w:t>
            </w:r>
          </w:p>
        </w:tc>
      </w:tr>
      <w:tr w:rsidR="00A34ACF" w:rsidRPr="00E052C5" w14:paraId="23D8D3A8" w14:textId="77777777" w:rsidTr="00316C33">
        <w:trPr>
          <w:trHeight w:val="411"/>
        </w:trPr>
        <w:tc>
          <w:tcPr>
            <w:tcW w:w="680" w:type="dxa"/>
            <w:vMerge/>
          </w:tcPr>
          <w:p w14:paraId="1D4E1F12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590AA531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087036B9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1432E1BF" w14:textId="77777777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 xml:space="preserve"> strain</w:t>
            </w:r>
          </w:p>
          <w:p w14:paraId="53F01C97" w14:textId="7F0B24EA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LBA9402</w:t>
            </w:r>
          </w:p>
        </w:tc>
        <w:tc>
          <w:tcPr>
            <w:tcW w:w="1560" w:type="dxa"/>
            <w:vAlign w:val="center"/>
          </w:tcPr>
          <w:p w14:paraId="3D85AE56" w14:textId="111494FD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332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4C7DFF25" w14:textId="69941E9D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2% NH</w:t>
            </w:r>
            <w:r w:rsidRPr="0045081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OH, chloroform</w:t>
            </w:r>
          </w:p>
        </w:tc>
        <w:tc>
          <w:tcPr>
            <w:tcW w:w="1701" w:type="dxa"/>
            <w:vAlign w:val="center"/>
          </w:tcPr>
          <w:p w14:paraId="5E10A67C" w14:textId="7D2EF6A4" w:rsidR="00A34ACF" w:rsidRPr="00450818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E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18B2097B" w14:textId="5F44662D" w:rsidR="00A34ACF" w:rsidRPr="00D3282D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Improved production of nicotine</w:t>
            </w:r>
          </w:p>
        </w:tc>
        <w:tc>
          <w:tcPr>
            <w:tcW w:w="1417" w:type="dxa"/>
            <w:vAlign w:val="center"/>
          </w:tcPr>
          <w:p w14:paraId="012281C3" w14:textId="03B71BC5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(Rhodes et al., 1986)</w:t>
            </w:r>
          </w:p>
        </w:tc>
      </w:tr>
      <w:tr w:rsidR="00A34ACF" w:rsidRPr="00E052C5" w14:paraId="698E32FD" w14:textId="77777777" w:rsidTr="00316C33">
        <w:trPr>
          <w:trHeight w:val="411"/>
        </w:trPr>
        <w:tc>
          <w:tcPr>
            <w:tcW w:w="680" w:type="dxa"/>
            <w:vMerge/>
          </w:tcPr>
          <w:p w14:paraId="66A8829B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69A75B55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5467C2B7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22B0FDDB" w14:textId="77777777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 xml:space="preserve"> strain</w:t>
            </w:r>
          </w:p>
          <w:p w14:paraId="2BA5C378" w14:textId="7B077141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LBA9402</w:t>
            </w:r>
          </w:p>
        </w:tc>
        <w:tc>
          <w:tcPr>
            <w:tcW w:w="1560" w:type="dxa"/>
            <w:vAlign w:val="center"/>
          </w:tcPr>
          <w:p w14:paraId="11489608" w14:textId="5DA4601C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332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28B076AB" w14:textId="6790BB61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2% NH</w:t>
            </w:r>
            <w:r w:rsidRPr="0045081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OH, chloroform</w:t>
            </w:r>
          </w:p>
        </w:tc>
        <w:tc>
          <w:tcPr>
            <w:tcW w:w="1701" w:type="dxa"/>
            <w:vAlign w:val="center"/>
          </w:tcPr>
          <w:p w14:paraId="22822020" w14:textId="0DB8E1C0" w:rsidR="00A34ACF" w:rsidRPr="00450818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E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14C535B9" w14:textId="3FCFD098" w:rsidR="00A34ACF" w:rsidRPr="00D3282D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Increased production of nicotine</w:t>
            </w:r>
          </w:p>
        </w:tc>
        <w:tc>
          <w:tcPr>
            <w:tcW w:w="1417" w:type="dxa"/>
            <w:vAlign w:val="center"/>
          </w:tcPr>
          <w:p w14:paraId="6CAAA523" w14:textId="3688C25E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(Robins et al., 1987)</w:t>
            </w:r>
          </w:p>
        </w:tc>
      </w:tr>
      <w:tr w:rsidR="00A34ACF" w:rsidRPr="00E052C5" w14:paraId="5D58FCFA" w14:textId="77777777" w:rsidTr="00316C33">
        <w:trPr>
          <w:trHeight w:val="411"/>
        </w:trPr>
        <w:tc>
          <w:tcPr>
            <w:tcW w:w="680" w:type="dxa"/>
            <w:vMerge/>
          </w:tcPr>
          <w:p w14:paraId="358C01EA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57324FF0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40319389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379559CE" w14:textId="77777777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 xml:space="preserve"> strain</w:t>
            </w:r>
          </w:p>
          <w:p w14:paraId="48F5D772" w14:textId="77A2FC83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LBA9402</w:t>
            </w:r>
          </w:p>
        </w:tc>
        <w:tc>
          <w:tcPr>
            <w:tcW w:w="1560" w:type="dxa"/>
            <w:vAlign w:val="center"/>
          </w:tcPr>
          <w:p w14:paraId="1A5700BD" w14:textId="060806D7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332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16C421B6" w14:textId="42BE3523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2% NH</w:t>
            </w:r>
            <w:r w:rsidRPr="0045081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OH, chloroform</w:t>
            </w:r>
          </w:p>
        </w:tc>
        <w:tc>
          <w:tcPr>
            <w:tcW w:w="1701" w:type="dxa"/>
            <w:vAlign w:val="center"/>
          </w:tcPr>
          <w:p w14:paraId="174CA95D" w14:textId="08B93315" w:rsidR="00A34ACF" w:rsidRPr="00450818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E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7D4E0ECB" w14:textId="75173B59" w:rsidR="00A34ACF" w:rsidRPr="00D3282D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Production of nicotine</w:t>
            </w:r>
          </w:p>
        </w:tc>
        <w:tc>
          <w:tcPr>
            <w:tcW w:w="1417" w:type="dxa"/>
            <w:vAlign w:val="center"/>
          </w:tcPr>
          <w:p w14:paraId="369A6D1F" w14:textId="7D61C96A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(Furze et al., 1987)</w:t>
            </w:r>
          </w:p>
        </w:tc>
      </w:tr>
      <w:tr w:rsidR="00A34ACF" w:rsidRPr="00E052C5" w14:paraId="60A14E00" w14:textId="77777777" w:rsidTr="00316C33">
        <w:trPr>
          <w:trHeight w:val="411"/>
        </w:trPr>
        <w:tc>
          <w:tcPr>
            <w:tcW w:w="680" w:type="dxa"/>
            <w:vMerge/>
          </w:tcPr>
          <w:p w14:paraId="6B89EB15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250C7FBD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6B8D39EB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2B78D654" w14:textId="77777777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 xml:space="preserve"> strain</w:t>
            </w:r>
          </w:p>
          <w:p w14:paraId="23F3D86B" w14:textId="55C320DE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LBA9402</w:t>
            </w:r>
          </w:p>
        </w:tc>
        <w:tc>
          <w:tcPr>
            <w:tcW w:w="1560" w:type="dxa"/>
            <w:vAlign w:val="center"/>
          </w:tcPr>
          <w:p w14:paraId="5CC25803" w14:textId="7CFB1276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332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26B74E72" w14:textId="39D0C203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2% NH</w:t>
            </w:r>
            <w:r w:rsidRPr="0045081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OH, chloroform</w:t>
            </w:r>
          </w:p>
        </w:tc>
        <w:tc>
          <w:tcPr>
            <w:tcW w:w="1701" w:type="dxa"/>
            <w:vAlign w:val="center"/>
          </w:tcPr>
          <w:p w14:paraId="65C0236B" w14:textId="43E9662D" w:rsidR="00A34ACF" w:rsidRPr="00450818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E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61493FB5" w14:textId="730A1B24" w:rsidR="00A34ACF" w:rsidRPr="00D3282D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Production of nicotine</w:t>
            </w:r>
          </w:p>
        </w:tc>
        <w:tc>
          <w:tcPr>
            <w:tcW w:w="1417" w:type="dxa"/>
            <w:vAlign w:val="center"/>
          </w:tcPr>
          <w:p w14:paraId="521DE9DB" w14:textId="268CD6E2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(Benson and Hamill, 1991)</w:t>
            </w:r>
          </w:p>
        </w:tc>
      </w:tr>
      <w:tr w:rsidR="00A34ACF" w:rsidRPr="00E052C5" w14:paraId="06998F82" w14:textId="77777777" w:rsidTr="00316C33">
        <w:trPr>
          <w:trHeight w:val="411"/>
        </w:trPr>
        <w:tc>
          <w:tcPr>
            <w:tcW w:w="680" w:type="dxa"/>
            <w:vMerge/>
          </w:tcPr>
          <w:p w14:paraId="20079745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5E42F679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</w:tcPr>
          <w:p w14:paraId="49F679F1" w14:textId="3425335E" w:rsidR="00A34ACF" w:rsidRPr="00A835CE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cotiana tabacum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701" w:type="dxa"/>
          </w:tcPr>
          <w:p w14:paraId="0FB0E14E" w14:textId="041C5593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rhizogenes </w:t>
            </w: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strain ATCC 15834</w:t>
            </w:r>
          </w:p>
        </w:tc>
        <w:tc>
          <w:tcPr>
            <w:tcW w:w="1560" w:type="dxa"/>
            <w:vAlign w:val="center"/>
          </w:tcPr>
          <w:p w14:paraId="0FC01D25" w14:textId="5207E4AA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729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</w:tcPr>
          <w:p w14:paraId="582AC392" w14:textId="4E0BA817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5M KOH, CH</w:t>
            </w:r>
            <w:r w:rsidRPr="0045081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r w:rsidRPr="0045081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14:paraId="1E316FC0" w14:textId="731B4B88" w:rsidR="00A34ACF" w:rsidRPr="00450818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7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</w:tcPr>
          <w:p w14:paraId="7B9D9B8A" w14:textId="171BBD14" w:rsidR="00A34ACF" w:rsidRPr="00D3282D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Production of nicotine</w:t>
            </w:r>
          </w:p>
        </w:tc>
        <w:tc>
          <w:tcPr>
            <w:tcW w:w="1417" w:type="dxa"/>
          </w:tcPr>
          <w:p w14:paraId="686505BA" w14:textId="17BB79B7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818">
              <w:rPr>
                <w:rFonts w:ascii="Times New Roman" w:hAnsi="Times New Roman" w:cs="Times New Roman"/>
                <w:sz w:val="24"/>
                <w:szCs w:val="24"/>
              </w:rPr>
              <w:t>(Zhao et al., 2013)</w:t>
            </w:r>
          </w:p>
        </w:tc>
      </w:tr>
      <w:tr w:rsidR="00A34ACF" w:rsidRPr="00E052C5" w14:paraId="7743D2E2" w14:textId="77777777" w:rsidTr="00316C33">
        <w:trPr>
          <w:trHeight w:val="411"/>
        </w:trPr>
        <w:tc>
          <w:tcPr>
            <w:tcW w:w="680" w:type="dxa"/>
          </w:tcPr>
          <w:p w14:paraId="7CC0D041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0C024D39" w14:textId="361558B5" w:rsidR="00A34AC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hysagulins A</w:t>
            </w:r>
          </w:p>
        </w:tc>
        <w:tc>
          <w:tcPr>
            <w:tcW w:w="1842" w:type="dxa"/>
          </w:tcPr>
          <w:p w14:paraId="4F59293F" w14:textId="5DBE0A53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ysalis angulata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 L.</w:t>
            </w:r>
          </w:p>
        </w:tc>
        <w:tc>
          <w:tcPr>
            <w:tcW w:w="1701" w:type="dxa"/>
          </w:tcPr>
          <w:p w14:paraId="2A902FCD" w14:textId="5B0F2AF6" w:rsidR="00A34ACF" w:rsidRPr="00E052C5" w:rsidRDefault="00A34ACF" w:rsidP="00A34AC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 C58C1</w:t>
            </w:r>
          </w:p>
        </w:tc>
        <w:tc>
          <w:tcPr>
            <w:tcW w:w="1560" w:type="dxa"/>
            <w:vAlign w:val="center"/>
          </w:tcPr>
          <w:p w14:paraId="7886A41C" w14:textId="13DC3935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729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6052C1CD" w14:textId="6FF00CD6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</w:p>
        </w:tc>
        <w:tc>
          <w:tcPr>
            <w:tcW w:w="1701" w:type="dxa"/>
            <w:vAlign w:val="center"/>
          </w:tcPr>
          <w:p w14:paraId="27834BDD" w14:textId="792D8E8C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7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61E1CA95" w14:textId="6998D72A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Increased abundance of physagulins A</w:t>
            </w:r>
          </w:p>
        </w:tc>
        <w:tc>
          <w:tcPr>
            <w:tcW w:w="1417" w:type="dxa"/>
            <w:vAlign w:val="center"/>
          </w:tcPr>
          <w:p w14:paraId="2E25B2A9" w14:textId="37D6B7D7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Zhang et al., 2018)</w:t>
            </w:r>
          </w:p>
        </w:tc>
      </w:tr>
      <w:tr w:rsidR="00A34ACF" w:rsidRPr="00E052C5" w14:paraId="42E3C3D5" w14:textId="77777777" w:rsidTr="00316C33">
        <w:trPr>
          <w:trHeight w:val="411"/>
        </w:trPr>
        <w:tc>
          <w:tcPr>
            <w:tcW w:w="680" w:type="dxa"/>
          </w:tcPr>
          <w:p w14:paraId="7ECAF089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4A7AB50D" w14:textId="48FFDE64" w:rsidR="00A34AC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hysagulin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42" w:type="dxa"/>
          </w:tcPr>
          <w:p w14:paraId="6080822C" w14:textId="1EFD69C2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ysalis angulata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 L.</w:t>
            </w:r>
          </w:p>
        </w:tc>
        <w:tc>
          <w:tcPr>
            <w:tcW w:w="1701" w:type="dxa"/>
          </w:tcPr>
          <w:p w14:paraId="3D0EB2A4" w14:textId="2C7894D1" w:rsidR="00A34ACF" w:rsidRPr="00E052C5" w:rsidRDefault="00A34ACF" w:rsidP="00A34AC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 C58C1</w:t>
            </w:r>
          </w:p>
        </w:tc>
        <w:tc>
          <w:tcPr>
            <w:tcW w:w="1560" w:type="dxa"/>
            <w:vAlign w:val="center"/>
          </w:tcPr>
          <w:p w14:paraId="77E8238D" w14:textId="028B6BDE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729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1FA8E098" w14:textId="28F1E7AD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</w:p>
        </w:tc>
        <w:tc>
          <w:tcPr>
            <w:tcW w:w="1701" w:type="dxa"/>
            <w:vAlign w:val="center"/>
          </w:tcPr>
          <w:p w14:paraId="330A4657" w14:textId="63C291A9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7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2CBCF12D" w14:textId="73021C72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Increased abundance of physagulin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417" w:type="dxa"/>
            <w:vAlign w:val="center"/>
          </w:tcPr>
          <w:p w14:paraId="677D0989" w14:textId="4B54D593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Zhang et al., 2018)</w:t>
            </w:r>
          </w:p>
        </w:tc>
      </w:tr>
      <w:tr w:rsidR="00A34ACF" w:rsidRPr="00E052C5" w14:paraId="12C20C23" w14:textId="77777777" w:rsidTr="00316C33">
        <w:trPr>
          <w:trHeight w:val="411"/>
        </w:trPr>
        <w:tc>
          <w:tcPr>
            <w:tcW w:w="680" w:type="dxa"/>
          </w:tcPr>
          <w:p w14:paraId="1C00D9B6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67ACE0CC" w14:textId="6E5ADF54" w:rsidR="00A34AC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hysagulin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42" w:type="dxa"/>
          </w:tcPr>
          <w:p w14:paraId="6E38EF76" w14:textId="6916903D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ysalis angulata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 L.</w:t>
            </w:r>
          </w:p>
        </w:tc>
        <w:tc>
          <w:tcPr>
            <w:tcW w:w="1701" w:type="dxa"/>
          </w:tcPr>
          <w:p w14:paraId="19477DA7" w14:textId="7A2960C9" w:rsidR="00A34ACF" w:rsidRPr="00E052C5" w:rsidRDefault="00A34ACF" w:rsidP="00A34AC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 C58C1</w:t>
            </w:r>
          </w:p>
        </w:tc>
        <w:tc>
          <w:tcPr>
            <w:tcW w:w="1560" w:type="dxa"/>
            <w:vAlign w:val="center"/>
          </w:tcPr>
          <w:p w14:paraId="66AC25D7" w14:textId="39B5CD4F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729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75348F74" w14:textId="2072FC87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</w:p>
        </w:tc>
        <w:tc>
          <w:tcPr>
            <w:tcW w:w="1701" w:type="dxa"/>
            <w:vAlign w:val="center"/>
          </w:tcPr>
          <w:p w14:paraId="298F86C9" w14:textId="3A5AE386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7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7C7059FC" w14:textId="2C393413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Increased abundance of physagulin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7D391AB2" w14:textId="3D2F016F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Zhang et al., 2018)</w:t>
            </w:r>
          </w:p>
        </w:tc>
      </w:tr>
      <w:tr w:rsidR="00A34ACF" w:rsidRPr="00E052C5" w14:paraId="349BD2F0" w14:textId="77777777" w:rsidTr="00316C33">
        <w:trPr>
          <w:trHeight w:val="411"/>
        </w:trPr>
        <w:tc>
          <w:tcPr>
            <w:tcW w:w="680" w:type="dxa"/>
          </w:tcPr>
          <w:p w14:paraId="71F21590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6F321F09" w14:textId="1E350316" w:rsidR="00A34ACF" w:rsidRPr="003F569E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alin A</w:t>
            </w:r>
          </w:p>
        </w:tc>
        <w:tc>
          <w:tcPr>
            <w:tcW w:w="1842" w:type="dxa"/>
          </w:tcPr>
          <w:p w14:paraId="70DD817F" w14:textId="7DE9441A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ysalis angulata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 L.</w:t>
            </w:r>
          </w:p>
        </w:tc>
        <w:tc>
          <w:tcPr>
            <w:tcW w:w="1701" w:type="dxa"/>
          </w:tcPr>
          <w:p w14:paraId="7CBDCE42" w14:textId="250E744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 C58C1</w:t>
            </w:r>
          </w:p>
        </w:tc>
        <w:tc>
          <w:tcPr>
            <w:tcW w:w="1560" w:type="dxa"/>
            <w:vAlign w:val="center"/>
          </w:tcPr>
          <w:p w14:paraId="189EB430" w14:textId="0E92293F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729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1B7352CE" w14:textId="368F9EC9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</w:p>
        </w:tc>
        <w:tc>
          <w:tcPr>
            <w:tcW w:w="1701" w:type="dxa"/>
            <w:vAlign w:val="center"/>
          </w:tcPr>
          <w:p w14:paraId="67081357" w14:textId="4BD7716F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7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323C799C" w14:textId="0232843F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Increased abundance of physalin A</w:t>
            </w:r>
          </w:p>
        </w:tc>
        <w:tc>
          <w:tcPr>
            <w:tcW w:w="1417" w:type="dxa"/>
            <w:vAlign w:val="center"/>
          </w:tcPr>
          <w:p w14:paraId="5512282B" w14:textId="70740C0E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Zhang et al., 2018)</w:t>
            </w:r>
          </w:p>
        </w:tc>
      </w:tr>
      <w:tr w:rsidR="00A34ACF" w:rsidRPr="00E052C5" w14:paraId="6724A724" w14:textId="77777777" w:rsidTr="00316C33">
        <w:trPr>
          <w:trHeight w:val="411"/>
        </w:trPr>
        <w:tc>
          <w:tcPr>
            <w:tcW w:w="680" w:type="dxa"/>
            <w:vMerge w:val="restart"/>
          </w:tcPr>
          <w:p w14:paraId="5911D29A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</w:tcPr>
          <w:p w14:paraId="1BC9370A" w14:textId="41C6325B" w:rsidR="00A34ACF" w:rsidRPr="003F569E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69E">
              <w:rPr>
                <w:rFonts w:ascii="Times New Roman" w:hAnsi="Times New Roman" w:cs="Times New Roman"/>
                <w:sz w:val="24"/>
                <w:szCs w:val="24"/>
              </w:rPr>
              <w:t>Physalin B</w:t>
            </w:r>
          </w:p>
        </w:tc>
        <w:tc>
          <w:tcPr>
            <w:tcW w:w="1842" w:type="dxa"/>
          </w:tcPr>
          <w:p w14:paraId="11512CFD" w14:textId="7141B584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ysalis angulata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 L.</w:t>
            </w:r>
          </w:p>
        </w:tc>
        <w:tc>
          <w:tcPr>
            <w:tcW w:w="1701" w:type="dxa"/>
          </w:tcPr>
          <w:p w14:paraId="72379BC8" w14:textId="00DD85B7" w:rsidR="00A34ACF" w:rsidRPr="00450818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 C58C1</w:t>
            </w:r>
          </w:p>
        </w:tc>
        <w:tc>
          <w:tcPr>
            <w:tcW w:w="1560" w:type="dxa"/>
            <w:vAlign w:val="center"/>
          </w:tcPr>
          <w:p w14:paraId="5A60387F" w14:textId="1844FC54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729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38644F42" w14:textId="4D5F5B3A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</w:p>
        </w:tc>
        <w:tc>
          <w:tcPr>
            <w:tcW w:w="1701" w:type="dxa"/>
            <w:vAlign w:val="center"/>
          </w:tcPr>
          <w:p w14:paraId="5721B739" w14:textId="23277C6D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7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7B4158C3" w14:textId="68F9DBF4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abundance of physal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417" w:type="dxa"/>
            <w:vAlign w:val="center"/>
          </w:tcPr>
          <w:p w14:paraId="14F71D1D" w14:textId="30303569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Zhang et al., 2018)</w:t>
            </w:r>
          </w:p>
        </w:tc>
      </w:tr>
      <w:tr w:rsidR="00A34ACF" w:rsidRPr="00E052C5" w14:paraId="4D8D0D06" w14:textId="77777777" w:rsidTr="00316C33">
        <w:trPr>
          <w:trHeight w:val="411"/>
        </w:trPr>
        <w:tc>
          <w:tcPr>
            <w:tcW w:w="680" w:type="dxa"/>
            <w:vMerge/>
          </w:tcPr>
          <w:p w14:paraId="72215870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044AABD7" w14:textId="07DA1404" w:rsidR="00A34ACF" w:rsidRPr="003F569E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FAF00FE" w14:textId="49F89A6C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ysalis minima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701" w:type="dxa"/>
          </w:tcPr>
          <w:p w14:paraId="37C5D85B" w14:textId="6148EDA9" w:rsidR="00A34ACF" w:rsidRPr="00450818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 LBA9402</w:t>
            </w:r>
          </w:p>
        </w:tc>
        <w:tc>
          <w:tcPr>
            <w:tcW w:w="1560" w:type="dxa"/>
            <w:vAlign w:val="center"/>
          </w:tcPr>
          <w:p w14:paraId="3C09EADC" w14:textId="2990DCF6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729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6383BE8E" w14:textId="45D250B9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</w:p>
        </w:tc>
        <w:tc>
          <w:tcPr>
            <w:tcW w:w="1701" w:type="dxa"/>
            <w:vAlign w:val="center"/>
          </w:tcPr>
          <w:p w14:paraId="74363C55" w14:textId="3CDD37EA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7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5032361C" w14:textId="306FAB5D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Production of physalin B</w:t>
            </w:r>
          </w:p>
        </w:tc>
        <w:tc>
          <w:tcPr>
            <w:tcW w:w="1417" w:type="dxa"/>
            <w:vAlign w:val="center"/>
          </w:tcPr>
          <w:p w14:paraId="3152B8EC" w14:textId="470DE6AD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Jualang Azlan et al., 2002)</w:t>
            </w:r>
          </w:p>
        </w:tc>
      </w:tr>
      <w:tr w:rsidR="00A34ACF" w:rsidRPr="00E052C5" w14:paraId="5236A1E6" w14:textId="77777777" w:rsidTr="00316C33">
        <w:trPr>
          <w:trHeight w:val="411"/>
        </w:trPr>
        <w:tc>
          <w:tcPr>
            <w:tcW w:w="680" w:type="dxa"/>
            <w:vMerge/>
          </w:tcPr>
          <w:p w14:paraId="575C8A2B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142D86D4" w14:textId="77777777" w:rsidR="00A34ACF" w:rsidRPr="003F569E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19A1DBA" w14:textId="0CA6924A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ysalis minima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701" w:type="dxa"/>
          </w:tcPr>
          <w:p w14:paraId="00733095" w14:textId="6D46E31E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 LBA9402</w:t>
            </w:r>
          </w:p>
        </w:tc>
        <w:tc>
          <w:tcPr>
            <w:tcW w:w="1560" w:type="dxa"/>
            <w:vAlign w:val="center"/>
          </w:tcPr>
          <w:p w14:paraId="5E1B6698" w14:textId="357996EB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729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5C3BC456" w14:textId="5383E59E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</w:p>
        </w:tc>
        <w:tc>
          <w:tcPr>
            <w:tcW w:w="1701" w:type="dxa"/>
          </w:tcPr>
          <w:p w14:paraId="502DF569" w14:textId="270C7D6E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iry root culture in shake flask</w:t>
            </w:r>
          </w:p>
        </w:tc>
        <w:tc>
          <w:tcPr>
            <w:tcW w:w="2127" w:type="dxa"/>
            <w:vAlign w:val="center"/>
          </w:tcPr>
          <w:p w14:paraId="7BE80ADA" w14:textId="060CB1A6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Increased production of physalin B</w:t>
            </w:r>
          </w:p>
        </w:tc>
        <w:tc>
          <w:tcPr>
            <w:tcW w:w="1417" w:type="dxa"/>
            <w:vAlign w:val="center"/>
          </w:tcPr>
          <w:p w14:paraId="0FF557D1" w14:textId="3007D937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Gansau and Mahmood, 2013)</w:t>
            </w:r>
          </w:p>
        </w:tc>
      </w:tr>
      <w:tr w:rsidR="00A34ACF" w:rsidRPr="00E052C5" w14:paraId="7AB51067" w14:textId="77777777" w:rsidTr="00316C33">
        <w:trPr>
          <w:trHeight w:val="411"/>
        </w:trPr>
        <w:tc>
          <w:tcPr>
            <w:tcW w:w="680" w:type="dxa"/>
          </w:tcPr>
          <w:p w14:paraId="1E27325F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60C41E68" w14:textId="37F0ED5E" w:rsidR="00A34ACF" w:rsidRPr="003F569E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alin C</w:t>
            </w:r>
          </w:p>
        </w:tc>
        <w:tc>
          <w:tcPr>
            <w:tcW w:w="1842" w:type="dxa"/>
          </w:tcPr>
          <w:p w14:paraId="5ECF68F3" w14:textId="0B7C088C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ysalis angulata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 L.</w:t>
            </w:r>
          </w:p>
        </w:tc>
        <w:tc>
          <w:tcPr>
            <w:tcW w:w="1701" w:type="dxa"/>
          </w:tcPr>
          <w:p w14:paraId="55FA2511" w14:textId="500E8911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 C58C1</w:t>
            </w:r>
          </w:p>
        </w:tc>
        <w:tc>
          <w:tcPr>
            <w:tcW w:w="1560" w:type="dxa"/>
            <w:vAlign w:val="center"/>
          </w:tcPr>
          <w:p w14:paraId="786CE180" w14:textId="149F8F23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729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0413F406" w14:textId="58AD3594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</w:p>
        </w:tc>
        <w:tc>
          <w:tcPr>
            <w:tcW w:w="1701" w:type="dxa"/>
            <w:vAlign w:val="center"/>
          </w:tcPr>
          <w:p w14:paraId="6024ADA8" w14:textId="7503149F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2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0C853BDC" w14:textId="0E2C9A35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Increased abundance of physal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6E562ACE" w14:textId="37519999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Zhang et al., 2018)</w:t>
            </w:r>
          </w:p>
        </w:tc>
      </w:tr>
      <w:tr w:rsidR="00A34ACF" w:rsidRPr="00E052C5" w14:paraId="2C95B317" w14:textId="77777777" w:rsidTr="00316C33">
        <w:trPr>
          <w:trHeight w:val="411"/>
        </w:trPr>
        <w:tc>
          <w:tcPr>
            <w:tcW w:w="680" w:type="dxa"/>
          </w:tcPr>
          <w:p w14:paraId="53BD2631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1A6EF6A7" w14:textId="1EF875CC" w:rsidR="00A34ACF" w:rsidRPr="003F569E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alin D</w:t>
            </w:r>
          </w:p>
        </w:tc>
        <w:tc>
          <w:tcPr>
            <w:tcW w:w="1842" w:type="dxa"/>
          </w:tcPr>
          <w:p w14:paraId="2DF917C5" w14:textId="2C45B1BD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ysalis angulata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 L.</w:t>
            </w:r>
          </w:p>
        </w:tc>
        <w:tc>
          <w:tcPr>
            <w:tcW w:w="1701" w:type="dxa"/>
          </w:tcPr>
          <w:p w14:paraId="4811B5C2" w14:textId="2ACCC36F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 C58C1</w:t>
            </w:r>
          </w:p>
        </w:tc>
        <w:tc>
          <w:tcPr>
            <w:tcW w:w="1560" w:type="dxa"/>
            <w:vAlign w:val="center"/>
          </w:tcPr>
          <w:p w14:paraId="6A76C178" w14:textId="4842FC6B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729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68E90B4F" w14:textId="0C7254AA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</w:p>
        </w:tc>
        <w:tc>
          <w:tcPr>
            <w:tcW w:w="1701" w:type="dxa"/>
            <w:vAlign w:val="center"/>
          </w:tcPr>
          <w:p w14:paraId="4286873E" w14:textId="123B09F5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2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4F63B30F" w14:textId="7A26EE07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Increased abundance of physal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417" w:type="dxa"/>
            <w:vAlign w:val="center"/>
          </w:tcPr>
          <w:p w14:paraId="3ED92CBA" w14:textId="7ED420A9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Zhang et al., 2018)</w:t>
            </w:r>
          </w:p>
        </w:tc>
      </w:tr>
      <w:tr w:rsidR="00A34ACF" w:rsidRPr="00E052C5" w14:paraId="005B18B9" w14:textId="77777777" w:rsidTr="00316C33">
        <w:trPr>
          <w:trHeight w:val="411"/>
        </w:trPr>
        <w:tc>
          <w:tcPr>
            <w:tcW w:w="680" w:type="dxa"/>
            <w:vMerge w:val="restart"/>
          </w:tcPr>
          <w:p w14:paraId="1E9E0F4B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</w:tcPr>
          <w:p w14:paraId="30BD64EC" w14:textId="16FA7DEC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69E">
              <w:rPr>
                <w:rFonts w:ascii="Times New Roman" w:hAnsi="Times New Roman" w:cs="Times New Roman"/>
                <w:sz w:val="24"/>
                <w:szCs w:val="24"/>
              </w:rPr>
              <w:t xml:space="preserve">Physal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2" w:type="dxa"/>
          </w:tcPr>
          <w:p w14:paraId="6CD57FCF" w14:textId="1C99B2FA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ysalis minima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701" w:type="dxa"/>
          </w:tcPr>
          <w:p w14:paraId="55950C61" w14:textId="6284A190" w:rsidR="00A34ACF" w:rsidRPr="00450818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 LBA9402</w:t>
            </w:r>
          </w:p>
        </w:tc>
        <w:tc>
          <w:tcPr>
            <w:tcW w:w="1560" w:type="dxa"/>
            <w:vAlign w:val="center"/>
          </w:tcPr>
          <w:p w14:paraId="5208B988" w14:textId="4CDA7262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729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33C27D82" w14:textId="1536FDBD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</w:p>
        </w:tc>
        <w:tc>
          <w:tcPr>
            <w:tcW w:w="1701" w:type="dxa"/>
            <w:vAlign w:val="center"/>
          </w:tcPr>
          <w:p w14:paraId="7FFCE925" w14:textId="7DF9A895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2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4755BBAB" w14:textId="3DFF2360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Production of F</w:t>
            </w:r>
          </w:p>
        </w:tc>
        <w:tc>
          <w:tcPr>
            <w:tcW w:w="1417" w:type="dxa"/>
            <w:vAlign w:val="center"/>
          </w:tcPr>
          <w:p w14:paraId="3F0D67FD" w14:textId="12DE8E62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Jualang Azlan et al., 2002)</w:t>
            </w:r>
          </w:p>
        </w:tc>
      </w:tr>
      <w:tr w:rsidR="00A34ACF" w:rsidRPr="00E052C5" w14:paraId="66A6D29F" w14:textId="77777777" w:rsidTr="00316C33">
        <w:trPr>
          <w:trHeight w:val="411"/>
        </w:trPr>
        <w:tc>
          <w:tcPr>
            <w:tcW w:w="680" w:type="dxa"/>
            <w:vMerge/>
          </w:tcPr>
          <w:p w14:paraId="0295F834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4E5F9145" w14:textId="18582041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</w:tcPr>
          <w:p w14:paraId="4354EE9E" w14:textId="0E702736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ysalis minima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701" w:type="dxa"/>
          </w:tcPr>
          <w:p w14:paraId="2C52F91E" w14:textId="4855887D" w:rsidR="00A34ACF" w:rsidRPr="00450818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 LBA9402</w:t>
            </w:r>
          </w:p>
        </w:tc>
        <w:tc>
          <w:tcPr>
            <w:tcW w:w="1560" w:type="dxa"/>
            <w:vAlign w:val="center"/>
          </w:tcPr>
          <w:p w14:paraId="062BC5F3" w14:textId="177CEA75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F1E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5855AAC8" w14:textId="14620C63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</w:p>
        </w:tc>
        <w:tc>
          <w:tcPr>
            <w:tcW w:w="1701" w:type="dxa"/>
          </w:tcPr>
          <w:p w14:paraId="3F1EB00D" w14:textId="1A9DB866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iry root culture in shake flask</w:t>
            </w:r>
          </w:p>
        </w:tc>
        <w:tc>
          <w:tcPr>
            <w:tcW w:w="2127" w:type="dxa"/>
            <w:vAlign w:val="center"/>
          </w:tcPr>
          <w:p w14:paraId="69859AA3" w14:textId="00CE63B2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Increased production of physal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1417" w:type="dxa"/>
            <w:vAlign w:val="center"/>
          </w:tcPr>
          <w:p w14:paraId="458A5334" w14:textId="650C3209" w:rsidR="00A34ACF" w:rsidRPr="00450818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Gansau and Mahmood, 2013)</w:t>
            </w:r>
          </w:p>
        </w:tc>
      </w:tr>
      <w:tr w:rsidR="00A34ACF" w:rsidRPr="00E052C5" w14:paraId="4C4C25B1" w14:textId="77777777" w:rsidTr="00316C33">
        <w:trPr>
          <w:trHeight w:val="411"/>
        </w:trPr>
        <w:tc>
          <w:tcPr>
            <w:tcW w:w="680" w:type="dxa"/>
            <w:vMerge/>
          </w:tcPr>
          <w:p w14:paraId="241E47A8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38AFC056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</w:tcPr>
          <w:p w14:paraId="497287F2" w14:textId="4EDDDBAC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ysalis angulata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 L.</w:t>
            </w:r>
          </w:p>
        </w:tc>
        <w:tc>
          <w:tcPr>
            <w:tcW w:w="1701" w:type="dxa"/>
          </w:tcPr>
          <w:p w14:paraId="49D62D8C" w14:textId="5727A0EC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 C58C1</w:t>
            </w:r>
          </w:p>
        </w:tc>
        <w:tc>
          <w:tcPr>
            <w:tcW w:w="1560" w:type="dxa"/>
            <w:vAlign w:val="center"/>
          </w:tcPr>
          <w:p w14:paraId="389E3D82" w14:textId="2E3B3F08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F1E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29AA826A" w14:textId="26555301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</w:p>
        </w:tc>
        <w:tc>
          <w:tcPr>
            <w:tcW w:w="1701" w:type="dxa"/>
            <w:vAlign w:val="center"/>
          </w:tcPr>
          <w:p w14:paraId="25F5B2F7" w14:textId="46FFAC75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5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0D59DC5A" w14:textId="1754A975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Increased abund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physalins F</w:t>
            </w:r>
          </w:p>
        </w:tc>
        <w:tc>
          <w:tcPr>
            <w:tcW w:w="1417" w:type="dxa"/>
            <w:vAlign w:val="center"/>
          </w:tcPr>
          <w:p w14:paraId="4B6712E1" w14:textId="5F639AF6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Zhang et al., 2018)</w:t>
            </w:r>
          </w:p>
        </w:tc>
      </w:tr>
      <w:tr w:rsidR="00A34ACF" w:rsidRPr="00E052C5" w14:paraId="7CB9EE1B" w14:textId="77777777" w:rsidTr="00316C33">
        <w:trPr>
          <w:trHeight w:val="411"/>
        </w:trPr>
        <w:tc>
          <w:tcPr>
            <w:tcW w:w="680" w:type="dxa"/>
          </w:tcPr>
          <w:p w14:paraId="3A937E35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475D96B6" w14:textId="51B9459F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alin G</w:t>
            </w:r>
          </w:p>
        </w:tc>
        <w:tc>
          <w:tcPr>
            <w:tcW w:w="1842" w:type="dxa"/>
          </w:tcPr>
          <w:p w14:paraId="6C6BADB0" w14:textId="040CD610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C46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ysalis angulata</w:t>
            </w:r>
            <w:r w:rsidRPr="00AC460E">
              <w:rPr>
                <w:rFonts w:ascii="Times New Roman" w:hAnsi="Times New Roman" w:cs="Times New Roman"/>
                <w:sz w:val="24"/>
                <w:szCs w:val="24"/>
              </w:rPr>
              <w:t> L.</w:t>
            </w:r>
          </w:p>
        </w:tc>
        <w:tc>
          <w:tcPr>
            <w:tcW w:w="1701" w:type="dxa"/>
          </w:tcPr>
          <w:p w14:paraId="79F33684" w14:textId="56416235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 C58C1</w:t>
            </w:r>
          </w:p>
        </w:tc>
        <w:tc>
          <w:tcPr>
            <w:tcW w:w="1560" w:type="dxa"/>
            <w:vAlign w:val="center"/>
          </w:tcPr>
          <w:p w14:paraId="027F5048" w14:textId="31EDD60C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F1E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6937840A" w14:textId="2561798D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</w:p>
        </w:tc>
        <w:tc>
          <w:tcPr>
            <w:tcW w:w="1701" w:type="dxa"/>
            <w:vAlign w:val="center"/>
          </w:tcPr>
          <w:p w14:paraId="5FD186B5" w14:textId="5987E11D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5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11D16215" w14:textId="5DDF6FD1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Increased abundance of physal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28AC8012" w14:textId="14EE90DF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Zhang et al., 2018)</w:t>
            </w:r>
          </w:p>
        </w:tc>
      </w:tr>
      <w:tr w:rsidR="00A34ACF" w:rsidRPr="00E052C5" w14:paraId="6D4D5B15" w14:textId="77777777" w:rsidTr="00316C33">
        <w:trPr>
          <w:trHeight w:val="411"/>
        </w:trPr>
        <w:tc>
          <w:tcPr>
            <w:tcW w:w="680" w:type="dxa"/>
          </w:tcPr>
          <w:p w14:paraId="757BA1D1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22FBC6BD" w14:textId="0392E91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alin H</w:t>
            </w:r>
          </w:p>
        </w:tc>
        <w:tc>
          <w:tcPr>
            <w:tcW w:w="1842" w:type="dxa"/>
          </w:tcPr>
          <w:p w14:paraId="30040539" w14:textId="7B7CE04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C46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ysalis angulata</w:t>
            </w:r>
            <w:r w:rsidRPr="00AC460E">
              <w:rPr>
                <w:rFonts w:ascii="Times New Roman" w:hAnsi="Times New Roman" w:cs="Times New Roman"/>
                <w:sz w:val="24"/>
                <w:szCs w:val="24"/>
              </w:rPr>
              <w:t> L.</w:t>
            </w:r>
          </w:p>
        </w:tc>
        <w:tc>
          <w:tcPr>
            <w:tcW w:w="1701" w:type="dxa"/>
          </w:tcPr>
          <w:p w14:paraId="254916E7" w14:textId="550A2B0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 C58C1</w:t>
            </w:r>
          </w:p>
        </w:tc>
        <w:tc>
          <w:tcPr>
            <w:tcW w:w="1560" w:type="dxa"/>
            <w:vAlign w:val="center"/>
          </w:tcPr>
          <w:p w14:paraId="0000626E" w14:textId="0C39506C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F1E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29CCC684" w14:textId="022185B0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</w:p>
        </w:tc>
        <w:tc>
          <w:tcPr>
            <w:tcW w:w="1701" w:type="dxa"/>
            <w:vAlign w:val="center"/>
          </w:tcPr>
          <w:p w14:paraId="4D4BA12D" w14:textId="4CD402DB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5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2FE88468" w14:textId="0429A92C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Increased abundance of physal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417" w:type="dxa"/>
            <w:vAlign w:val="center"/>
          </w:tcPr>
          <w:p w14:paraId="062C51DE" w14:textId="68D74862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Zhang et al., 2018)</w:t>
            </w:r>
          </w:p>
        </w:tc>
      </w:tr>
      <w:tr w:rsidR="00A34ACF" w:rsidRPr="00E052C5" w14:paraId="14E998C6" w14:textId="77777777" w:rsidTr="00316C33">
        <w:trPr>
          <w:trHeight w:val="411"/>
        </w:trPr>
        <w:tc>
          <w:tcPr>
            <w:tcW w:w="680" w:type="dxa"/>
          </w:tcPr>
          <w:p w14:paraId="0C46AD99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0E7E8E24" w14:textId="31BCDF8D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alin L</w:t>
            </w:r>
          </w:p>
        </w:tc>
        <w:tc>
          <w:tcPr>
            <w:tcW w:w="1842" w:type="dxa"/>
          </w:tcPr>
          <w:p w14:paraId="281FC077" w14:textId="00B4F40A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C46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ysalis angulata</w:t>
            </w:r>
            <w:r w:rsidRPr="00AC460E">
              <w:rPr>
                <w:rFonts w:ascii="Times New Roman" w:hAnsi="Times New Roman" w:cs="Times New Roman"/>
                <w:sz w:val="24"/>
                <w:szCs w:val="24"/>
              </w:rPr>
              <w:t> L.</w:t>
            </w:r>
          </w:p>
        </w:tc>
        <w:tc>
          <w:tcPr>
            <w:tcW w:w="1701" w:type="dxa"/>
          </w:tcPr>
          <w:p w14:paraId="65275059" w14:textId="0592777C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 C58C1</w:t>
            </w:r>
          </w:p>
        </w:tc>
        <w:tc>
          <w:tcPr>
            <w:tcW w:w="1560" w:type="dxa"/>
            <w:vAlign w:val="center"/>
          </w:tcPr>
          <w:p w14:paraId="30424C3C" w14:textId="0DCEEC58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F1E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7A7374D5" w14:textId="5EFE70CA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</w:p>
        </w:tc>
        <w:tc>
          <w:tcPr>
            <w:tcW w:w="1701" w:type="dxa"/>
            <w:vAlign w:val="center"/>
          </w:tcPr>
          <w:p w14:paraId="7D76D5D3" w14:textId="7C7E65EB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5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3A5603D1" w14:textId="69730AEB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Increased abundance of physal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17" w:type="dxa"/>
            <w:vAlign w:val="center"/>
          </w:tcPr>
          <w:p w14:paraId="10DD4D42" w14:textId="60FA566B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Zhang et al., 2018)</w:t>
            </w:r>
          </w:p>
        </w:tc>
      </w:tr>
      <w:tr w:rsidR="00A34ACF" w:rsidRPr="00E052C5" w14:paraId="28863C39" w14:textId="77777777" w:rsidTr="00316C33">
        <w:trPr>
          <w:trHeight w:val="411"/>
        </w:trPr>
        <w:tc>
          <w:tcPr>
            <w:tcW w:w="680" w:type="dxa"/>
          </w:tcPr>
          <w:p w14:paraId="7E38663C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54B6FDE9" w14:textId="5A7106F2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alin P</w:t>
            </w:r>
          </w:p>
        </w:tc>
        <w:tc>
          <w:tcPr>
            <w:tcW w:w="1842" w:type="dxa"/>
          </w:tcPr>
          <w:p w14:paraId="0B37C610" w14:textId="3902DB01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C46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ysalis angulata</w:t>
            </w:r>
            <w:r w:rsidRPr="00AC460E">
              <w:rPr>
                <w:rFonts w:ascii="Times New Roman" w:hAnsi="Times New Roman" w:cs="Times New Roman"/>
                <w:sz w:val="24"/>
                <w:szCs w:val="24"/>
              </w:rPr>
              <w:t> L.</w:t>
            </w:r>
          </w:p>
        </w:tc>
        <w:tc>
          <w:tcPr>
            <w:tcW w:w="1701" w:type="dxa"/>
          </w:tcPr>
          <w:p w14:paraId="75B6154C" w14:textId="5FB646D9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 C58C1</w:t>
            </w:r>
          </w:p>
        </w:tc>
        <w:tc>
          <w:tcPr>
            <w:tcW w:w="1560" w:type="dxa"/>
            <w:vAlign w:val="center"/>
          </w:tcPr>
          <w:p w14:paraId="655BFB5E" w14:textId="564DACC8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F1E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14C7419B" w14:textId="6EC8C986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</w:p>
        </w:tc>
        <w:tc>
          <w:tcPr>
            <w:tcW w:w="1701" w:type="dxa"/>
            <w:vAlign w:val="center"/>
          </w:tcPr>
          <w:p w14:paraId="40B339C2" w14:textId="1818EAD3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5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3B2CA5D6" w14:textId="52F5F48A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Increased abundance of physal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17" w:type="dxa"/>
            <w:vAlign w:val="center"/>
          </w:tcPr>
          <w:p w14:paraId="3AE2C401" w14:textId="095EDC84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Zhang et al., 2018)</w:t>
            </w:r>
          </w:p>
        </w:tc>
      </w:tr>
      <w:tr w:rsidR="00A34ACF" w:rsidRPr="00E052C5" w14:paraId="5BB471D8" w14:textId="77777777" w:rsidTr="00316C33">
        <w:trPr>
          <w:trHeight w:val="411"/>
        </w:trPr>
        <w:tc>
          <w:tcPr>
            <w:tcW w:w="680" w:type="dxa"/>
          </w:tcPr>
          <w:p w14:paraId="779A4C69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7572574B" w14:textId="47EF163D" w:rsidR="00A34AC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tuberin</w:t>
            </w:r>
          </w:p>
        </w:tc>
        <w:tc>
          <w:tcPr>
            <w:tcW w:w="1842" w:type="dxa"/>
          </w:tcPr>
          <w:p w14:paraId="3E8BE1E4" w14:textId="5D597319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E13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lanum tuberosum</w:t>
            </w:r>
            <w:r w:rsidRPr="005E13C4">
              <w:rPr>
                <w:rFonts w:ascii="Times New Roman" w:hAnsi="Times New Roman" w:cs="Times New Roman"/>
                <w:sz w:val="24"/>
                <w:szCs w:val="24"/>
              </w:rPr>
              <w:t> L.</w:t>
            </w:r>
          </w:p>
        </w:tc>
        <w:tc>
          <w:tcPr>
            <w:tcW w:w="1701" w:type="dxa"/>
          </w:tcPr>
          <w:p w14:paraId="1765B53B" w14:textId="5B7153F4" w:rsidR="00A34ACF" w:rsidRPr="00E052C5" w:rsidRDefault="00A34ACF" w:rsidP="00A34AC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</w:p>
        </w:tc>
        <w:tc>
          <w:tcPr>
            <w:tcW w:w="1560" w:type="dxa"/>
            <w:vAlign w:val="center"/>
          </w:tcPr>
          <w:p w14:paraId="33E66443" w14:textId="7CEA5310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F1E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28A1314A" w14:textId="25AE977A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Methylene chloride/methanol (2:1)</w:t>
            </w:r>
          </w:p>
        </w:tc>
        <w:tc>
          <w:tcPr>
            <w:tcW w:w="1701" w:type="dxa"/>
            <w:vAlign w:val="center"/>
          </w:tcPr>
          <w:p w14:paraId="585C0442" w14:textId="0EF55D46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5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4AEC9A48" w14:textId="36BBA955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Enhanced production of phytuberin</w:t>
            </w:r>
          </w:p>
        </w:tc>
        <w:tc>
          <w:tcPr>
            <w:tcW w:w="1417" w:type="dxa"/>
            <w:vAlign w:val="center"/>
          </w:tcPr>
          <w:p w14:paraId="71E7910C" w14:textId="3512ACB4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Komaraiah et al., 2003)</w:t>
            </w:r>
          </w:p>
        </w:tc>
      </w:tr>
      <w:tr w:rsidR="00A34ACF" w:rsidRPr="00E052C5" w14:paraId="7D55214D" w14:textId="77777777" w:rsidTr="00316C33">
        <w:trPr>
          <w:trHeight w:val="411"/>
        </w:trPr>
        <w:tc>
          <w:tcPr>
            <w:tcW w:w="680" w:type="dxa"/>
          </w:tcPr>
          <w:p w14:paraId="2C2DC003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722C05B2" w14:textId="027BC47C" w:rsidR="00A34AC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tuberol</w:t>
            </w:r>
          </w:p>
        </w:tc>
        <w:tc>
          <w:tcPr>
            <w:tcW w:w="1842" w:type="dxa"/>
          </w:tcPr>
          <w:p w14:paraId="1DE3749D" w14:textId="4BA16145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E13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lanum tuberosum</w:t>
            </w:r>
            <w:r w:rsidRPr="005E13C4">
              <w:rPr>
                <w:rFonts w:ascii="Times New Roman" w:hAnsi="Times New Roman" w:cs="Times New Roman"/>
                <w:sz w:val="24"/>
                <w:szCs w:val="24"/>
              </w:rPr>
              <w:t> L.</w:t>
            </w:r>
          </w:p>
        </w:tc>
        <w:tc>
          <w:tcPr>
            <w:tcW w:w="1701" w:type="dxa"/>
          </w:tcPr>
          <w:p w14:paraId="39FD7F55" w14:textId="7E39C033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</w:p>
        </w:tc>
        <w:tc>
          <w:tcPr>
            <w:tcW w:w="1560" w:type="dxa"/>
            <w:vAlign w:val="center"/>
          </w:tcPr>
          <w:p w14:paraId="4D0AA09E" w14:textId="448187EB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F1E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2BC0A4D7" w14:textId="088F5167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Methylene chloride/methanol (2:1)</w:t>
            </w:r>
          </w:p>
        </w:tc>
        <w:tc>
          <w:tcPr>
            <w:tcW w:w="1701" w:type="dxa"/>
            <w:vAlign w:val="center"/>
          </w:tcPr>
          <w:p w14:paraId="20872FE1" w14:textId="7607F7E1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5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1880A4F9" w14:textId="5D1C44C5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Enhanced production of phytuberol</w:t>
            </w:r>
          </w:p>
        </w:tc>
        <w:tc>
          <w:tcPr>
            <w:tcW w:w="1417" w:type="dxa"/>
            <w:vAlign w:val="center"/>
          </w:tcPr>
          <w:p w14:paraId="1A45A845" w14:textId="1759DAC8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Komaraiah et al., 2003)</w:t>
            </w:r>
          </w:p>
        </w:tc>
      </w:tr>
      <w:tr w:rsidR="00A34ACF" w:rsidRPr="00E052C5" w14:paraId="4439922F" w14:textId="77777777" w:rsidTr="00316C33">
        <w:trPr>
          <w:trHeight w:val="411"/>
        </w:trPr>
        <w:tc>
          <w:tcPr>
            <w:tcW w:w="680" w:type="dxa"/>
          </w:tcPr>
          <w:p w14:paraId="1A3E04D8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584C91C8" w14:textId="7576C3F4" w:rsidR="00A34AC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shitin</w:t>
            </w:r>
          </w:p>
        </w:tc>
        <w:tc>
          <w:tcPr>
            <w:tcW w:w="1842" w:type="dxa"/>
          </w:tcPr>
          <w:p w14:paraId="0C819228" w14:textId="091D7015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E13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lanum tuberosum</w:t>
            </w:r>
            <w:r w:rsidRPr="005E13C4">
              <w:rPr>
                <w:rFonts w:ascii="Times New Roman" w:hAnsi="Times New Roman" w:cs="Times New Roman"/>
                <w:sz w:val="24"/>
                <w:szCs w:val="24"/>
              </w:rPr>
              <w:t> L.</w:t>
            </w:r>
          </w:p>
        </w:tc>
        <w:tc>
          <w:tcPr>
            <w:tcW w:w="1701" w:type="dxa"/>
          </w:tcPr>
          <w:p w14:paraId="61D0BC9B" w14:textId="422DE96F" w:rsidR="00A34ACF" w:rsidRPr="00E052C5" w:rsidRDefault="00A34ACF" w:rsidP="00A34AC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</w:p>
        </w:tc>
        <w:tc>
          <w:tcPr>
            <w:tcW w:w="1560" w:type="dxa"/>
            <w:vAlign w:val="center"/>
          </w:tcPr>
          <w:p w14:paraId="1FE0695E" w14:textId="38482CFF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F1E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7F36F391" w14:textId="76611732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Methylene chloride/methanol (2:1)</w:t>
            </w:r>
          </w:p>
        </w:tc>
        <w:tc>
          <w:tcPr>
            <w:tcW w:w="1701" w:type="dxa"/>
            <w:vAlign w:val="center"/>
          </w:tcPr>
          <w:p w14:paraId="4C53BFFB" w14:textId="2ABD6E72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5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7A2AF942" w14:textId="7D449D4E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Enhanced production of rishitin</w:t>
            </w:r>
          </w:p>
        </w:tc>
        <w:tc>
          <w:tcPr>
            <w:tcW w:w="1417" w:type="dxa"/>
            <w:vAlign w:val="center"/>
          </w:tcPr>
          <w:p w14:paraId="5DA95548" w14:textId="43549578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Komaraiah et al., 2003)</w:t>
            </w:r>
          </w:p>
        </w:tc>
      </w:tr>
      <w:tr w:rsidR="00504C5B" w:rsidRPr="00E052C5" w14:paraId="08B7B85F" w14:textId="799C9C3E" w:rsidTr="00975318">
        <w:trPr>
          <w:trHeight w:val="411"/>
        </w:trPr>
        <w:tc>
          <w:tcPr>
            <w:tcW w:w="680" w:type="dxa"/>
            <w:vMerge w:val="restart"/>
          </w:tcPr>
          <w:p w14:paraId="3F14133F" w14:textId="27D8BFBE" w:rsidR="00504C5B" w:rsidRPr="003F569E" w:rsidRDefault="00504C5B" w:rsidP="00504C5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</w:tcPr>
          <w:p w14:paraId="00332AC3" w14:textId="2FFB3C40" w:rsidR="00504C5B" w:rsidRPr="00EE4E1C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E1C">
              <w:rPr>
                <w:rFonts w:ascii="Times New Roman" w:hAnsi="Times New Roman" w:cs="Times New Roman"/>
                <w:sz w:val="24"/>
                <w:szCs w:val="24"/>
              </w:rPr>
              <w:t>Scopolamine</w:t>
            </w:r>
          </w:p>
        </w:tc>
        <w:tc>
          <w:tcPr>
            <w:tcW w:w="1842" w:type="dxa"/>
          </w:tcPr>
          <w:p w14:paraId="45FC2A45" w14:textId="7F2BBF99" w:rsidR="00504C5B" w:rsidRPr="00E052C5" w:rsidRDefault="00504C5B" w:rsidP="00504C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isodus acutangulu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C.Y.Wu &amp; C.Chen</w:t>
            </w:r>
          </w:p>
        </w:tc>
        <w:tc>
          <w:tcPr>
            <w:tcW w:w="1701" w:type="dxa"/>
          </w:tcPr>
          <w:p w14:paraId="3C805C03" w14:textId="77777777" w:rsidR="00504C5B" w:rsidRPr="00E052C5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tumefaciens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train C58C1</w:t>
            </w:r>
          </w:p>
          <w:p w14:paraId="75EE7214" w14:textId="3F8AD0CE" w:rsidR="00504C5B" w:rsidRPr="00E052C5" w:rsidRDefault="00504C5B" w:rsidP="00504C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2356A261" w14:textId="77777777" w:rsidR="00504C5B" w:rsidRPr="00E052C5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RiA4 and</w:t>
            </w:r>
          </w:p>
          <w:p w14:paraId="579B6FC3" w14:textId="4DA01B0F" w:rsidR="00504C5B" w:rsidRPr="00E052C5" w:rsidRDefault="00504C5B" w:rsidP="00504C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CAMBIA1304</w:t>
            </w:r>
            <w:r w:rsidRPr="00E052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carrying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aTRI</w:t>
            </w:r>
          </w:p>
        </w:tc>
        <w:tc>
          <w:tcPr>
            <w:tcW w:w="1842" w:type="dxa"/>
          </w:tcPr>
          <w:p w14:paraId="011B677B" w14:textId="123AF4A8" w:rsidR="00504C5B" w:rsidRPr="00E052C5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Chloroform:methanol: ammonium hydroxide (15:5:5)</w:t>
            </w:r>
          </w:p>
        </w:tc>
        <w:tc>
          <w:tcPr>
            <w:tcW w:w="1701" w:type="dxa"/>
          </w:tcPr>
          <w:p w14:paraId="3F2C8EB2" w14:textId="6B9ED249" w:rsidR="00504C5B" w:rsidRPr="00E052C5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C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TRI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e transformed hairy root culture</w:t>
            </w:r>
          </w:p>
        </w:tc>
        <w:tc>
          <w:tcPr>
            <w:tcW w:w="2127" w:type="dxa"/>
          </w:tcPr>
          <w:p w14:paraId="43FB46A7" w14:textId="43F8E9C2" w:rsidR="00504C5B" w:rsidRPr="00E052C5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8-fold higher level production of</w:t>
            </w:r>
          </w:p>
          <w:p w14:paraId="07D4C5DF" w14:textId="19D248D1" w:rsidR="00504C5B" w:rsidRPr="00E052C5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copolamine</w:t>
            </w:r>
          </w:p>
        </w:tc>
        <w:tc>
          <w:tcPr>
            <w:tcW w:w="1417" w:type="dxa"/>
          </w:tcPr>
          <w:p w14:paraId="0822DCE1" w14:textId="33402CBA" w:rsidR="00504C5B" w:rsidRPr="00E052C5" w:rsidRDefault="00504C5B" w:rsidP="00504C5B"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Kai et al.. 2009)</w:t>
            </w:r>
          </w:p>
        </w:tc>
      </w:tr>
      <w:tr w:rsidR="00A34ACF" w:rsidRPr="00E052C5" w14:paraId="6704E181" w14:textId="77777777" w:rsidTr="00316C33">
        <w:trPr>
          <w:trHeight w:val="411"/>
        </w:trPr>
        <w:tc>
          <w:tcPr>
            <w:tcW w:w="680" w:type="dxa"/>
            <w:vMerge/>
          </w:tcPr>
          <w:p w14:paraId="1592E9D3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40210A3C" w14:textId="77777777" w:rsidR="00A34ACF" w:rsidRPr="00EE4E1C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</w:tcPr>
          <w:p w14:paraId="4E927DAE" w14:textId="02904616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isodus luridu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nk</w:t>
            </w:r>
          </w:p>
        </w:tc>
        <w:tc>
          <w:tcPr>
            <w:tcW w:w="1701" w:type="dxa"/>
          </w:tcPr>
          <w:p w14:paraId="64EC6CE7" w14:textId="73DD7B2D" w:rsidR="00A34ACF" w:rsidRPr="00E052C5" w:rsidRDefault="00A34ACF" w:rsidP="00A34ACF">
            <w:pPr>
              <w:rPr>
                <w:rFonts w:ascii="Times New Roman" w:hAnsi="Times New Roman" w:cs="Times New Roman"/>
                <w:i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rain ATCC 1583</w:t>
            </w:r>
          </w:p>
        </w:tc>
        <w:tc>
          <w:tcPr>
            <w:tcW w:w="1560" w:type="dxa"/>
            <w:vAlign w:val="center"/>
          </w:tcPr>
          <w:p w14:paraId="5D1ABAF3" w14:textId="4042E10F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—</w:t>
            </w:r>
          </w:p>
        </w:tc>
        <w:tc>
          <w:tcPr>
            <w:tcW w:w="1842" w:type="dxa"/>
            <w:vAlign w:val="center"/>
          </w:tcPr>
          <w:p w14:paraId="6582DEBB" w14:textId="5918F04B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701" w:type="dxa"/>
            <w:vAlign w:val="center"/>
          </w:tcPr>
          <w:p w14:paraId="43E9F84C" w14:textId="2CC75480" w:rsidR="00A34ACF" w:rsidRPr="004E4E0F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68A79FB2" w14:textId="2B6B06A0" w:rsidR="00A34ACF" w:rsidRPr="004E4E0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E0F">
              <w:rPr>
                <w:rFonts w:ascii="Times New Roman" w:hAnsi="Times New Roman" w:cs="Times New Roman"/>
                <w:sz w:val="24"/>
                <w:szCs w:val="24"/>
              </w:rPr>
              <w:t xml:space="preserve">Production of </w:t>
            </w:r>
            <w:r w:rsidRPr="004E4E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opolamine</w:t>
            </w:r>
          </w:p>
        </w:tc>
        <w:tc>
          <w:tcPr>
            <w:tcW w:w="1417" w:type="dxa"/>
            <w:vAlign w:val="center"/>
          </w:tcPr>
          <w:p w14:paraId="01A661DC" w14:textId="215EE117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(Jovanović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t al., 1991)</w:t>
            </w:r>
          </w:p>
        </w:tc>
      </w:tr>
      <w:tr w:rsidR="00504C5B" w:rsidRPr="00E052C5" w14:paraId="78144EC8" w14:textId="62CAF941" w:rsidTr="00316C33">
        <w:trPr>
          <w:trHeight w:val="411"/>
        </w:trPr>
        <w:tc>
          <w:tcPr>
            <w:tcW w:w="680" w:type="dxa"/>
            <w:vMerge/>
          </w:tcPr>
          <w:p w14:paraId="45CECC3C" w14:textId="77777777" w:rsidR="00504C5B" w:rsidRPr="003F569E" w:rsidRDefault="00504C5B" w:rsidP="00504C5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297E0625" w14:textId="77777777" w:rsidR="00504C5B" w:rsidRPr="00EE4E1C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62BE85F1" w14:textId="77777777" w:rsidR="00504C5B" w:rsidRPr="00E052C5" w:rsidRDefault="00504C5B" w:rsidP="00504C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422559D9" w14:textId="00094325" w:rsidR="00504C5B" w:rsidRPr="00E052C5" w:rsidRDefault="00504C5B" w:rsidP="00504C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tumefaciens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C58C1</w:t>
            </w:r>
          </w:p>
        </w:tc>
        <w:tc>
          <w:tcPr>
            <w:tcW w:w="1560" w:type="dxa"/>
            <w:vAlign w:val="center"/>
          </w:tcPr>
          <w:p w14:paraId="2DF4B7DE" w14:textId="7E61813C" w:rsidR="00504C5B" w:rsidRPr="00E052C5" w:rsidRDefault="00504C5B" w:rsidP="00504C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RiA4</w:t>
            </w:r>
          </w:p>
        </w:tc>
        <w:tc>
          <w:tcPr>
            <w:tcW w:w="1842" w:type="dxa"/>
            <w:vAlign w:val="center"/>
          </w:tcPr>
          <w:p w14:paraId="203E97EB" w14:textId="7DA7CDBC" w:rsidR="00504C5B" w:rsidRPr="00E052C5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Ethanol:28% ammonium hydroxide (19:1)</w:t>
            </w:r>
          </w:p>
        </w:tc>
        <w:tc>
          <w:tcPr>
            <w:tcW w:w="1701" w:type="dxa"/>
            <w:vAlign w:val="center"/>
          </w:tcPr>
          <w:p w14:paraId="24D116EA" w14:textId="6B065D11" w:rsidR="00504C5B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47C8A950" w14:textId="01E76317" w:rsidR="00504C5B" w:rsidRPr="00E052C5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Production of scopolamine</w:t>
            </w:r>
          </w:p>
        </w:tc>
        <w:tc>
          <w:tcPr>
            <w:tcW w:w="1417" w:type="dxa"/>
            <w:vAlign w:val="center"/>
          </w:tcPr>
          <w:p w14:paraId="1FC913CC" w14:textId="69680A76" w:rsidR="00504C5B" w:rsidRPr="00E052C5" w:rsidRDefault="00504C5B" w:rsidP="00504C5B"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Qin et al., 2014)</w:t>
            </w:r>
          </w:p>
        </w:tc>
      </w:tr>
      <w:tr w:rsidR="00A34ACF" w:rsidRPr="00E052C5" w14:paraId="3EB4155C" w14:textId="77777777" w:rsidTr="00316C33">
        <w:trPr>
          <w:trHeight w:val="411"/>
        </w:trPr>
        <w:tc>
          <w:tcPr>
            <w:tcW w:w="680" w:type="dxa"/>
            <w:vMerge/>
          </w:tcPr>
          <w:p w14:paraId="6A3875F5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13121B5D" w14:textId="77777777" w:rsidR="00A34ACF" w:rsidRPr="00EE4E1C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8B06CB8" w14:textId="76602EBE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ropa acuminat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E75056">
              <w:rPr>
                <w:rFonts w:ascii="Times New Roman" w:hAnsi="Times New Roman" w:cs="Times New Roman"/>
                <w:sz w:val="24"/>
                <w:szCs w:val="24"/>
              </w:rPr>
              <w:t>Royle ex Lindl.</w:t>
            </w:r>
          </w:p>
        </w:tc>
        <w:tc>
          <w:tcPr>
            <w:tcW w:w="1701" w:type="dxa"/>
          </w:tcPr>
          <w:p w14:paraId="63478F94" w14:textId="710BDD89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</w:rPr>
              <w:t>A. rhizogenes</w:t>
            </w:r>
            <w:r w:rsidRPr="00E052C5">
              <w:rPr>
                <w:rFonts w:ascii="Times New Roman" w:hAnsi="Times New Roman" w:cs="Times New Roman"/>
              </w:rPr>
              <w:t xml:space="preserve"> strain A4, LBA9402</w:t>
            </w:r>
          </w:p>
        </w:tc>
        <w:tc>
          <w:tcPr>
            <w:tcW w:w="1560" w:type="dxa"/>
            <w:vAlign w:val="center"/>
          </w:tcPr>
          <w:p w14:paraId="4B5C1E92" w14:textId="3E0CFD9C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7C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280D9FE8" w14:textId="6F3ECBCD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5% sulfuric acid (H</w:t>
            </w:r>
            <w:r w:rsidRPr="00E052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E052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447DDAC1" w14:textId="3F8E491E" w:rsidR="00A34ACF" w:rsidRPr="004E4E0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507">
              <w:rPr>
                <w:rFonts w:ascii="Times New Roman" w:hAnsi="Times New Roman" w:cs="Times New Roman"/>
                <w:sz w:val="24"/>
                <w:szCs w:val="24"/>
              </w:rPr>
              <w:t>Methyl-β-cyclodextrin and coronat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s elicitors</w:t>
            </w:r>
          </w:p>
        </w:tc>
        <w:tc>
          <w:tcPr>
            <w:tcW w:w="2127" w:type="dxa"/>
            <w:vAlign w:val="center"/>
          </w:tcPr>
          <w:p w14:paraId="2DBC4B18" w14:textId="09C02A1D" w:rsidR="00A34ACF" w:rsidRPr="004E4E0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fold e</w:t>
            </w:r>
            <w:r w:rsidRPr="004E4E0F">
              <w:rPr>
                <w:rFonts w:ascii="Times New Roman" w:hAnsi="Times New Roman" w:cs="Times New Roman"/>
                <w:sz w:val="24"/>
                <w:szCs w:val="24"/>
              </w:rPr>
              <w:t>nhanced production of scopolamine</w:t>
            </w:r>
          </w:p>
        </w:tc>
        <w:tc>
          <w:tcPr>
            <w:tcW w:w="1417" w:type="dxa"/>
            <w:vAlign w:val="center"/>
          </w:tcPr>
          <w:p w14:paraId="2B9999F5" w14:textId="1C40AABE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Fattahi et al., 2021)</w:t>
            </w:r>
          </w:p>
        </w:tc>
      </w:tr>
      <w:tr w:rsidR="00A34ACF" w:rsidRPr="00E052C5" w14:paraId="367460A6" w14:textId="77777777" w:rsidTr="00316C33">
        <w:trPr>
          <w:trHeight w:val="411"/>
        </w:trPr>
        <w:tc>
          <w:tcPr>
            <w:tcW w:w="680" w:type="dxa"/>
            <w:vMerge/>
          </w:tcPr>
          <w:p w14:paraId="1D3CC979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4009F64E" w14:textId="77777777" w:rsidR="00A34ACF" w:rsidRPr="00EE4E1C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</w:tcPr>
          <w:p w14:paraId="593AF5E3" w14:textId="7D38B5BE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ropa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 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etica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Willk.</w:t>
            </w:r>
          </w:p>
        </w:tc>
        <w:tc>
          <w:tcPr>
            <w:tcW w:w="1701" w:type="dxa"/>
          </w:tcPr>
          <w:p w14:paraId="45F7E05A" w14:textId="77E2EE1F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</w:rPr>
              <w:t xml:space="preserve">A. rhizogenes </w:t>
            </w:r>
            <w:r w:rsidRPr="00E052C5">
              <w:rPr>
                <w:rFonts w:ascii="Times New Roman" w:hAnsi="Times New Roman" w:cs="Times New Roman"/>
              </w:rPr>
              <w:t>(strain ATCC 15834)</w:t>
            </w:r>
          </w:p>
        </w:tc>
        <w:tc>
          <w:tcPr>
            <w:tcW w:w="1560" w:type="dxa"/>
            <w:vAlign w:val="center"/>
          </w:tcPr>
          <w:p w14:paraId="5166C332" w14:textId="136A2B28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7C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</w:tcPr>
          <w:p w14:paraId="6E5B4195" w14:textId="57D616D1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Chloroform:methanol: ammonium hydroxide (15:5:1)</w:t>
            </w:r>
          </w:p>
        </w:tc>
        <w:tc>
          <w:tcPr>
            <w:tcW w:w="1701" w:type="dxa"/>
            <w:vAlign w:val="center"/>
          </w:tcPr>
          <w:p w14:paraId="019511E1" w14:textId="6E2D5693" w:rsidR="00A34ACF" w:rsidRPr="004E4E0F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3DEFEAF6" w14:textId="2B3DEC0A" w:rsidR="00A34ACF" w:rsidRPr="004E4E0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E0F">
              <w:rPr>
                <w:rFonts w:ascii="Times New Roman" w:hAnsi="Times New Roman" w:cs="Times New Roman"/>
                <w:sz w:val="24"/>
                <w:szCs w:val="24"/>
              </w:rPr>
              <w:t>Enhanced production of scopolamine</w:t>
            </w:r>
          </w:p>
        </w:tc>
        <w:tc>
          <w:tcPr>
            <w:tcW w:w="1417" w:type="dxa"/>
            <w:vAlign w:val="center"/>
          </w:tcPr>
          <w:p w14:paraId="3815C6B2" w14:textId="7AF532F4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Zárate,1999)</w:t>
            </w:r>
          </w:p>
        </w:tc>
      </w:tr>
      <w:tr w:rsidR="00504C5B" w:rsidRPr="00E052C5" w14:paraId="22F430F8" w14:textId="77777777" w:rsidTr="00975318">
        <w:trPr>
          <w:trHeight w:val="411"/>
        </w:trPr>
        <w:tc>
          <w:tcPr>
            <w:tcW w:w="680" w:type="dxa"/>
            <w:vMerge/>
          </w:tcPr>
          <w:p w14:paraId="2BDD0D06" w14:textId="77777777" w:rsidR="00504C5B" w:rsidRPr="003F569E" w:rsidRDefault="00504C5B" w:rsidP="00504C5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5A4977F8" w14:textId="77777777" w:rsidR="00504C5B" w:rsidRPr="00EE4E1C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4F8C484C" w14:textId="77777777" w:rsidR="00504C5B" w:rsidRPr="00E052C5" w:rsidRDefault="00504C5B" w:rsidP="00504C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53BE7854" w14:textId="2BB0BA3F" w:rsidR="00504C5B" w:rsidRPr="00E052C5" w:rsidRDefault="00504C5B" w:rsidP="00504C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</w:rPr>
              <w:t>A. rhizogenes</w:t>
            </w:r>
            <w:r w:rsidRPr="00E052C5">
              <w:rPr>
                <w:rFonts w:ascii="Times New Roman" w:hAnsi="Times New Roman" w:cs="Times New Roman"/>
              </w:rPr>
              <w:t xml:space="preserve"> strain LBA1334</w:t>
            </w:r>
          </w:p>
        </w:tc>
        <w:tc>
          <w:tcPr>
            <w:tcW w:w="1560" w:type="dxa"/>
            <w:vAlign w:val="center"/>
          </w:tcPr>
          <w:p w14:paraId="4D1B1DDC" w14:textId="35E5C340" w:rsidR="00504C5B" w:rsidRPr="00E052C5" w:rsidRDefault="00504C5B" w:rsidP="00504C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BinPlus</w:t>
            </w:r>
          </w:p>
        </w:tc>
        <w:tc>
          <w:tcPr>
            <w:tcW w:w="1842" w:type="dxa"/>
          </w:tcPr>
          <w:p w14:paraId="2455579E" w14:textId="4A804936" w:rsidR="00504C5B" w:rsidRPr="00E052C5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Chloroform:methanol: ammonium hydroxide (15:5:1)</w:t>
            </w:r>
          </w:p>
        </w:tc>
        <w:tc>
          <w:tcPr>
            <w:tcW w:w="1701" w:type="dxa"/>
          </w:tcPr>
          <w:p w14:paraId="59CFE320" w14:textId="19C30527" w:rsidR="00504C5B" w:rsidRPr="004E4E0F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bolic engineering through o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 xml:space="preserve">verexpression of </w:t>
            </w:r>
            <w:r w:rsidRPr="00E02C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6h 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127" w:type="dxa"/>
            <w:vAlign w:val="center"/>
          </w:tcPr>
          <w:p w14:paraId="790F01F1" w14:textId="42D3727F" w:rsidR="00504C5B" w:rsidRPr="004E4E0F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9 fold increase in scopolamine content</w:t>
            </w:r>
          </w:p>
        </w:tc>
        <w:tc>
          <w:tcPr>
            <w:tcW w:w="1417" w:type="dxa"/>
            <w:vAlign w:val="center"/>
          </w:tcPr>
          <w:p w14:paraId="4FCA6792" w14:textId="3C0F564B" w:rsidR="00504C5B" w:rsidRPr="00E052C5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Zárate et al., 2006)</w:t>
            </w:r>
          </w:p>
        </w:tc>
      </w:tr>
      <w:tr w:rsidR="00504C5B" w:rsidRPr="00E052C5" w14:paraId="75635E4A" w14:textId="77777777" w:rsidTr="00975318">
        <w:trPr>
          <w:trHeight w:val="411"/>
        </w:trPr>
        <w:tc>
          <w:tcPr>
            <w:tcW w:w="680" w:type="dxa"/>
            <w:vMerge/>
          </w:tcPr>
          <w:p w14:paraId="76927D3F" w14:textId="77777777" w:rsidR="00504C5B" w:rsidRPr="003F569E" w:rsidRDefault="00504C5B" w:rsidP="00504C5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6CDBCC3A" w14:textId="77777777" w:rsidR="00504C5B" w:rsidRPr="00EE4E1C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4736AE1A" w14:textId="6D1FDC7C" w:rsidR="00504C5B" w:rsidRPr="00E052C5" w:rsidRDefault="00504C5B" w:rsidP="00504C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17C1FDFB" w14:textId="0292FE7F" w:rsidR="00504C5B" w:rsidRPr="00E052C5" w:rsidRDefault="00504C5B" w:rsidP="00504C5B">
            <w:pPr>
              <w:rPr>
                <w:rFonts w:ascii="Times New Roman" w:hAnsi="Times New Roman" w:cs="Times New Roman"/>
                <w:i/>
              </w:rPr>
            </w:pPr>
            <w:r w:rsidRPr="00E052C5">
              <w:rPr>
                <w:rFonts w:ascii="Times New Roman" w:hAnsi="Times New Roman" w:cs="Times New Roman"/>
                <w:i/>
              </w:rPr>
              <w:t>A. rhizogenes</w:t>
            </w:r>
            <w:r w:rsidRPr="00E052C5">
              <w:rPr>
                <w:rFonts w:ascii="Times New Roman" w:hAnsi="Times New Roman" w:cs="Times New Roman"/>
              </w:rPr>
              <w:t xml:space="preserve"> strain LBA1334</w:t>
            </w:r>
          </w:p>
        </w:tc>
        <w:tc>
          <w:tcPr>
            <w:tcW w:w="1560" w:type="dxa"/>
            <w:vAlign w:val="center"/>
          </w:tcPr>
          <w:p w14:paraId="08393431" w14:textId="5C3A1218" w:rsidR="00504C5B" w:rsidRPr="00E052C5" w:rsidRDefault="00504C5B" w:rsidP="00504C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BinPlus</w:t>
            </w:r>
          </w:p>
        </w:tc>
        <w:tc>
          <w:tcPr>
            <w:tcW w:w="1842" w:type="dxa"/>
          </w:tcPr>
          <w:p w14:paraId="15940383" w14:textId="3AD51942" w:rsidR="00504C5B" w:rsidRPr="00E052C5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Chloroform:methanol: ammonium hydroxide (15:5:1)</w:t>
            </w:r>
          </w:p>
        </w:tc>
        <w:tc>
          <w:tcPr>
            <w:tcW w:w="1701" w:type="dxa"/>
          </w:tcPr>
          <w:p w14:paraId="6A57658B" w14:textId="5DD6FFF0" w:rsidR="00504C5B" w:rsidRPr="004E4E0F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icitation through a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cetylsalicylic acid, methyl jasmonate</w:t>
            </w:r>
          </w:p>
        </w:tc>
        <w:tc>
          <w:tcPr>
            <w:tcW w:w="2127" w:type="dxa"/>
            <w:vAlign w:val="center"/>
          </w:tcPr>
          <w:p w14:paraId="35DF851A" w14:textId="414FD907" w:rsidR="00504C5B" w:rsidRPr="004E4E0F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Increased production of scopolamine</w:t>
            </w:r>
          </w:p>
        </w:tc>
        <w:tc>
          <w:tcPr>
            <w:tcW w:w="1417" w:type="dxa"/>
            <w:vAlign w:val="center"/>
          </w:tcPr>
          <w:p w14:paraId="5B01F6BC" w14:textId="7E005092" w:rsidR="00504C5B" w:rsidRPr="00E052C5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el Jaber-Vazdekis et al., 2008)</w:t>
            </w:r>
          </w:p>
        </w:tc>
      </w:tr>
      <w:tr w:rsidR="00504C5B" w:rsidRPr="00E052C5" w14:paraId="5CDF2E89" w14:textId="77777777" w:rsidTr="00316C33">
        <w:trPr>
          <w:trHeight w:val="1074"/>
        </w:trPr>
        <w:tc>
          <w:tcPr>
            <w:tcW w:w="680" w:type="dxa"/>
            <w:vMerge/>
          </w:tcPr>
          <w:p w14:paraId="089ADC35" w14:textId="77777777" w:rsidR="00504C5B" w:rsidRPr="003F569E" w:rsidRDefault="00504C5B" w:rsidP="00504C5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37FE8CE9" w14:textId="77777777" w:rsidR="00504C5B" w:rsidRPr="00EE4E1C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</w:tcPr>
          <w:p w14:paraId="3B708E34" w14:textId="0A2244A2" w:rsidR="00504C5B" w:rsidRPr="00E052C5" w:rsidRDefault="00504C5B" w:rsidP="00504C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ropa belladonna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701" w:type="dxa"/>
          </w:tcPr>
          <w:p w14:paraId="680C2646" w14:textId="10418027" w:rsidR="00504C5B" w:rsidRPr="00E052C5" w:rsidRDefault="00504C5B" w:rsidP="00504C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rhizogenes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train 15834</w:t>
            </w:r>
          </w:p>
        </w:tc>
        <w:tc>
          <w:tcPr>
            <w:tcW w:w="1560" w:type="dxa"/>
            <w:vAlign w:val="center"/>
          </w:tcPr>
          <w:p w14:paraId="35252CEA" w14:textId="3BDE2472" w:rsidR="00504C5B" w:rsidRPr="00E052C5" w:rsidRDefault="00504C5B" w:rsidP="00504C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Ri 15834</w:t>
            </w:r>
          </w:p>
        </w:tc>
        <w:tc>
          <w:tcPr>
            <w:tcW w:w="1842" w:type="dxa"/>
          </w:tcPr>
          <w:p w14:paraId="6E38CC8B" w14:textId="5428FFCE" w:rsidR="00504C5B" w:rsidRPr="00E052C5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Chloroform:methanol: ammonium hydroxide (15:5:1)</w:t>
            </w:r>
          </w:p>
        </w:tc>
        <w:tc>
          <w:tcPr>
            <w:tcW w:w="1701" w:type="dxa"/>
            <w:vAlign w:val="center"/>
          </w:tcPr>
          <w:p w14:paraId="6DDDEFFB" w14:textId="5C5F39EA" w:rsidR="00504C5B" w:rsidRPr="004E4E0F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</w:tcPr>
          <w:p w14:paraId="140BF1E6" w14:textId="174930B3" w:rsidR="00504C5B" w:rsidRPr="004E4E0F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E0F">
              <w:rPr>
                <w:rFonts w:ascii="Times New Roman" w:hAnsi="Times New Roman" w:cs="Times New Roman"/>
                <w:sz w:val="24"/>
                <w:szCs w:val="24"/>
              </w:rPr>
              <w:t>Higher productions of scopolamine</w:t>
            </w:r>
          </w:p>
        </w:tc>
        <w:tc>
          <w:tcPr>
            <w:tcW w:w="1417" w:type="dxa"/>
          </w:tcPr>
          <w:p w14:paraId="294BD2B5" w14:textId="134710F1" w:rsidR="00504C5B" w:rsidRPr="00E052C5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Kamada et al., 1986)</w:t>
            </w:r>
          </w:p>
        </w:tc>
      </w:tr>
      <w:tr w:rsidR="00504C5B" w:rsidRPr="00E052C5" w14:paraId="7E6D9539" w14:textId="77777777" w:rsidTr="009B2482">
        <w:trPr>
          <w:trHeight w:val="411"/>
        </w:trPr>
        <w:tc>
          <w:tcPr>
            <w:tcW w:w="680" w:type="dxa"/>
            <w:vMerge/>
          </w:tcPr>
          <w:p w14:paraId="4317788B" w14:textId="77777777" w:rsidR="00504C5B" w:rsidRPr="003F569E" w:rsidRDefault="00504C5B" w:rsidP="00504C5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76783493" w14:textId="77777777" w:rsidR="00504C5B" w:rsidRPr="00EE4E1C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7C85E190" w14:textId="77777777" w:rsidR="00504C5B" w:rsidRPr="00E052C5" w:rsidRDefault="00504C5B" w:rsidP="00504C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3700D32D" w14:textId="77777777" w:rsidR="00504C5B" w:rsidRPr="00E052C5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tumefaciens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  <w:p w14:paraId="372B3C63" w14:textId="35B23F56" w:rsidR="00504C5B" w:rsidRPr="00E052C5" w:rsidRDefault="00504C5B" w:rsidP="00504C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C58C1 </w:t>
            </w:r>
          </w:p>
        </w:tc>
        <w:tc>
          <w:tcPr>
            <w:tcW w:w="1560" w:type="dxa"/>
            <w:vAlign w:val="center"/>
          </w:tcPr>
          <w:p w14:paraId="10B86B2C" w14:textId="1234A5DB" w:rsidR="00504C5B" w:rsidRPr="00E052C5" w:rsidRDefault="00504C5B" w:rsidP="00504C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RiA4 containing 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t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6h</w:t>
            </w:r>
          </w:p>
        </w:tc>
        <w:tc>
          <w:tcPr>
            <w:tcW w:w="1842" w:type="dxa"/>
            <w:vAlign w:val="center"/>
          </w:tcPr>
          <w:p w14:paraId="0DF43C39" w14:textId="08CB6D59" w:rsidR="00504C5B" w:rsidRPr="00E052C5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Ethanol:28 % ammonium hydroxide (19:1)</w:t>
            </w:r>
          </w:p>
        </w:tc>
        <w:tc>
          <w:tcPr>
            <w:tcW w:w="1701" w:type="dxa"/>
          </w:tcPr>
          <w:p w14:paraId="6DB703E3" w14:textId="290571A0" w:rsidR="00504C5B" w:rsidRPr="004E4E0F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 xml:space="preserve">Overexpression of </w:t>
            </w:r>
            <w:r w:rsidRPr="00E02C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mt 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E02C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h6h 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127" w:type="dxa"/>
          </w:tcPr>
          <w:p w14:paraId="211D099D" w14:textId="50E4C64A" w:rsidR="00504C5B" w:rsidRPr="004E4E0F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1.3 - 2.5 fold increase in scopolamine content</w:t>
            </w:r>
          </w:p>
        </w:tc>
        <w:tc>
          <w:tcPr>
            <w:tcW w:w="1417" w:type="dxa"/>
          </w:tcPr>
          <w:p w14:paraId="7206801C" w14:textId="7397E371" w:rsidR="00504C5B" w:rsidRPr="00E052C5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94D76">
              <w:rPr>
                <w:rFonts w:ascii="Times New Roman" w:hAnsi="Times New Roman" w:cs="Times New Roman"/>
                <w:sz w:val="24"/>
                <w:szCs w:val="24"/>
              </w:rPr>
              <w:t>Liu et al., 2010)</w:t>
            </w:r>
          </w:p>
        </w:tc>
      </w:tr>
      <w:tr w:rsidR="00504C5B" w:rsidRPr="00E052C5" w14:paraId="3614D9F9" w14:textId="77777777" w:rsidTr="00975318">
        <w:trPr>
          <w:trHeight w:val="411"/>
        </w:trPr>
        <w:tc>
          <w:tcPr>
            <w:tcW w:w="680" w:type="dxa"/>
            <w:vMerge/>
          </w:tcPr>
          <w:p w14:paraId="1F01858E" w14:textId="77777777" w:rsidR="00504C5B" w:rsidRPr="003F569E" w:rsidRDefault="00504C5B" w:rsidP="00504C5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186D4BB1" w14:textId="77777777" w:rsidR="00504C5B" w:rsidRPr="00EE4E1C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33FD7422" w14:textId="77777777" w:rsidR="00504C5B" w:rsidRPr="00E052C5" w:rsidRDefault="00504C5B" w:rsidP="00504C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3D512B99" w14:textId="77777777" w:rsidR="00504C5B" w:rsidRPr="00E052C5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tumefaciens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rain</w:t>
            </w:r>
          </w:p>
          <w:p w14:paraId="1D5D03FC" w14:textId="6E025842" w:rsidR="00504C5B" w:rsidRPr="00E052C5" w:rsidRDefault="00504C5B" w:rsidP="00504C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C58C1 </w:t>
            </w:r>
          </w:p>
        </w:tc>
        <w:tc>
          <w:tcPr>
            <w:tcW w:w="1560" w:type="dxa"/>
            <w:vAlign w:val="center"/>
          </w:tcPr>
          <w:p w14:paraId="146EA6E7" w14:textId="6B00C759" w:rsidR="00504C5B" w:rsidRPr="00E052C5" w:rsidRDefault="00504C5B" w:rsidP="00504C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RiA4, 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XI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ontaining 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t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6h</w:t>
            </w:r>
          </w:p>
        </w:tc>
        <w:tc>
          <w:tcPr>
            <w:tcW w:w="1842" w:type="dxa"/>
            <w:vAlign w:val="center"/>
          </w:tcPr>
          <w:p w14:paraId="7405A2EA" w14:textId="17EC866A" w:rsidR="00504C5B" w:rsidRPr="00E052C5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thanol:28 %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mmonium hydroxide (19:1)</w:t>
            </w:r>
          </w:p>
        </w:tc>
        <w:tc>
          <w:tcPr>
            <w:tcW w:w="1701" w:type="dxa"/>
          </w:tcPr>
          <w:p w14:paraId="6D6958BE" w14:textId="3C212D4D" w:rsidR="00504C5B" w:rsidRPr="00744406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etabol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gineering through o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 xml:space="preserve">verexpression of </w:t>
            </w:r>
            <w:r w:rsidRPr="00E02C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mt </w:t>
            </w:r>
            <w:r w:rsidRPr="002D4FA2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6h 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127" w:type="dxa"/>
          </w:tcPr>
          <w:p w14:paraId="1747D14A" w14:textId="05013DDB" w:rsidR="00504C5B" w:rsidRPr="004E4E0F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ive fold </w:t>
            </w:r>
            <w:r w:rsidRPr="007444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nhancements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copolamine production</w:t>
            </w:r>
          </w:p>
        </w:tc>
        <w:tc>
          <w:tcPr>
            <w:tcW w:w="1417" w:type="dxa"/>
          </w:tcPr>
          <w:p w14:paraId="3934B51D" w14:textId="1489A9E5" w:rsidR="00504C5B" w:rsidRPr="00E052C5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(Yang et al.,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1)</w:t>
            </w:r>
          </w:p>
        </w:tc>
      </w:tr>
      <w:tr w:rsidR="00504C5B" w:rsidRPr="00E052C5" w14:paraId="5687D103" w14:textId="77777777" w:rsidTr="00975318">
        <w:trPr>
          <w:trHeight w:val="411"/>
        </w:trPr>
        <w:tc>
          <w:tcPr>
            <w:tcW w:w="680" w:type="dxa"/>
            <w:vMerge/>
          </w:tcPr>
          <w:p w14:paraId="4492B2BC" w14:textId="77777777" w:rsidR="00504C5B" w:rsidRPr="003F569E" w:rsidRDefault="00504C5B" w:rsidP="00504C5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4ADFA904" w14:textId="77777777" w:rsidR="00504C5B" w:rsidRPr="00EE4E1C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0163ECAD" w14:textId="77777777" w:rsidR="00504C5B" w:rsidRPr="00E052C5" w:rsidRDefault="00504C5B" w:rsidP="00504C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717B63BD" w14:textId="2861AA8B" w:rsidR="00504C5B" w:rsidRPr="00E052C5" w:rsidRDefault="00504C5B" w:rsidP="00504C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tumefaciens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train LBA4404</w:t>
            </w:r>
          </w:p>
        </w:tc>
        <w:tc>
          <w:tcPr>
            <w:tcW w:w="1560" w:type="dxa"/>
            <w:vAlign w:val="center"/>
          </w:tcPr>
          <w:p w14:paraId="25AE4106" w14:textId="45D86ACA" w:rsidR="00504C5B" w:rsidRPr="00E052C5" w:rsidRDefault="00504C5B" w:rsidP="00504C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XI containing 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t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6h</w:t>
            </w:r>
          </w:p>
        </w:tc>
        <w:tc>
          <w:tcPr>
            <w:tcW w:w="1842" w:type="dxa"/>
            <w:vAlign w:val="center"/>
          </w:tcPr>
          <w:p w14:paraId="29014FD5" w14:textId="1A85AE7D" w:rsidR="00504C5B" w:rsidRPr="00E052C5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Ethanol:28 % ammonium hydroxide (19:1)</w:t>
            </w:r>
          </w:p>
        </w:tc>
        <w:tc>
          <w:tcPr>
            <w:tcW w:w="1701" w:type="dxa"/>
          </w:tcPr>
          <w:p w14:paraId="76F88DBF" w14:textId="689E3692" w:rsidR="00504C5B" w:rsidRPr="004E4E0F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bolic engineering through o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 xml:space="preserve">verexpression of </w:t>
            </w:r>
            <w:r w:rsidRPr="00E02C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mt </w:t>
            </w:r>
            <w:r w:rsidRPr="002D4FA2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6h 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127" w:type="dxa"/>
          </w:tcPr>
          <w:p w14:paraId="32607140" w14:textId="7D7E726C" w:rsidR="00504C5B" w:rsidRPr="004E4E0F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E0F">
              <w:rPr>
                <w:rFonts w:ascii="Times New Roman" w:hAnsi="Times New Roman" w:cs="Times New Roman"/>
                <w:sz w:val="24"/>
                <w:szCs w:val="24"/>
              </w:rPr>
              <w:t>7.3 fold increase in scopolamine productions</w:t>
            </w:r>
          </w:p>
        </w:tc>
        <w:tc>
          <w:tcPr>
            <w:tcW w:w="1417" w:type="dxa"/>
          </w:tcPr>
          <w:p w14:paraId="38E57A0B" w14:textId="75FD6E46" w:rsidR="00504C5B" w:rsidRPr="00E052C5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Wang et al., 2011)</w:t>
            </w:r>
          </w:p>
        </w:tc>
      </w:tr>
      <w:tr w:rsidR="00A34ACF" w:rsidRPr="00E052C5" w14:paraId="2650A11C" w14:textId="77777777" w:rsidTr="00316C33">
        <w:trPr>
          <w:trHeight w:val="411"/>
        </w:trPr>
        <w:tc>
          <w:tcPr>
            <w:tcW w:w="680" w:type="dxa"/>
            <w:vMerge/>
          </w:tcPr>
          <w:p w14:paraId="10ABF576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2FF46571" w14:textId="77777777" w:rsidR="00A34ACF" w:rsidRPr="00EE4E1C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</w:tcPr>
          <w:p w14:paraId="4DE47505" w14:textId="6159AFAF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ugmansia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 × 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Pers.</w:t>
            </w:r>
          </w:p>
        </w:tc>
        <w:tc>
          <w:tcPr>
            <w:tcW w:w="1701" w:type="dxa"/>
          </w:tcPr>
          <w:p w14:paraId="238F625A" w14:textId="77777777" w:rsidR="00A34ACF" w:rsidRPr="00E052C5" w:rsidRDefault="00A34ACF" w:rsidP="00A34ACF">
            <w:pPr>
              <w:rPr>
                <w:rFonts w:ascii="Times New Roman" w:hAnsi="Times New Roman" w:cs="Times New Roman"/>
              </w:rPr>
            </w:pPr>
            <w:r w:rsidRPr="00E052C5">
              <w:rPr>
                <w:rFonts w:ascii="Times New Roman" w:hAnsi="Times New Roman" w:cs="Times New Roman"/>
                <w:i/>
              </w:rPr>
              <w:t>A. rhizogenes</w:t>
            </w:r>
            <w:r w:rsidRPr="00E052C5">
              <w:rPr>
                <w:rFonts w:ascii="Times New Roman" w:hAnsi="Times New Roman" w:cs="Times New Roman"/>
              </w:rPr>
              <w:t xml:space="preserve"> strain</w:t>
            </w:r>
          </w:p>
          <w:p w14:paraId="506A19E8" w14:textId="4EBCE059" w:rsidR="00A34ACF" w:rsidRPr="00E052C5" w:rsidRDefault="00A34ACF" w:rsidP="00A34ACF">
            <w:pPr>
              <w:rPr>
                <w:rFonts w:ascii="Times New Roman" w:hAnsi="Times New Roman" w:cs="Times New Roman"/>
                <w:i/>
              </w:rPr>
            </w:pPr>
            <w:r w:rsidRPr="00E052C5">
              <w:rPr>
                <w:rFonts w:ascii="Times New Roman" w:hAnsi="Times New Roman" w:cs="Times New Roman"/>
              </w:rPr>
              <w:t>LBA9402</w:t>
            </w:r>
          </w:p>
        </w:tc>
        <w:tc>
          <w:tcPr>
            <w:tcW w:w="1560" w:type="dxa"/>
            <w:vAlign w:val="center"/>
          </w:tcPr>
          <w:p w14:paraId="1170B200" w14:textId="3E2C7237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06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2B695FE0" w14:textId="3EF7A560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0.2% H</w:t>
            </w:r>
            <w:r w:rsidRPr="00E052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E052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, chloroform</w:t>
            </w:r>
          </w:p>
        </w:tc>
        <w:tc>
          <w:tcPr>
            <w:tcW w:w="1701" w:type="dxa"/>
          </w:tcPr>
          <w:p w14:paraId="048FDEDC" w14:textId="3D90350F" w:rsidR="00A34ACF" w:rsidRPr="00744406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licitation by hemicellulose, 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 xml:space="preserve">homogenized </w:t>
            </w:r>
            <w:r w:rsidRPr="00E02C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ugmansia candida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 xml:space="preserve"> roots and CuSO</w:t>
            </w:r>
            <w:r w:rsidRPr="00E02CD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127" w:type="dxa"/>
            <w:vAlign w:val="center"/>
          </w:tcPr>
          <w:p w14:paraId="1E65402B" w14:textId="664F0492" w:rsidR="00A34ACF" w:rsidRPr="00744406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Enhanced production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opolamine</w:t>
            </w:r>
          </w:p>
        </w:tc>
        <w:tc>
          <w:tcPr>
            <w:tcW w:w="1417" w:type="dxa"/>
            <w:vAlign w:val="center"/>
          </w:tcPr>
          <w:p w14:paraId="2D5B6579" w14:textId="034615D9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(Pitta-Alvarez and Giulietti, 1998)</w:t>
            </w:r>
          </w:p>
        </w:tc>
      </w:tr>
      <w:tr w:rsidR="00A34ACF" w:rsidRPr="00E052C5" w14:paraId="52B61C2E" w14:textId="77777777" w:rsidTr="00316C33">
        <w:trPr>
          <w:trHeight w:val="411"/>
        </w:trPr>
        <w:tc>
          <w:tcPr>
            <w:tcW w:w="680" w:type="dxa"/>
            <w:vMerge/>
          </w:tcPr>
          <w:p w14:paraId="3C40CA65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1CA14847" w14:textId="77777777" w:rsidR="00A34ACF" w:rsidRPr="00EE4E1C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725E9F7C" w14:textId="2202D2B2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08F4A3C8" w14:textId="77777777" w:rsidR="00A34ACF" w:rsidRPr="00E052C5" w:rsidRDefault="00A34ACF" w:rsidP="00A34ACF">
            <w:pPr>
              <w:rPr>
                <w:rFonts w:ascii="Times New Roman" w:hAnsi="Times New Roman" w:cs="Times New Roman"/>
              </w:rPr>
            </w:pPr>
            <w:r w:rsidRPr="00E052C5">
              <w:rPr>
                <w:rFonts w:ascii="Times New Roman" w:hAnsi="Times New Roman" w:cs="Times New Roman"/>
                <w:i/>
              </w:rPr>
              <w:t>A. rhizogenes</w:t>
            </w:r>
            <w:r w:rsidRPr="00E052C5">
              <w:rPr>
                <w:rFonts w:ascii="Times New Roman" w:hAnsi="Times New Roman" w:cs="Times New Roman"/>
              </w:rPr>
              <w:t xml:space="preserve"> strain</w:t>
            </w:r>
          </w:p>
          <w:p w14:paraId="33195421" w14:textId="2C3BD7AB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</w:rPr>
              <w:t>LBA9402</w:t>
            </w:r>
          </w:p>
        </w:tc>
        <w:tc>
          <w:tcPr>
            <w:tcW w:w="1560" w:type="dxa"/>
            <w:vAlign w:val="center"/>
          </w:tcPr>
          <w:p w14:paraId="6DBD4808" w14:textId="4A2670CF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06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11815724" w14:textId="0ECD94D0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0.2% H</w:t>
            </w:r>
            <w:r w:rsidRPr="00E052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E052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, chloroform</w:t>
            </w:r>
          </w:p>
        </w:tc>
        <w:tc>
          <w:tcPr>
            <w:tcW w:w="1701" w:type="dxa"/>
            <w:vAlign w:val="center"/>
          </w:tcPr>
          <w:p w14:paraId="3FF70ED0" w14:textId="25FAB8EB" w:rsidR="00A34ACF" w:rsidRPr="00744406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29F8B9D9" w14:textId="3862C39C" w:rsidR="00A34ACF" w:rsidRPr="004E4E0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406">
              <w:rPr>
                <w:rFonts w:ascii="Times New Roman" w:hAnsi="Times New Roman" w:cs="Times New Roman"/>
                <w:sz w:val="24"/>
                <w:szCs w:val="24"/>
              </w:rPr>
              <w:t xml:space="preserve">Elicited productions of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copolamine</w:t>
            </w:r>
          </w:p>
        </w:tc>
        <w:tc>
          <w:tcPr>
            <w:tcW w:w="1417" w:type="dxa"/>
            <w:vAlign w:val="center"/>
          </w:tcPr>
          <w:p w14:paraId="45FE9565" w14:textId="51354C3D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Pitta-Alvarez et al., 2000)</w:t>
            </w:r>
          </w:p>
        </w:tc>
      </w:tr>
      <w:tr w:rsidR="00A34ACF" w:rsidRPr="00E052C5" w14:paraId="45C92E55" w14:textId="77777777" w:rsidTr="00316C33">
        <w:trPr>
          <w:trHeight w:val="411"/>
        </w:trPr>
        <w:tc>
          <w:tcPr>
            <w:tcW w:w="680" w:type="dxa"/>
            <w:vMerge/>
          </w:tcPr>
          <w:p w14:paraId="7EB07FED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54289671" w14:textId="77777777" w:rsidR="00A34ACF" w:rsidRPr="00EE4E1C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342043E5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04BAB414" w14:textId="77777777" w:rsidR="00A34ACF" w:rsidRPr="00E052C5" w:rsidRDefault="00A34ACF" w:rsidP="00A34ACF">
            <w:pPr>
              <w:rPr>
                <w:rFonts w:ascii="Times New Roman" w:hAnsi="Times New Roman" w:cs="Times New Roman"/>
              </w:rPr>
            </w:pPr>
            <w:r w:rsidRPr="00E052C5">
              <w:rPr>
                <w:rFonts w:ascii="Times New Roman" w:hAnsi="Times New Roman" w:cs="Times New Roman"/>
                <w:i/>
              </w:rPr>
              <w:t>A. rhizogenes</w:t>
            </w:r>
            <w:r w:rsidRPr="00E052C5">
              <w:rPr>
                <w:rFonts w:ascii="Times New Roman" w:hAnsi="Times New Roman" w:cs="Times New Roman"/>
              </w:rPr>
              <w:t xml:space="preserve"> strain</w:t>
            </w:r>
          </w:p>
          <w:p w14:paraId="54D96FAC" w14:textId="099B16AC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</w:rPr>
              <w:t>LBA9402</w:t>
            </w:r>
          </w:p>
        </w:tc>
        <w:tc>
          <w:tcPr>
            <w:tcW w:w="1560" w:type="dxa"/>
            <w:vAlign w:val="center"/>
          </w:tcPr>
          <w:p w14:paraId="349DFE44" w14:textId="3FC2A451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06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2C3035F2" w14:textId="1DC168D4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0.2% H</w:t>
            </w:r>
            <w:r w:rsidRPr="00E052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E052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, chloroform</w:t>
            </w:r>
          </w:p>
        </w:tc>
        <w:tc>
          <w:tcPr>
            <w:tcW w:w="1701" w:type="dxa"/>
            <w:vAlign w:val="center"/>
          </w:tcPr>
          <w:p w14:paraId="14951FAB" w14:textId="1E94DE20" w:rsidR="00A34ACF" w:rsidRPr="00744406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50924414" w14:textId="040024EC" w:rsidR="00A34ACF" w:rsidRPr="004E4E0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406">
              <w:rPr>
                <w:rFonts w:ascii="Times New Roman" w:hAnsi="Times New Roman" w:cs="Times New Roman"/>
                <w:sz w:val="24"/>
                <w:szCs w:val="24"/>
              </w:rPr>
              <w:t xml:space="preserve">Superior productions of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copolamine</w:t>
            </w:r>
          </w:p>
        </w:tc>
        <w:tc>
          <w:tcPr>
            <w:tcW w:w="1417" w:type="dxa"/>
            <w:vAlign w:val="center"/>
          </w:tcPr>
          <w:p w14:paraId="164A91D4" w14:textId="5346CD1C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Pitta-Alvarez et al., 2003)</w:t>
            </w:r>
          </w:p>
        </w:tc>
      </w:tr>
      <w:tr w:rsidR="00504C5B" w:rsidRPr="00E052C5" w14:paraId="1A064216" w14:textId="77777777" w:rsidTr="00975318">
        <w:trPr>
          <w:trHeight w:val="411"/>
        </w:trPr>
        <w:tc>
          <w:tcPr>
            <w:tcW w:w="680" w:type="dxa"/>
            <w:vMerge/>
          </w:tcPr>
          <w:p w14:paraId="2F4A9BC2" w14:textId="77777777" w:rsidR="00504C5B" w:rsidRPr="003F569E" w:rsidRDefault="00504C5B" w:rsidP="00504C5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5C463A0A" w14:textId="77777777" w:rsidR="00504C5B" w:rsidRPr="00EE4E1C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</w:tcPr>
          <w:p w14:paraId="0D2D864D" w14:textId="7A1106A0" w:rsidR="00504C5B" w:rsidRPr="00E052C5" w:rsidRDefault="00504C5B" w:rsidP="00504C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ura metel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701" w:type="dxa"/>
          </w:tcPr>
          <w:p w14:paraId="7A38228E" w14:textId="77777777" w:rsidR="00504C5B" w:rsidRPr="00E052C5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sz w:val="24"/>
                <w:szCs w:val="24"/>
              </w:rPr>
              <w:t>Escherichia coli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 DH5a and </w:t>
            </w:r>
            <w:r w:rsidRPr="00E052C5">
              <w:rPr>
                <w:rFonts w:ascii="Times New Roman" w:hAnsi="Times New Roman" w:cs="Times New Roman"/>
                <w:i/>
                <w:sz w:val="24"/>
                <w:szCs w:val="24"/>
              </w:rPr>
              <w:t>Agrobacterium tumefaciens</w:t>
            </w:r>
          </w:p>
          <w:p w14:paraId="2685E455" w14:textId="56929A4B" w:rsidR="00504C5B" w:rsidRPr="00E052C5" w:rsidRDefault="00504C5B" w:rsidP="00504C5B">
            <w:pPr>
              <w:rPr>
                <w:rFonts w:ascii="Times New Roman" w:hAnsi="Times New Roman" w:cs="Times New Roman"/>
                <w:i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train C58C1</w:t>
            </w:r>
          </w:p>
        </w:tc>
        <w:tc>
          <w:tcPr>
            <w:tcW w:w="1560" w:type="dxa"/>
            <w:vAlign w:val="center"/>
          </w:tcPr>
          <w:p w14:paraId="799558BB" w14:textId="51362110" w:rsidR="00504C5B" w:rsidRPr="00E052C5" w:rsidRDefault="00504C5B" w:rsidP="00504C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MBI and 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RiA4</w:t>
            </w:r>
          </w:p>
        </w:tc>
        <w:tc>
          <w:tcPr>
            <w:tcW w:w="1842" w:type="dxa"/>
            <w:vAlign w:val="center"/>
          </w:tcPr>
          <w:p w14:paraId="717A058D" w14:textId="249F3948" w:rsidR="00504C5B" w:rsidRPr="00E052C5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Ethanol: 28% ammonium hydroxide (9:1)</w:t>
            </w:r>
          </w:p>
        </w:tc>
        <w:tc>
          <w:tcPr>
            <w:tcW w:w="1701" w:type="dxa"/>
          </w:tcPr>
          <w:p w14:paraId="0C57065E" w14:textId="316AF68F" w:rsidR="00504C5B" w:rsidRPr="00744406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bolic engineering through o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 xml:space="preserve">verexpression of </w:t>
            </w:r>
            <w:r w:rsidRPr="00E02C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mt 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127" w:type="dxa"/>
            <w:vAlign w:val="center"/>
          </w:tcPr>
          <w:p w14:paraId="7133E9BB" w14:textId="37ECA3DC" w:rsidR="00504C5B" w:rsidRPr="00744406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406">
              <w:rPr>
                <w:rFonts w:ascii="Times New Roman" w:hAnsi="Times New Roman" w:cs="Times New Roman"/>
                <w:sz w:val="24"/>
                <w:szCs w:val="24"/>
              </w:rPr>
              <w:t xml:space="preserve">Enhanced production of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copolamine</w:t>
            </w:r>
          </w:p>
        </w:tc>
        <w:tc>
          <w:tcPr>
            <w:tcW w:w="1417" w:type="dxa"/>
            <w:vAlign w:val="center"/>
          </w:tcPr>
          <w:p w14:paraId="6F9AA058" w14:textId="47DAD9EA" w:rsidR="00504C5B" w:rsidRPr="00E052C5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Moyano et al., 2003)</w:t>
            </w:r>
          </w:p>
        </w:tc>
      </w:tr>
      <w:tr w:rsidR="00504C5B" w:rsidRPr="00E052C5" w14:paraId="5B1A6D9B" w14:textId="77777777" w:rsidTr="00316C33">
        <w:trPr>
          <w:trHeight w:val="411"/>
        </w:trPr>
        <w:tc>
          <w:tcPr>
            <w:tcW w:w="680" w:type="dxa"/>
            <w:vMerge/>
          </w:tcPr>
          <w:p w14:paraId="729813C9" w14:textId="77777777" w:rsidR="00504C5B" w:rsidRPr="003F569E" w:rsidRDefault="00504C5B" w:rsidP="00504C5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4F3BF43D" w14:textId="77777777" w:rsidR="00504C5B" w:rsidRPr="00EE4E1C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4A15A97E" w14:textId="77777777" w:rsidR="00504C5B" w:rsidRPr="00E052C5" w:rsidRDefault="00504C5B" w:rsidP="00504C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3C141EBD" w14:textId="5F5BDD08" w:rsidR="00504C5B" w:rsidRPr="00E052C5" w:rsidRDefault="00504C5B" w:rsidP="00504C5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rhizogenes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1560" w:type="dxa"/>
            <w:vAlign w:val="center"/>
          </w:tcPr>
          <w:p w14:paraId="6AEC1BF0" w14:textId="501A2CEE" w:rsidR="00504C5B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7EF8B9E0" w14:textId="623B6B9F" w:rsidR="00504C5B" w:rsidRPr="00E052C5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Ethanol containing 2% H</w:t>
            </w:r>
            <w:r w:rsidRPr="00E052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E052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701" w:type="dxa"/>
          </w:tcPr>
          <w:p w14:paraId="26FFB199" w14:textId="7E27AE22" w:rsidR="00504C5B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271">
              <w:rPr>
                <w:rFonts w:ascii="Times New Roman" w:hAnsi="Times New Roman" w:cs="Times New Roman"/>
                <w:sz w:val="24"/>
                <w:szCs w:val="24"/>
              </w:rPr>
              <w:t>Elicitation by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E02C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cereus 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E02C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2127" w:type="dxa"/>
            <w:vAlign w:val="center"/>
          </w:tcPr>
          <w:p w14:paraId="3A4D11B9" w14:textId="3CB8EB96" w:rsidR="00504C5B" w:rsidRPr="00744406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406">
              <w:rPr>
                <w:rFonts w:ascii="Times New Roman" w:hAnsi="Times New Roman" w:cs="Times New Roman"/>
                <w:sz w:val="24"/>
                <w:szCs w:val="24"/>
              </w:rPr>
              <w:t xml:space="preserve">Enhanced production of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copolamine</w:t>
            </w:r>
          </w:p>
        </w:tc>
        <w:tc>
          <w:tcPr>
            <w:tcW w:w="1417" w:type="dxa"/>
            <w:vAlign w:val="center"/>
          </w:tcPr>
          <w:p w14:paraId="39ADC990" w14:textId="418AAAEA" w:rsidR="00504C5B" w:rsidRPr="00E052C5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Shakeran et al., 2017)</w:t>
            </w:r>
          </w:p>
        </w:tc>
      </w:tr>
      <w:tr w:rsidR="00A34ACF" w:rsidRPr="00E052C5" w14:paraId="590C4D4E" w14:textId="77777777" w:rsidTr="00316C33">
        <w:trPr>
          <w:trHeight w:val="411"/>
        </w:trPr>
        <w:tc>
          <w:tcPr>
            <w:tcW w:w="680" w:type="dxa"/>
            <w:vMerge/>
          </w:tcPr>
          <w:p w14:paraId="474C9924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609BE6CC" w14:textId="77777777" w:rsidR="00A34ACF" w:rsidRPr="00EE4E1C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</w:tcPr>
          <w:p w14:paraId="57F20F74" w14:textId="2234118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boisia leichhardtii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F.Muell.</w:t>
            </w:r>
          </w:p>
        </w:tc>
        <w:tc>
          <w:tcPr>
            <w:tcW w:w="1701" w:type="dxa"/>
          </w:tcPr>
          <w:p w14:paraId="7C47ABD4" w14:textId="44BDB68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s 15834 and A4</w:t>
            </w:r>
          </w:p>
        </w:tc>
        <w:tc>
          <w:tcPr>
            <w:tcW w:w="1560" w:type="dxa"/>
            <w:vAlign w:val="center"/>
          </w:tcPr>
          <w:p w14:paraId="6497EA49" w14:textId="289C6C80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16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3303DF8B" w14:textId="3D10374E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Ethanol:28 % ammonium hydroxide (19:1)</w:t>
            </w:r>
          </w:p>
        </w:tc>
        <w:tc>
          <w:tcPr>
            <w:tcW w:w="1701" w:type="dxa"/>
          </w:tcPr>
          <w:p w14:paraId="5752287A" w14:textId="77777777" w:rsidR="00A34ACF" w:rsidRPr="004E4E0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36A395FD" w14:textId="019BF6A7" w:rsidR="00A34ACF" w:rsidRPr="004E4E0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E0F">
              <w:rPr>
                <w:rFonts w:ascii="Times New Roman" w:hAnsi="Times New Roman" w:cs="Times New Roman"/>
                <w:sz w:val="24"/>
                <w:szCs w:val="24"/>
              </w:rPr>
              <w:t>Increased production of scopolamine</w:t>
            </w:r>
          </w:p>
        </w:tc>
        <w:tc>
          <w:tcPr>
            <w:tcW w:w="1417" w:type="dxa"/>
            <w:vAlign w:val="center"/>
          </w:tcPr>
          <w:p w14:paraId="3CBDD11E" w14:textId="07F5C1DF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Mano et al., 1989)</w:t>
            </w:r>
          </w:p>
        </w:tc>
      </w:tr>
      <w:tr w:rsidR="00A34ACF" w:rsidRPr="00E052C5" w14:paraId="37B7F18B" w14:textId="77777777" w:rsidTr="00316C33">
        <w:trPr>
          <w:trHeight w:val="411"/>
        </w:trPr>
        <w:tc>
          <w:tcPr>
            <w:tcW w:w="680" w:type="dxa"/>
            <w:vMerge/>
          </w:tcPr>
          <w:p w14:paraId="6A5B3119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4777817F" w14:textId="77777777" w:rsidR="00A34ACF" w:rsidRPr="00EE4E1C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4EAFB0D0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451F06EF" w14:textId="7A1B45F9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s 15834</w:t>
            </w:r>
          </w:p>
        </w:tc>
        <w:tc>
          <w:tcPr>
            <w:tcW w:w="1560" w:type="dxa"/>
            <w:vAlign w:val="center"/>
          </w:tcPr>
          <w:p w14:paraId="5259E3D4" w14:textId="13FB4385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16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5D861029" w14:textId="035869FB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Ethanol:28 % ammonium hydroxide (19:1)</w:t>
            </w:r>
          </w:p>
        </w:tc>
        <w:tc>
          <w:tcPr>
            <w:tcW w:w="1701" w:type="dxa"/>
          </w:tcPr>
          <w:p w14:paraId="25AE0A8E" w14:textId="0F0EB6E1" w:rsidR="00A34ACF" w:rsidRPr="004E4E0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iry root culture in a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irlift reactor and column packed with amberlite</w:t>
            </w:r>
          </w:p>
        </w:tc>
        <w:tc>
          <w:tcPr>
            <w:tcW w:w="2127" w:type="dxa"/>
            <w:vAlign w:val="center"/>
          </w:tcPr>
          <w:p w14:paraId="7B26CE0E" w14:textId="05E7B8ED" w:rsidR="00A34ACF" w:rsidRPr="004E4E0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E0F">
              <w:rPr>
                <w:rFonts w:ascii="Times New Roman" w:hAnsi="Times New Roman" w:cs="Times New Roman"/>
                <w:sz w:val="24"/>
                <w:szCs w:val="24"/>
              </w:rPr>
              <w:t>Higher production of scopolamine</w:t>
            </w:r>
          </w:p>
        </w:tc>
        <w:tc>
          <w:tcPr>
            <w:tcW w:w="1417" w:type="dxa"/>
            <w:vAlign w:val="center"/>
          </w:tcPr>
          <w:p w14:paraId="1ABBF523" w14:textId="30F7A92C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Muranaka et al., 1992)</w:t>
            </w:r>
          </w:p>
        </w:tc>
      </w:tr>
      <w:tr w:rsidR="00A34ACF" w:rsidRPr="00E052C5" w14:paraId="4FE71114" w14:textId="77777777" w:rsidTr="00316C33">
        <w:trPr>
          <w:trHeight w:val="411"/>
        </w:trPr>
        <w:tc>
          <w:tcPr>
            <w:tcW w:w="680" w:type="dxa"/>
            <w:vMerge/>
          </w:tcPr>
          <w:p w14:paraId="230963D2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3A47404A" w14:textId="77777777" w:rsidR="00A34ACF" w:rsidRPr="00EE4E1C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5A7A17EB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18F485B0" w14:textId="2821C65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s 15834</w:t>
            </w:r>
          </w:p>
        </w:tc>
        <w:tc>
          <w:tcPr>
            <w:tcW w:w="1560" w:type="dxa"/>
            <w:vAlign w:val="center"/>
          </w:tcPr>
          <w:p w14:paraId="77B97951" w14:textId="2959F0B4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16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2170041A" w14:textId="32C2CAC7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Methanol and 28% ammonium hydroxide</w:t>
            </w:r>
          </w:p>
        </w:tc>
        <w:tc>
          <w:tcPr>
            <w:tcW w:w="1701" w:type="dxa"/>
            <w:vAlign w:val="center"/>
          </w:tcPr>
          <w:p w14:paraId="0E3D979F" w14:textId="4955E380" w:rsidR="00A34ACF" w:rsidRPr="004E4E0F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615A0DAB" w14:textId="20D7B4BE" w:rsidR="00A34ACF" w:rsidRPr="004E4E0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E0F">
              <w:rPr>
                <w:rFonts w:ascii="Times New Roman" w:hAnsi="Times New Roman" w:cs="Times New Roman"/>
                <w:sz w:val="24"/>
                <w:szCs w:val="24"/>
              </w:rPr>
              <w:t>Higher production of scopolamine</w:t>
            </w:r>
          </w:p>
        </w:tc>
        <w:tc>
          <w:tcPr>
            <w:tcW w:w="1417" w:type="dxa"/>
            <w:vAlign w:val="center"/>
          </w:tcPr>
          <w:p w14:paraId="56CB4A1D" w14:textId="2CFF591D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Muranaka et al. 1993)</w:t>
            </w:r>
          </w:p>
        </w:tc>
      </w:tr>
      <w:tr w:rsidR="00A34ACF" w:rsidRPr="00E052C5" w14:paraId="50A25996" w14:textId="77777777" w:rsidTr="00316C33">
        <w:trPr>
          <w:trHeight w:val="411"/>
        </w:trPr>
        <w:tc>
          <w:tcPr>
            <w:tcW w:w="680" w:type="dxa"/>
            <w:vMerge/>
          </w:tcPr>
          <w:p w14:paraId="3591F1AB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3AF10CCE" w14:textId="77777777" w:rsidR="00A34ACF" w:rsidRPr="00EE4E1C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4C8512F3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2834E57F" w14:textId="5B0A80C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s 15834</w:t>
            </w:r>
          </w:p>
        </w:tc>
        <w:tc>
          <w:tcPr>
            <w:tcW w:w="1560" w:type="dxa"/>
            <w:vAlign w:val="center"/>
          </w:tcPr>
          <w:p w14:paraId="1054FE39" w14:textId="7A73E362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16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27A99651" w14:textId="3CFB4AEE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Ethanol:28 % ammonium hydroxide (19:1)</w:t>
            </w:r>
          </w:p>
        </w:tc>
        <w:tc>
          <w:tcPr>
            <w:tcW w:w="1701" w:type="dxa"/>
            <w:vAlign w:val="center"/>
          </w:tcPr>
          <w:p w14:paraId="337ACCFD" w14:textId="7F057884" w:rsidR="00A34ACF" w:rsidRPr="004E4E0F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2FF87173" w14:textId="6BEE63E2" w:rsidR="00A34ACF" w:rsidRPr="004E4E0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E0F">
              <w:rPr>
                <w:rFonts w:ascii="Times New Roman" w:hAnsi="Times New Roman" w:cs="Times New Roman"/>
                <w:sz w:val="24"/>
                <w:szCs w:val="24"/>
              </w:rPr>
              <w:t>Production of scopolamine</w:t>
            </w:r>
          </w:p>
        </w:tc>
        <w:tc>
          <w:tcPr>
            <w:tcW w:w="1417" w:type="dxa"/>
            <w:vAlign w:val="center"/>
          </w:tcPr>
          <w:p w14:paraId="69252251" w14:textId="49094EA2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Muranaka et al., 1993)</w:t>
            </w:r>
          </w:p>
        </w:tc>
      </w:tr>
      <w:tr w:rsidR="00A34ACF" w:rsidRPr="00E052C5" w14:paraId="291311FC" w14:textId="77777777" w:rsidTr="00316C33">
        <w:trPr>
          <w:trHeight w:val="411"/>
        </w:trPr>
        <w:tc>
          <w:tcPr>
            <w:tcW w:w="680" w:type="dxa"/>
            <w:vMerge/>
          </w:tcPr>
          <w:p w14:paraId="52AE3E07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018E7AEC" w14:textId="77777777" w:rsidR="00A34ACF" w:rsidRPr="00EE4E1C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520E642F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0D263E9D" w14:textId="7CB062C2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grobacterium rhizogenes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strain ATCC 15834 and </w:t>
            </w:r>
            <w:r w:rsidRPr="00E052C5">
              <w:rPr>
                <w:rFonts w:ascii="Times New Roman" w:hAnsi="Times New Roman" w:cs="Times New Roman"/>
              </w:rPr>
              <w:t>LBA9402</w:t>
            </w:r>
          </w:p>
        </w:tc>
        <w:tc>
          <w:tcPr>
            <w:tcW w:w="1560" w:type="dxa"/>
            <w:vAlign w:val="center"/>
          </w:tcPr>
          <w:p w14:paraId="0F3CBC51" w14:textId="15C99A53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6H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CHL</w:t>
            </w:r>
          </w:p>
        </w:tc>
        <w:tc>
          <w:tcPr>
            <w:tcW w:w="1842" w:type="dxa"/>
            <w:vAlign w:val="center"/>
          </w:tcPr>
          <w:p w14:paraId="28113A81" w14:textId="723220B7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Chloroform:methanol: ammonium hydroxide (15:5:1)</w:t>
            </w:r>
          </w:p>
        </w:tc>
        <w:tc>
          <w:tcPr>
            <w:tcW w:w="1701" w:type="dxa"/>
            <w:vAlign w:val="center"/>
          </w:tcPr>
          <w:p w14:paraId="4B6AB341" w14:textId="0FED6A0D" w:rsidR="00A34ACF" w:rsidRPr="00177E5E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37FE40DA" w14:textId="0916D15E" w:rsidR="00A34ACF" w:rsidRPr="004E4E0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E5E">
              <w:rPr>
                <w:rFonts w:ascii="Times New Roman" w:hAnsi="Times New Roman" w:cs="Times New Roman"/>
                <w:sz w:val="24"/>
                <w:szCs w:val="24"/>
              </w:rPr>
              <w:t xml:space="preserve">Production of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copolamine</w:t>
            </w:r>
          </w:p>
        </w:tc>
        <w:tc>
          <w:tcPr>
            <w:tcW w:w="1417" w:type="dxa"/>
            <w:vAlign w:val="center"/>
          </w:tcPr>
          <w:p w14:paraId="300ACACE" w14:textId="01F39D42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ur Rahman et al., 2006)</w:t>
            </w:r>
          </w:p>
        </w:tc>
      </w:tr>
      <w:tr w:rsidR="00504C5B" w:rsidRPr="00E052C5" w14:paraId="7D808088" w14:textId="77777777" w:rsidTr="00975318">
        <w:trPr>
          <w:trHeight w:val="411"/>
        </w:trPr>
        <w:tc>
          <w:tcPr>
            <w:tcW w:w="680" w:type="dxa"/>
            <w:vMerge/>
          </w:tcPr>
          <w:p w14:paraId="747A6511" w14:textId="77777777" w:rsidR="00504C5B" w:rsidRPr="003F569E" w:rsidRDefault="00504C5B" w:rsidP="00504C5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16843297" w14:textId="77777777" w:rsidR="00504C5B" w:rsidRPr="00EE4E1C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6895969B" w14:textId="77777777" w:rsidR="00504C5B" w:rsidRPr="00E052C5" w:rsidRDefault="00504C5B" w:rsidP="00504C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4DBFAAA6" w14:textId="051A6B9B" w:rsidR="00504C5B" w:rsidRPr="00E052C5" w:rsidRDefault="00504C5B" w:rsidP="00504C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</w:p>
        </w:tc>
        <w:tc>
          <w:tcPr>
            <w:tcW w:w="1560" w:type="dxa"/>
            <w:vAlign w:val="center"/>
          </w:tcPr>
          <w:p w14:paraId="4D028330" w14:textId="619EC91C" w:rsidR="00504C5B" w:rsidRPr="00E052C5" w:rsidRDefault="00504C5B" w:rsidP="00504C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PT-RNAi</w:t>
            </w:r>
          </w:p>
        </w:tc>
        <w:tc>
          <w:tcPr>
            <w:tcW w:w="1842" w:type="dxa"/>
            <w:vAlign w:val="center"/>
          </w:tcPr>
          <w:p w14:paraId="746F9CF4" w14:textId="23963308" w:rsidR="00504C5B" w:rsidRPr="00E052C5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0.05 N H</w:t>
            </w:r>
            <w:r w:rsidRPr="00E052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E052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701" w:type="dxa"/>
          </w:tcPr>
          <w:p w14:paraId="5471736B" w14:textId="47F18BFC" w:rsidR="00504C5B" w:rsidRPr="004E4E0F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C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Quinolinate phosphoribosyl transferase 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02C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PT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 xml:space="preserve">) gene was silenced using the </w:t>
            </w:r>
            <w:r w:rsidRPr="00ED1D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PT-RNAi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 xml:space="preserve"> construct</w:t>
            </w:r>
          </w:p>
        </w:tc>
        <w:tc>
          <w:tcPr>
            <w:tcW w:w="2127" w:type="dxa"/>
            <w:vAlign w:val="center"/>
          </w:tcPr>
          <w:p w14:paraId="78E538A5" w14:textId="215AD82F" w:rsidR="00504C5B" w:rsidRPr="004E4E0F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Enhanced production of scopolamine</w:t>
            </w:r>
          </w:p>
        </w:tc>
        <w:tc>
          <w:tcPr>
            <w:tcW w:w="1417" w:type="dxa"/>
            <w:vAlign w:val="center"/>
          </w:tcPr>
          <w:p w14:paraId="0CBB0376" w14:textId="6253E997" w:rsidR="00504C5B" w:rsidRPr="00E052C5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Singh et al., 2018)</w:t>
            </w:r>
          </w:p>
        </w:tc>
      </w:tr>
      <w:tr w:rsidR="00A34ACF" w:rsidRPr="00E052C5" w14:paraId="60A61AE9" w14:textId="77777777" w:rsidTr="00316C33">
        <w:trPr>
          <w:trHeight w:val="411"/>
        </w:trPr>
        <w:tc>
          <w:tcPr>
            <w:tcW w:w="680" w:type="dxa"/>
            <w:vMerge/>
          </w:tcPr>
          <w:p w14:paraId="6609D67E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22769D0E" w14:textId="77777777" w:rsidR="00A34ACF" w:rsidRPr="00EE4E1C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B73F089" w14:textId="0B8ECC08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boisia myoporoid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R.Br.</w:t>
            </w:r>
          </w:p>
        </w:tc>
        <w:tc>
          <w:tcPr>
            <w:tcW w:w="1701" w:type="dxa"/>
          </w:tcPr>
          <w:p w14:paraId="0035F6B3" w14:textId="77777777" w:rsidR="00A34ACF" w:rsidRPr="00E052C5" w:rsidRDefault="00A34ACF" w:rsidP="00A34ACF">
            <w:pPr>
              <w:rPr>
                <w:rFonts w:ascii="Times New Roman" w:hAnsi="Times New Roman" w:cs="Times New Roman"/>
              </w:rPr>
            </w:pPr>
            <w:r w:rsidRPr="00E052C5">
              <w:rPr>
                <w:rFonts w:ascii="Times New Roman" w:hAnsi="Times New Roman" w:cs="Times New Roman"/>
                <w:i/>
              </w:rPr>
              <w:t>A. rhizogenes</w:t>
            </w:r>
            <w:r w:rsidRPr="00E052C5">
              <w:rPr>
                <w:rFonts w:ascii="Times New Roman" w:hAnsi="Times New Roman" w:cs="Times New Roman"/>
              </w:rPr>
              <w:t xml:space="preserve"> strain</w:t>
            </w:r>
          </w:p>
          <w:p w14:paraId="69DF986D" w14:textId="3145CF73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HRI</w:t>
            </w:r>
          </w:p>
        </w:tc>
        <w:tc>
          <w:tcPr>
            <w:tcW w:w="1560" w:type="dxa"/>
            <w:vAlign w:val="center"/>
          </w:tcPr>
          <w:p w14:paraId="41E77393" w14:textId="5548AE62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66A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6749B068" w14:textId="6056D52B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6A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701" w:type="dxa"/>
            <w:vAlign w:val="center"/>
          </w:tcPr>
          <w:p w14:paraId="1BA7EBB8" w14:textId="7E3CBE37" w:rsidR="00A34ACF" w:rsidRPr="00177E5E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6A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1101761A" w14:textId="1F65B39A" w:rsidR="00A34ACF" w:rsidRPr="004E4E0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E5E">
              <w:rPr>
                <w:rFonts w:ascii="Times New Roman" w:hAnsi="Times New Roman" w:cs="Times New Roman"/>
                <w:sz w:val="24"/>
                <w:szCs w:val="24"/>
              </w:rPr>
              <w:t xml:space="preserve">Lower production of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copolamine</w:t>
            </w:r>
          </w:p>
        </w:tc>
        <w:tc>
          <w:tcPr>
            <w:tcW w:w="1417" w:type="dxa"/>
            <w:vAlign w:val="center"/>
          </w:tcPr>
          <w:p w14:paraId="001C81A4" w14:textId="155D0646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Deno et al., 1987)</w:t>
            </w:r>
          </w:p>
        </w:tc>
      </w:tr>
      <w:tr w:rsidR="00504C5B" w:rsidRPr="00E052C5" w14:paraId="46A1BB23" w14:textId="77777777" w:rsidTr="00316C33">
        <w:trPr>
          <w:trHeight w:val="411"/>
        </w:trPr>
        <w:tc>
          <w:tcPr>
            <w:tcW w:w="680" w:type="dxa"/>
            <w:vMerge/>
          </w:tcPr>
          <w:p w14:paraId="7F8F048F" w14:textId="77777777" w:rsidR="00504C5B" w:rsidRPr="003F569E" w:rsidRDefault="00504C5B" w:rsidP="00504C5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2CAECD53" w14:textId="77777777" w:rsidR="00504C5B" w:rsidRPr="00EE4E1C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4907A7DE" w14:textId="2CC65850" w:rsidR="00504C5B" w:rsidRPr="00E052C5" w:rsidRDefault="00504C5B" w:rsidP="00504C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oscyamus albu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701" w:type="dxa"/>
          </w:tcPr>
          <w:p w14:paraId="45BFCAC3" w14:textId="5036C755" w:rsidR="00504C5B" w:rsidRPr="00E052C5" w:rsidRDefault="00504C5B" w:rsidP="00504C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</w:rPr>
              <w:t>A. rhizogenes</w:t>
            </w:r>
            <w:r w:rsidRPr="00E052C5">
              <w:rPr>
                <w:rFonts w:ascii="Times New Roman" w:hAnsi="Times New Roman" w:cs="Times New Roman"/>
              </w:rPr>
              <w:t xml:space="preserve"> strain MAFF 03-01724</w:t>
            </w:r>
          </w:p>
        </w:tc>
        <w:tc>
          <w:tcPr>
            <w:tcW w:w="1560" w:type="dxa"/>
            <w:vAlign w:val="center"/>
          </w:tcPr>
          <w:p w14:paraId="69D26FE2" w14:textId="7B5A3DE3" w:rsidR="00504C5B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491B1129" w14:textId="6089F2A6" w:rsidR="00504C5B" w:rsidRPr="00E052C5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Chloroform:methanol: ammonium hydroxide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5:5:1)</w:t>
            </w:r>
          </w:p>
        </w:tc>
        <w:tc>
          <w:tcPr>
            <w:tcW w:w="1701" w:type="dxa"/>
            <w:vAlign w:val="center"/>
          </w:tcPr>
          <w:p w14:paraId="7C1B16EB" w14:textId="50051BAF" w:rsidR="00504C5B" w:rsidRPr="00177E5E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—</w:t>
            </w:r>
          </w:p>
        </w:tc>
        <w:tc>
          <w:tcPr>
            <w:tcW w:w="2127" w:type="dxa"/>
            <w:vAlign w:val="center"/>
          </w:tcPr>
          <w:p w14:paraId="2E6E267D" w14:textId="140AC458" w:rsidR="00504C5B" w:rsidRPr="004E4E0F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E5E">
              <w:rPr>
                <w:rFonts w:ascii="Times New Roman" w:hAnsi="Times New Roman" w:cs="Times New Roman"/>
                <w:sz w:val="24"/>
                <w:szCs w:val="24"/>
              </w:rPr>
              <w:t xml:space="preserve">Production of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copolamine</w:t>
            </w:r>
          </w:p>
        </w:tc>
        <w:tc>
          <w:tcPr>
            <w:tcW w:w="1417" w:type="dxa"/>
            <w:vAlign w:val="center"/>
          </w:tcPr>
          <w:p w14:paraId="52C76605" w14:textId="482D19A2" w:rsidR="00504C5B" w:rsidRPr="00E052C5" w:rsidRDefault="00504C5B" w:rsidP="0050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Sauerwein and Shimomura, 1991)</w:t>
            </w:r>
          </w:p>
        </w:tc>
      </w:tr>
      <w:tr w:rsidR="00A34ACF" w:rsidRPr="00E052C5" w14:paraId="3B858926" w14:textId="77777777" w:rsidTr="00316C33">
        <w:trPr>
          <w:trHeight w:val="411"/>
        </w:trPr>
        <w:tc>
          <w:tcPr>
            <w:tcW w:w="680" w:type="dxa"/>
            <w:vMerge/>
          </w:tcPr>
          <w:p w14:paraId="6DDF5DB7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2D1B3981" w14:textId="77777777" w:rsidR="00A34ACF" w:rsidRPr="00EE4E1C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</w:tcPr>
          <w:p w14:paraId="0879E5CE" w14:textId="52F85288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oscyamus muticu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 L.</w:t>
            </w:r>
          </w:p>
        </w:tc>
        <w:tc>
          <w:tcPr>
            <w:tcW w:w="1701" w:type="dxa"/>
          </w:tcPr>
          <w:p w14:paraId="11F2B84B" w14:textId="77777777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s,</w:t>
            </w:r>
          </w:p>
          <w:p w14:paraId="4771BE71" w14:textId="2794CABF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LBA9402 and A4</w:t>
            </w:r>
          </w:p>
        </w:tc>
        <w:tc>
          <w:tcPr>
            <w:tcW w:w="1560" w:type="dxa"/>
            <w:vAlign w:val="center"/>
          </w:tcPr>
          <w:p w14:paraId="71A3CE23" w14:textId="54E32778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069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342813CB" w14:textId="1232CF64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Chloroform:methanol: ammonium hydroxide (15:5:1)</w:t>
            </w:r>
          </w:p>
        </w:tc>
        <w:tc>
          <w:tcPr>
            <w:tcW w:w="1701" w:type="dxa"/>
            <w:vAlign w:val="center"/>
          </w:tcPr>
          <w:p w14:paraId="7B8A3A38" w14:textId="1748BD6F" w:rsidR="00A34ACF" w:rsidRPr="004E4E0F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008C2EFD" w14:textId="364B22FE" w:rsidR="00A34ACF" w:rsidRPr="004E4E0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E0F">
              <w:rPr>
                <w:rFonts w:ascii="Times New Roman" w:hAnsi="Times New Roman" w:cs="Times New Roman"/>
                <w:sz w:val="24"/>
                <w:szCs w:val="24"/>
              </w:rPr>
              <w:t>High level production of scopolamine</w:t>
            </w:r>
          </w:p>
        </w:tc>
        <w:tc>
          <w:tcPr>
            <w:tcW w:w="1417" w:type="dxa"/>
            <w:vAlign w:val="center"/>
          </w:tcPr>
          <w:p w14:paraId="1CF34407" w14:textId="4E6D24B0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Zolala et al., 2007)</w:t>
            </w:r>
          </w:p>
        </w:tc>
      </w:tr>
      <w:tr w:rsidR="00A34ACF" w:rsidRPr="00E052C5" w14:paraId="2990D67F" w14:textId="77777777" w:rsidTr="00316C33">
        <w:trPr>
          <w:trHeight w:val="411"/>
        </w:trPr>
        <w:tc>
          <w:tcPr>
            <w:tcW w:w="680" w:type="dxa"/>
            <w:vMerge/>
          </w:tcPr>
          <w:p w14:paraId="6994323F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75587A6B" w14:textId="77777777" w:rsidR="00A34ACF" w:rsidRPr="00EE4E1C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5E5D4B69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2B04F38A" w14:textId="77777777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s,</w:t>
            </w:r>
          </w:p>
          <w:p w14:paraId="3C22F4C1" w14:textId="09E1EEC6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LBA94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ATCC 15834</w:t>
            </w:r>
          </w:p>
        </w:tc>
        <w:tc>
          <w:tcPr>
            <w:tcW w:w="1560" w:type="dxa"/>
            <w:vAlign w:val="center"/>
          </w:tcPr>
          <w:p w14:paraId="24146263" w14:textId="296DFEC9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069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3D0F3460" w14:textId="7337BA36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</w:p>
        </w:tc>
        <w:tc>
          <w:tcPr>
            <w:tcW w:w="1701" w:type="dxa"/>
          </w:tcPr>
          <w:p w14:paraId="0B591A80" w14:textId="28446E50" w:rsidR="00A34ACF" w:rsidRPr="004E4E0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Expression of 35S-</w:t>
            </w:r>
            <w:r w:rsidRPr="00E02C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6h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 xml:space="preserve"> transgene</w:t>
            </w:r>
          </w:p>
        </w:tc>
        <w:tc>
          <w:tcPr>
            <w:tcW w:w="2127" w:type="dxa"/>
          </w:tcPr>
          <w:p w14:paraId="745A48E2" w14:textId="6448C7BB" w:rsidR="00A34ACF" w:rsidRPr="004E4E0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100 times more production of scopolamine</w:t>
            </w:r>
          </w:p>
        </w:tc>
        <w:tc>
          <w:tcPr>
            <w:tcW w:w="1417" w:type="dxa"/>
          </w:tcPr>
          <w:p w14:paraId="46AB02A2" w14:textId="57233483" w:rsidR="00A34ACF" w:rsidRPr="00B6124D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24D">
              <w:rPr>
                <w:rFonts w:ascii="Times New Roman" w:hAnsi="Times New Roman" w:cs="Times New Roman"/>
                <w:sz w:val="24"/>
                <w:szCs w:val="24"/>
              </w:rPr>
              <w:t>(Jouhikainen et al., 1999)</w:t>
            </w:r>
          </w:p>
        </w:tc>
      </w:tr>
      <w:tr w:rsidR="00A34ACF" w:rsidRPr="00E052C5" w14:paraId="5DCD0271" w14:textId="77777777" w:rsidTr="00316C33">
        <w:trPr>
          <w:trHeight w:val="411"/>
        </w:trPr>
        <w:tc>
          <w:tcPr>
            <w:tcW w:w="680" w:type="dxa"/>
            <w:vMerge/>
          </w:tcPr>
          <w:p w14:paraId="06F2A6EF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25FADD2B" w14:textId="77777777" w:rsidR="00A34ACF" w:rsidRPr="00EE4E1C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</w:tcPr>
          <w:p w14:paraId="240372E5" w14:textId="611293A5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oscyamus niger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 L.</w:t>
            </w:r>
          </w:p>
        </w:tc>
        <w:tc>
          <w:tcPr>
            <w:tcW w:w="1701" w:type="dxa"/>
          </w:tcPr>
          <w:p w14:paraId="335B7E7A" w14:textId="4C2553B2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ATCC 15834 strain</w:t>
            </w:r>
          </w:p>
        </w:tc>
        <w:tc>
          <w:tcPr>
            <w:tcW w:w="1560" w:type="dxa"/>
            <w:vAlign w:val="center"/>
          </w:tcPr>
          <w:p w14:paraId="580FEC81" w14:textId="7BD436D7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069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75F0F710" w14:textId="4F08B2BF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0.1 N H</w:t>
            </w:r>
            <w:r w:rsidRPr="00E052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E052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701" w:type="dxa"/>
            <w:vAlign w:val="center"/>
          </w:tcPr>
          <w:p w14:paraId="7001D739" w14:textId="5C981161" w:rsidR="00A34ACF" w:rsidRPr="004E4E0F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384317B9" w14:textId="00E86F48" w:rsidR="00A34ACF" w:rsidRPr="004E4E0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E0F">
              <w:rPr>
                <w:rFonts w:ascii="Times New Roman" w:hAnsi="Times New Roman" w:cs="Times New Roman"/>
                <w:sz w:val="24"/>
                <w:szCs w:val="24"/>
              </w:rPr>
              <w:t>Production of scopolamine</w:t>
            </w:r>
          </w:p>
        </w:tc>
        <w:tc>
          <w:tcPr>
            <w:tcW w:w="1417" w:type="dxa"/>
            <w:vAlign w:val="center"/>
          </w:tcPr>
          <w:p w14:paraId="00F1F83E" w14:textId="6B3CF881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Jaziri et al., 1988)</w:t>
            </w:r>
          </w:p>
        </w:tc>
      </w:tr>
      <w:tr w:rsidR="00B6124D" w:rsidRPr="00E052C5" w14:paraId="2E1C0BFB" w14:textId="77777777" w:rsidTr="00975318">
        <w:trPr>
          <w:trHeight w:val="411"/>
        </w:trPr>
        <w:tc>
          <w:tcPr>
            <w:tcW w:w="680" w:type="dxa"/>
            <w:vMerge/>
          </w:tcPr>
          <w:p w14:paraId="6E7EEC7D" w14:textId="77777777" w:rsidR="00B6124D" w:rsidRPr="003F569E" w:rsidRDefault="00B6124D" w:rsidP="00B6124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16437CC9" w14:textId="77777777" w:rsidR="00B6124D" w:rsidRPr="00EE4E1C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3616EAC9" w14:textId="77777777" w:rsidR="00B6124D" w:rsidRPr="00E052C5" w:rsidRDefault="00B6124D" w:rsidP="00B612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2A18E7D5" w14:textId="77777777" w:rsidR="00B6124D" w:rsidRPr="00E052C5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tumefaciens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  <w:p w14:paraId="2839EA9A" w14:textId="1882A522" w:rsidR="00B6124D" w:rsidRPr="00E052C5" w:rsidRDefault="00B6124D" w:rsidP="00B612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C58C1 </w:t>
            </w:r>
          </w:p>
        </w:tc>
        <w:tc>
          <w:tcPr>
            <w:tcW w:w="1560" w:type="dxa"/>
            <w:vAlign w:val="center"/>
          </w:tcPr>
          <w:p w14:paraId="50E9D7A8" w14:textId="6705B927" w:rsidR="00B6124D" w:rsidRPr="00E052C5" w:rsidRDefault="00B6124D" w:rsidP="00B612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RiA4 containing 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t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6h</w:t>
            </w:r>
          </w:p>
        </w:tc>
        <w:tc>
          <w:tcPr>
            <w:tcW w:w="1842" w:type="dxa"/>
            <w:vAlign w:val="center"/>
          </w:tcPr>
          <w:p w14:paraId="36032D56" w14:textId="619D0906" w:rsidR="00B6124D" w:rsidRPr="00E052C5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Ethanol:28 % ammonium hydroxide (19:1)</w:t>
            </w:r>
          </w:p>
        </w:tc>
        <w:tc>
          <w:tcPr>
            <w:tcW w:w="1701" w:type="dxa"/>
          </w:tcPr>
          <w:p w14:paraId="595B67FC" w14:textId="088EBD58" w:rsidR="00B6124D" w:rsidRPr="004E4E0F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 xml:space="preserve">Overexpression of </w:t>
            </w:r>
            <w:r w:rsidRPr="00E02C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mt 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E02C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h6h 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127" w:type="dxa"/>
            <w:vAlign w:val="center"/>
          </w:tcPr>
          <w:p w14:paraId="32EF05E6" w14:textId="304DB014" w:rsidR="00B6124D" w:rsidRPr="004E4E0F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Over nine times higher production of scopolamine</w:t>
            </w:r>
          </w:p>
        </w:tc>
        <w:tc>
          <w:tcPr>
            <w:tcW w:w="1417" w:type="dxa"/>
            <w:vAlign w:val="center"/>
          </w:tcPr>
          <w:p w14:paraId="16C2113D" w14:textId="45F031CE" w:rsidR="00B6124D" w:rsidRPr="00E052C5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Zhang et al., 2004)</w:t>
            </w:r>
          </w:p>
        </w:tc>
      </w:tr>
      <w:tr w:rsidR="00B6124D" w:rsidRPr="00E052C5" w14:paraId="6C0AD27A" w14:textId="77777777" w:rsidTr="00316C33">
        <w:trPr>
          <w:trHeight w:val="411"/>
        </w:trPr>
        <w:tc>
          <w:tcPr>
            <w:tcW w:w="680" w:type="dxa"/>
            <w:vMerge/>
          </w:tcPr>
          <w:p w14:paraId="1945E521" w14:textId="77777777" w:rsidR="00B6124D" w:rsidRPr="003F569E" w:rsidRDefault="00B6124D" w:rsidP="00B6124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2973DEEF" w14:textId="77777777" w:rsidR="00B6124D" w:rsidRPr="00EE4E1C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5D3C3649" w14:textId="77777777" w:rsidR="00B6124D" w:rsidRPr="00E052C5" w:rsidRDefault="00B6124D" w:rsidP="00B612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69FB88F3" w14:textId="2AB38AB2" w:rsidR="00B6124D" w:rsidRPr="00E052C5" w:rsidRDefault="00B6124D" w:rsidP="00B612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tumefaciens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train C58C1</w:t>
            </w:r>
          </w:p>
        </w:tc>
        <w:tc>
          <w:tcPr>
            <w:tcW w:w="1560" w:type="dxa"/>
            <w:vAlign w:val="center"/>
          </w:tcPr>
          <w:p w14:paraId="71C1CAD6" w14:textId="44DCA6DB" w:rsidR="00B6124D" w:rsidRPr="00E052C5" w:rsidRDefault="00B6124D" w:rsidP="00B612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MBI and 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RiA4 containing 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mt </w:t>
            </w:r>
          </w:p>
        </w:tc>
        <w:tc>
          <w:tcPr>
            <w:tcW w:w="1842" w:type="dxa"/>
            <w:vAlign w:val="center"/>
          </w:tcPr>
          <w:p w14:paraId="328F578C" w14:textId="5FF9F161" w:rsidR="00B6124D" w:rsidRPr="00E052C5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Ethanol:28 % ammonium hydroxide (19:1)</w:t>
            </w:r>
          </w:p>
        </w:tc>
        <w:tc>
          <w:tcPr>
            <w:tcW w:w="1701" w:type="dxa"/>
            <w:vAlign w:val="center"/>
          </w:tcPr>
          <w:p w14:paraId="7FA68C96" w14:textId="50DFB012" w:rsidR="00B6124D" w:rsidRPr="004E4E0F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401E6D9A" w14:textId="22B11CB2" w:rsidR="00B6124D" w:rsidRPr="004E4E0F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E0F">
              <w:rPr>
                <w:rFonts w:ascii="Times New Roman" w:hAnsi="Times New Roman" w:cs="Times New Roman"/>
                <w:sz w:val="24"/>
                <w:szCs w:val="24"/>
              </w:rPr>
              <w:t xml:space="preserve">Increased production of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copolamine</w:t>
            </w:r>
          </w:p>
        </w:tc>
        <w:tc>
          <w:tcPr>
            <w:tcW w:w="1417" w:type="dxa"/>
            <w:vAlign w:val="center"/>
          </w:tcPr>
          <w:p w14:paraId="6A5F7B51" w14:textId="37E569A9" w:rsidR="00B6124D" w:rsidRPr="00E052C5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Zhang et al., 2007)</w:t>
            </w:r>
          </w:p>
        </w:tc>
      </w:tr>
      <w:tr w:rsidR="00B6124D" w:rsidRPr="00E052C5" w14:paraId="0DD548B1" w14:textId="77777777" w:rsidTr="00316C33">
        <w:trPr>
          <w:trHeight w:val="411"/>
        </w:trPr>
        <w:tc>
          <w:tcPr>
            <w:tcW w:w="680" w:type="dxa"/>
            <w:vMerge/>
          </w:tcPr>
          <w:p w14:paraId="4C6B5057" w14:textId="77777777" w:rsidR="00B6124D" w:rsidRPr="003F569E" w:rsidRDefault="00B6124D" w:rsidP="00B6124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4BF60414" w14:textId="77777777" w:rsidR="00B6124D" w:rsidRPr="00EE4E1C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38075160" w14:textId="77777777" w:rsidR="00B6124D" w:rsidRPr="00E052C5" w:rsidRDefault="00B6124D" w:rsidP="00B612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0BC9AF1D" w14:textId="7F7B93B6" w:rsidR="00B6124D" w:rsidRPr="00E052C5" w:rsidRDefault="00B6124D" w:rsidP="00B6124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 LBA1334</w:t>
            </w:r>
          </w:p>
        </w:tc>
        <w:tc>
          <w:tcPr>
            <w:tcW w:w="1560" w:type="dxa"/>
            <w:vAlign w:val="center"/>
          </w:tcPr>
          <w:p w14:paraId="534F99D7" w14:textId="307289B7" w:rsidR="00B6124D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2FCDB0B0" w14:textId="42DEB45D" w:rsidR="00B6124D" w:rsidRPr="00E052C5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Chloroform:methanol: ammonium hydroxide (15:5:1)</w:t>
            </w:r>
          </w:p>
        </w:tc>
        <w:tc>
          <w:tcPr>
            <w:tcW w:w="1701" w:type="dxa"/>
          </w:tcPr>
          <w:p w14:paraId="26DCFCE4" w14:textId="77777777" w:rsidR="00B6124D" w:rsidRPr="00E02CD8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iry root culture using b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ubble-column</w:t>
            </w:r>
          </w:p>
          <w:p w14:paraId="5D91A47B" w14:textId="06DE6C55" w:rsidR="00B6124D" w:rsidRPr="00177E5E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bioreactor and a hybrid bubble-column/spray bioreactor</w:t>
            </w:r>
          </w:p>
        </w:tc>
        <w:tc>
          <w:tcPr>
            <w:tcW w:w="2127" w:type="dxa"/>
            <w:vAlign w:val="center"/>
          </w:tcPr>
          <w:p w14:paraId="010012C7" w14:textId="336C51FA" w:rsidR="00B6124D" w:rsidRPr="00177E5E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E5E">
              <w:rPr>
                <w:rFonts w:ascii="Times New Roman" w:hAnsi="Times New Roman" w:cs="Times New Roman"/>
                <w:sz w:val="24"/>
                <w:szCs w:val="24"/>
              </w:rPr>
              <w:t xml:space="preserve">Increased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copolamine</w:t>
            </w:r>
            <w:r w:rsidRPr="00177E5E">
              <w:rPr>
                <w:rFonts w:ascii="Times New Roman" w:hAnsi="Times New Roman" w:cs="Times New Roman"/>
                <w:sz w:val="24"/>
                <w:szCs w:val="24"/>
              </w:rPr>
              <w:t xml:space="preserve"> production</w:t>
            </w:r>
          </w:p>
        </w:tc>
        <w:tc>
          <w:tcPr>
            <w:tcW w:w="1417" w:type="dxa"/>
            <w:vAlign w:val="center"/>
          </w:tcPr>
          <w:p w14:paraId="7ADD10AA" w14:textId="24ABEDDA" w:rsidR="00B6124D" w:rsidRPr="00E052C5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Jaremicz et al., 2013)</w:t>
            </w:r>
          </w:p>
        </w:tc>
      </w:tr>
      <w:tr w:rsidR="00B6124D" w:rsidRPr="00E052C5" w14:paraId="78D3E0F0" w14:textId="77777777" w:rsidTr="00316C33">
        <w:trPr>
          <w:trHeight w:val="411"/>
        </w:trPr>
        <w:tc>
          <w:tcPr>
            <w:tcW w:w="680" w:type="dxa"/>
            <w:vMerge/>
          </w:tcPr>
          <w:p w14:paraId="4692701F" w14:textId="77777777" w:rsidR="00B6124D" w:rsidRPr="003F569E" w:rsidRDefault="00B6124D" w:rsidP="00B6124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7AE4255B" w14:textId="77777777" w:rsidR="00B6124D" w:rsidRPr="00EE4E1C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1D7A1AEF" w14:textId="77777777" w:rsidR="00B6124D" w:rsidRPr="00E052C5" w:rsidRDefault="00B6124D" w:rsidP="00B612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7067F480" w14:textId="385C3A61" w:rsidR="00B6124D" w:rsidRPr="00E052C5" w:rsidRDefault="00B6124D" w:rsidP="00B612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 C58C1</w:t>
            </w:r>
          </w:p>
        </w:tc>
        <w:tc>
          <w:tcPr>
            <w:tcW w:w="1560" w:type="dxa"/>
            <w:vAlign w:val="center"/>
          </w:tcPr>
          <w:p w14:paraId="5F1BBCBF" w14:textId="45386604" w:rsidR="00B6124D" w:rsidRPr="00E052C5" w:rsidRDefault="00B6124D" w:rsidP="00B612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VHb-AtHRS1, 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VHb-RecA, and 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VHb-CoxIV,</w:t>
            </w:r>
          </w:p>
        </w:tc>
        <w:tc>
          <w:tcPr>
            <w:tcW w:w="1842" w:type="dxa"/>
            <w:vAlign w:val="center"/>
          </w:tcPr>
          <w:p w14:paraId="4624DB1B" w14:textId="1FAE8BEF" w:rsidR="00B6124D" w:rsidRPr="00E052C5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Methanol:ammonia (1:1)</w:t>
            </w:r>
          </w:p>
        </w:tc>
        <w:tc>
          <w:tcPr>
            <w:tcW w:w="1701" w:type="dxa"/>
            <w:vAlign w:val="center"/>
          </w:tcPr>
          <w:p w14:paraId="77F4404D" w14:textId="351A0FE4" w:rsidR="00B6124D" w:rsidRPr="00177E5E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0EF66DFB" w14:textId="375FF985" w:rsidR="00B6124D" w:rsidRPr="004E4E0F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E5E">
              <w:rPr>
                <w:rFonts w:ascii="Times New Roman" w:hAnsi="Times New Roman" w:cs="Times New Roman"/>
                <w:sz w:val="24"/>
                <w:szCs w:val="24"/>
              </w:rPr>
              <w:t xml:space="preserve">Enhanced production of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copolamine</w:t>
            </w:r>
          </w:p>
        </w:tc>
        <w:tc>
          <w:tcPr>
            <w:tcW w:w="1417" w:type="dxa"/>
            <w:vAlign w:val="center"/>
          </w:tcPr>
          <w:p w14:paraId="1EE6017D" w14:textId="24502C3D" w:rsidR="00B6124D" w:rsidRPr="00E052C5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Guo et al., 2018)</w:t>
            </w:r>
          </w:p>
        </w:tc>
      </w:tr>
      <w:tr w:rsidR="00A34ACF" w:rsidRPr="00E052C5" w14:paraId="6AF875A8" w14:textId="77777777" w:rsidTr="00316C33">
        <w:trPr>
          <w:trHeight w:val="411"/>
        </w:trPr>
        <w:tc>
          <w:tcPr>
            <w:tcW w:w="680" w:type="dxa"/>
            <w:vMerge/>
          </w:tcPr>
          <w:p w14:paraId="56DD1256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7A1563C7" w14:textId="77777777" w:rsidR="00A34ACF" w:rsidRPr="00EE4E1C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</w:tcPr>
          <w:p w14:paraId="21A1B0C5" w14:textId="45CF984A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oscyamus reticulatu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 L.</w:t>
            </w:r>
          </w:p>
        </w:tc>
        <w:tc>
          <w:tcPr>
            <w:tcW w:w="1701" w:type="dxa"/>
          </w:tcPr>
          <w:p w14:paraId="5307498F" w14:textId="52C6382A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rhizogenes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train ATCC 15834 and TR 105</w:t>
            </w:r>
          </w:p>
        </w:tc>
        <w:tc>
          <w:tcPr>
            <w:tcW w:w="1560" w:type="dxa"/>
            <w:vAlign w:val="center"/>
          </w:tcPr>
          <w:p w14:paraId="599DE48A" w14:textId="61832DD6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4C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19556A10" w14:textId="1965747C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0.2 M H</w:t>
            </w:r>
            <w:r w:rsidRPr="00E052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E052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701" w:type="dxa"/>
          </w:tcPr>
          <w:p w14:paraId="562478B0" w14:textId="77777777" w:rsidR="00A34ACF" w:rsidRPr="004E4E0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7CD298D0" w14:textId="7053B3C5" w:rsidR="00A34ACF" w:rsidRPr="004E4E0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E0F">
              <w:rPr>
                <w:rFonts w:ascii="Times New Roman" w:hAnsi="Times New Roman" w:cs="Times New Roman"/>
                <w:sz w:val="24"/>
                <w:szCs w:val="24"/>
              </w:rPr>
              <w:t>Increased scopolamine production</w:t>
            </w:r>
          </w:p>
        </w:tc>
        <w:tc>
          <w:tcPr>
            <w:tcW w:w="1417" w:type="dxa"/>
            <w:vAlign w:val="center"/>
          </w:tcPr>
          <w:p w14:paraId="363D5BD3" w14:textId="7CE4A913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Ionkova, 1992)</w:t>
            </w:r>
          </w:p>
        </w:tc>
      </w:tr>
      <w:tr w:rsidR="00A34ACF" w:rsidRPr="00E052C5" w14:paraId="79732957" w14:textId="77777777" w:rsidTr="00316C33">
        <w:trPr>
          <w:trHeight w:val="411"/>
        </w:trPr>
        <w:tc>
          <w:tcPr>
            <w:tcW w:w="680" w:type="dxa"/>
            <w:vMerge/>
          </w:tcPr>
          <w:p w14:paraId="4B415D56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25A68063" w14:textId="77777777" w:rsidR="00A34ACF" w:rsidRPr="00EE4E1C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7F982F20" w14:textId="6B54081F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6A56D6BE" w14:textId="77777777" w:rsidR="00A34ACF" w:rsidRPr="00E052C5" w:rsidRDefault="00A34ACF" w:rsidP="00A34AC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rhizogenes </w:t>
            </w:r>
            <w:r w:rsidRPr="00E052C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strains A7, </w:t>
            </w:r>
          </w:p>
          <w:p w14:paraId="0C54E4AD" w14:textId="207923C0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Cs/>
                <w:sz w:val="24"/>
                <w:szCs w:val="24"/>
              </w:rPr>
              <w:t>15834, A13 and D7</w:t>
            </w:r>
          </w:p>
        </w:tc>
        <w:tc>
          <w:tcPr>
            <w:tcW w:w="1560" w:type="dxa"/>
            <w:vAlign w:val="center"/>
          </w:tcPr>
          <w:p w14:paraId="2FD572AD" w14:textId="00825E10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4C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2A9D28AC" w14:textId="625D365E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</w:p>
        </w:tc>
        <w:tc>
          <w:tcPr>
            <w:tcW w:w="1701" w:type="dxa"/>
          </w:tcPr>
          <w:p w14:paraId="62BB89B9" w14:textId="52639D82" w:rsidR="00A34ACF" w:rsidRPr="00177E5E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icitation using colchicine and UV-B.</w:t>
            </w:r>
          </w:p>
        </w:tc>
        <w:tc>
          <w:tcPr>
            <w:tcW w:w="2127" w:type="dxa"/>
            <w:vAlign w:val="center"/>
          </w:tcPr>
          <w:p w14:paraId="6A2E0F72" w14:textId="1CCF862D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 fold e</w:t>
            </w:r>
            <w:r w:rsidRPr="00177E5E">
              <w:rPr>
                <w:rFonts w:ascii="Times New Roman" w:hAnsi="Times New Roman" w:cs="Times New Roman"/>
                <w:sz w:val="24"/>
                <w:szCs w:val="24"/>
              </w:rPr>
              <w:t xml:space="preserve">nhanced production of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copolamine</w:t>
            </w:r>
          </w:p>
        </w:tc>
        <w:tc>
          <w:tcPr>
            <w:tcW w:w="1417" w:type="dxa"/>
            <w:vAlign w:val="center"/>
          </w:tcPr>
          <w:p w14:paraId="041374C4" w14:textId="4D6E2772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Zeynali et al., 2016)</w:t>
            </w:r>
          </w:p>
        </w:tc>
      </w:tr>
      <w:tr w:rsidR="00A34ACF" w:rsidRPr="00E052C5" w14:paraId="636FAF52" w14:textId="77777777" w:rsidTr="00316C33">
        <w:trPr>
          <w:trHeight w:val="411"/>
        </w:trPr>
        <w:tc>
          <w:tcPr>
            <w:tcW w:w="680" w:type="dxa"/>
            <w:vMerge/>
          </w:tcPr>
          <w:p w14:paraId="4E5CA998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53E3144B" w14:textId="77777777" w:rsidR="00A34ACF" w:rsidRPr="00EE4E1C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498E668D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7700F8E0" w14:textId="15EC2D5D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 A7</w:t>
            </w:r>
          </w:p>
        </w:tc>
        <w:tc>
          <w:tcPr>
            <w:tcW w:w="1560" w:type="dxa"/>
            <w:vAlign w:val="center"/>
          </w:tcPr>
          <w:p w14:paraId="7B58986A" w14:textId="245F2DD5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4C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10DC2235" w14:textId="2095004F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Chloroform:methanol: ammonium hydroxide (15:5:1)</w:t>
            </w:r>
          </w:p>
        </w:tc>
        <w:tc>
          <w:tcPr>
            <w:tcW w:w="1701" w:type="dxa"/>
          </w:tcPr>
          <w:p w14:paraId="2ED957D8" w14:textId="274E56C2" w:rsidR="00A34ACF" w:rsidRPr="00177E5E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icitation with i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ron oxide nanoparticles</w:t>
            </w:r>
          </w:p>
        </w:tc>
        <w:tc>
          <w:tcPr>
            <w:tcW w:w="2127" w:type="dxa"/>
            <w:vAlign w:val="center"/>
          </w:tcPr>
          <w:p w14:paraId="6818FCEE" w14:textId="18A16D04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ve </w:t>
            </w:r>
            <w:r w:rsidRPr="00177E5E">
              <w:rPr>
                <w:rFonts w:ascii="Times New Roman" w:hAnsi="Times New Roman" w:cs="Times New Roman"/>
                <w:sz w:val="24"/>
                <w:szCs w:val="24"/>
              </w:rPr>
              <w:t xml:space="preserve">fold increase in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copolamine</w:t>
            </w:r>
          </w:p>
        </w:tc>
        <w:tc>
          <w:tcPr>
            <w:tcW w:w="1417" w:type="dxa"/>
            <w:vAlign w:val="center"/>
          </w:tcPr>
          <w:p w14:paraId="21AC20B6" w14:textId="30E36A94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Moharrami et al. 2017)</w:t>
            </w:r>
          </w:p>
        </w:tc>
      </w:tr>
      <w:tr w:rsidR="00A34ACF" w:rsidRPr="00E052C5" w14:paraId="11223926" w14:textId="77777777" w:rsidTr="00316C33">
        <w:trPr>
          <w:trHeight w:val="411"/>
        </w:trPr>
        <w:tc>
          <w:tcPr>
            <w:tcW w:w="680" w:type="dxa"/>
            <w:vMerge/>
          </w:tcPr>
          <w:p w14:paraId="00B547D6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45918FC5" w14:textId="77777777" w:rsidR="00A34ACF" w:rsidRPr="00EE4E1C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7C4546CA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08B9B0F7" w14:textId="31D01CC1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 A7</w:t>
            </w:r>
          </w:p>
        </w:tc>
        <w:tc>
          <w:tcPr>
            <w:tcW w:w="1560" w:type="dxa"/>
            <w:vAlign w:val="center"/>
          </w:tcPr>
          <w:p w14:paraId="56C6B7B0" w14:textId="726E09B0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4C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2081D17A" w14:textId="17EBE3F2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Chloroform:methanol: ammonium hydroxide (15:5:1)</w:t>
            </w:r>
          </w:p>
        </w:tc>
        <w:tc>
          <w:tcPr>
            <w:tcW w:w="1701" w:type="dxa"/>
            <w:vAlign w:val="center"/>
          </w:tcPr>
          <w:p w14:paraId="54CAF0FF" w14:textId="39A3A94B" w:rsidR="00A34ACF" w:rsidRPr="00177E5E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2F4DF66F" w14:textId="630BBFD3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E5E">
              <w:rPr>
                <w:rFonts w:ascii="Times New Roman" w:hAnsi="Times New Roman" w:cs="Times New Roman"/>
                <w:sz w:val="24"/>
                <w:szCs w:val="24"/>
              </w:rPr>
              <w:t xml:space="preserve">Greater productions of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copolamine</w:t>
            </w:r>
          </w:p>
        </w:tc>
        <w:tc>
          <w:tcPr>
            <w:tcW w:w="1417" w:type="dxa"/>
            <w:vAlign w:val="center"/>
          </w:tcPr>
          <w:p w14:paraId="5CF3D43E" w14:textId="0B534FE7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Khezerluo et al., 2018)</w:t>
            </w:r>
          </w:p>
        </w:tc>
      </w:tr>
      <w:tr w:rsidR="00A34ACF" w:rsidRPr="00E052C5" w14:paraId="59A23344" w14:textId="77777777" w:rsidTr="00316C33">
        <w:trPr>
          <w:trHeight w:val="411"/>
        </w:trPr>
        <w:tc>
          <w:tcPr>
            <w:tcW w:w="680" w:type="dxa"/>
            <w:vMerge/>
          </w:tcPr>
          <w:p w14:paraId="5A3D570D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7E41720C" w14:textId="77777777" w:rsidR="00A34ACF" w:rsidRPr="00EE4E1C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2FC13EE1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239615C8" w14:textId="162CFF74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 A7</w:t>
            </w:r>
          </w:p>
        </w:tc>
        <w:tc>
          <w:tcPr>
            <w:tcW w:w="1560" w:type="dxa"/>
            <w:vAlign w:val="center"/>
          </w:tcPr>
          <w:p w14:paraId="4FCE5D8A" w14:textId="02768AF5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4C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3AE766B4" w14:textId="5750B0E6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Chloroform:methanol: ammonium hydroxide (15:5:1)</w:t>
            </w:r>
          </w:p>
        </w:tc>
        <w:tc>
          <w:tcPr>
            <w:tcW w:w="1701" w:type="dxa"/>
          </w:tcPr>
          <w:p w14:paraId="07199F6D" w14:textId="3554A98A" w:rsidR="00A34ACF" w:rsidRPr="00177E5E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53188">
              <w:rPr>
                <w:rFonts w:ascii="Times New Roman" w:hAnsi="Times New Roman" w:cs="Times New Roman"/>
                <w:sz w:val="24"/>
                <w:szCs w:val="24"/>
              </w:rPr>
              <w:t>cetylsalicylic ac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licitation</w:t>
            </w:r>
          </w:p>
        </w:tc>
        <w:tc>
          <w:tcPr>
            <w:tcW w:w="2127" w:type="dxa"/>
            <w:vAlign w:val="center"/>
          </w:tcPr>
          <w:p w14:paraId="5A5BCCA0" w14:textId="4721D71B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 fold e</w:t>
            </w:r>
            <w:r w:rsidRPr="00177E5E">
              <w:rPr>
                <w:rFonts w:ascii="Times New Roman" w:hAnsi="Times New Roman" w:cs="Times New Roman"/>
                <w:sz w:val="24"/>
                <w:szCs w:val="24"/>
              </w:rPr>
              <w:t xml:space="preserve">nhanced production of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copolamine</w:t>
            </w:r>
          </w:p>
        </w:tc>
        <w:tc>
          <w:tcPr>
            <w:tcW w:w="1417" w:type="dxa"/>
            <w:vAlign w:val="center"/>
          </w:tcPr>
          <w:p w14:paraId="0EC5E9AC" w14:textId="720F8C30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Norozi et al., 2018)</w:t>
            </w:r>
          </w:p>
        </w:tc>
      </w:tr>
      <w:tr w:rsidR="00A34ACF" w:rsidRPr="00E052C5" w14:paraId="01DF2B47" w14:textId="77777777" w:rsidTr="00316C33">
        <w:trPr>
          <w:trHeight w:val="411"/>
        </w:trPr>
        <w:tc>
          <w:tcPr>
            <w:tcW w:w="680" w:type="dxa"/>
            <w:vMerge/>
          </w:tcPr>
          <w:p w14:paraId="77EBF040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316CC2A8" w14:textId="77777777" w:rsidR="00A34ACF" w:rsidRPr="00EE4E1C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3474872A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757231D1" w14:textId="7FEF84F3" w:rsidR="00A34ACF" w:rsidRPr="00E052C5" w:rsidRDefault="00A34ACF" w:rsidP="00A34AC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 A7</w:t>
            </w:r>
          </w:p>
        </w:tc>
        <w:tc>
          <w:tcPr>
            <w:tcW w:w="1560" w:type="dxa"/>
            <w:vAlign w:val="center"/>
          </w:tcPr>
          <w:p w14:paraId="38EE1DC8" w14:textId="18BD84FD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4C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21F94911" w14:textId="22CC5D6F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Chloroform:methanol: ammonium hydroxide (15:5:1)</w:t>
            </w:r>
          </w:p>
        </w:tc>
        <w:tc>
          <w:tcPr>
            <w:tcW w:w="1701" w:type="dxa"/>
            <w:vAlign w:val="center"/>
          </w:tcPr>
          <w:p w14:paraId="6552A577" w14:textId="56A26262" w:rsidR="00A34ACF" w:rsidRPr="00177E5E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7374C89F" w14:textId="7D05DF40" w:rsidR="00A34ACF" w:rsidRPr="00177E5E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E5E">
              <w:rPr>
                <w:rFonts w:ascii="Times New Roman" w:hAnsi="Times New Roman" w:cs="Times New Roman"/>
                <w:sz w:val="24"/>
                <w:szCs w:val="24"/>
              </w:rPr>
              <w:t xml:space="preserve">Enhanced production of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copolamine</w:t>
            </w:r>
          </w:p>
        </w:tc>
        <w:tc>
          <w:tcPr>
            <w:tcW w:w="1417" w:type="dxa"/>
            <w:vAlign w:val="center"/>
          </w:tcPr>
          <w:p w14:paraId="6241657C" w14:textId="66F99FD9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Asl et al., 2019)</w:t>
            </w:r>
          </w:p>
        </w:tc>
      </w:tr>
      <w:tr w:rsidR="00B6124D" w:rsidRPr="00E052C5" w14:paraId="05BD0B4C" w14:textId="77777777" w:rsidTr="00975318">
        <w:trPr>
          <w:trHeight w:val="411"/>
        </w:trPr>
        <w:tc>
          <w:tcPr>
            <w:tcW w:w="680" w:type="dxa"/>
            <w:vMerge/>
          </w:tcPr>
          <w:p w14:paraId="161A02E3" w14:textId="77777777" w:rsidR="00B6124D" w:rsidRPr="003F569E" w:rsidRDefault="00B6124D" w:rsidP="00B6124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7EED7529" w14:textId="77777777" w:rsidR="00B6124D" w:rsidRPr="00EE4E1C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76B496A9" w14:textId="77777777" w:rsidR="00B6124D" w:rsidRPr="00E052C5" w:rsidRDefault="00B6124D" w:rsidP="00B612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0904B979" w14:textId="598201CD" w:rsidR="00B6124D" w:rsidRPr="00E052C5" w:rsidRDefault="00B6124D" w:rsidP="00B612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 A4 and 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tumefaciens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C58C1</w:t>
            </w:r>
          </w:p>
        </w:tc>
        <w:tc>
          <w:tcPr>
            <w:tcW w:w="1560" w:type="dxa"/>
            <w:vAlign w:val="center"/>
          </w:tcPr>
          <w:p w14:paraId="154C15FA" w14:textId="6B8BF2C2" w:rsidR="00B6124D" w:rsidRPr="00E052C5" w:rsidRDefault="00B6124D" w:rsidP="00B612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RiA4-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BMI containing 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mt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842" w:type="dxa"/>
            <w:vAlign w:val="center"/>
          </w:tcPr>
          <w:p w14:paraId="22F3C215" w14:textId="72ECDBC8" w:rsidR="00B6124D" w:rsidRPr="00E052C5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Chloroform:methanol: ammonium hydroxide (15:5:1)</w:t>
            </w:r>
          </w:p>
        </w:tc>
        <w:tc>
          <w:tcPr>
            <w:tcW w:w="1701" w:type="dxa"/>
          </w:tcPr>
          <w:p w14:paraId="32B8039F" w14:textId="56E7217E" w:rsidR="00B6124D" w:rsidRPr="00177E5E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 xml:space="preserve">Overexpression of </w:t>
            </w:r>
            <w:r w:rsidRPr="00E02C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mt 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127" w:type="dxa"/>
            <w:vAlign w:val="center"/>
          </w:tcPr>
          <w:p w14:paraId="7C69642F" w14:textId="7D98D7AB" w:rsidR="00B6124D" w:rsidRPr="00E052C5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E5E">
              <w:rPr>
                <w:rFonts w:ascii="Times New Roman" w:hAnsi="Times New Roman" w:cs="Times New Roman"/>
                <w:sz w:val="24"/>
                <w:szCs w:val="24"/>
              </w:rPr>
              <w:t xml:space="preserve">Improvement of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copolam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duction</w:t>
            </w:r>
          </w:p>
        </w:tc>
        <w:tc>
          <w:tcPr>
            <w:tcW w:w="1417" w:type="dxa"/>
            <w:vAlign w:val="center"/>
          </w:tcPr>
          <w:p w14:paraId="723566FE" w14:textId="5985D190" w:rsidR="00B6124D" w:rsidRPr="00E052C5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Shameh et al., 2021)</w:t>
            </w:r>
          </w:p>
        </w:tc>
      </w:tr>
      <w:tr w:rsidR="00A34ACF" w:rsidRPr="00E052C5" w14:paraId="01B729EF" w14:textId="77777777" w:rsidTr="00316C33">
        <w:trPr>
          <w:trHeight w:val="411"/>
        </w:trPr>
        <w:tc>
          <w:tcPr>
            <w:tcW w:w="680" w:type="dxa"/>
            <w:vMerge/>
          </w:tcPr>
          <w:p w14:paraId="03CC6191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52C7B45E" w14:textId="1BCC9C6B" w:rsidR="00A34ACF" w:rsidRPr="00EE4E1C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25F58EF" w14:textId="13997550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zewalskia 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tangutica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Maxim.</w:t>
            </w:r>
          </w:p>
        </w:tc>
        <w:tc>
          <w:tcPr>
            <w:tcW w:w="1701" w:type="dxa"/>
          </w:tcPr>
          <w:p w14:paraId="2EE39A0C" w14:textId="650499A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rain A4</w:t>
            </w:r>
          </w:p>
        </w:tc>
        <w:tc>
          <w:tcPr>
            <w:tcW w:w="1560" w:type="dxa"/>
            <w:vAlign w:val="center"/>
          </w:tcPr>
          <w:p w14:paraId="6C99944D" w14:textId="3DC1AEB4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C7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—</w:t>
            </w:r>
          </w:p>
        </w:tc>
        <w:tc>
          <w:tcPr>
            <w:tcW w:w="1842" w:type="dxa"/>
            <w:vAlign w:val="center"/>
          </w:tcPr>
          <w:p w14:paraId="5ADB34EC" w14:textId="7C878910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Ethanol:28 %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mmonium hydroxide (19:1)</w:t>
            </w:r>
          </w:p>
        </w:tc>
        <w:tc>
          <w:tcPr>
            <w:tcW w:w="1701" w:type="dxa"/>
            <w:vAlign w:val="center"/>
          </w:tcPr>
          <w:p w14:paraId="525D5F0C" w14:textId="3D908F00" w:rsidR="00A34ACF" w:rsidRPr="00D3282D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7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—</w:t>
            </w:r>
          </w:p>
        </w:tc>
        <w:tc>
          <w:tcPr>
            <w:tcW w:w="2127" w:type="dxa"/>
            <w:vAlign w:val="center"/>
          </w:tcPr>
          <w:p w14:paraId="268A31C1" w14:textId="586FC174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82D">
              <w:rPr>
                <w:rFonts w:ascii="Times New Roman" w:hAnsi="Times New Roman" w:cs="Times New Roman"/>
                <w:sz w:val="24"/>
                <w:szCs w:val="24"/>
              </w:rPr>
              <w:t xml:space="preserve">Enhanced </w:t>
            </w:r>
            <w:r w:rsidRPr="00D328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roduction of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copolamine</w:t>
            </w:r>
          </w:p>
        </w:tc>
        <w:tc>
          <w:tcPr>
            <w:tcW w:w="1417" w:type="dxa"/>
            <w:vAlign w:val="center"/>
          </w:tcPr>
          <w:p w14:paraId="1EA381CC" w14:textId="452B37DB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(Lan and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uan, 2010)</w:t>
            </w:r>
          </w:p>
        </w:tc>
      </w:tr>
      <w:tr w:rsidR="00A34ACF" w:rsidRPr="00E052C5" w14:paraId="6763FD60" w14:textId="77777777" w:rsidTr="00316C33">
        <w:trPr>
          <w:trHeight w:val="411"/>
        </w:trPr>
        <w:tc>
          <w:tcPr>
            <w:tcW w:w="680" w:type="dxa"/>
            <w:vMerge/>
          </w:tcPr>
          <w:p w14:paraId="32D460C8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1891B69E" w14:textId="799F006A" w:rsidR="00A34ACF" w:rsidRPr="00EE4E1C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</w:tcPr>
          <w:p w14:paraId="29179CB3" w14:textId="63DFE4B2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opolia japonica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 Maxim.</w:t>
            </w:r>
          </w:p>
        </w:tc>
        <w:tc>
          <w:tcPr>
            <w:tcW w:w="1701" w:type="dxa"/>
          </w:tcPr>
          <w:p w14:paraId="09E33594" w14:textId="260A9850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s 15834</w:t>
            </w:r>
          </w:p>
        </w:tc>
        <w:tc>
          <w:tcPr>
            <w:tcW w:w="1560" w:type="dxa"/>
            <w:vAlign w:val="center"/>
          </w:tcPr>
          <w:p w14:paraId="6C8B2B3B" w14:textId="4A580E40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C7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320666AD" w14:textId="7F820109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Ethanol:28 % ammonium hydroxide (19:1)</w:t>
            </w:r>
          </w:p>
        </w:tc>
        <w:tc>
          <w:tcPr>
            <w:tcW w:w="1701" w:type="dxa"/>
            <w:vAlign w:val="center"/>
          </w:tcPr>
          <w:p w14:paraId="1A5D3A18" w14:textId="6DCAC7AB" w:rsidR="00A34ACF" w:rsidRPr="00D3282D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7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3A9DD895" w14:textId="63143C61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82D">
              <w:rPr>
                <w:rFonts w:ascii="Times New Roman" w:hAnsi="Times New Roman" w:cs="Times New Roman"/>
                <w:sz w:val="24"/>
                <w:szCs w:val="24"/>
              </w:rPr>
              <w:t>Production of hyoscyamine</w:t>
            </w:r>
          </w:p>
        </w:tc>
        <w:tc>
          <w:tcPr>
            <w:tcW w:w="1417" w:type="dxa"/>
            <w:vAlign w:val="center"/>
          </w:tcPr>
          <w:p w14:paraId="548AAEE2" w14:textId="6869458C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Mano et al., 1986)</w:t>
            </w:r>
          </w:p>
        </w:tc>
      </w:tr>
      <w:tr w:rsidR="00A34ACF" w:rsidRPr="00E052C5" w14:paraId="700513D1" w14:textId="77777777" w:rsidTr="00316C33">
        <w:trPr>
          <w:trHeight w:val="411"/>
        </w:trPr>
        <w:tc>
          <w:tcPr>
            <w:tcW w:w="680" w:type="dxa"/>
            <w:vMerge/>
          </w:tcPr>
          <w:p w14:paraId="19009CFE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479373B8" w14:textId="77777777" w:rsidR="00A34ACF" w:rsidRPr="00EE4E1C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7ECB4390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56EBF6D4" w14:textId="299DE879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s 15834</w:t>
            </w:r>
          </w:p>
        </w:tc>
        <w:tc>
          <w:tcPr>
            <w:tcW w:w="1560" w:type="dxa"/>
            <w:vAlign w:val="center"/>
          </w:tcPr>
          <w:p w14:paraId="3569053F" w14:textId="2F278571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C7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18FB20C0" w14:textId="29EC30EA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Ethanol:28 % ammonium hydroxide (19:1)</w:t>
            </w:r>
          </w:p>
        </w:tc>
        <w:tc>
          <w:tcPr>
            <w:tcW w:w="1701" w:type="dxa"/>
            <w:vAlign w:val="center"/>
          </w:tcPr>
          <w:p w14:paraId="2B1B1582" w14:textId="175ACEB4" w:rsidR="00A34ACF" w:rsidRPr="00D3282D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7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75241793" w14:textId="058A70EE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82D">
              <w:rPr>
                <w:rFonts w:ascii="Times New Roman" w:hAnsi="Times New Roman" w:cs="Times New Roman"/>
                <w:sz w:val="24"/>
                <w:szCs w:val="24"/>
              </w:rPr>
              <w:t xml:space="preserve">Production of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copolamine</w:t>
            </w:r>
          </w:p>
        </w:tc>
        <w:tc>
          <w:tcPr>
            <w:tcW w:w="1417" w:type="dxa"/>
            <w:vAlign w:val="center"/>
          </w:tcPr>
          <w:p w14:paraId="04A95A97" w14:textId="3247279A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Nabeshima et al., 1986)</w:t>
            </w:r>
          </w:p>
        </w:tc>
      </w:tr>
      <w:tr w:rsidR="00A34ACF" w:rsidRPr="00E052C5" w14:paraId="7BD0893C" w14:textId="77777777" w:rsidTr="00316C33">
        <w:trPr>
          <w:trHeight w:val="411"/>
        </w:trPr>
        <w:tc>
          <w:tcPr>
            <w:tcW w:w="680" w:type="dxa"/>
            <w:vMerge w:val="restart"/>
          </w:tcPr>
          <w:p w14:paraId="42C632FD" w14:textId="4140ACCC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</w:tcPr>
          <w:p w14:paraId="489EFE3C" w14:textId="28333666" w:rsidR="00A34ACF" w:rsidRPr="00EE4E1C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lasodine</w:t>
            </w:r>
          </w:p>
        </w:tc>
        <w:tc>
          <w:tcPr>
            <w:tcW w:w="1842" w:type="dxa"/>
            <w:vAlign w:val="center"/>
          </w:tcPr>
          <w:p w14:paraId="168C13F9" w14:textId="72FA18BB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ysalis minima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701" w:type="dxa"/>
          </w:tcPr>
          <w:p w14:paraId="16E6F893" w14:textId="1F53C59F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rhizogenes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train ATCC 15834</w:t>
            </w:r>
          </w:p>
        </w:tc>
        <w:tc>
          <w:tcPr>
            <w:tcW w:w="1560" w:type="dxa"/>
            <w:vAlign w:val="center"/>
          </w:tcPr>
          <w:p w14:paraId="35DACCF6" w14:textId="1A3711E0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C7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25F5BDA1" w14:textId="6BD1256C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</w:p>
        </w:tc>
        <w:tc>
          <w:tcPr>
            <w:tcW w:w="1701" w:type="dxa"/>
            <w:vAlign w:val="center"/>
          </w:tcPr>
          <w:p w14:paraId="3F347545" w14:textId="11B8924E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7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5F788F2C" w14:textId="4914D4CC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Manifold increased production of solasodine</w:t>
            </w:r>
          </w:p>
        </w:tc>
        <w:tc>
          <w:tcPr>
            <w:tcW w:w="1417" w:type="dxa"/>
            <w:vAlign w:val="center"/>
          </w:tcPr>
          <w:p w14:paraId="2F1961FA" w14:textId="72D16AAC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Putalun et al., 2004)</w:t>
            </w:r>
          </w:p>
        </w:tc>
      </w:tr>
      <w:tr w:rsidR="00A34ACF" w:rsidRPr="00E052C5" w14:paraId="626F182D" w14:textId="77777777" w:rsidTr="00316C33">
        <w:trPr>
          <w:trHeight w:val="411"/>
        </w:trPr>
        <w:tc>
          <w:tcPr>
            <w:tcW w:w="680" w:type="dxa"/>
            <w:vMerge/>
          </w:tcPr>
          <w:p w14:paraId="0BA38A75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1C035E9D" w14:textId="77777777" w:rsidR="00A34AC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</w:tcPr>
          <w:p w14:paraId="485178C5" w14:textId="62E38B99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lanum aviculare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 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G.Forst.</w:t>
            </w:r>
          </w:p>
        </w:tc>
        <w:tc>
          <w:tcPr>
            <w:tcW w:w="1701" w:type="dxa"/>
          </w:tcPr>
          <w:p w14:paraId="7892F168" w14:textId="50FF4786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 A4</w:t>
            </w:r>
          </w:p>
        </w:tc>
        <w:tc>
          <w:tcPr>
            <w:tcW w:w="1560" w:type="dxa"/>
            <w:vAlign w:val="center"/>
          </w:tcPr>
          <w:p w14:paraId="38442CCD" w14:textId="4DB57F56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C7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2A777E6E" w14:textId="6C67AEE0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1N methanolic HCl</w:t>
            </w:r>
          </w:p>
        </w:tc>
        <w:tc>
          <w:tcPr>
            <w:tcW w:w="1701" w:type="dxa"/>
            <w:vAlign w:val="center"/>
          </w:tcPr>
          <w:p w14:paraId="077B37E8" w14:textId="70D175AD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7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453A0027" w14:textId="5B0DDC72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Higher production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olasodine</w:t>
            </w:r>
          </w:p>
        </w:tc>
        <w:tc>
          <w:tcPr>
            <w:tcW w:w="1417" w:type="dxa"/>
            <w:vAlign w:val="center"/>
          </w:tcPr>
          <w:p w14:paraId="5D24A8DD" w14:textId="5F68AAD3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Subroto and Doran, 1994)</w:t>
            </w:r>
          </w:p>
        </w:tc>
      </w:tr>
      <w:tr w:rsidR="00A34ACF" w:rsidRPr="00E052C5" w14:paraId="39C8730B" w14:textId="77777777" w:rsidTr="00316C33">
        <w:trPr>
          <w:trHeight w:val="411"/>
        </w:trPr>
        <w:tc>
          <w:tcPr>
            <w:tcW w:w="680" w:type="dxa"/>
            <w:vMerge/>
          </w:tcPr>
          <w:p w14:paraId="5887B013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687ABE03" w14:textId="77777777" w:rsidR="00A34AC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47D8759F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56252A41" w14:textId="4D6E4668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 A4</w:t>
            </w:r>
          </w:p>
        </w:tc>
        <w:tc>
          <w:tcPr>
            <w:tcW w:w="1560" w:type="dxa"/>
            <w:vAlign w:val="center"/>
          </w:tcPr>
          <w:p w14:paraId="6AD2E31E" w14:textId="46E2F297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C7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375FD821" w14:textId="1A8FD0E3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1N HCl, CHCl</w:t>
            </w:r>
            <w:r w:rsidRPr="00E052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701" w:type="dxa"/>
            <w:vAlign w:val="center"/>
          </w:tcPr>
          <w:p w14:paraId="69AA3448" w14:textId="2E9C68A8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7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72F348EB" w14:textId="1D1C81BF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Production of solasodine</w:t>
            </w:r>
          </w:p>
        </w:tc>
        <w:tc>
          <w:tcPr>
            <w:tcW w:w="1417" w:type="dxa"/>
            <w:vAlign w:val="center"/>
          </w:tcPr>
          <w:p w14:paraId="7A4164E4" w14:textId="2146A04E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Yu et al., 1996)</w:t>
            </w:r>
          </w:p>
        </w:tc>
      </w:tr>
      <w:tr w:rsidR="00A34ACF" w:rsidRPr="00E052C5" w14:paraId="3F67387A" w14:textId="77777777" w:rsidTr="00316C33">
        <w:trPr>
          <w:trHeight w:val="411"/>
        </w:trPr>
        <w:tc>
          <w:tcPr>
            <w:tcW w:w="680" w:type="dxa"/>
            <w:vMerge/>
          </w:tcPr>
          <w:p w14:paraId="26184543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0C25D3C4" w14:textId="77777777" w:rsidR="00A34AC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2239B110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1A4A88C2" w14:textId="2D80853D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 A4</w:t>
            </w:r>
          </w:p>
        </w:tc>
        <w:tc>
          <w:tcPr>
            <w:tcW w:w="1560" w:type="dxa"/>
            <w:vAlign w:val="center"/>
          </w:tcPr>
          <w:p w14:paraId="386D3B11" w14:textId="0B81575C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C7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517FC4AE" w14:textId="368431C7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1M methanolic HCl, CHCl</w:t>
            </w:r>
            <w:r w:rsidRPr="00E052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701" w:type="dxa"/>
            <w:vAlign w:val="center"/>
          </w:tcPr>
          <w:p w14:paraId="62E7B1F1" w14:textId="4167C3C8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7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2DA92852" w14:textId="430066D2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Higher production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olasodine</w:t>
            </w:r>
          </w:p>
        </w:tc>
        <w:tc>
          <w:tcPr>
            <w:tcW w:w="1417" w:type="dxa"/>
            <w:vAlign w:val="center"/>
          </w:tcPr>
          <w:p w14:paraId="4D7C94D9" w14:textId="43C44284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Kittipongpatana et al., 1998)</w:t>
            </w:r>
          </w:p>
        </w:tc>
      </w:tr>
      <w:tr w:rsidR="00A34ACF" w:rsidRPr="00E052C5" w14:paraId="570B8085" w14:textId="77777777" w:rsidTr="00316C33">
        <w:trPr>
          <w:trHeight w:val="411"/>
        </w:trPr>
        <w:tc>
          <w:tcPr>
            <w:tcW w:w="680" w:type="dxa"/>
            <w:vMerge/>
          </w:tcPr>
          <w:p w14:paraId="6D4DD101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5D57F42B" w14:textId="77777777" w:rsidR="00A34AC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123F098A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175DA689" w14:textId="5B389785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 LBA9402</w:t>
            </w:r>
          </w:p>
        </w:tc>
        <w:tc>
          <w:tcPr>
            <w:tcW w:w="1560" w:type="dxa"/>
            <w:vAlign w:val="center"/>
          </w:tcPr>
          <w:p w14:paraId="7ECAA078" w14:textId="2519B3CB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AHM4IS-2 containing HMGR cDNA and one intron sequence</w:t>
            </w:r>
          </w:p>
        </w:tc>
        <w:tc>
          <w:tcPr>
            <w:tcW w:w="1842" w:type="dxa"/>
            <w:vAlign w:val="center"/>
          </w:tcPr>
          <w:p w14:paraId="3E7B1F78" w14:textId="66132A7E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1M HCl, CHCl</w:t>
            </w:r>
            <w:r w:rsidRPr="00E052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701" w:type="dxa"/>
            <w:vAlign w:val="center"/>
          </w:tcPr>
          <w:p w14:paraId="06B8EFE6" w14:textId="44CEA5D3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7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14730C72" w14:textId="6DA24EE1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Manifold increase in solasodine accumulation</w:t>
            </w:r>
          </w:p>
        </w:tc>
        <w:tc>
          <w:tcPr>
            <w:tcW w:w="1417" w:type="dxa"/>
            <w:vAlign w:val="center"/>
          </w:tcPr>
          <w:p w14:paraId="1CB140B1" w14:textId="4D4A3865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Argôlo et al., 2000)</w:t>
            </w:r>
          </w:p>
        </w:tc>
      </w:tr>
      <w:tr w:rsidR="00A34ACF" w:rsidRPr="00E052C5" w14:paraId="26978C1E" w14:textId="77777777" w:rsidTr="00316C33">
        <w:trPr>
          <w:trHeight w:val="411"/>
        </w:trPr>
        <w:tc>
          <w:tcPr>
            <w:tcW w:w="680" w:type="dxa"/>
            <w:vMerge/>
          </w:tcPr>
          <w:p w14:paraId="752E95C8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173519F0" w14:textId="77777777" w:rsidR="00A34AC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B30BE76" w14:textId="4EDF475A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lanum erianthum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 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D.Don</w:t>
            </w:r>
          </w:p>
        </w:tc>
        <w:tc>
          <w:tcPr>
            <w:tcW w:w="1701" w:type="dxa"/>
          </w:tcPr>
          <w:p w14:paraId="4807B080" w14:textId="33625E46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 A4</w:t>
            </w:r>
          </w:p>
        </w:tc>
        <w:tc>
          <w:tcPr>
            <w:tcW w:w="1560" w:type="dxa"/>
            <w:vAlign w:val="center"/>
          </w:tcPr>
          <w:p w14:paraId="6A0AED3F" w14:textId="2188B3FE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601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403C866B" w14:textId="5FC76644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</w:p>
        </w:tc>
        <w:tc>
          <w:tcPr>
            <w:tcW w:w="1701" w:type="dxa"/>
            <w:vAlign w:val="center"/>
          </w:tcPr>
          <w:p w14:paraId="1BF44DAF" w14:textId="46BC6525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7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6CFD8C5D" w14:textId="7FD7FC3B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Increased production of solasodine </w:t>
            </w:r>
          </w:p>
        </w:tc>
        <w:tc>
          <w:tcPr>
            <w:tcW w:w="1417" w:type="dxa"/>
            <w:vAlign w:val="center"/>
          </w:tcPr>
          <w:p w14:paraId="55FEAF4A" w14:textId="61FBDC9D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Sarkar et al., 2020)</w:t>
            </w:r>
          </w:p>
        </w:tc>
      </w:tr>
      <w:tr w:rsidR="00A34ACF" w:rsidRPr="00E052C5" w14:paraId="499E2DE3" w14:textId="77777777" w:rsidTr="00316C33">
        <w:trPr>
          <w:trHeight w:val="411"/>
        </w:trPr>
        <w:tc>
          <w:tcPr>
            <w:tcW w:w="680" w:type="dxa"/>
            <w:vMerge/>
          </w:tcPr>
          <w:p w14:paraId="512BF341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1E1FDD68" w14:textId="77777777" w:rsidR="00A34AC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477D9B9F" w14:textId="2197C46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lanum laciniatum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 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Aiton</w:t>
            </w:r>
          </w:p>
        </w:tc>
        <w:tc>
          <w:tcPr>
            <w:tcW w:w="1701" w:type="dxa"/>
          </w:tcPr>
          <w:p w14:paraId="38C80F7C" w14:textId="164B67DA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s 15834</w:t>
            </w:r>
          </w:p>
        </w:tc>
        <w:tc>
          <w:tcPr>
            <w:tcW w:w="1560" w:type="dxa"/>
            <w:vAlign w:val="center"/>
          </w:tcPr>
          <w:p w14:paraId="6E06D106" w14:textId="146DD6E4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601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168DD03D" w14:textId="65DBD07D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1N HCl, CHCl</w:t>
            </w:r>
            <w:r w:rsidRPr="00E052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701" w:type="dxa"/>
            <w:vAlign w:val="center"/>
          </w:tcPr>
          <w:p w14:paraId="0551ACA3" w14:textId="44811FF2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7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597A6DC7" w14:textId="0654FBEF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Production of solasodine</w:t>
            </w:r>
          </w:p>
        </w:tc>
        <w:tc>
          <w:tcPr>
            <w:tcW w:w="1417" w:type="dxa"/>
            <w:vAlign w:val="center"/>
          </w:tcPr>
          <w:p w14:paraId="48D25F48" w14:textId="19A584F9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Okršlar et al., 2002)</w:t>
            </w:r>
          </w:p>
        </w:tc>
      </w:tr>
      <w:tr w:rsidR="00A34ACF" w:rsidRPr="00E052C5" w14:paraId="69049791" w14:textId="77777777" w:rsidTr="00316C33">
        <w:trPr>
          <w:trHeight w:val="411"/>
        </w:trPr>
        <w:tc>
          <w:tcPr>
            <w:tcW w:w="680" w:type="dxa"/>
            <w:vMerge/>
          </w:tcPr>
          <w:p w14:paraId="0BF7ACD2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37ADBA33" w14:textId="77777777" w:rsidR="00A34AC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84D57CC" w14:textId="14E5973B" w:rsidR="00A34ACF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lanum mammosum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 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  <w:p w14:paraId="1220F1B6" w14:textId="77777777" w:rsidR="00A34ACF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1ECCFC10" w14:textId="3A2E0274" w:rsidR="00A34ACF" w:rsidRPr="00212894" w:rsidRDefault="00A34ACF" w:rsidP="00A34A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8EEBADE" w14:textId="7DEB0E68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s ATCC31798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A4</w:t>
            </w:r>
          </w:p>
        </w:tc>
        <w:tc>
          <w:tcPr>
            <w:tcW w:w="1560" w:type="dxa"/>
            <w:vAlign w:val="center"/>
          </w:tcPr>
          <w:p w14:paraId="3983B44F" w14:textId="54D9A478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601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—</w:t>
            </w:r>
          </w:p>
        </w:tc>
        <w:tc>
          <w:tcPr>
            <w:tcW w:w="1842" w:type="dxa"/>
            <w:vAlign w:val="center"/>
          </w:tcPr>
          <w:p w14:paraId="0CA9167D" w14:textId="3D94B6B3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96% ethanol</w:t>
            </w:r>
          </w:p>
        </w:tc>
        <w:tc>
          <w:tcPr>
            <w:tcW w:w="1701" w:type="dxa"/>
          </w:tcPr>
          <w:p w14:paraId="6FE94AD4" w14:textId="77777777" w:rsidR="00A34ACF" w:rsidRPr="003F6B27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Methyl jasmon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licitation, </w:t>
            </w:r>
            <w:r w:rsidRPr="003F6B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olesterol</w:t>
            </w:r>
          </w:p>
          <w:p w14:paraId="45525D10" w14:textId="28304925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B27">
              <w:rPr>
                <w:rFonts w:ascii="Times New Roman" w:hAnsi="Times New Roman" w:cs="Times New Roman"/>
                <w:sz w:val="24"/>
                <w:szCs w:val="24"/>
              </w:rPr>
              <w:t>and L-argin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ecursor feeding</w:t>
            </w:r>
          </w:p>
        </w:tc>
        <w:tc>
          <w:tcPr>
            <w:tcW w:w="2127" w:type="dxa"/>
          </w:tcPr>
          <w:p w14:paraId="4DD08071" w14:textId="5867973F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C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ive times higher production of solasodine</w:t>
            </w:r>
          </w:p>
        </w:tc>
        <w:tc>
          <w:tcPr>
            <w:tcW w:w="1417" w:type="dxa"/>
            <w:vAlign w:val="center"/>
          </w:tcPr>
          <w:p w14:paraId="52DC5062" w14:textId="48E787D7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Ooi et al., 2016)</w:t>
            </w:r>
          </w:p>
        </w:tc>
      </w:tr>
      <w:tr w:rsidR="00A34ACF" w:rsidRPr="00E052C5" w14:paraId="095D8521" w14:textId="77777777" w:rsidTr="00316C33">
        <w:trPr>
          <w:trHeight w:val="411"/>
        </w:trPr>
        <w:tc>
          <w:tcPr>
            <w:tcW w:w="680" w:type="dxa"/>
            <w:vMerge/>
          </w:tcPr>
          <w:p w14:paraId="12DE0FB5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6C0D51D7" w14:textId="77777777" w:rsidR="00A34AC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</w:tcPr>
          <w:p w14:paraId="3E31A9D7" w14:textId="124D620B" w:rsidR="00A34ACF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lanum mauritianum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 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cop.</w:t>
            </w:r>
          </w:p>
          <w:p w14:paraId="5609A30F" w14:textId="5FF1114D" w:rsidR="00A34ACF" w:rsidRPr="00212894" w:rsidRDefault="00A34ACF" w:rsidP="00A34A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AC15D53" w14:textId="7553184C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s LBA 9402, R1600, R1601, TR8/3, A4 and HRI.</w:t>
            </w:r>
          </w:p>
        </w:tc>
        <w:tc>
          <w:tcPr>
            <w:tcW w:w="1560" w:type="dxa"/>
            <w:vAlign w:val="center"/>
          </w:tcPr>
          <w:p w14:paraId="7726220D" w14:textId="3C877FE9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601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0CF531F4" w14:textId="0FD8099B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80% ethanol</w:t>
            </w:r>
          </w:p>
        </w:tc>
        <w:tc>
          <w:tcPr>
            <w:tcW w:w="1701" w:type="dxa"/>
            <w:vAlign w:val="center"/>
          </w:tcPr>
          <w:p w14:paraId="5160CBB8" w14:textId="0DEE4C77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8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358A2067" w14:textId="03C90210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Higher productions of solasodine</w:t>
            </w:r>
          </w:p>
        </w:tc>
        <w:tc>
          <w:tcPr>
            <w:tcW w:w="1417" w:type="dxa"/>
            <w:vAlign w:val="center"/>
          </w:tcPr>
          <w:p w14:paraId="0F09E331" w14:textId="76646FC1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Drewes and Staden, 1995)</w:t>
            </w:r>
          </w:p>
        </w:tc>
      </w:tr>
      <w:tr w:rsidR="00A34ACF" w:rsidRPr="00E052C5" w14:paraId="6C515213" w14:textId="77777777" w:rsidTr="00316C33">
        <w:trPr>
          <w:trHeight w:val="411"/>
        </w:trPr>
        <w:tc>
          <w:tcPr>
            <w:tcW w:w="680" w:type="dxa"/>
            <w:vMerge/>
          </w:tcPr>
          <w:p w14:paraId="360E7369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636E5530" w14:textId="77777777" w:rsidR="00A34AC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1AC70EAC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0620258B" w14:textId="77777777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</w:t>
            </w:r>
          </w:p>
          <w:p w14:paraId="1A4D04AA" w14:textId="77777777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LBA 9402</w:t>
            </w:r>
          </w:p>
          <w:p w14:paraId="618A961A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CAD5770" w14:textId="17B8A5F5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Ri 1855 and the binary vector pBIN 19</w:t>
            </w:r>
          </w:p>
        </w:tc>
        <w:tc>
          <w:tcPr>
            <w:tcW w:w="1842" w:type="dxa"/>
            <w:vAlign w:val="center"/>
          </w:tcPr>
          <w:p w14:paraId="41001E0F" w14:textId="21C36453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1N methanolic HCl</w:t>
            </w:r>
          </w:p>
        </w:tc>
        <w:tc>
          <w:tcPr>
            <w:tcW w:w="1701" w:type="dxa"/>
            <w:vAlign w:val="center"/>
          </w:tcPr>
          <w:p w14:paraId="4B464D05" w14:textId="09F8175F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8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3C8DEC08" w14:textId="09743C9F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Increased solasodine production</w:t>
            </w:r>
          </w:p>
        </w:tc>
        <w:tc>
          <w:tcPr>
            <w:tcW w:w="1417" w:type="dxa"/>
            <w:vAlign w:val="center"/>
          </w:tcPr>
          <w:p w14:paraId="2BA4CCCB" w14:textId="0EFAFE8D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Jacob and Malpathak, 2005)</w:t>
            </w:r>
          </w:p>
        </w:tc>
      </w:tr>
      <w:tr w:rsidR="00A34ACF" w:rsidRPr="00E052C5" w14:paraId="0DF23913" w14:textId="77777777" w:rsidTr="00316C33">
        <w:trPr>
          <w:trHeight w:val="411"/>
        </w:trPr>
        <w:tc>
          <w:tcPr>
            <w:tcW w:w="680" w:type="dxa"/>
            <w:vMerge/>
          </w:tcPr>
          <w:p w14:paraId="7813616E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1A8DA0E4" w14:textId="77777777" w:rsidR="00A34AC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</w:tcPr>
          <w:p w14:paraId="4661FBE8" w14:textId="2B88308F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lanum myriacanthu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unal</w:t>
            </w:r>
          </w:p>
        </w:tc>
        <w:tc>
          <w:tcPr>
            <w:tcW w:w="1701" w:type="dxa"/>
          </w:tcPr>
          <w:p w14:paraId="3809CC26" w14:textId="4E0414EE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s A4 and LBA9402</w:t>
            </w:r>
          </w:p>
        </w:tc>
        <w:tc>
          <w:tcPr>
            <w:tcW w:w="1560" w:type="dxa"/>
          </w:tcPr>
          <w:p w14:paraId="6AE9919D" w14:textId="0DA3C0A9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A4 and 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1855</w:t>
            </w:r>
          </w:p>
        </w:tc>
        <w:tc>
          <w:tcPr>
            <w:tcW w:w="1842" w:type="dxa"/>
          </w:tcPr>
          <w:p w14:paraId="1D841CA3" w14:textId="5E22D0D6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1N methanolic HCl</w:t>
            </w:r>
          </w:p>
        </w:tc>
        <w:tc>
          <w:tcPr>
            <w:tcW w:w="1701" w:type="dxa"/>
            <w:vAlign w:val="center"/>
          </w:tcPr>
          <w:p w14:paraId="662E9BD7" w14:textId="0DA55C73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8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704B6291" w14:textId="63058790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Increased solasodine production</w:t>
            </w:r>
          </w:p>
        </w:tc>
        <w:tc>
          <w:tcPr>
            <w:tcW w:w="1417" w:type="dxa"/>
          </w:tcPr>
          <w:p w14:paraId="17114E36" w14:textId="71EB586B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Jacob and Malpathak, 2005)</w:t>
            </w:r>
          </w:p>
        </w:tc>
      </w:tr>
      <w:tr w:rsidR="00A34ACF" w:rsidRPr="00E052C5" w14:paraId="7946A55A" w14:textId="77777777" w:rsidTr="00316C33">
        <w:trPr>
          <w:trHeight w:val="411"/>
        </w:trPr>
        <w:tc>
          <w:tcPr>
            <w:tcW w:w="680" w:type="dxa"/>
            <w:vMerge/>
          </w:tcPr>
          <w:p w14:paraId="29C6559A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38CEC784" w14:textId="77777777" w:rsidR="00A34AC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6FC8F33C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0B282E4D" w14:textId="6CAC0112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 A4</w:t>
            </w:r>
          </w:p>
        </w:tc>
        <w:tc>
          <w:tcPr>
            <w:tcW w:w="1560" w:type="dxa"/>
            <w:vAlign w:val="center"/>
          </w:tcPr>
          <w:p w14:paraId="1F84E9DC" w14:textId="386AB356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63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</w:tcPr>
          <w:p w14:paraId="490C6501" w14:textId="1DB207A7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1701" w:type="dxa"/>
          </w:tcPr>
          <w:p w14:paraId="7835FADE" w14:textId="77A0A9A9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licitation through 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</w:p>
        </w:tc>
        <w:tc>
          <w:tcPr>
            <w:tcW w:w="2127" w:type="dxa"/>
            <w:vAlign w:val="center"/>
          </w:tcPr>
          <w:p w14:paraId="7B8BA729" w14:textId="251D82F7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Manifold increase in solasodine production</w:t>
            </w:r>
          </w:p>
        </w:tc>
        <w:tc>
          <w:tcPr>
            <w:tcW w:w="1417" w:type="dxa"/>
          </w:tcPr>
          <w:p w14:paraId="3798BAE5" w14:textId="0B5262BC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Srivastava et al., 2016)</w:t>
            </w:r>
          </w:p>
        </w:tc>
      </w:tr>
      <w:tr w:rsidR="00A34ACF" w:rsidRPr="00E052C5" w14:paraId="6A95D72A" w14:textId="77777777" w:rsidTr="00316C33">
        <w:trPr>
          <w:trHeight w:val="411"/>
        </w:trPr>
        <w:tc>
          <w:tcPr>
            <w:tcW w:w="680" w:type="dxa"/>
            <w:vMerge/>
          </w:tcPr>
          <w:p w14:paraId="660C5532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022D58C7" w14:textId="77777777" w:rsidR="00A34AC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0957415" w14:textId="34AC5FD8" w:rsidR="00A34ACF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lanum trilobatum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 L.</w:t>
            </w:r>
          </w:p>
          <w:p w14:paraId="07968657" w14:textId="77777777" w:rsidR="00A34ACF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20B37634" w14:textId="60932244" w:rsidR="00A34ACF" w:rsidRPr="00212894" w:rsidRDefault="00A34ACF" w:rsidP="00A34A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FCA6D4E" w14:textId="72A28E4D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 532, 2364, A4 and R1000</w:t>
            </w:r>
          </w:p>
        </w:tc>
        <w:tc>
          <w:tcPr>
            <w:tcW w:w="1560" w:type="dxa"/>
            <w:vAlign w:val="center"/>
          </w:tcPr>
          <w:p w14:paraId="33D00D99" w14:textId="706EB505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63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4FA66C44" w14:textId="613A0F2A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1N HCl, CHCl</w:t>
            </w:r>
            <w:r w:rsidRPr="00E052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701" w:type="dxa"/>
          </w:tcPr>
          <w:p w14:paraId="1C496C76" w14:textId="39061C60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Methyl jasmon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licitation</w:t>
            </w:r>
          </w:p>
        </w:tc>
        <w:tc>
          <w:tcPr>
            <w:tcW w:w="2127" w:type="dxa"/>
            <w:vAlign w:val="center"/>
          </w:tcPr>
          <w:p w14:paraId="3E9443B2" w14:textId="04565649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fold elevated production of solasodine</w:t>
            </w:r>
          </w:p>
        </w:tc>
        <w:tc>
          <w:tcPr>
            <w:tcW w:w="1417" w:type="dxa"/>
            <w:vAlign w:val="center"/>
          </w:tcPr>
          <w:p w14:paraId="58F5D915" w14:textId="305C2407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Shilpha et al., 2015)</w:t>
            </w:r>
          </w:p>
        </w:tc>
      </w:tr>
      <w:tr w:rsidR="00A34ACF" w:rsidRPr="00E052C5" w14:paraId="57709BF0" w14:textId="77777777" w:rsidTr="00316C33">
        <w:trPr>
          <w:trHeight w:val="411"/>
        </w:trPr>
        <w:tc>
          <w:tcPr>
            <w:tcW w:w="680" w:type="dxa"/>
            <w:vMerge/>
          </w:tcPr>
          <w:p w14:paraId="00F26B5D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6F0D7F43" w14:textId="77777777" w:rsidR="00A34AC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73D81B2F" w14:textId="540EBC9E" w:rsidR="00A34ACF" w:rsidRPr="00212894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lanum virginianum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 L.</w:t>
            </w:r>
          </w:p>
        </w:tc>
        <w:tc>
          <w:tcPr>
            <w:tcW w:w="1701" w:type="dxa"/>
          </w:tcPr>
          <w:p w14:paraId="4497CA64" w14:textId="6FC92104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rhizogenes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train MTCC 2364 and 532</w:t>
            </w:r>
          </w:p>
        </w:tc>
        <w:tc>
          <w:tcPr>
            <w:tcW w:w="1560" w:type="dxa"/>
            <w:vAlign w:val="center"/>
          </w:tcPr>
          <w:p w14:paraId="0E3C42F6" w14:textId="6223654B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63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38E188AC" w14:textId="12047DDB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25 % ammonia and ethanol (1:1), Methanol</w:t>
            </w:r>
          </w:p>
        </w:tc>
        <w:tc>
          <w:tcPr>
            <w:tcW w:w="1701" w:type="dxa"/>
            <w:vAlign w:val="center"/>
          </w:tcPr>
          <w:p w14:paraId="76DD7E75" w14:textId="3AC42791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3F44F5E4" w14:textId="47D2A3AA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Production of solasodine</w:t>
            </w:r>
          </w:p>
        </w:tc>
        <w:tc>
          <w:tcPr>
            <w:tcW w:w="1417" w:type="dxa"/>
            <w:vAlign w:val="center"/>
          </w:tcPr>
          <w:p w14:paraId="539A09A3" w14:textId="78F5F4F8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Pawar et al., 2008)</w:t>
            </w:r>
          </w:p>
        </w:tc>
      </w:tr>
      <w:tr w:rsidR="00A34ACF" w:rsidRPr="00E052C5" w14:paraId="62DFBCCE" w14:textId="77777777" w:rsidTr="00316C33">
        <w:trPr>
          <w:trHeight w:val="411"/>
        </w:trPr>
        <w:tc>
          <w:tcPr>
            <w:tcW w:w="680" w:type="dxa"/>
            <w:vMerge w:val="restart"/>
          </w:tcPr>
          <w:p w14:paraId="2ABD3577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</w:tcPr>
          <w:p w14:paraId="37B8E01C" w14:textId="7B039D50" w:rsidR="00A34AC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lavetivone</w:t>
            </w:r>
          </w:p>
        </w:tc>
        <w:tc>
          <w:tcPr>
            <w:tcW w:w="1842" w:type="dxa"/>
            <w:vAlign w:val="center"/>
          </w:tcPr>
          <w:p w14:paraId="4A7A6FC2" w14:textId="3CA5A4FF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2C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oscyamus albus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 L.</w:t>
            </w:r>
          </w:p>
        </w:tc>
        <w:tc>
          <w:tcPr>
            <w:tcW w:w="1701" w:type="dxa"/>
          </w:tcPr>
          <w:p w14:paraId="561E3A4B" w14:textId="06737E6E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r w:rsidRPr="00780C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izogenes</w:t>
            </w:r>
            <w:r w:rsidRPr="00780CD7">
              <w:rPr>
                <w:rFonts w:ascii="Times New Roman" w:hAnsi="Times New Roman" w:cs="Times New Roman"/>
                <w:sz w:val="24"/>
                <w:szCs w:val="24"/>
              </w:rPr>
              <w:t xml:space="preserve"> strain MAFF 03-01724</w:t>
            </w:r>
          </w:p>
        </w:tc>
        <w:tc>
          <w:tcPr>
            <w:tcW w:w="1560" w:type="dxa"/>
            <w:vAlign w:val="center"/>
          </w:tcPr>
          <w:p w14:paraId="60AF40C3" w14:textId="02F1DE6B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63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3E5459CC" w14:textId="458853B6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yl acetate</w:t>
            </w:r>
          </w:p>
        </w:tc>
        <w:tc>
          <w:tcPr>
            <w:tcW w:w="1701" w:type="dxa"/>
          </w:tcPr>
          <w:p w14:paraId="4505C299" w14:textId="380CAE41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Methyl jasmonate and CuSO</w:t>
            </w:r>
            <w:r w:rsidRPr="00E02CD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780CD7">
              <w:rPr>
                <w:rFonts w:ascii="Times New Roman" w:hAnsi="Times New Roman" w:cs="Times New Roman"/>
                <w:sz w:val="24"/>
                <w:szCs w:val="24"/>
              </w:rPr>
              <w:t>elicitation</w:t>
            </w:r>
          </w:p>
        </w:tc>
        <w:tc>
          <w:tcPr>
            <w:tcW w:w="2127" w:type="dxa"/>
          </w:tcPr>
          <w:p w14:paraId="0907391C" w14:textId="1673AC4D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Production of solavetivone</w:t>
            </w:r>
          </w:p>
        </w:tc>
        <w:tc>
          <w:tcPr>
            <w:tcW w:w="1417" w:type="dxa"/>
          </w:tcPr>
          <w:p w14:paraId="75268C42" w14:textId="4065A4E5" w:rsidR="00A34ACF" w:rsidRPr="00780CD7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CD7">
              <w:rPr>
                <w:rFonts w:ascii="Times New Roman" w:hAnsi="Times New Roman" w:cs="Times New Roman"/>
                <w:sz w:val="24"/>
                <w:szCs w:val="24"/>
              </w:rPr>
              <w:t>(Kuronayagi et al., 1998)</w:t>
            </w:r>
          </w:p>
        </w:tc>
      </w:tr>
      <w:tr w:rsidR="00A34ACF" w:rsidRPr="00E052C5" w14:paraId="1873CD56" w14:textId="77777777" w:rsidTr="00316C33">
        <w:trPr>
          <w:trHeight w:val="411"/>
        </w:trPr>
        <w:tc>
          <w:tcPr>
            <w:tcW w:w="680" w:type="dxa"/>
            <w:vMerge/>
          </w:tcPr>
          <w:p w14:paraId="2ED5BB61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58824ABC" w14:textId="77777777" w:rsidR="00A34AC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1979E79D" w14:textId="2A941BB0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2C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yoscyamus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tic</w:t>
            </w:r>
            <w:r w:rsidRPr="00E02C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s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 L.</w:t>
            </w:r>
          </w:p>
        </w:tc>
        <w:tc>
          <w:tcPr>
            <w:tcW w:w="1701" w:type="dxa"/>
          </w:tcPr>
          <w:p w14:paraId="74B7394A" w14:textId="6E203554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r w:rsidRPr="00780C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izogenes</w:t>
            </w:r>
          </w:p>
        </w:tc>
        <w:tc>
          <w:tcPr>
            <w:tcW w:w="1560" w:type="dxa"/>
            <w:vAlign w:val="center"/>
          </w:tcPr>
          <w:p w14:paraId="341DC21F" w14:textId="13EE5F21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63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74ACEB03" w14:textId="3DF6137F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CD7">
              <w:rPr>
                <w:rFonts w:ascii="Times New Roman" w:hAnsi="Times New Roman" w:cs="Times New Roman"/>
                <w:sz w:val="24"/>
                <w:szCs w:val="24"/>
              </w:rPr>
              <w:t>C18 sep-pa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80CD7">
              <w:rPr>
                <w:rFonts w:ascii="Times New Roman" w:hAnsi="Times New Roman" w:cs="Times New Roman"/>
                <w:sz w:val="24"/>
                <w:szCs w:val="24"/>
              </w:rPr>
              <w:t>cartrid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ethanol</w:t>
            </w:r>
          </w:p>
        </w:tc>
        <w:tc>
          <w:tcPr>
            <w:tcW w:w="1701" w:type="dxa"/>
          </w:tcPr>
          <w:p w14:paraId="28C0C46F" w14:textId="1DDE2C48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icitation by s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 xml:space="preserve">alicylic acid, ethanol, methyl 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asmonate</w:t>
            </w:r>
          </w:p>
        </w:tc>
        <w:tc>
          <w:tcPr>
            <w:tcW w:w="2127" w:type="dxa"/>
          </w:tcPr>
          <w:p w14:paraId="063C90FF" w14:textId="1B227A22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C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creased production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solavetivone</w:t>
            </w:r>
          </w:p>
        </w:tc>
        <w:tc>
          <w:tcPr>
            <w:tcW w:w="1417" w:type="dxa"/>
          </w:tcPr>
          <w:p w14:paraId="5C9342BA" w14:textId="00F62A85" w:rsidR="00A34ACF" w:rsidRPr="00780CD7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CD7">
              <w:rPr>
                <w:rFonts w:ascii="Times New Roman" w:hAnsi="Times New Roman" w:cs="Times New Roman"/>
                <w:sz w:val="24"/>
                <w:szCs w:val="24"/>
              </w:rPr>
              <w:t>(Mehmetoğlu and Curtis, 1996)</w:t>
            </w:r>
          </w:p>
        </w:tc>
      </w:tr>
      <w:tr w:rsidR="00B6124D" w:rsidRPr="00E052C5" w14:paraId="3D49E245" w14:textId="77777777" w:rsidTr="00975318">
        <w:trPr>
          <w:trHeight w:val="411"/>
        </w:trPr>
        <w:tc>
          <w:tcPr>
            <w:tcW w:w="680" w:type="dxa"/>
            <w:vMerge w:val="restart"/>
          </w:tcPr>
          <w:p w14:paraId="3D09BFF7" w14:textId="77777777" w:rsidR="00B6124D" w:rsidRPr="003F569E" w:rsidRDefault="00B6124D" w:rsidP="00B6124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</w:tcPr>
          <w:p w14:paraId="3A162991" w14:textId="5D5FF0DD" w:rsidR="00B6124D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ropane alkaloids</w:t>
            </w:r>
          </w:p>
        </w:tc>
        <w:tc>
          <w:tcPr>
            <w:tcW w:w="1842" w:type="dxa"/>
            <w:vMerge w:val="restart"/>
          </w:tcPr>
          <w:p w14:paraId="7F457A69" w14:textId="44A8359C" w:rsidR="00B6124D" w:rsidRPr="00E052C5" w:rsidRDefault="00B6124D" w:rsidP="00B612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isodus acutangulu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C.Y.Wu &amp; C.Chen</w:t>
            </w:r>
          </w:p>
        </w:tc>
        <w:tc>
          <w:tcPr>
            <w:tcW w:w="1701" w:type="dxa"/>
          </w:tcPr>
          <w:p w14:paraId="27760D13" w14:textId="041D8E06" w:rsidR="00B6124D" w:rsidRPr="00E052C5" w:rsidRDefault="00B6124D" w:rsidP="00B612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tumefaciens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C58C1 strain</w:t>
            </w:r>
          </w:p>
        </w:tc>
        <w:tc>
          <w:tcPr>
            <w:tcW w:w="1560" w:type="dxa"/>
          </w:tcPr>
          <w:p w14:paraId="76E06059" w14:textId="7CDE2251" w:rsidR="00B6124D" w:rsidRPr="00E052C5" w:rsidRDefault="00B6124D" w:rsidP="00B612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CAMBIA1304</w:t>
            </w:r>
            <w:r w:rsidRPr="00E052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containing 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aPMT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TRI</w:t>
            </w:r>
          </w:p>
        </w:tc>
        <w:tc>
          <w:tcPr>
            <w:tcW w:w="1842" w:type="dxa"/>
          </w:tcPr>
          <w:p w14:paraId="18DD3D5B" w14:textId="70D768B8" w:rsidR="00B6124D" w:rsidRPr="00E052C5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95% ethanol and water</w:t>
            </w:r>
          </w:p>
        </w:tc>
        <w:tc>
          <w:tcPr>
            <w:tcW w:w="1701" w:type="dxa"/>
          </w:tcPr>
          <w:p w14:paraId="7A878BD2" w14:textId="34377DAB" w:rsidR="00B6124D" w:rsidRPr="00E052C5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expression of </w:t>
            </w:r>
            <w:r w:rsidRPr="00253E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PM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253E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aTR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2127" w:type="dxa"/>
          </w:tcPr>
          <w:p w14:paraId="3D0BE73C" w14:textId="55CBA423" w:rsidR="00B6124D" w:rsidRPr="00E052C5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6 fold i</w:t>
            </w:r>
            <w:r w:rsidRPr="00177E5E">
              <w:rPr>
                <w:rFonts w:ascii="Times New Roman" w:hAnsi="Times New Roman" w:cs="Times New Roman"/>
                <w:sz w:val="24"/>
                <w:szCs w:val="24"/>
              </w:rPr>
              <w:t>ncreased production of tropane alkaloids</w:t>
            </w:r>
          </w:p>
        </w:tc>
        <w:tc>
          <w:tcPr>
            <w:tcW w:w="1417" w:type="dxa"/>
          </w:tcPr>
          <w:p w14:paraId="0CB2AAAA" w14:textId="3827A5DD" w:rsidR="00B6124D" w:rsidRPr="00E052C5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Kai et al., 2011)</w:t>
            </w:r>
          </w:p>
        </w:tc>
      </w:tr>
      <w:tr w:rsidR="00B6124D" w:rsidRPr="00E052C5" w14:paraId="31869C8F" w14:textId="77777777" w:rsidTr="00975318">
        <w:trPr>
          <w:trHeight w:val="411"/>
        </w:trPr>
        <w:tc>
          <w:tcPr>
            <w:tcW w:w="680" w:type="dxa"/>
            <w:vMerge/>
          </w:tcPr>
          <w:p w14:paraId="59630C44" w14:textId="77777777" w:rsidR="00B6124D" w:rsidRPr="003F569E" w:rsidRDefault="00B6124D" w:rsidP="00B6124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47DA7753" w14:textId="77777777" w:rsidR="00B6124D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23209733" w14:textId="77777777" w:rsidR="00B6124D" w:rsidRPr="00E052C5" w:rsidRDefault="00B6124D" w:rsidP="00B612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6412EF0B" w14:textId="77777777" w:rsidR="00B6124D" w:rsidRPr="00E052C5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tumefacien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 C58C1</w:t>
            </w:r>
          </w:p>
          <w:p w14:paraId="34555685" w14:textId="45695815" w:rsidR="00B6124D" w:rsidRPr="00E052C5" w:rsidRDefault="00B6124D" w:rsidP="00B612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containing 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Ri plasmid</w:t>
            </w:r>
          </w:p>
        </w:tc>
        <w:tc>
          <w:tcPr>
            <w:tcW w:w="1560" w:type="dxa"/>
          </w:tcPr>
          <w:p w14:paraId="48E501BC" w14:textId="7564E45C" w:rsidR="00B6124D" w:rsidRPr="00E052C5" w:rsidRDefault="00B6124D" w:rsidP="00B612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CAMBIA1304</w:t>
            </w:r>
            <w:r w:rsidRPr="00E052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containing 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TRI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H6H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2" w:type="dxa"/>
          </w:tcPr>
          <w:p w14:paraId="148065D6" w14:textId="61DD6C0C" w:rsidR="00B6124D" w:rsidRPr="00E052C5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Chloroform:methanol: ammoni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hydroxide (15:5:5)</w:t>
            </w:r>
          </w:p>
        </w:tc>
        <w:tc>
          <w:tcPr>
            <w:tcW w:w="1701" w:type="dxa"/>
          </w:tcPr>
          <w:p w14:paraId="1CCF82BC" w14:textId="1E48B883" w:rsidR="00B6124D" w:rsidRPr="00E052C5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4AF">
              <w:rPr>
                <w:rFonts w:ascii="Times New Roman" w:hAnsi="Times New Roman" w:cs="Times New Roman"/>
                <w:sz w:val="24"/>
                <w:szCs w:val="24"/>
              </w:rPr>
              <w:t>Metabolic engineer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rough o</w:t>
            </w:r>
            <w:r w:rsidRPr="008F04AF">
              <w:rPr>
                <w:rFonts w:ascii="Times New Roman" w:hAnsi="Times New Roman" w:cs="Times New Roman"/>
                <w:sz w:val="24"/>
                <w:szCs w:val="24"/>
              </w:rPr>
              <w:t xml:space="preserve">verexpression of </w:t>
            </w:r>
            <w:r w:rsidRPr="008F04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I </w:t>
            </w:r>
            <w:r w:rsidRPr="008F04AF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8F04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H6H </w:t>
            </w:r>
            <w:r w:rsidRPr="008F04AF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127" w:type="dxa"/>
          </w:tcPr>
          <w:p w14:paraId="5FD71E6B" w14:textId="33C84319" w:rsidR="00B6124D" w:rsidRPr="00E052C5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4.49 fo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increased production of tropane alkaloids</w:t>
            </w:r>
          </w:p>
        </w:tc>
        <w:tc>
          <w:tcPr>
            <w:tcW w:w="1417" w:type="dxa"/>
          </w:tcPr>
          <w:p w14:paraId="5AB6CA95" w14:textId="5162CD1C" w:rsidR="00B6124D" w:rsidRPr="00E052C5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Kai et al., 2012)</w:t>
            </w:r>
          </w:p>
        </w:tc>
      </w:tr>
      <w:tr w:rsidR="00B6124D" w:rsidRPr="00E052C5" w14:paraId="6BDC5391" w14:textId="77777777" w:rsidTr="00975318">
        <w:trPr>
          <w:trHeight w:val="411"/>
        </w:trPr>
        <w:tc>
          <w:tcPr>
            <w:tcW w:w="680" w:type="dxa"/>
            <w:vMerge/>
          </w:tcPr>
          <w:p w14:paraId="646F2896" w14:textId="77777777" w:rsidR="00B6124D" w:rsidRPr="003F569E" w:rsidRDefault="00B6124D" w:rsidP="00B6124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1774E780" w14:textId="77777777" w:rsidR="00B6124D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7AE1C747" w14:textId="77777777" w:rsidR="00B6124D" w:rsidRPr="00E052C5" w:rsidRDefault="00B6124D" w:rsidP="00B612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56638276" w14:textId="77777777" w:rsidR="00B6124D" w:rsidRPr="00E052C5" w:rsidRDefault="00B6124D" w:rsidP="00B612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tumefaciens</w:t>
            </w:r>
          </w:p>
          <w:p w14:paraId="42A6EE52" w14:textId="4290DA29" w:rsidR="00B6124D" w:rsidRPr="00E052C5" w:rsidRDefault="00B6124D" w:rsidP="00B612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train C58C1</w:t>
            </w:r>
          </w:p>
        </w:tc>
        <w:tc>
          <w:tcPr>
            <w:tcW w:w="1560" w:type="dxa"/>
          </w:tcPr>
          <w:p w14:paraId="19119FA0" w14:textId="4A0E22F2" w:rsidR="00B6124D" w:rsidRPr="00E052C5" w:rsidRDefault="00B6124D" w:rsidP="00B612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RiA4</w:t>
            </w:r>
          </w:p>
        </w:tc>
        <w:tc>
          <w:tcPr>
            <w:tcW w:w="1842" w:type="dxa"/>
            <w:vAlign w:val="center"/>
          </w:tcPr>
          <w:p w14:paraId="54257CD0" w14:textId="1B5F85C4" w:rsidR="00B6124D" w:rsidRPr="00E052C5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Chloroform:methanol: ammonium hydroxide (15:5:5)</w:t>
            </w:r>
          </w:p>
        </w:tc>
        <w:tc>
          <w:tcPr>
            <w:tcW w:w="1701" w:type="dxa"/>
          </w:tcPr>
          <w:p w14:paraId="3D32208A" w14:textId="44FC3EF1" w:rsidR="00B6124D" w:rsidRPr="00E052C5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icitation using e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thanol, methyl jasmonate and Ag</w:t>
            </w:r>
            <w:r w:rsidRPr="00E02C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127" w:type="dxa"/>
            <w:vAlign w:val="center"/>
          </w:tcPr>
          <w:p w14:paraId="471713F7" w14:textId="3A9B809A" w:rsidR="00B6124D" w:rsidRPr="00E052C5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Improvements of tropane alkaloids production</w:t>
            </w:r>
          </w:p>
        </w:tc>
        <w:tc>
          <w:tcPr>
            <w:tcW w:w="1417" w:type="dxa"/>
            <w:vAlign w:val="center"/>
          </w:tcPr>
          <w:p w14:paraId="5B65CFA8" w14:textId="7AA169F6" w:rsidR="00B6124D" w:rsidRPr="00E052C5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Kai et al., 2012)</w:t>
            </w:r>
          </w:p>
        </w:tc>
      </w:tr>
      <w:tr w:rsidR="00A34ACF" w:rsidRPr="00E052C5" w14:paraId="1DD02999" w14:textId="77777777" w:rsidTr="00316C33">
        <w:trPr>
          <w:trHeight w:val="411"/>
        </w:trPr>
        <w:tc>
          <w:tcPr>
            <w:tcW w:w="680" w:type="dxa"/>
            <w:vMerge/>
          </w:tcPr>
          <w:p w14:paraId="57F43DFE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4FFB0B52" w14:textId="77777777" w:rsidR="00A34AC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6CEE1EA8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061AF305" w14:textId="2562717A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s 15834</w:t>
            </w:r>
          </w:p>
        </w:tc>
        <w:tc>
          <w:tcPr>
            <w:tcW w:w="1560" w:type="dxa"/>
            <w:vAlign w:val="center"/>
          </w:tcPr>
          <w:p w14:paraId="52E9AE27" w14:textId="6CA4B0A7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1E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69CAF5DE" w14:textId="37C5363E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Methanol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% H</w:t>
            </w:r>
            <w:r w:rsidRPr="00E052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E052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701" w:type="dxa"/>
          </w:tcPr>
          <w:p w14:paraId="2A472E7A" w14:textId="11B51762" w:rsidR="00A34AC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iry root culture in s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tirred-tank reactor</w:t>
            </w:r>
          </w:p>
        </w:tc>
        <w:tc>
          <w:tcPr>
            <w:tcW w:w="2127" w:type="dxa"/>
          </w:tcPr>
          <w:p w14:paraId="07CEB638" w14:textId="4DF503BE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Production of tropane alkaloids</w:t>
            </w:r>
          </w:p>
        </w:tc>
        <w:tc>
          <w:tcPr>
            <w:tcW w:w="1417" w:type="dxa"/>
          </w:tcPr>
          <w:p w14:paraId="20314927" w14:textId="4B9D5E2C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04C5B">
              <w:rPr>
                <w:rFonts w:ascii="Times New Roman" w:hAnsi="Times New Roman" w:cs="Times New Roman"/>
                <w:sz w:val="24"/>
                <w:szCs w:val="24"/>
              </w:rPr>
              <w:t>Marchev et al., 2012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34ACF" w:rsidRPr="00E052C5" w14:paraId="40EAFFF8" w14:textId="77777777" w:rsidTr="00316C33">
        <w:trPr>
          <w:trHeight w:val="411"/>
        </w:trPr>
        <w:tc>
          <w:tcPr>
            <w:tcW w:w="680" w:type="dxa"/>
            <w:vMerge/>
          </w:tcPr>
          <w:p w14:paraId="53868821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6B2133D3" w14:textId="77777777" w:rsidR="00A34AC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73CE1DAF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4555C27A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6129E90" w14:textId="0519E0D8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1E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13599E6E" w14:textId="6F230FA6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701" w:type="dxa"/>
            <w:vAlign w:val="center"/>
          </w:tcPr>
          <w:p w14:paraId="701FAA90" w14:textId="2F1C4E30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09DF56E5" w14:textId="1D6AF04A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Enhanced production of tropane alkaloids</w:t>
            </w:r>
          </w:p>
        </w:tc>
        <w:tc>
          <w:tcPr>
            <w:tcW w:w="1417" w:type="dxa"/>
            <w:vAlign w:val="center"/>
          </w:tcPr>
          <w:p w14:paraId="581536FA" w14:textId="2A910C58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Liu et al., 2013)</w:t>
            </w:r>
          </w:p>
        </w:tc>
      </w:tr>
      <w:tr w:rsidR="00B6124D" w:rsidRPr="00E052C5" w14:paraId="785E98FF" w14:textId="77777777" w:rsidTr="00975318">
        <w:trPr>
          <w:trHeight w:val="411"/>
        </w:trPr>
        <w:tc>
          <w:tcPr>
            <w:tcW w:w="680" w:type="dxa"/>
            <w:vMerge/>
          </w:tcPr>
          <w:p w14:paraId="6036E992" w14:textId="77777777" w:rsidR="00B6124D" w:rsidRPr="003F569E" w:rsidRDefault="00B6124D" w:rsidP="00B6124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35AB6D11" w14:textId="77777777" w:rsidR="00B6124D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0C83F5A7" w14:textId="19934E0F" w:rsidR="00B6124D" w:rsidRPr="00E052C5" w:rsidRDefault="00B6124D" w:rsidP="00B612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isodus tanguticu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(Maxim.) Pascher</w:t>
            </w:r>
          </w:p>
        </w:tc>
        <w:tc>
          <w:tcPr>
            <w:tcW w:w="1701" w:type="dxa"/>
          </w:tcPr>
          <w:p w14:paraId="3D73BE4B" w14:textId="432650DE" w:rsidR="00B6124D" w:rsidRPr="00E052C5" w:rsidRDefault="00B6124D" w:rsidP="00B612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</w:rPr>
              <w:t>A. rhizogenes</w:t>
            </w:r>
            <w:r w:rsidRPr="00E052C5">
              <w:rPr>
                <w:rFonts w:ascii="Times New Roman" w:hAnsi="Times New Roman" w:cs="Times New Roman"/>
              </w:rPr>
              <w:t xml:space="preserve"> strain ATCC10060 (A4), MSU440, ATCC11325 (LBA9402)</w:t>
            </w:r>
          </w:p>
        </w:tc>
        <w:tc>
          <w:tcPr>
            <w:tcW w:w="1560" w:type="dxa"/>
            <w:vAlign w:val="center"/>
          </w:tcPr>
          <w:p w14:paraId="1C5806AF" w14:textId="2FF93010" w:rsidR="00B6124D" w:rsidRPr="00E052C5" w:rsidRDefault="00B6124D" w:rsidP="00B612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RiA4 and 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Ri1855</w:t>
            </w:r>
          </w:p>
        </w:tc>
        <w:tc>
          <w:tcPr>
            <w:tcW w:w="1842" w:type="dxa"/>
          </w:tcPr>
          <w:p w14:paraId="78052D54" w14:textId="05B5A05F" w:rsidR="00B6124D" w:rsidRPr="00E052C5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Chloroform:methanol: ammonium hydroxide (15:5:1)</w:t>
            </w:r>
          </w:p>
        </w:tc>
        <w:tc>
          <w:tcPr>
            <w:tcW w:w="1701" w:type="dxa"/>
          </w:tcPr>
          <w:p w14:paraId="79A8F3D6" w14:textId="5AECD7DC" w:rsidR="00B6124D" w:rsidRPr="00E052C5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iry root culture in flask reactor</w:t>
            </w:r>
          </w:p>
        </w:tc>
        <w:tc>
          <w:tcPr>
            <w:tcW w:w="2127" w:type="dxa"/>
            <w:vAlign w:val="center"/>
          </w:tcPr>
          <w:p w14:paraId="619F508D" w14:textId="23D605B9" w:rsidR="00B6124D" w:rsidRPr="00E052C5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Enhanced production of tropane alkaloids</w:t>
            </w:r>
          </w:p>
        </w:tc>
        <w:tc>
          <w:tcPr>
            <w:tcW w:w="1417" w:type="dxa"/>
            <w:vAlign w:val="center"/>
          </w:tcPr>
          <w:p w14:paraId="37E21C25" w14:textId="64A6604C" w:rsidR="00B6124D" w:rsidRPr="00E052C5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Lei et al., 2020)</w:t>
            </w:r>
          </w:p>
        </w:tc>
      </w:tr>
      <w:tr w:rsidR="00B6124D" w:rsidRPr="00E052C5" w14:paraId="272026E0" w14:textId="77777777" w:rsidTr="00316C33">
        <w:trPr>
          <w:trHeight w:val="349"/>
        </w:trPr>
        <w:tc>
          <w:tcPr>
            <w:tcW w:w="680" w:type="dxa"/>
            <w:vMerge w:val="restart"/>
          </w:tcPr>
          <w:p w14:paraId="35AAB8E5" w14:textId="6931E09A" w:rsidR="00B6124D" w:rsidRPr="003F569E" w:rsidRDefault="00B6124D" w:rsidP="00B6124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</w:tcPr>
          <w:p w14:paraId="7B88452F" w14:textId="5FEE24F3" w:rsidR="00B6124D" w:rsidRPr="00FB4EBF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4EBF">
              <w:rPr>
                <w:rFonts w:ascii="Times New Roman" w:hAnsi="Times New Roman" w:cs="Times New Roman"/>
                <w:sz w:val="24"/>
                <w:szCs w:val="24"/>
              </w:rPr>
              <w:t>Withaferin A</w:t>
            </w:r>
          </w:p>
        </w:tc>
        <w:tc>
          <w:tcPr>
            <w:tcW w:w="1842" w:type="dxa"/>
          </w:tcPr>
          <w:p w14:paraId="701727B9" w14:textId="1372AD16" w:rsidR="00B6124D" w:rsidRPr="00E052C5" w:rsidRDefault="00B6124D" w:rsidP="00B612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ysalis minima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701" w:type="dxa"/>
          </w:tcPr>
          <w:p w14:paraId="431F8D49" w14:textId="3C80A267" w:rsidR="00B6124D" w:rsidRPr="00E052C5" w:rsidRDefault="00B6124D" w:rsidP="00B612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 A4</w:t>
            </w:r>
          </w:p>
        </w:tc>
        <w:tc>
          <w:tcPr>
            <w:tcW w:w="1560" w:type="dxa"/>
            <w:vAlign w:val="center"/>
          </w:tcPr>
          <w:p w14:paraId="65F236BF" w14:textId="6BF05D14" w:rsidR="00B6124D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182B3713" w14:textId="39DF5EBF" w:rsidR="00B6124D" w:rsidRPr="00E052C5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</w:p>
        </w:tc>
        <w:tc>
          <w:tcPr>
            <w:tcW w:w="1701" w:type="dxa"/>
            <w:vAlign w:val="center"/>
          </w:tcPr>
          <w:p w14:paraId="55B151B7" w14:textId="7F2FB9B4" w:rsidR="00B6124D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28FB66F2" w14:textId="2A493635" w:rsidR="00B6124D" w:rsidRPr="00177E5E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Enhanced production of withaferin A</w:t>
            </w:r>
          </w:p>
        </w:tc>
        <w:tc>
          <w:tcPr>
            <w:tcW w:w="1417" w:type="dxa"/>
            <w:vAlign w:val="center"/>
          </w:tcPr>
          <w:p w14:paraId="4FA925E8" w14:textId="741D5BD1" w:rsidR="00B6124D" w:rsidRPr="00E052C5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Halder and Ghosh, 2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34ACF" w:rsidRPr="00E052C5" w14:paraId="6EDAE4A4" w14:textId="77777777" w:rsidTr="00316C33">
        <w:trPr>
          <w:trHeight w:val="411"/>
        </w:trPr>
        <w:tc>
          <w:tcPr>
            <w:tcW w:w="680" w:type="dxa"/>
            <w:vMerge/>
          </w:tcPr>
          <w:p w14:paraId="7BB7C564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541C9732" w14:textId="77777777" w:rsidR="00A34ACF" w:rsidRPr="00FB4EB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7E13B65" w14:textId="72BA141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Withania 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coagulan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 (Stocks) Dunal</w:t>
            </w:r>
          </w:p>
        </w:tc>
        <w:tc>
          <w:tcPr>
            <w:tcW w:w="1701" w:type="dxa"/>
          </w:tcPr>
          <w:p w14:paraId="46B0708D" w14:textId="67A1AF70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A. tumefaciens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58C1</w:t>
            </w:r>
          </w:p>
        </w:tc>
        <w:tc>
          <w:tcPr>
            <w:tcW w:w="1560" w:type="dxa"/>
            <w:vAlign w:val="center"/>
          </w:tcPr>
          <w:p w14:paraId="79DAA969" w14:textId="40D449E8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RiA4</w:t>
            </w:r>
          </w:p>
        </w:tc>
        <w:tc>
          <w:tcPr>
            <w:tcW w:w="1842" w:type="dxa"/>
            <w:vAlign w:val="center"/>
          </w:tcPr>
          <w:p w14:paraId="54A21954" w14:textId="2B242A8A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Methanol:water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25:75)</w:t>
            </w:r>
          </w:p>
        </w:tc>
        <w:tc>
          <w:tcPr>
            <w:tcW w:w="1701" w:type="dxa"/>
            <w:vAlign w:val="center"/>
          </w:tcPr>
          <w:p w14:paraId="13CDBAD5" w14:textId="07970784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6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—</w:t>
            </w:r>
          </w:p>
        </w:tc>
        <w:tc>
          <w:tcPr>
            <w:tcW w:w="2127" w:type="dxa"/>
            <w:vAlign w:val="center"/>
          </w:tcPr>
          <w:p w14:paraId="69B292D7" w14:textId="0E98B7BE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Production of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ithaferin A</w:t>
            </w:r>
          </w:p>
        </w:tc>
        <w:tc>
          <w:tcPr>
            <w:tcW w:w="1417" w:type="dxa"/>
            <w:vAlign w:val="center"/>
          </w:tcPr>
          <w:p w14:paraId="02B82E75" w14:textId="577DF663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(Mirjalili et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., 2009)</w:t>
            </w:r>
          </w:p>
        </w:tc>
      </w:tr>
      <w:tr w:rsidR="00A34ACF" w:rsidRPr="00E052C5" w14:paraId="4231578A" w14:textId="77777777" w:rsidTr="00316C33">
        <w:trPr>
          <w:trHeight w:val="411"/>
        </w:trPr>
        <w:tc>
          <w:tcPr>
            <w:tcW w:w="680" w:type="dxa"/>
            <w:vMerge/>
          </w:tcPr>
          <w:p w14:paraId="5E1BAF4D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67210C8A" w14:textId="77777777" w:rsidR="00A34ACF" w:rsidRPr="00FB4EB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</w:tcPr>
          <w:p w14:paraId="79EAF5BA" w14:textId="13A18C66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thania somnifera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(L.) Dunal</w:t>
            </w:r>
          </w:p>
        </w:tc>
        <w:tc>
          <w:tcPr>
            <w:tcW w:w="1701" w:type="dxa"/>
          </w:tcPr>
          <w:p w14:paraId="45E1DA7B" w14:textId="4F50FFC2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s 15834, R1000, K599</w:t>
            </w:r>
          </w:p>
        </w:tc>
        <w:tc>
          <w:tcPr>
            <w:tcW w:w="1560" w:type="dxa"/>
            <w:vAlign w:val="center"/>
          </w:tcPr>
          <w:p w14:paraId="0487688B" w14:textId="76556749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</w:tcPr>
          <w:p w14:paraId="59C25763" w14:textId="7170A3A8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</w:p>
        </w:tc>
        <w:tc>
          <w:tcPr>
            <w:tcW w:w="1701" w:type="dxa"/>
            <w:vAlign w:val="center"/>
          </w:tcPr>
          <w:p w14:paraId="526D482A" w14:textId="48081557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6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0F9F6854" w14:textId="0DADC51D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Accumulation of withaferin A</w:t>
            </w:r>
          </w:p>
        </w:tc>
        <w:tc>
          <w:tcPr>
            <w:tcW w:w="1417" w:type="dxa"/>
          </w:tcPr>
          <w:p w14:paraId="71721F8D" w14:textId="77219DB8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Saravanakumar et al., 2012)</w:t>
            </w:r>
          </w:p>
        </w:tc>
      </w:tr>
      <w:tr w:rsidR="00A34ACF" w:rsidRPr="00E052C5" w14:paraId="1ED21B8D" w14:textId="77777777" w:rsidTr="00316C33">
        <w:trPr>
          <w:trHeight w:val="411"/>
        </w:trPr>
        <w:tc>
          <w:tcPr>
            <w:tcW w:w="680" w:type="dxa"/>
            <w:vMerge/>
          </w:tcPr>
          <w:p w14:paraId="32251A3C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546C4BCF" w14:textId="77777777" w:rsidR="00A34ACF" w:rsidRPr="00FB4EB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59A52023" w14:textId="7802BF79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2ECEB3AF" w14:textId="7138EDA2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s 15834, A4, LBA9402 and 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tumefaciens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C58C1</w:t>
            </w:r>
          </w:p>
        </w:tc>
        <w:tc>
          <w:tcPr>
            <w:tcW w:w="1560" w:type="dxa"/>
            <w:vAlign w:val="center"/>
          </w:tcPr>
          <w:p w14:paraId="4AD019AA" w14:textId="45684B9D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</w:tcPr>
          <w:p w14:paraId="2C756779" w14:textId="30016620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</w:p>
        </w:tc>
        <w:tc>
          <w:tcPr>
            <w:tcW w:w="1701" w:type="dxa"/>
          </w:tcPr>
          <w:p w14:paraId="67B79B66" w14:textId="1DBC7EB2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licitation by </w:t>
            </w:r>
            <w:r w:rsidRPr="00B1544A">
              <w:rPr>
                <w:rFonts w:ascii="Times New Roman" w:hAnsi="Times New Roman" w:cs="Times New Roman"/>
                <w:sz w:val="24"/>
                <w:szCs w:val="24"/>
              </w:rPr>
              <w:t>Methyl jasmonate and β-cyclodextrin</w:t>
            </w:r>
          </w:p>
        </w:tc>
        <w:tc>
          <w:tcPr>
            <w:tcW w:w="2127" w:type="dxa"/>
            <w:vAlign w:val="center"/>
          </w:tcPr>
          <w:p w14:paraId="2F0F6932" w14:textId="7F9E8847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p to 12.46 fold increase in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withaferin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ntent</w:t>
            </w:r>
          </w:p>
        </w:tc>
        <w:tc>
          <w:tcPr>
            <w:tcW w:w="1417" w:type="dxa"/>
          </w:tcPr>
          <w:p w14:paraId="7D436DA4" w14:textId="5F8CCF02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Karami et al., 2023)</w:t>
            </w:r>
          </w:p>
        </w:tc>
      </w:tr>
      <w:tr w:rsidR="00A34ACF" w:rsidRPr="00E052C5" w14:paraId="735AFD84" w14:textId="77777777" w:rsidTr="00316C33">
        <w:trPr>
          <w:trHeight w:val="411"/>
        </w:trPr>
        <w:tc>
          <w:tcPr>
            <w:tcW w:w="680" w:type="dxa"/>
            <w:vMerge/>
          </w:tcPr>
          <w:p w14:paraId="0AA6BC54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3993ABB9" w14:textId="77777777" w:rsidR="00A34ACF" w:rsidRPr="00FB4EB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712F9D70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4AB7CB98" w14:textId="7347408E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33F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robacterium rhizogene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4333F9">
              <w:rPr>
                <w:rFonts w:ascii="Times New Roman" w:hAnsi="Times New Roman" w:cs="Times New Roman"/>
                <w:sz w:val="24"/>
                <w:szCs w:val="24"/>
              </w:rPr>
              <w:t>strain R1000</w:t>
            </w:r>
          </w:p>
        </w:tc>
        <w:tc>
          <w:tcPr>
            <w:tcW w:w="1560" w:type="dxa"/>
            <w:vAlign w:val="center"/>
          </w:tcPr>
          <w:p w14:paraId="080A7471" w14:textId="4D2995AF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1421CDF3" w14:textId="0F848A30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</w:p>
        </w:tc>
        <w:tc>
          <w:tcPr>
            <w:tcW w:w="1701" w:type="dxa"/>
          </w:tcPr>
          <w:p w14:paraId="6FE68DE9" w14:textId="6AB61DFD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licylic acid elicitation</w:t>
            </w:r>
          </w:p>
        </w:tc>
        <w:tc>
          <w:tcPr>
            <w:tcW w:w="2127" w:type="dxa"/>
            <w:vAlign w:val="center"/>
          </w:tcPr>
          <w:p w14:paraId="7ADF0B0B" w14:textId="384D8189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 fold higher production of withaferin A</w:t>
            </w:r>
          </w:p>
        </w:tc>
        <w:tc>
          <w:tcPr>
            <w:tcW w:w="1417" w:type="dxa"/>
            <w:vAlign w:val="center"/>
          </w:tcPr>
          <w:p w14:paraId="59B7984F" w14:textId="692822EC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ivanandhan et al., 2013)</w:t>
            </w:r>
          </w:p>
        </w:tc>
      </w:tr>
      <w:tr w:rsidR="00A34ACF" w:rsidRPr="00E052C5" w14:paraId="689B885A" w14:textId="77777777" w:rsidTr="00316C33">
        <w:trPr>
          <w:trHeight w:val="411"/>
        </w:trPr>
        <w:tc>
          <w:tcPr>
            <w:tcW w:w="680" w:type="dxa"/>
          </w:tcPr>
          <w:p w14:paraId="0FD58CE1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0E8A542E" w14:textId="553CA54B" w:rsidR="00A34AC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ithangulatin A</w:t>
            </w:r>
          </w:p>
        </w:tc>
        <w:tc>
          <w:tcPr>
            <w:tcW w:w="1842" w:type="dxa"/>
            <w:vAlign w:val="center"/>
          </w:tcPr>
          <w:p w14:paraId="6BCC2447" w14:textId="4B96C4BC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ysalis angulata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 L.</w:t>
            </w:r>
          </w:p>
        </w:tc>
        <w:tc>
          <w:tcPr>
            <w:tcW w:w="1701" w:type="dxa"/>
          </w:tcPr>
          <w:p w14:paraId="1198A125" w14:textId="2D8134E0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 C58C1</w:t>
            </w:r>
          </w:p>
        </w:tc>
        <w:tc>
          <w:tcPr>
            <w:tcW w:w="1560" w:type="dxa"/>
            <w:vAlign w:val="center"/>
          </w:tcPr>
          <w:p w14:paraId="276ACAE8" w14:textId="4F6037A2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46F6DE2D" w14:textId="50D63B5B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</w:p>
        </w:tc>
        <w:tc>
          <w:tcPr>
            <w:tcW w:w="1701" w:type="dxa"/>
            <w:vAlign w:val="center"/>
          </w:tcPr>
          <w:p w14:paraId="436A0B98" w14:textId="14A9964D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2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07B65186" w14:textId="09D1745F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Increased abundance of withangulatin A</w:t>
            </w:r>
          </w:p>
        </w:tc>
        <w:tc>
          <w:tcPr>
            <w:tcW w:w="1417" w:type="dxa"/>
            <w:vAlign w:val="center"/>
          </w:tcPr>
          <w:p w14:paraId="786227BD" w14:textId="0CB9BD09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Zhang et al., 2018)</w:t>
            </w:r>
          </w:p>
        </w:tc>
      </w:tr>
      <w:tr w:rsidR="00A34ACF" w:rsidRPr="00E052C5" w14:paraId="6ED7DDD4" w14:textId="77777777" w:rsidTr="00316C33">
        <w:trPr>
          <w:trHeight w:val="411"/>
        </w:trPr>
        <w:tc>
          <w:tcPr>
            <w:tcW w:w="680" w:type="dxa"/>
            <w:vMerge w:val="restart"/>
          </w:tcPr>
          <w:p w14:paraId="5B045A8A" w14:textId="398273A0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</w:tcPr>
          <w:p w14:paraId="5112351A" w14:textId="5CE96616" w:rsidR="00A34ACF" w:rsidRPr="00FB4EB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anolide A</w:t>
            </w:r>
          </w:p>
        </w:tc>
        <w:tc>
          <w:tcPr>
            <w:tcW w:w="1842" w:type="dxa"/>
            <w:vMerge w:val="restart"/>
          </w:tcPr>
          <w:p w14:paraId="428BFF89" w14:textId="59FA711D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thania coagulan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 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Stocks) Dunal</w:t>
            </w:r>
          </w:p>
        </w:tc>
        <w:tc>
          <w:tcPr>
            <w:tcW w:w="1701" w:type="dxa"/>
          </w:tcPr>
          <w:p w14:paraId="0FD7037D" w14:textId="677CE02E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tumefaciens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C58C1</w:t>
            </w:r>
          </w:p>
        </w:tc>
        <w:tc>
          <w:tcPr>
            <w:tcW w:w="1560" w:type="dxa"/>
            <w:vAlign w:val="center"/>
          </w:tcPr>
          <w:p w14:paraId="46AD8849" w14:textId="3CB137BA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RiA4</w:t>
            </w:r>
          </w:p>
        </w:tc>
        <w:tc>
          <w:tcPr>
            <w:tcW w:w="1842" w:type="dxa"/>
            <w:vAlign w:val="center"/>
          </w:tcPr>
          <w:p w14:paraId="0A522300" w14:textId="75B3AD70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Methanol:water (25:75)</w:t>
            </w:r>
          </w:p>
        </w:tc>
        <w:tc>
          <w:tcPr>
            <w:tcW w:w="1701" w:type="dxa"/>
            <w:vAlign w:val="center"/>
          </w:tcPr>
          <w:p w14:paraId="30D4B3C4" w14:textId="48F7B561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2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0C157F9C" w14:textId="564BB111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Production of withanolide A</w:t>
            </w:r>
          </w:p>
        </w:tc>
        <w:tc>
          <w:tcPr>
            <w:tcW w:w="1417" w:type="dxa"/>
            <w:vAlign w:val="center"/>
          </w:tcPr>
          <w:p w14:paraId="2FCD3786" w14:textId="03E14090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Mirjalili et al., 2009)</w:t>
            </w:r>
          </w:p>
        </w:tc>
      </w:tr>
      <w:tr w:rsidR="00A34ACF" w:rsidRPr="00E052C5" w14:paraId="7B31398A" w14:textId="77777777" w:rsidTr="00316C33">
        <w:trPr>
          <w:trHeight w:val="411"/>
        </w:trPr>
        <w:tc>
          <w:tcPr>
            <w:tcW w:w="680" w:type="dxa"/>
            <w:vMerge/>
          </w:tcPr>
          <w:p w14:paraId="741E7C56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5094EFF8" w14:textId="77777777" w:rsidR="00A34ACF" w:rsidRPr="00FB4EB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7CC6D954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738C5C5B" w14:textId="737686A9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tumefaciens 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C58C1</w:t>
            </w:r>
          </w:p>
        </w:tc>
        <w:tc>
          <w:tcPr>
            <w:tcW w:w="1560" w:type="dxa"/>
            <w:vAlign w:val="center"/>
          </w:tcPr>
          <w:p w14:paraId="6ABFFE2D" w14:textId="251903FF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RiA4 and/or 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BIs </w:t>
            </w: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S1</w:t>
            </w:r>
          </w:p>
        </w:tc>
        <w:tc>
          <w:tcPr>
            <w:tcW w:w="1842" w:type="dxa"/>
            <w:vAlign w:val="center"/>
          </w:tcPr>
          <w:p w14:paraId="6286EC92" w14:textId="4BBB1831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Methanol:water (25:75)</w:t>
            </w:r>
          </w:p>
        </w:tc>
        <w:tc>
          <w:tcPr>
            <w:tcW w:w="1701" w:type="dxa"/>
            <w:vAlign w:val="center"/>
          </w:tcPr>
          <w:p w14:paraId="27BB31EC" w14:textId="61F626EC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2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6D2E9047" w14:textId="6B0130D4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Enhanced production of withanolide A</w:t>
            </w:r>
          </w:p>
        </w:tc>
        <w:tc>
          <w:tcPr>
            <w:tcW w:w="1417" w:type="dxa"/>
            <w:vAlign w:val="center"/>
          </w:tcPr>
          <w:p w14:paraId="2E61DB92" w14:textId="6DD53BF7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Mirjalili et al., 2011)</w:t>
            </w:r>
          </w:p>
        </w:tc>
      </w:tr>
      <w:tr w:rsidR="00A34ACF" w:rsidRPr="00E052C5" w14:paraId="696A76D0" w14:textId="77777777" w:rsidTr="00316C33">
        <w:trPr>
          <w:trHeight w:val="411"/>
        </w:trPr>
        <w:tc>
          <w:tcPr>
            <w:tcW w:w="680" w:type="dxa"/>
            <w:vMerge/>
          </w:tcPr>
          <w:p w14:paraId="3E4BDFE6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7FD95FC7" w14:textId="77777777" w:rsidR="00A34ACF" w:rsidRPr="00FB4EB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</w:tcPr>
          <w:p w14:paraId="513C64B4" w14:textId="5C6E8E56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thania somnifera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(L.) Dunal</w:t>
            </w:r>
          </w:p>
        </w:tc>
        <w:tc>
          <w:tcPr>
            <w:tcW w:w="1701" w:type="dxa"/>
          </w:tcPr>
          <w:p w14:paraId="14F040B5" w14:textId="286A679F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 R1601</w:t>
            </w:r>
          </w:p>
        </w:tc>
        <w:tc>
          <w:tcPr>
            <w:tcW w:w="1560" w:type="dxa"/>
            <w:vAlign w:val="center"/>
          </w:tcPr>
          <w:p w14:paraId="5FEF2822" w14:textId="71BEA9BE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9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</w:tcPr>
          <w:p w14:paraId="74E38C05" w14:textId="15160007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</w:p>
        </w:tc>
        <w:tc>
          <w:tcPr>
            <w:tcW w:w="1701" w:type="dxa"/>
            <w:vAlign w:val="center"/>
          </w:tcPr>
          <w:p w14:paraId="16CC5A87" w14:textId="3B402006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2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587F9CB1" w14:textId="5376FCC8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Enhanced production of withanolide A</w:t>
            </w:r>
          </w:p>
        </w:tc>
        <w:tc>
          <w:tcPr>
            <w:tcW w:w="1417" w:type="dxa"/>
          </w:tcPr>
          <w:p w14:paraId="32AB1C53" w14:textId="4705E3A6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Praveen and Murthy, 2003)</w:t>
            </w:r>
          </w:p>
        </w:tc>
      </w:tr>
      <w:tr w:rsidR="00A34ACF" w:rsidRPr="00E052C5" w14:paraId="34BDA0CA" w14:textId="77777777" w:rsidTr="00316C33">
        <w:trPr>
          <w:trHeight w:val="411"/>
        </w:trPr>
        <w:tc>
          <w:tcPr>
            <w:tcW w:w="680" w:type="dxa"/>
            <w:vMerge/>
          </w:tcPr>
          <w:p w14:paraId="4FA38BB3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503326C5" w14:textId="77777777" w:rsidR="00A34ACF" w:rsidRPr="00FB4EB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vAlign w:val="center"/>
          </w:tcPr>
          <w:p w14:paraId="55633E1D" w14:textId="6010EC85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5B52C39D" w14:textId="09BB8352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33F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robacterium rhizogene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4333F9">
              <w:rPr>
                <w:rFonts w:ascii="Times New Roman" w:hAnsi="Times New Roman" w:cs="Times New Roman"/>
                <w:sz w:val="24"/>
                <w:szCs w:val="24"/>
              </w:rPr>
              <w:t>strain R1000</w:t>
            </w:r>
          </w:p>
        </w:tc>
        <w:tc>
          <w:tcPr>
            <w:tcW w:w="1560" w:type="dxa"/>
            <w:vAlign w:val="center"/>
          </w:tcPr>
          <w:p w14:paraId="11273927" w14:textId="3A82E21F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9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28C83BDA" w14:textId="79A9A4D2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</w:p>
        </w:tc>
        <w:tc>
          <w:tcPr>
            <w:tcW w:w="1701" w:type="dxa"/>
          </w:tcPr>
          <w:p w14:paraId="24ACD3E4" w14:textId="396E7638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licylic acid elicitation</w:t>
            </w:r>
          </w:p>
        </w:tc>
        <w:tc>
          <w:tcPr>
            <w:tcW w:w="2127" w:type="dxa"/>
            <w:vAlign w:val="center"/>
          </w:tcPr>
          <w:p w14:paraId="1549A66D" w14:textId="004FBE81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 fold higher production of withanolide A</w:t>
            </w:r>
          </w:p>
        </w:tc>
        <w:tc>
          <w:tcPr>
            <w:tcW w:w="1417" w:type="dxa"/>
            <w:vAlign w:val="center"/>
          </w:tcPr>
          <w:p w14:paraId="458259D9" w14:textId="6F425DAF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ivanandhan et al., 2013)</w:t>
            </w:r>
          </w:p>
        </w:tc>
      </w:tr>
      <w:tr w:rsidR="00A34ACF" w:rsidRPr="00E052C5" w14:paraId="72445D89" w14:textId="77777777" w:rsidTr="00316C33">
        <w:trPr>
          <w:trHeight w:val="411"/>
        </w:trPr>
        <w:tc>
          <w:tcPr>
            <w:tcW w:w="680" w:type="dxa"/>
            <w:vMerge w:val="restart"/>
          </w:tcPr>
          <w:p w14:paraId="02B8BCF5" w14:textId="5C9A8861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</w:tcPr>
          <w:p w14:paraId="0435B822" w14:textId="42B01E9F" w:rsidR="00A34ACF" w:rsidRPr="00FB4EB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anolides</w:t>
            </w:r>
          </w:p>
        </w:tc>
        <w:tc>
          <w:tcPr>
            <w:tcW w:w="1842" w:type="dxa"/>
            <w:vMerge w:val="restart"/>
            <w:vAlign w:val="center"/>
          </w:tcPr>
          <w:p w14:paraId="1BE59B84" w14:textId="0836C24C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thania coagulan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 (Stocks) Dunal</w:t>
            </w:r>
          </w:p>
        </w:tc>
        <w:tc>
          <w:tcPr>
            <w:tcW w:w="1701" w:type="dxa"/>
          </w:tcPr>
          <w:p w14:paraId="528BD309" w14:textId="151261EC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rhizogenes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strain A4</w:t>
            </w:r>
          </w:p>
        </w:tc>
        <w:tc>
          <w:tcPr>
            <w:tcW w:w="1560" w:type="dxa"/>
            <w:vAlign w:val="center"/>
          </w:tcPr>
          <w:p w14:paraId="592BE4C9" w14:textId="4A29A218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9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03F4D362" w14:textId="677B661E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2B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701" w:type="dxa"/>
            <w:vAlign w:val="center"/>
          </w:tcPr>
          <w:p w14:paraId="453B9562" w14:textId="040988AF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2B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2127" w:type="dxa"/>
            <w:vAlign w:val="center"/>
          </w:tcPr>
          <w:p w14:paraId="625DFA57" w14:textId="0F689E7E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Enhanced production of withanolides</w:t>
            </w:r>
          </w:p>
        </w:tc>
        <w:tc>
          <w:tcPr>
            <w:tcW w:w="1417" w:type="dxa"/>
            <w:vAlign w:val="center"/>
          </w:tcPr>
          <w:p w14:paraId="4A59CE18" w14:textId="18A3B03C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>(Mirjalili et al., 2009)</w:t>
            </w:r>
          </w:p>
        </w:tc>
      </w:tr>
      <w:tr w:rsidR="00A34ACF" w:rsidRPr="00E052C5" w14:paraId="2F5ABE30" w14:textId="77777777" w:rsidTr="00316C33">
        <w:trPr>
          <w:trHeight w:val="411"/>
        </w:trPr>
        <w:tc>
          <w:tcPr>
            <w:tcW w:w="680" w:type="dxa"/>
            <w:vMerge/>
          </w:tcPr>
          <w:p w14:paraId="352C3398" w14:textId="77777777" w:rsidR="00A34ACF" w:rsidRPr="003F569E" w:rsidRDefault="00A34ACF" w:rsidP="00A34AC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7BC4128D" w14:textId="77777777" w:rsidR="00A34ACF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vAlign w:val="center"/>
          </w:tcPr>
          <w:p w14:paraId="2C089E3D" w14:textId="77777777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61AB5D1B" w14:textId="589893F9" w:rsidR="00A34ACF" w:rsidRPr="00E052C5" w:rsidRDefault="00A34ACF" w:rsidP="00A34A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33F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robacterium rhizogene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4333F9">
              <w:rPr>
                <w:rFonts w:ascii="Times New Roman" w:hAnsi="Times New Roman" w:cs="Times New Roman"/>
                <w:sz w:val="24"/>
                <w:szCs w:val="24"/>
              </w:rPr>
              <w:t>strain R1000</w:t>
            </w:r>
          </w:p>
        </w:tc>
        <w:tc>
          <w:tcPr>
            <w:tcW w:w="1560" w:type="dxa"/>
            <w:vAlign w:val="center"/>
          </w:tcPr>
          <w:p w14:paraId="061FB193" w14:textId="3A3C3C99" w:rsidR="00A34ACF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9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vAlign w:val="center"/>
          </w:tcPr>
          <w:p w14:paraId="08EC02F0" w14:textId="7071A72C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</w:p>
        </w:tc>
        <w:tc>
          <w:tcPr>
            <w:tcW w:w="1701" w:type="dxa"/>
          </w:tcPr>
          <w:p w14:paraId="61395CF2" w14:textId="53273C84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CD8">
              <w:rPr>
                <w:rFonts w:ascii="Times New Roman" w:hAnsi="Times New Roman" w:cs="Times New Roman"/>
                <w:sz w:val="24"/>
                <w:szCs w:val="24"/>
              </w:rPr>
              <w:t xml:space="preserve">Higher expression of squalene </w:t>
            </w:r>
            <w:r w:rsidRPr="00E02C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ynthase gene</w:t>
            </w:r>
          </w:p>
        </w:tc>
        <w:tc>
          <w:tcPr>
            <w:tcW w:w="2127" w:type="dxa"/>
          </w:tcPr>
          <w:p w14:paraId="70AF8CBF" w14:textId="234985C5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C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8 to 1.25-times higher production of withanolides</w:t>
            </w:r>
          </w:p>
        </w:tc>
        <w:tc>
          <w:tcPr>
            <w:tcW w:w="1417" w:type="dxa"/>
          </w:tcPr>
          <w:p w14:paraId="19B77D9D" w14:textId="569DAD08" w:rsidR="00A34ACF" w:rsidRPr="00E052C5" w:rsidRDefault="00A34ACF" w:rsidP="00A3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24D">
              <w:rPr>
                <w:rFonts w:ascii="Times New Roman" w:hAnsi="Times New Roman" w:cs="Times New Roman"/>
                <w:sz w:val="24"/>
                <w:szCs w:val="24"/>
              </w:rPr>
              <w:t>(Sivanandhan et al., 2020)</w:t>
            </w:r>
          </w:p>
        </w:tc>
      </w:tr>
      <w:tr w:rsidR="00B6124D" w:rsidRPr="00E052C5" w14:paraId="0C6C46A8" w14:textId="77777777" w:rsidTr="00316C33">
        <w:trPr>
          <w:trHeight w:val="411"/>
        </w:trPr>
        <w:tc>
          <w:tcPr>
            <w:tcW w:w="680" w:type="dxa"/>
            <w:tcBorders>
              <w:bottom w:val="single" w:sz="4" w:space="0" w:color="auto"/>
            </w:tcBorders>
          </w:tcPr>
          <w:p w14:paraId="39F012D2" w14:textId="77777777" w:rsidR="00B6124D" w:rsidRPr="003F569E" w:rsidRDefault="00B6124D" w:rsidP="00B6124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A0EE139" w14:textId="07E6B1DE" w:rsidR="00B6124D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anon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37E326DE" w14:textId="04C4F32A" w:rsidR="00B6124D" w:rsidRPr="00E052C5" w:rsidRDefault="00B6124D" w:rsidP="00B612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52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thania somnifera</w:t>
            </w:r>
            <w:r w:rsidRPr="00E052C5">
              <w:rPr>
                <w:rFonts w:ascii="Times New Roman" w:hAnsi="Times New Roman" w:cs="Times New Roman"/>
                <w:sz w:val="24"/>
                <w:szCs w:val="24"/>
              </w:rPr>
              <w:t xml:space="preserve"> (L.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056E05A" w14:textId="69C22DF0" w:rsidR="00B6124D" w:rsidRPr="00E052C5" w:rsidRDefault="00B6124D" w:rsidP="00B612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33F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robacterium rhizogene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4333F9">
              <w:rPr>
                <w:rFonts w:ascii="Times New Roman" w:hAnsi="Times New Roman" w:cs="Times New Roman"/>
                <w:sz w:val="24"/>
                <w:szCs w:val="24"/>
              </w:rPr>
              <w:t>strain R100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FE99E08" w14:textId="7CCD57BE" w:rsidR="00B6124D" w:rsidRPr="00E052C5" w:rsidRDefault="00A34ACF" w:rsidP="00316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006081BC" w14:textId="38B8712F" w:rsidR="00B6124D" w:rsidRPr="00E052C5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15DC132" w14:textId="16965F8C" w:rsidR="00B6124D" w:rsidRPr="00E052C5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licylic acid elicitation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54C961F9" w14:textId="0F7CF1C1" w:rsidR="00B6124D" w:rsidRPr="00E052C5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 fold higher production of withanon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CC06840" w14:textId="40F8CB79" w:rsidR="00B6124D" w:rsidRPr="00E052C5" w:rsidRDefault="00B6124D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ivanandhan et al., 2013)</w:t>
            </w:r>
          </w:p>
        </w:tc>
      </w:tr>
      <w:tr w:rsidR="00FE2E2F" w:rsidRPr="00E052C5" w14:paraId="31159EA8" w14:textId="77777777" w:rsidTr="00316C33">
        <w:trPr>
          <w:trHeight w:val="146"/>
        </w:trPr>
        <w:tc>
          <w:tcPr>
            <w:tcW w:w="14430" w:type="dxa"/>
            <w:gridSpan w:val="9"/>
            <w:tcBorders>
              <w:left w:val="nil"/>
              <w:bottom w:val="nil"/>
              <w:right w:val="nil"/>
            </w:tcBorders>
          </w:tcPr>
          <w:p w14:paraId="46A1325B" w14:textId="41487EBC" w:rsidR="00FE2E2F" w:rsidRDefault="005B0691" w:rsidP="00B61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F6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⁕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E2E2F">
              <w:rPr>
                <w:rFonts w:ascii="Times New Roman" w:hAnsi="Times New Roman" w:cs="Times New Roman"/>
                <w:sz w:val="24"/>
                <w:szCs w:val="24"/>
              </w:rPr>
              <w:t>“—“ Not men</w:t>
            </w:r>
            <w:r w:rsidR="008A068D">
              <w:rPr>
                <w:rFonts w:ascii="Times New Roman" w:hAnsi="Times New Roman" w:cs="Times New Roman"/>
                <w:sz w:val="24"/>
                <w:szCs w:val="24"/>
              </w:rPr>
              <w:t>tioned in the respective article</w:t>
            </w:r>
          </w:p>
        </w:tc>
      </w:tr>
    </w:tbl>
    <w:p w14:paraId="347EF6E3" w14:textId="403582AC" w:rsidR="00C042A1" w:rsidRPr="0009598B" w:rsidRDefault="003F569E" w:rsidP="00AE784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C042A1" w:rsidRPr="0009598B" w:rsidSect="00857F3C"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E7E22C" w14:textId="77777777" w:rsidR="008C0411" w:rsidRDefault="008C0411" w:rsidP="00122C0C">
      <w:pPr>
        <w:spacing w:after="0" w:line="240" w:lineRule="auto"/>
      </w:pPr>
      <w:r>
        <w:separator/>
      </w:r>
    </w:p>
  </w:endnote>
  <w:endnote w:type="continuationSeparator" w:id="0">
    <w:p w14:paraId="629FA9D6" w14:textId="77777777" w:rsidR="008C0411" w:rsidRDefault="008C0411" w:rsidP="00122C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6D2038" w14:textId="77777777" w:rsidR="008C0411" w:rsidRDefault="008C0411" w:rsidP="00122C0C">
      <w:pPr>
        <w:spacing w:after="0" w:line="240" w:lineRule="auto"/>
      </w:pPr>
      <w:r>
        <w:separator/>
      </w:r>
    </w:p>
  </w:footnote>
  <w:footnote w:type="continuationSeparator" w:id="0">
    <w:p w14:paraId="7DB7DDF5" w14:textId="77777777" w:rsidR="008C0411" w:rsidRDefault="008C0411" w:rsidP="00122C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66021B"/>
    <w:multiLevelType w:val="hybridMultilevel"/>
    <w:tmpl w:val="02B6409E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F01D88"/>
    <w:multiLevelType w:val="hybridMultilevel"/>
    <w:tmpl w:val="3DCC39AC"/>
    <w:lvl w:ilvl="0" w:tplc="F692F7E4">
      <w:start w:val="1"/>
      <w:numFmt w:val="decimal"/>
      <w:lvlText w:val="%1."/>
      <w:lvlJc w:val="left"/>
      <w:pPr>
        <w:ind w:left="502" w:hanging="360"/>
      </w:pPr>
      <w:rPr>
        <w:b/>
        <w:bCs/>
        <w:i w:val="0"/>
        <w:iCs w:val="0"/>
      </w:rPr>
    </w:lvl>
    <w:lvl w:ilvl="1" w:tplc="40090019" w:tentative="1">
      <w:start w:val="1"/>
      <w:numFmt w:val="lowerLetter"/>
      <w:lvlText w:val="%2."/>
      <w:lvlJc w:val="left"/>
      <w:pPr>
        <w:ind w:left="1222" w:hanging="360"/>
      </w:pPr>
    </w:lvl>
    <w:lvl w:ilvl="2" w:tplc="4009001B" w:tentative="1">
      <w:start w:val="1"/>
      <w:numFmt w:val="lowerRoman"/>
      <w:lvlText w:val="%3."/>
      <w:lvlJc w:val="right"/>
      <w:pPr>
        <w:ind w:left="1942" w:hanging="180"/>
      </w:pPr>
    </w:lvl>
    <w:lvl w:ilvl="3" w:tplc="4009000F" w:tentative="1">
      <w:start w:val="1"/>
      <w:numFmt w:val="decimal"/>
      <w:lvlText w:val="%4."/>
      <w:lvlJc w:val="left"/>
      <w:pPr>
        <w:ind w:left="2662" w:hanging="360"/>
      </w:pPr>
    </w:lvl>
    <w:lvl w:ilvl="4" w:tplc="40090019" w:tentative="1">
      <w:start w:val="1"/>
      <w:numFmt w:val="lowerLetter"/>
      <w:lvlText w:val="%5."/>
      <w:lvlJc w:val="left"/>
      <w:pPr>
        <w:ind w:left="3382" w:hanging="360"/>
      </w:pPr>
    </w:lvl>
    <w:lvl w:ilvl="5" w:tplc="4009001B" w:tentative="1">
      <w:start w:val="1"/>
      <w:numFmt w:val="lowerRoman"/>
      <w:lvlText w:val="%6."/>
      <w:lvlJc w:val="right"/>
      <w:pPr>
        <w:ind w:left="4102" w:hanging="180"/>
      </w:pPr>
    </w:lvl>
    <w:lvl w:ilvl="6" w:tplc="4009000F" w:tentative="1">
      <w:start w:val="1"/>
      <w:numFmt w:val="decimal"/>
      <w:lvlText w:val="%7."/>
      <w:lvlJc w:val="left"/>
      <w:pPr>
        <w:ind w:left="4822" w:hanging="360"/>
      </w:pPr>
    </w:lvl>
    <w:lvl w:ilvl="7" w:tplc="40090019" w:tentative="1">
      <w:start w:val="1"/>
      <w:numFmt w:val="lowerLetter"/>
      <w:lvlText w:val="%8."/>
      <w:lvlJc w:val="left"/>
      <w:pPr>
        <w:ind w:left="5542" w:hanging="360"/>
      </w:pPr>
    </w:lvl>
    <w:lvl w:ilvl="8" w:tplc="40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 w15:restartNumberingAfterBreak="0">
    <w:nsid w:val="7ED576A0"/>
    <w:multiLevelType w:val="hybridMultilevel"/>
    <w:tmpl w:val="1EFE483A"/>
    <w:lvl w:ilvl="0" w:tplc="2EAA7796">
      <w:start w:val="1"/>
      <w:numFmt w:val="decimal"/>
      <w:lvlText w:val="%1."/>
      <w:lvlJc w:val="left"/>
      <w:pPr>
        <w:ind w:left="502" w:hanging="360"/>
      </w:pPr>
      <w:rPr>
        <w:b w:val="0"/>
        <w:bCs w:val="0"/>
      </w:rPr>
    </w:lvl>
    <w:lvl w:ilvl="1" w:tplc="40090019" w:tentative="1">
      <w:start w:val="1"/>
      <w:numFmt w:val="lowerLetter"/>
      <w:lvlText w:val="%2."/>
      <w:lvlJc w:val="left"/>
      <w:pPr>
        <w:ind w:left="1222" w:hanging="360"/>
      </w:pPr>
    </w:lvl>
    <w:lvl w:ilvl="2" w:tplc="4009001B" w:tentative="1">
      <w:start w:val="1"/>
      <w:numFmt w:val="lowerRoman"/>
      <w:lvlText w:val="%3."/>
      <w:lvlJc w:val="right"/>
      <w:pPr>
        <w:ind w:left="1942" w:hanging="180"/>
      </w:pPr>
    </w:lvl>
    <w:lvl w:ilvl="3" w:tplc="4009000F" w:tentative="1">
      <w:start w:val="1"/>
      <w:numFmt w:val="decimal"/>
      <w:lvlText w:val="%4."/>
      <w:lvlJc w:val="left"/>
      <w:pPr>
        <w:ind w:left="2662" w:hanging="360"/>
      </w:pPr>
    </w:lvl>
    <w:lvl w:ilvl="4" w:tplc="40090019" w:tentative="1">
      <w:start w:val="1"/>
      <w:numFmt w:val="lowerLetter"/>
      <w:lvlText w:val="%5."/>
      <w:lvlJc w:val="left"/>
      <w:pPr>
        <w:ind w:left="3382" w:hanging="360"/>
      </w:pPr>
    </w:lvl>
    <w:lvl w:ilvl="5" w:tplc="4009001B" w:tentative="1">
      <w:start w:val="1"/>
      <w:numFmt w:val="lowerRoman"/>
      <w:lvlText w:val="%6."/>
      <w:lvlJc w:val="right"/>
      <w:pPr>
        <w:ind w:left="4102" w:hanging="180"/>
      </w:pPr>
    </w:lvl>
    <w:lvl w:ilvl="6" w:tplc="4009000F" w:tentative="1">
      <w:start w:val="1"/>
      <w:numFmt w:val="decimal"/>
      <w:lvlText w:val="%7."/>
      <w:lvlJc w:val="left"/>
      <w:pPr>
        <w:ind w:left="4822" w:hanging="360"/>
      </w:pPr>
    </w:lvl>
    <w:lvl w:ilvl="7" w:tplc="40090019" w:tentative="1">
      <w:start w:val="1"/>
      <w:numFmt w:val="lowerLetter"/>
      <w:lvlText w:val="%8."/>
      <w:lvlJc w:val="left"/>
      <w:pPr>
        <w:ind w:left="5542" w:hanging="360"/>
      </w:pPr>
    </w:lvl>
    <w:lvl w:ilvl="8" w:tplc="40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MjI2NDczMDQ0MjQ3NTJU0lEKTi0uzszPAykwrgUApgp30iwAAAA="/>
  </w:docVars>
  <w:rsids>
    <w:rsidRoot w:val="00AD04F4"/>
    <w:rsid w:val="00011E0A"/>
    <w:rsid w:val="00012143"/>
    <w:rsid w:val="00013F6B"/>
    <w:rsid w:val="000250E0"/>
    <w:rsid w:val="00027B75"/>
    <w:rsid w:val="00032F01"/>
    <w:rsid w:val="00040507"/>
    <w:rsid w:val="00041CBE"/>
    <w:rsid w:val="00045281"/>
    <w:rsid w:val="000549DC"/>
    <w:rsid w:val="00062328"/>
    <w:rsid w:val="00063EF0"/>
    <w:rsid w:val="000653D9"/>
    <w:rsid w:val="000742DE"/>
    <w:rsid w:val="000804F8"/>
    <w:rsid w:val="000821CC"/>
    <w:rsid w:val="00086FAA"/>
    <w:rsid w:val="0009598B"/>
    <w:rsid w:val="000A0FC9"/>
    <w:rsid w:val="000A10A0"/>
    <w:rsid w:val="000A1A8F"/>
    <w:rsid w:val="000A548F"/>
    <w:rsid w:val="000A72C6"/>
    <w:rsid w:val="000A7D5B"/>
    <w:rsid w:val="000C06A0"/>
    <w:rsid w:val="000C2E25"/>
    <w:rsid w:val="000C4DCD"/>
    <w:rsid w:val="000C7373"/>
    <w:rsid w:val="000D07F7"/>
    <w:rsid w:val="000D62DA"/>
    <w:rsid w:val="000E3008"/>
    <w:rsid w:val="000E7089"/>
    <w:rsid w:val="000F55E1"/>
    <w:rsid w:val="00101F5A"/>
    <w:rsid w:val="00105E5E"/>
    <w:rsid w:val="00106A1B"/>
    <w:rsid w:val="001138F1"/>
    <w:rsid w:val="00122C0C"/>
    <w:rsid w:val="00124AF9"/>
    <w:rsid w:val="00124CE4"/>
    <w:rsid w:val="00133AC7"/>
    <w:rsid w:val="00135199"/>
    <w:rsid w:val="0014014A"/>
    <w:rsid w:val="00155F5C"/>
    <w:rsid w:val="001568F5"/>
    <w:rsid w:val="00157780"/>
    <w:rsid w:val="00157951"/>
    <w:rsid w:val="0016603F"/>
    <w:rsid w:val="00171363"/>
    <w:rsid w:val="00173778"/>
    <w:rsid w:val="00174264"/>
    <w:rsid w:val="00174BED"/>
    <w:rsid w:val="00175E7B"/>
    <w:rsid w:val="00177E5E"/>
    <w:rsid w:val="00180F64"/>
    <w:rsid w:val="0019138F"/>
    <w:rsid w:val="00192FEF"/>
    <w:rsid w:val="001A229D"/>
    <w:rsid w:val="001A4D5D"/>
    <w:rsid w:val="001B0DD6"/>
    <w:rsid w:val="001B6AE1"/>
    <w:rsid w:val="001C30DB"/>
    <w:rsid w:val="001C3952"/>
    <w:rsid w:val="001C695A"/>
    <w:rsid w:val="001E0928"/>
    <w:rsid w:val="001E5C87"/>
    <w:rsid w:val="0020247D"/>
    <w:rsid w:val="00205300"/>
    <w:rsid w:val="002103DD"/>
    <w:rsid w:val="002105DB"/>
    <w:rsid w:val="00212894"/>
    <w:rsid w:val="0022201D"/>
    <w:rsid w:val="00237AEA"/>
    <w:rsid w:val="00250F34"/>
    <w:rsid w:val="00252C53"/>
    <w:rsid w:val="00253E4D"/>
    <w:rsid w:val="00254B99"/>
    <w:rsid w:val="00265E9C"/>
    <w:rsid w:val="00274952"/>
    <w:rsid w:val="002809D2"/>
    <w:rsid w:val="00283BCB"/>
    <w:rsid w:val="00296C90"/>
    <w:rsid w:val="002A37A2"/>
    <w:rsid w:val="002B5B4A"/>
    <w:rsid w:val="002C22FC"/>
    <w:rsid w:val="002C2F25"/>
    <w:rsid w:val="002C3B38"/>
    <w:rsid w:val="002C7289"/>
    <w:rsid w:val="002D4966"/>
    <w:rsid w:val="002D4FA2"/>
    <w:rsid w:val="002E1BB7"/>
    <w:rsid w:val="002E268A"/>
    <w:rsid w:val="002E6845"/>
    <w:rsid w:val="003067DE"/>
    <w:rsid w:val="00307AEA"/>
    <w:rsid w:val="00316C33"/>
    <w:rsid w:val="00320607"/>
    <w:rsid w:val="00321856"/>
    <w:rsid w:val="00323F84"/>
    <w:rsid w:val="00327A2C"/>
    <w:rsid w:val="00331DED"/>
    <w:rsid w:val="0034007A"/>
    <w:rsid w:val="0034612B"/>
    <w:rsid w:val="0035439D"/>
    <w:rsid w:val="00360AB6"/>
    <w:rsid w:val="00365093"/>
    <w:rsid w:val="0036788A"/>
    <w:rsid w:val="00372906"/>
    <w:rsid w:val="003747C6"/>
    <w:rsid w:val="00377A19"/>
    <w:rsid w:val="00390960"/>
    <w:rsid w:val="00395481"/>
    <w:rsid w:val="003A3E79"/>
    <w:rsid w:val="003B2F3E"/>
    <w:rsid w:val="003B3903"/>
    <w:rsid w:val="003C1752"/>
    <w:rsid w:val="003C77E4"/>
    <w:rsid w:val="003E624C"/>
    <w:rsid w:val="003E6FE9"/>
    <w:rsid w:val="003F569E"/>
    <w:rsid w:val="003F6B27"/>
    <w:rsid w:val="004033F3"/>
    <w:rsid w:val="00407925"/>
    <w:rsid w:val="00417D8B"/>
    <w:rsid w:val="00423CBA"/>
    <w:rsid w:val="0042573C"/>
    <w:rsid w:val="0042764F"/>
    <w:rsid w:val="004333F9"/>
    <w:rsid w:val="00436C47"/>
    <w:rsid w:val="00440C84"/>
    <w:rsid w:val="004426DD"/>
    <w:rsid w:val="00450818"/>
    <w:rsid w:val="00452511"/>
    <w:rsid w:val="00454B28"/>
    <w:rsid w:val="00455C6A"/>
    <w:rsid w:val="004604E0"/>
    <w:rsid w:val="00460523"/>
    <w:rsid w:val="00461DC0"/>
    <w:rsid w:val="00465B09"/>
    <w:rsid w:val="00465ED9"/>
    <w:rsid w:val="00467A40"/>
    <w:rsid w:val="00471211"/>
    <w:rsid w:val="0047463B"/>
    <w:rsid w:val="00484FBB"/>
    <w:rsid w:val="00486A19"/>
    <w:rsid w:val="004928D0"/>
    <w:rsid w:val="004A16CD"/>
    <w:rsid w:val="004A7653"/>
    <w:rsid w:val="004B49A5"/>
    <w:rsid w:val="004B6DBB"/>
    <w:rsid w:val="004C0E3A"/>
    <w:rsid w:val="004D24D8"/>
    <w:rsid w:val="004D305B"/>
    <w:rsid w:val="004D6A25"/>
    <w:rsid w:val="004E1F1A"/>
    <w:rsid w:val="004E3A3A"/>
    <w:rsid w:val="004E3DCE"/>
    <w:rsid w:val="004E4E0F"/>
    <w:rsid w:val="004E61B1"/>
    <w:rsid w:val="004F697B"/>
    <w:rsid w:val="00504C5B"/>
    <w:rsid w:val="00510215"/>
    <w:rsid w:val="00512471"/>
    <w:rsid w:val="00512CD9"/>
    <w:rsid w:val="00517564"/>
    <w:rsid w:val="00520F7F"/>
    <w:rsid w:val="0052105D"/>
    <w:rsid w:val="00521100"/>
    <w:rsid w:val="0052543C"/>
    <w:rsid w:val="00541FF7"/>
    <w:rsid w:val="005421CE"/>
    <w:rsid w:val="00554AC7"/>
    <w:rsid w:val="00555547"/>
    <w:rsid w:val="00555B86"/>
    <w:rsid w:val="0055646F"/>
    <w:rsid w:val="00560A5D"/>
    <w:rsid w:val="005660B5"/>
    <w:rsid w:val="00567FC8"/>
    <w:rsid w:val="00584173"/>
    <w:rsid w:val="00591A77"/>
    <w:rsid w:val="00595C5C"/>
    <w:rsid w:val="005B0225"/>
    <w:rsid w:val="005B0691"/>
    <w:rsid w:val="005B0EA8"/>
    <w:rsid w:val="005B2D1A"/>
    <w:rsid w:val="005C7385"/>
    <w:rsid w:val="005C7B42"/>
    <w:rsid w:val="005E14DB"/>
    <w:rsid w:val="005E457D"/>
    <w:rsid w:val="005E5E04"/>
    <w:rsid w:val="005F06A3"/>
    <w:rsid w:val="005F32D1"/>
    <w:rsid w:val="005F7A0B"/>
    <w:rsid w:val="00601A69"/>
    <w:rsid w:val="00601F21"/>
    <w:rsid w:val="00605B07"/>
    <w:rsid w:val="0062604E"/>
    <w:rsid w:val="006300EA"/>
    <w:rsid w:val="00630813"/>
    <w:rsid w:val="00636759"/>
    <w:rsid w:val="006414BA"/>
    <w:rsid w:val="006538CC"/>
    <w:rsid w:val="00653C43"/>
    <w:rsid w:val="00675111"/>
    <w:rsid w:val="00675848"/>
    <w:rsid w:val="006772CB"/>
    <w:rsid w:val="00694F5A"/>
    <w:rsid w:val="006A7EFE"/>
    <w:rsid w:val="006B55AA"/>
    <w:rsid w:val="006C68D2"/>
    <w:rsid w:val="006C7DB7"/>
    <w:rsid w:val="006D10D0"/>
    <w:rsid w:val="006F18D9"/>
    <w:rsid w:val="006F2E7B"/>
    <w:rsid w:val="006F7AE4"/>
    <w:rsid w:val="0070095E"/>
    <w:rsid w:val="007032FF"/>
    <w:rsid w:val="00707927"/>
    <w:rsid w:val="00710099"/>
    <w:rsid w:val="00720FAB"/>
    <w:rsid w:val="0072387D"/>
    <w:rsid w:val="00730C6C"/>
    <w:rsid w:val="00732261"/>
    <w:rsid w:val="00744406"/>
    <w:rsid w:val="00744B8E"/>
    <w:rsid w:val="00746C6B"/>
    <w:rsid w:val="00757E02"/>
    <w:rsid w:val="00765B74"/>
    <w:rsid w:val="00767130"/>
    <w:rsid w:val="00775CDC"/>
    <w:rsid w:val="00776117"/>
    <w:rsid w:val="00776AE7"/>
    <w:rsid w:val="0077712F"/>
    <w:rsid w:val="00780CD7"/>
    <w:rsid w:val="007876D7"/>
    <w:rsid w:val="00791EB2"/>
    <w:rsid w:val="00796B39"/>
    <w:rsid w:val="00797596"/>
    <w:rsid w:val="007A4BAB"/>
    <w:rsid w:val="007A7656"/>
    <w:rsid w:val="007B0CA2"/>
    <w:rsid w:val="007B2F16"/>
    <w:rsid w:val="007C6FE1"/>
    <w:rsid w:val="007D3955"/>
    <w:rsid w:val="007E48E0"/>
    <w:rsid w:val="007E56EF"/>
    <w:rsid w:val="007F1E50"/>
    <w:rsid w:val="00802D6A"/>
    <w:rsid w:val="008040E2"/>
    <w:rsid w:val="00806604"/>
    <w:rsid w:val="008102DF"/>
    <w:rsid w:val="00812DAC"/>
    <w:rsid w:val="00813E7C"/>
    <w:rsid w:val="0082211A"/>
    <w:rsid w:val="00825A40"/>
    <w:rsid w:val="008329BB"/>
    <w:rsid w:val="00835AF1"/>
    <w:rsid w:val="0083675D"/>
    <w:rsid w:val="00842959"/>
    <w:rsid w:val="00844F90"/>
    <w:rsid w:val="00847B33"/>
    <w:rsid w:val="00847CA2"/>
    <w:rsid w:val="00855EC2"/>
    <w:rsid w:val="00857117"/>
    <w:rsid w:val="00857F3C"/>
    <w:rsid w:val="00871F8A"/>
    <w:rsid w:val="00872AD6"/>
    <w:rsid w:val="00874C12"/>
    <w:rsid w:val="00876D93"/>
    <w:rsid w:val="00882F60"/>
    <w:rsid w:val="008850A2"/>
    <w:rsid w:val="0089256D"/>
    <w:rsid w:val="00893165"/>
    <w:rsid w:val="00897ACC"/>
    <w:rsid w:val="008A068D"/>
    <w:rsid w:val="008A1E7B"/>
    <w:rsid w:val="008A3862"/>
    <w:rsid w:val="008A4568"/>
    <w:rsid w:val="008A47E3"/>
    <w:rsid w:val="008A4D7F"/>
    <w:rsid w:val="008A672B"/>
    <w:rsid w:val="008C01FD"/>
    <w:rsid w:val="008C0411"/>
    <w:rsid w:val="008D3C6D"/>
    <w:rsid w:val="008D55F8"/>
    <w:rsid w:val="008D6E4C"/>
    <w:rsid w:val="008D7EA1"/>
    <w:rsid w:val="008E13B3"/>
    <w:rsid w:val="008E186E"/>
    <w:rsid w:val="008E5624"/>
    <w:rsid w:val="008F04AF"/>
    <w:rsid w:val="008F32C5"/>
    <w:rsid w:val="008F4A58"/>
    <w:rsid w:val="008F6090"/>
    <w:rsid w:val="009146DD"/>
    <w:rsid w:val="009211A8"/>
    <w:rsid w:val="009264EF"/>
    <w:rsid w:val="0092721B"/>
    <w:rsid w:val="00932002"/>
    <w:rsid w:val="00955302"/>
    <w:rsid w:val="00955743"/>
    <w:rsid w:val="00962F82"/>
    <w:rsid w:val="00964D25"/>
    <w:rsid w:val="00965A16"/>
    <w:rsid w:val="009739DC"/>
    <w:rsid w:val="00974BEA"/>
    <w:rsid w:val="00975318"/>
    <w:rsid w:val="0097624D"/>
    <w:rsid w:val="0098113A"/>
    <w:rsid w:val="0099398A"/>
    <w:rsid w:val="009A239E"/>
    <w:rsid w:val="009A2750"/>
    <w:rsid w:val="009A3D0F"/>
    <w:rsid w:val="009B169D"/>
    <w:rsid w:val="009B2729"/>
    <w:rsid w:val="009B4519"/>
    <w:rsid w:val="009B66BF"/>
    <w:rsid w:val="009B7BF4"/>
    <w:rsid w:val="009D1804"/>
    <w:rsid w:val="009D4C59"/>
    <w:rsid w:val="009F0104"/>
    <w:rsid w:val="00A00747"/>
    <w:rsid w:val="00A008C6"/>
    <w:rsid w:val="00A02429"/>
    <w:rsid w:val="00A17434"/>
    <w:rsid w:val="00A20160"/>
    <w:rsid w:val="00A32E40"/>
    <w:rsid w:val="00A33F45"/>
    <w:rsid w:val="00A34ACF"/>
    <w:rsid w:val="00A37625"/>
    <w:rsid w:val="00A40F1B"/>
    <w:rsid w:val="00A423D9"/>
    <w:rsid w:val="00A51B41"/>
    <w:rsid w:val="00A53564"/>
    <w:rsid w:val="00A57CE9"/>
    <w:rsid w:val="00A601D3"/>
    <w:rsid w:val="00A6719B"/>
    <w:rsid w:val="00A67E0C"/>
    <w:rsid w:val="00A835CE"/>
    <w:rsid w:val="00A918ED"/>
    <w:rsid w:val="00A96726"/>
    <w:rsid w:val="00AA01A6"/>
    <w:rsid w:val="00AC3564"/>
    <w:rsid w:val="00AC3FE3"/>
    <w:rsid w:val="00AD04F4"/>
    <w:rsid w:val="00AD19C4"/>
    <w:rsid w:val="00AD4904"/>
    <w:rsid w:val="00AD7450"/>
    <w:rsid w:val="00AD79E0"/>
    <w:rsid w:val="00AE784C"/>
    <w:rsid w:val="00AF437C"/>
    <w:rsid w:val="00AF4AE7"/>
    <w:rsid w:val="00AF75FB"/>
    <w:rsid w:val="00AF7A3E"/>
    <w:rsid w:val="00B050EC"/>
    <w:rsid w:val="00B07D55"/>
    <w:rsid w:val="00B11CC5"/>
    <w:rsid w:val="00B1544A"/>
    <w:rsid w:val="00B22CE6"/>
    <w:rsid w:val="00B25CC0"/>
    <w:rsid w:val="00B27971"/>
    <w:rsid w:val="00B310C3"/>
    <w:rsid w:val="00B32A67"/>
    <w:rsid w:val="00B35726"/>
    <w:rsid w:val="00B36231"/>
    <w:rsid w:val="00B402C5"/>
    <w:rsid w:val="00B41616"/>
    <w:rsid w:val="00B43A2E"/>
    <w:rsid w:val="00B52FD5"/>
    <w:rsid w:val="00B54786"/>
    <w:rsid w:val="00B5565E"/>
    <w:rsid w:val="00B6124D"/>
    <w:rsid w:val="00B65630"/>
    <w:rsid w:val="00B74271"/>
    <w:rsid w:val="00B74607"/>
    <w:rsid w:val="00B81FC5"/>
    <w:rsid w:val="00B82E47"/>
    <w:rsid w:val="00B91521"/>
    <w:rsid w:val="00B92927"/>
    <w:rsid w:val="00B94D76"/>
    <w:rsid w:val="00BA19E6"/>
    <w:rsid w:val="00BA1FE3"/>
    <w:rsid w:val="00BA2529"/>
    <w:rsid w:val="00BB4EF7"/>
    <w:rsid w:val="00BB5D80"/>
    <w:rsid w:val="00BB6364"/>
    <w:rsid w:val="00BB77C2"/>
    <w:rsid w:val="00BC1D6E"/>
    <w:rsid w:val="00BC23F7"/>
    <w:rsid w:val="00BC4038"/>
    <w:rsid w:val="00BD201A"/>
    <w:rsid w:val="00BD2A5B"/>
    <w:rsid w:val="00BD32F5"/>
    <w:rsid w:val="00BD3E2F"/>
    <w:rsid w:val="00BE34E0"/>
    <w:rsid w:val="00BE48BA"/>
    <w:rsid w:val="00BE490C"/>
    <w:rsid w:val="00BE706D"/>
    <w:rsid w:val="00BE723F"/>
    <w:rsid w:val="00BF54C3"/>
    <w:rsid w:val="00C0134C"/>
    <w:rsid w:val="00C042A1"/>
    <w:rsid w:val="00C05089"/>
    <w:rsid w:val="00C222D5"/>
    <w:rsid w:val="00C36D0F"/>
    <w:rsid w:val="00C47A35"/>
    <w:rsid w:val="00C53188"/>
    <w:rsid w:val="00C61BBC"/>
    <w:rsid w:val="00C62555"/>
    <w:rsid w:val="00C67E5A"/>
    <w:rsid w:val="00C71030"/>
    <w:rsid w:val="00C77BC7"/>
    <w:rsid w:val="00C8044D"/>
    <w:rsid w:val="00C82E8C"/>
    <w:rsid w:val="00C92D54"/>
    <w:rsid w:val="00C93C54"/>
    <w:rsid w:val="00CA3666"/>
    <w:rsid w:val="00CA494F"/>
    <w:rsid w:val="00CB7A0D"/>
    <w:rsid w:val="00CC126D"/>
    <w:rsid w:val="00CC716B"/>
    <w:rsid w:val="00CC7B73"/>
    <w:rsid w:val="00CD0667"/>
    <w:rsid w:val="00CD0F3B"/>
    <w:rsid w:val="00CD7A43"/>
    <w:rsid w:val="00CE1543"/>
    <w:rsid w:val="00CE4CBA"/>
    <w:rsid w:val="00CE7294"/>
    <w:rsid w:val="00CF601B"/>
    <w:rsid w:val="00D0312F"/>
    <w:rsid w:val="00D3282D"/>
    <w:rsid w:val="00D3746C"/>
    <w:rsid w:val="00D404C1"/>
    <w:rsid w:val="00D4492E"/>
    <w:rsid w:val="00D55F8D"/>
    <w:rsid w:val="00D62E56"/>
    <w:rsid w:val="00D65016"/>
    <w:rsid w:val="00D65B1A"/>
    <w:rsid w:val="00D707A7"/>
    <w:rsid w:val="00D7690D"/>
    <w:rsid w:val="00D76A20"/>
    <w:rsid w:val="00D76FC3"/>
    <w:rsid w:val="00D77DAA"/>
    <w:rsid w:val="00D82DAA"/>
    <w:rsid w:val="00D83A62"/>
    <w:rsid w:val="00D84C41"/>
    <w:rsid w:val="00D84CB3"/>
    <w:rsid w:val="00D864CC"/>
    <w:rsid w:val="00D9323F"/>
    <w:rsid w:val="00DA1AD8"/>
    <w:rsid w:val="00DA565B"/>
    <w:rsid w:val="00DB0697"/>
    <w:rsid w:val="00DC43BC"/>
    <w:rsid w:val="00DD23C6"/>
    <w:rsid w:val="00DE299A"/>
    <w:rsid w:val="00DF5BBC"/>
    <w:rsid w:val="00DF5BBF"/>
    <w:rsid w:val="00DF617D"/>
    <w:rsid w:val="00E005F4"/>
    <w:rsid w:val="00E01D70"/>
    <w:rsid w:val="00E052C5"/>
    <w:rsid w:val="00E0585B"/>
    <w:rsid w:val="00E06811"/>
    <w:rsid w:val="00E10098"/>
    <w:rsid w:val="00E15EA6"/>
    <w:rsid w:val="00E30B09"/>
    <w:rsid w:val="00E33FD0"/>
    <w:rsid w:val="00E370E1"/>
    <w:rsid w:val="00E446A7"/>
    <w:rsid w:val="00E45D99"/>
    <w:rsid w:val="00E47BE5"/>
    <w:rsid w:val="00E63208"/>
    <w:rsid w:val="00E64AC6"/>
    <w:rsid w:val="00E64D26"/>
    <w:rsid w:val="00E65BD2"/>
    <w:rsid w:val="00E70717"/>
    <w:rsid w:val="00E71A3F"/>
    <w:rsid w:val="00E72AE5"/>
    <w:rsid w:val="00E742E9"/>
    <w:rsid w:val="00E75056"/>
    <w:rsid w:val="00E76B3B"/>
    <w:rsid w:val="00E83F97"/>
    <w:rsid w:val="00E92A9D"/>
    <w:rsid w:val="00E94B6E"/>
    <w:rsid w:val="00E97852"/>
    <w:rsid w:val="00EA007F"/>
    <w:rsid w:val="00EA457A"/>
    <w:rsid w:val="00EA4B29"/>
    <w:rsid w:val="00EB5966"/>
    <w:rsid w:val="00EC13C9"/>
    <w:rsid w:val="00EC382B"/>
    <w:rsid w:val="00ED0AB7"/>
    <w:rsid w:val="00ED1D69"/>
    <w:rsid w:val="00ED3398"/>
    <w:rsid w:val="00EE4E1C"/>
    <w:rsid w:val="00EE6D9C"/>
    <w:rsid w:val="00EF266D"/>
    <w:rsid w:val="00EF7862"/>
    <w:rsid w:val="00F05218"/>
    <w:rsid w:val="00F17560"/>
    <w:rsid w:val="00F302AA"/>
    <w:rsid w:val="00F309F7"/>
    <w:rsid w:val="00F335AD"/>
    <w:rsid w:val="00F34059"/>
    <w:rsid w:val="00F37D28"/>
    <w:rsid w:val="00F44C7D"/>
    <w:rsid w:val="00F47727"/>
    <w:rsid w:val="00F62FF2"/>
    <w:rsid w:val="00F726DF"/>
    <w:rsid w:val="00F8335B"/>
    <w:rsid w:val="00F86B42"/>
    <w:rsid w:val="00F8748D"/>
    <w:rsid w:val="00F921C4"/>
    <w:rsid w:val="00F9355D"/>
    <w:rsid w:val="00F94FFA"/>
    <w:rsid w:val="00F963B8"/>
    <w:rsid w:val="00F9722A"/>
    <w:rsid w:val="00FA399E"/>
    <w:rsid w:val="00FA4C77"/>
    <w:rsid w:val="00FA4FAD"/>
    <w:rsid w:val="00FA722D"/>
    <w:rsid w:val="00FB2CB8"/>
    <w:rsid w:val="00FB4EBF"/>
    <w:rsid w:val="00FC7946"/>
    <w:rsid w:val="00FD22F0"/>
    <w:rsid w:val="00FD3B27"/>
    <w:rsid w:val="00FD56E5"/>
    <w:rsid w:val="00FE2E2F"/>
    <w:rsid w:val="00FE6C55"/>
    <w:rsid w:val="00FF70C9"/>
    <w:rsid w:val="00FF7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6DB9A"/>
  <w15:docId w15:val="{3F8C1A3D-171D-4D94-AD52-8A452A96E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0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C7373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02D6A"/>
    <w:rPr>
      <w:color w:val="808080"/>
    </w:rPr>
  </w:style>
  <w:style w:type="character" w:customStyle="1" w:styleId="anchor-text">
    <w:name w:val="anchor-text"/>
    <w:basedOn w:val="DefaultParagraphFont"/>
    <w:rsid w:val="001E0928"/>
  </w:style>
  <w:style w:type="paragraph" w:styleId="Header">
    <w:name w:val="header"/>
    <w:basedOn w:val="Normal"/>
    <w:link w:val="HeaderChar"/>
    <w:uiPriority w:val="99"/>
    <w:unhideWhenUsed/>
    <w:rsid w:val="00122C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2C0C"/>
  </w:style>
  <w:style w:type="paragraph" w:styleId="Footer">
    <w:name w:val="footer"/>
    <w:basedOn w:val="Normal"/>
    <w:link w:val="FooterChar"/>
    <w:uiPriority w:val="99"/>
    <w:unhideWhenUsed/>
    <w:rsid w:val="00122C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C0C"/>
  </w:style>
  <w:style w:type="paragraph" w:styleId="BalloonText">
    <w:name w:val="Balloon Text"/>
    <w:basedOn w:val="Normal"/>
    <w:link w:val="BalloonTextChar"/>
    <w:uiPriority w:val="99"/>
    <w:semiHidden/>
    <w:unhideWhenUsed/>
    <w:rsid w:val="00A34A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AC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57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7D2F9B-46CB-4BFA-B6E5-12A5FFA60E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46</TotalTime>
  <Pages>1</Pages>
  <Words>3756</Words>
  <Characters>21415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tesh Biswas</dc:creator>
  <cp:keywords/>
  <dc:description/>
  <cp:lastModifiedBy>Microsoft account</cp:lastModifiedBy>
  <cp:revision>82</cp:revision>
  <dcterms:created xsi:type="dcterms:W3CDTF">2023-01-03T11:33:00Z</dcterms:created>
  <dcterms:modified xsi:type="dcterms:W3CDTF">2023-07-13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4aa8be7d8d541d31e68d567912d4d3077278d6da7833013a59f58323e32486</vt:lpwstr>
  </property>
</Properties>
</file>